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187" w:rsidRPr="00BD49EE" w:rsidRDefault="00EF6187" w:rsidP="00EF6187">
      <w:pPr>
        <w:jc w:val="both"/>
        <w:rPr>
          <w:b/>
          <w:sz w:val="28"/>
          <w:szCs w:val="28"/>
          <w:lang w:val="en-US"/>
        </w:rPr>
      </w:pPr>
      <w:bookmarkStart w:id="0" w:name="_Hlk7174964"/>
      <w:bookmarkEnd w:id="0"/>
      <w:r w:rsidRPr="00BD49EE">
        <w:rPr>
          <w:b/>
          <w:sz w:val="28"/>
          <w:szCs w:val="28"/>
          <w:lang w:val="en-US"/>
        </w:rPr>
        <w:t xml:space="preserve">Heavy metals and metalloid levels in </w:t>
      </w:r>
      <w:r>
        <w:rPr>
          <w:b/>
          <w:sz w:val="28"/>
          <w:szCs w:val="28"/>
          <w:lang w:val="en-US"/>
        </w:rPr>
        <w:t>the tissues</w:t>
      </w:r>
      <w:r w:rsidRPr="00BD49EE">
        <w:rPr>
          <w:b/>
          <w:sz w:val="28"/>
          <w:szCs w:val="28"/>
          <w:lang w:val="en-US"/>
        </w:rPr>
        <w:t xml:space="preserve"> of yellow-legged gulls (</w:t>
      </w:r>
      <w:proofErr w:type="spellStart"/>
      <w:r w:rsidRPr="00BD49EE">
        <w:rPr>
          <w:b/>
          <w:i/>
          <w:sz w:val="28"/>
          <w:szCs w:val="28"/>
          <w:lang w:val="en-US"/>
        </w:rPr>
        <w:t>Larus</w:t>
      </w:r>
      <w:proofErr w:type="spellEnd"/>
      <w:r w:rsidRPr="00BD49EE">
        <w:rPr>
          <w:b/>
          <w:i/>
          <w:sz w:val="28"/>
          <w:szCs w:val="28"/>
          <w:lang w:val="en-US"/>
        </w:rPr>
        <w:t xml:space="preserve"> </w:t>
      </w:r>
      <w:proofErr w:type="spellStart"/>
      <w:r w:rsidRPr="00BD49EE">
        <w:rPr>
          <w:b/>
          <w:i/>
          <w:sz w:val="28"/>
          <w:szCs w:val="28"/>
          <w:lang w:val="en-US"/>
        </w:rPr>
        <w:t>michahellis</w:t>
      </w:r>
      <w:proofErr w:type="spellEnd"/>
      <w:r w:rsidRPr="00BD49EE">
        <w:rPr>
          <w:b/>
          <w:sz w:val="28"/>
          <w:szCs w:val="28"/>
          <w:lang w:val="en-US"/>
        </w:rPr>
        <w:t xml:space="preserve">) from Spain: </w:t>
      </w:r>
      <w:r>
        <w:rPr>
          <w:b/>
          <w:sz w:val="28"/>
          <w:szCs w:val="28"/>
          <w:lang w:val="en-US"/>
        </w:rPr>
        <w:t>sex</w:t>
      </w:r>
      <w:r w:rsidRPr="00BD49EE">
        <w:rPr>
          <w:b/>
          <w:sz w:val="28"/>
          <w:szCs w:val="28"/>
          <w:lang w:val="en-US"/>
        </w:rPr>
        <w:t>, age and geographical location</w:t>
      </w:r>
      <w:r>
        <w:rPr>
          <w:b/>
          <w:sz w:val="28"/>
          <w:szCs w:val="28"/>
          <w:lang w:val="en-US"/>
        </w:rPr>
        <w:t xml:space="preserve"> differences</w:t>
      </w:r>
      <w:r w:rsidRPr="00BD49EE">
        <w:rPr>
          <w:b/>
          <w:sz w:val="28"/>
          <w:szCs w:val="28"/>
          <w:lang w:val="en-US"/>
        </w:rPr>
        <w:t>.</w:t>
      </w:r>
    </w:p>
    <w:p w:rsidR="00EF6187" w:rsidRPr="00CF54E5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8608a8d1+20"/>
          <w:lang w:val="pt-BR"/>
        </w:rPr>
      </w:pPr>
      <w:r w:rsidRPr="00CF54E5">
        <w:rPr>
          <w:rFonts w:ascii="Calibri" w:hAnsi="Calibri" w:cs="AdvOT596495f2"/>
          <w:lang w:val="pt-BR"/>
        </w:rPr>
        <w:t xml:space="preserve">Jorge </w:t>
      </w:r>
      <w:proofErr w:type="spellStart"/>
      <w:r w:rsidRPr="00CF54E5">
        <w:rPr>
          <w:rFonts w:ascii="Calibri" w:hAnsi="Calibri" w:cs="AdvOT596495f2"/>
          <w:lang w:val="pt-BR"/>
        </w:rPr>
        <w:t>Vizuete</w:t>
      </w:r>
      <w:r w:rsidRPr="00CF54E5">
        <w:rPr>
          <w:rFonts w:ascii="Calibri" w:hAnsi="Calibri" w:cs="AdvOT596495f2"/>
          <w:vertAlign w:val="superscript"/>
          <w:lang w:val="pt-BR"/>
        </w:rPr>
        <w:t>a</w:t>
      </w:r>
      <w:proofErr w:type="spellEnd"/>
      <w:r w:rsidRPr="00CF54E5">
        <w:rPr>
          <w:rFonts w:ascii="Calibri" w:hAnsi="Calibri" w:cs="AdvOT596495f2"/>
          <w:lang w:val="pt-BR"/>
        </w:rPr>
        <w:t>, David Hernández-</w:t>
      </w:r>
      <w:proofErr w:type="spellStart"/>
      <w:proofErr w:type="gramStart"/>
      <w:r w:rsidRPr="00CF54E5">
        <w:rPr>
          <w:rFonts w:ascii="Calibri" w:hAnsi="Calibri" w:cs="AdvOT596495f2"/>
          <w:lang w:val="pt-BR"/>
        </w:rPr>
        <w:t>Moreno</w:t>
      </w:r>
      <w:r w:rsidRPr="00CF54E5">
        <w:rPr>
          <w:rFonts w:ascii="Calibri" w:hAnsi="Calibri" w:cs="AdvOT596495f2"/>
          <w:vertAlign w:val="superscript"/>
          <w:lang w:val="pt-BR"/>
        </w:rPr>
        <w:t>b</w:t>
      </w:r>
      <w:proofErr w:type="spellEnd"/>
      <w:r w:rsidRPr="00CF54E5">
        <w:rPr>
          <w:rFonts w:ascii="Calibri" w:hAnsi="Calibri" w:cs="AdvOT596495f2"/>
          <w:vertAlign w:val="superscript"/>
          <w:lang w:val="pt-BR"/>
        </w:rPr>
        <w:t>,</w:t>
      </w:r>
      <w:r w:rsidRPr="00CF54E5">
        <w:rPr>
          <w:rFonts w:ascii="Segoe UI Symbol" w:hAnsi="Segoe UI Symbol" w:cs="Segoe UI Symbol"/>
          <w:vertAlign w:val="superscript"/>
          <w:lang w:val="pt-BR"/>
        </w:rPr>
        <w:t>⁎</w:t>
      </w:r>
      <w:proofErr w:type="gramEnd"/>
      <w:r w:rsidRPr="00CF54E5">
        <w:rPr>
          <w:rFonts w:ascii="Calibri" w:hAnsi="Calibri" w:cs="AdvOT596495f2"/>
          <w:lang w:val="pt-BR"/>
        </w:rPr>
        <w:t>, Ana López-</w:t>
      </w:r>
      <w:proofErr w:type="spellStart"/>
      <w:r w:rsidRPr="00CF54E5">
        <w:rPr>
          <w:rFonts w:ascii="Calibri" w:hAnsi="Calibri" w:cs="AdvOT596495f2"/>
          <w:lang w:val="pt-BR"/>
        </w:rPr>
        <w:t>Beceiro</w:t>
      </w:r>
      <w:r w:rsidRPr="00CF54E5">
        <w:rPr>
          <w:rFonts w:ascii="Calibri" w:hAnsi="Calibri" w:cs="AdvOT596495f2"/>
          <w:vertAlign w:val="superscript"/>
          <w:lang w:val="pt-BR"/>
        </w:rPr>
        <w:t>c</w:t>
      </w:r>
      <w:proofErr w:type="spellEnd"/>
      <w:r w:rsidRPr="00CF54E5">
        <w:rPr>
          <w:rFonts w:ascii="Calibri" w:hAnsi="Calibri" w:cs="AdvOT596495f2"/>
          <w:lang w:val="pt-BR"/>
        </w:rPr>
        <w:t xml:space="preserve">, Luis </w:t>
      </w:r>
      <w:proofErr w:type="spellStart"/>
      <w:r w:rsidRPr="00CF54E5">
        <w:rPr>
          <w:rFonts w:ascii="Calibri" w:hAnsi="Calibri" w:cs="AdvOT596495f2"/>
          <w:lang w:val="pt-BR"/>
        </w:rPr>
        <w:t>E</w:t>
      </w:r>
      <w:r>
        <w:rPr>
          <w:rFonts w:ascii="Calibri" w:hAnsi="Calibri" w:cs="AdvOT596495f2"/>
          <w:lang w:val="pt-BR"/>
        </w:rPr>
        <w:t>usebio</w:t>
      </w:r>
      <w:proofErr w:type="spellEnd"/>
      <w:r w:rsidRPr="00CF54E5">
        <w:rPr>
          <w:rFonts w:ascii="Calibri" w:hAnsi="Calibri" w:cs="AdvOT596495f2"/>
          <w:lang w:val="pt-BR"/>
        </w:rPr>
        <w:t xml:space="preserve"> </w:t>
      </w:r>
      <w:proofErr w:type="spellStart"/>
      <w:r w:rsidRPr="00CF54E5">
        <w:rPr>
          <w:rFonts w:ascii="Calibri" w:hAnsi="Calibri" w:cs="AdvOT596495f2"/>
          <w:lang w:val="pt-BR"/>
        </w:rPr>
        <w:t>Fidalgo</w:t>
      </w:r>
      <w:r w:rsidRPr="00CF54E5">
        <w:rPr>
          <w:rFonts w:ascii="Calibri" w:hAnsi="Calibri" w:cs="AdvOT596495f2"/>
          <w:vertAlign w:val="superscript"/>
          <w:lang w:val="pt-BR"/>
        </w:rPr>
        <w:t>c</w:t>
      </w:r>
      <w:proofErr w:type="spellEnd"/>
      <w:r w:rsidRPr="00CF54E5">
        <w:rPr>
          <w:rFonts w:ascii="Calibri" w:hAnsi="Calibri" w:cs="AdvOT596495f2"/>
          <w:lang w:val="pt-BR"/>
        </w:rPr>
        <w:t>, F</w:t>
      </w:r>
      <w:r>
        <w:rPr>
          <w:rFonts w:ascii="Calibri" w:hAnsi="Calibri" w:cs="AdvOT596495f2"/>
          <w:lang w:val="pt-BR"/>
        </w:rPr>
        <w:t>rancisco</w:t>
      </w:r>
      <w:r w:rsidRPr="00CF54E5">
        <w:rPr>
          <w:rFonts w:ascii="Calibri" w:hAnsi="Calibri" w:cs="AdvOT596495f2"/>
          <w:lang w:val="pt-BR"/>
        </w:rPr>
        <w:t xml:space="preserve"> </w:t>
      </w:r>
      <w:proofErr w:type="spellStart"/>
      <w:r w:rsidRPr="00CF54E5">
        <w:rPr>
          <w:rFonts w:ascii="Calibri" w:hAnsi="Calibri" w:cs="AdvOT596495f2"/>
          <w:lang w:val="pt-BR"/>
        </w:rPr>
        <w:t>Soler</w:t>
      </w:r>
      <w:r w:rsidRPr="00CF54E5">
        <w:rPr>
          <w:rFonts w:ascii="Calibri" w:hAnsi="Calibri" w:cs="AdvOT596495f2"/>
          <w:vertAlign w:val="superscript"/>
          <w:lang w:val="pt-BR"/>
        </w:rPr>
        <w:t>a,d</w:t>
      </w:r>
      <w:proofErr w:type="spellEnd"/>
      <w:r w:rsidRPr="00CF54E5">
        <w:rPr>
          <w:rFonts w:ascii="Calibri" w:hAnsi="Calibri" w:cs="AdvOT596495f2"/>
          <w:lang w:val="pt-BR"/>
        </w:rPr>
        <w:t>, M</w:t>
      </w:r>
      <w:r>
        <w:rPr>
          <w:rFonts w:ascii="Calibri" w:hAnsi="Calibri" w:cs="AdvOT596495f2"/>
          <w:lang w:val="pt-BR"/>
        </w:rPr>
        <w:t>arcos</w:t>
      </w:r>
      <w:r w:rsidRPr="00CF54E5">
        <w:rPr>
          <w:rFonts w:ascii="Calibri" w:hAnsi="Calibri" w:cs="AdvOT596495f2"/>
          <w:lang w:val="pt-BR"/>
        </w:rPr>
        <w:t xml:space="preserve"> Pérez-</w:t>
      </w:r>
      <w:proofErr w:type="spellStart"/>
      <w:r w:rsidRPr="00CF54E5">
        <w:rPr>
          <w:rFonts w:ascii="Calibri" w:hAnsi="Calibri" w:cs="AdvOT596495f2"/>
          <w:lang w:val="pt-BR"/>
        </w:rPr>
        <w:t>López</w:t>
      </w:r>
      <w:r w:rsidRPr="00CF54E5">
        <w:rPr>
          <w:rFonts w:ascii="Calibri" w:hAnsi="Calibri" w:cs="AdvOT596495f2"/>
          <w:vertAlign w:val="superscript"/>
          <w:lang w:val="pt-BR"/>
        </w:rPr>
        <w:t>a,e</w:t>
      </w:r>
      <w:proofErr w:type="spellEnd"/>
      <w:r w:rsidRPr="00CF54E5">
        <w:rPr>
          <w:rFonts w:ascii="Segoe UI Symbol" w:hAnsi="Segoe UI Symbol" w:cs="Segoe UI Symbol"/>
          <w:lang w:val="pt-BR"/>
        </w:rPr>
        <w:t>,</w:t>
      </w:r>
      <w:r w:rsidRPr="00CF54E5">
        <w:rPr>
          <w:rFonts w:ascii="Calibri" w:hAnsi="Calibri" w:cs="AdvOT596495f2"/>
          <w:lang w:val="pt-BR"/>
        </w:rPr>
        <w:t xml:space="preserve"> M</w:t>
      </w:r>
      <w:r>
        <w:rPr>
          <w:rFonts w:ascii="Calibri" w:hAnsi="Calibri" w:cs="AdvOT596495f2"/>
          <w:lang w:val="pt-BR"/>
        </w:rPr>
        <w:t>aría Prado</w:t>
      </w:r>
      <w:r w:rsidRPr="00CF54E5">
        <w:rPr>
          <w:rFonts w:ascii="Calibri" w:hAnsi="Calibri" w:cs="AdvOT596495f2"/>
          <w:lang w:val="pt-BR"/>
        </w:rPr>
        <w:t xml:space="preserve"> Míguez-</w:t>
      </w:r>
      <w:proofErr w:type="spellStart"/>
      <w:r w:rsidRPr="00CF54E5">
        <w:rPr>
          <w:rFonts w:ascii="Calibri" w:hAnsi="Calibri" w:cs="AdvOT596495f2"/>
          <w:lang w:val="pt-BR"/>
        </w:rPr>
        <w:t>Santiyán</w:t>
      </w:r>
      <w:r w:rsidRPr="00CF54E5">
        <w:rPr>
          <w:rFonts w:ascii="Calibri" w:hAnsi="Calibri" w:cs="AdvOT596495f2"/>
          <w:vertAlign w:val="superscript"/>
          <w:lang w:val="pt-BR"/>
        </w:rPr>
        <w:t>a,e</w:t>
      </w:r>
      <w:proofErr w:type="spellEnd"/>
      <w:r w:rsidRPr="00CF54E5">
        <w:rPr>
          <w:rFonts w:ascii="Calibri" w:hAnsi="Calibri" w:cs="AdvOT596495f2"/>
          <w:vertAlign w:val="superscript"/>
          <w:lang w:val="pt-BR"/>
        </w:rPr>
        <w:t>,</w:t>
      </w:r>
      <w:r w:rsidRPr="00CF54E5">
        <w:rPr>
          <w:rFonts w:ascii="Segoe UI Symbol" w:hAnsi="Segoe UI Symbol" w:cs="Segoe UI Symbol"/>
          <w:vertAlign w:val="superscript"/>
          <w:lang w:val="pt-BR"/>
        </w:rPr>
        <w:t>⁎⁎</w:t>
      </w:r>
    </w:p>
    <w:p w:rsidR="00EF6187" w:rsidRPr="00CF54E5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596495f2"/>
          <w:lang w:val="pt-BR"/>
        </w:rPr>
      </w:pPr>
    </w:p>
    <w:p w:rsidR="00EF6187" w:rsidRPr="00CF54E5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596495f2"/>
          <w:lang w:val="pt-BR"/>
        </w:rPr>
      </w:pP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7fb33346.I"/>
          <w:lang w:val="en-US"/>
        </w:rPr>
      </w:pPr>
      <w:proofErr w:type="gramStart"/>
      <w:r w:rsidRPr="00BD49EE">
        <w:rPr>
          <w:rFonts w:ascii="Calibri" w:hAnsi="Calibri" w:cs="AdvOT596495f2"/>
          <w:vertAlign w:val="superscript"/>
          <w:lang w:val="en-US"/>
        </w:rPr>
        <w:t>a</w:t>
      </w:r>
      <w:proofErr w:type="gramEnd"/>
      <w:r w:rsidRPr="00BD49EE">
        <w:rPr>
          <w:rFonts w:ascii="Calibri" w:hAnsi="Calibri" w:cs="AdvOT596495f2"/>
          <w:lang w:val="en-US"/>
        </w:rPr>
        <w:t xml:space="preserve"> </w:t>
      </w:r>
      <w:r w:rsidRPr="00BD49EE">
        <w:rPr>
          <w:rFonts w:ascii="Calibri" w:hAnsi="Calibri" w:cs="AdvOT7fb33346.I"/>
          <w:lang w:val="en-US"/>
        </w:rPr>
        <w:t>Toxicology Area, Faculty of Veterinary Medicine (UEX), 10003 Caceres, Spain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7fb33346.I"/>
          <w:lang w:val="en-US"/>
        </w:rPr>
      </w:pPr>
      <w:proofErr w:type="gramStart"/>
      <w:r w:rsidRPr="00BD49EE">
        <w:rPr>
          <w:rFonts w:ascii="Calibri" w:hAnsi="Calibri" w:cs="AdvOT596495f2"/>
          <w:vertAlign w:val="superscript"/>
          <w:lang w:val="en-US"/>
        </w:rPr>
        <w:t>b</w:t>
      </w:r>
      <w:proofErr w:type="gramEnd"/>
      <w:r w:rsidRPr="00BD49EE">
        <w:rPr>
          <w:rFonts w:ascii="Calibri" w:hAnsi="Calibri" w:cs="AdvOT596495f2"/>
          <w:lang w:val="en-US"/>
        </w:rPr>
        <w:t xml:space="preserve"> </w:t>
      </w:r>
      <w:r w:rsidRPr="00BD49EE">
        <w:rPr>
          <w:rFonts w:ascii="Calibri" w:hAnsi="Calibri" w:cs="AdvOT7fb33346.I"/>
          <w:lang w:val="en-US"/>
        </w:rPr>
        <w:t xml:space="preserve">National Institute of Agriculture and Food Research and Technology (INIA), Spanish National Research Council (CSIC), Department of Environment and Agronomy, </w:t>
      </w:r>
      <w:proofErr w:type="spellStart"/>
      <w:r w:rsidRPr="00BD49EE">
        <w:rPr>
          <w:rFonts w:ascii="Calibri" w:hAnsi="Calibri" w:cs="AdvOT7fb33346.I"/>
          <w:lang w:val="en-US"/>
        </w:rPr>
        <w:t>Carretera</w:t>
      </w:r>
      <w:proofErr w:type="spellEnd"/>
      <w:r w:rsidRPr="00BD49EE">
        <w:rPr>
          <w:rFonts w:ascii="Calibri" w:hAnsi="Calibri" w:cs="AdvOT7fb33346.I"/>
          <w:lang w:val="en-US"/>
        </w:rPr>
        <w:t xml:space="preserve"> de la </w:t>
      </w:r>
      <w:proofErr w:type="spellStart"/>
      <w:r w:rsidRPr="00BD49EE">
        <w:rPr>
          <w:rFonts w:ascii="Calibri" w:hAnsi="Calibri" w:cs="AdvOT7fb33346.I"/>
          <w:lang w:val="en-US"/>
        </w:rPr>
        <w:t>Coruña</w:t>
      </w:r>
      <w:proofErr w:type="spellEnd"/>
      <w:r w:rsidRPr="00BD49EE">
        <w:rPr>
          <w:rFonts w:ascii="Calibri" w:hAnsi="Calibri" w:cs="AdvOT7fb33346.I"/>
          <w:lang w:val="en-US"/>
        </w:rPr>
        <w:t xml:space="preserve"> Km 7 Madrid, Spain.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7fb33346.I"/>
          <w:lang w:val="en-US"/>
        </w:rPr>
      </w:pPr>
      <w:proofErr w:type="gramStart"/>
      <w:r w:rsidRPr="00BD49EE">
        <w:rPr>
          <w:rFonts w:ascii="Calibri" w:hAnsi="Calibri" w:cs="AdvOT596495f2"/>
          <w:vertAlign w:val="superscript"/>
          <w:lang w:val="en-US"/>
        </w:rPr>
        <w:t>c</w:t>
      </w:r>
      <w:proofErr w:type="gramEnd"/>
      <w:r w:rsidRPr="00BD49EE">
        <w:rPr>
          <w:rFonts w:ascii="Calibri" w:hAnsi="Calibri" w:cs="AdvOT596495f2"/>
          <w:lang w:val="en-US"/>
        </w:rPr>
        <w:t xml:space="preserve"> </w:t>
      </w:r>
      <w:r w:rsidRPr="00BD49EE">
        <w:rPr>
          <w:rFonts w:ascii="Calibri" w:hAnsi="Calibri" w:cs="AdvOT7fb33346.I"/>
          <w:lang w:val="en-US"/>
        </w:rPr>
        <w:t>Department of Veterinary Clinical Sciences, Faculty of Veterinary Medicine (USC), 27003 Lugo, Spain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7fb33346.I"/>
          <w:lang w:val="en-US"/>
        </w:rPr>
      </w:pPr>
      <w:proofErr w:type="gramStart"/>
      <w:r w:rsidRPr="00BD49EE">
        <w:rPr>
          <w:rFonts w:ascii="Calibri" w:hAnsi="Calibri" w:cs="AdvOT596495f2"/>
          <w:vertAlign w:val="superscript"/>
          <w:lang w:val="en-US"/>
        </w:rPr>
        <w:t>d</w:t>
      </w:r>
      <w:proofErr w:type="gramEnd"/>
      <w:r w:rsidRPr="00BD49EE">
        <w:rPr>
          <w:rFonts w:ascii="Calibri" w:hAnsi="Calibri" w:cs="AdvOT596495f2"/>
          <w:lang w:val="en-US"/>
        </w:rPr>
        <w:t xml:space="preserve"> </w:t>
      </w:r>
      <w:r w:rsidRPr="00BD49EE">
        <w:rPr>
          <w:rFonts w:ascii="Calibri" w:hAnsi="Calibri" w:cs="AdvOT7fb33346.I"/>
          <w:lang w:val="en-US"/>
        </w:rPr>
        <w:t>IMPROCAR Research Institutes, Spain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596495f2"/>
          <w:lang w:val="en-US"/>
        </w:rPr>
      </w:pPr>
      <w:proofErr w:type="gramStart"/>
      <w:r w:rsidRPr="00BD49EE">
        <w:rPr>
          <w:rFonts w:ascii="Calibri" w:hAnsi="Calibri" w:cs="AdvOT596495f2"/>
          <w:vertAlign w:val="superscript"/>
          <w:lang w:val="en-US"/>
        </w:rPr>
        <w:t>e</w:t>
      </w:r>
      <w:proofErr w:type="gramEnd"/>
      <w:r w:rsidRPr="00BD49EE">
        <w:rPr>
          <w:rFonts w:ascii="Calibri" w:hAnsi="Calibri" w:cs="AdvOT596495f2"/>
          <w:lang w:val="en-US"/>
        </w:rPr>
        <w:t xml:space="preserve"> </w:t>
      </w:r>
      <w:r w:rsidRPr="00BD49EE">
        <w:rPr>
          <w:rFonts w:ascii="Calibri" w:hAnsi="Calibri" w:cs="AdvOT7fb33346.I"/>
          <w:lang w:val="en-US"/>
        </w:rPr>
        <w:t>INBIO G+C Research Institutes, Spain</w:t>
      </w:r>
      <w:r w:rsidRPr="00BD49EE">
        <w:rPr>
          <w:rFonts w:ascii="Calibri" w:hAnsi="Calibri" w:cs="AdvOT596495f2"/>
          <w:lang w:val="en-US"/>
        </w:rPr>
        <w:t xml:space="preserve"> 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Calibri" w:hAnsi="Calibri" w:cs="AdvOT596495f2"/>
          <w:lang w:val="en-US"/>
        </w:rPr>
      </w:pP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VyqpfjQtlbdnAdvOTab62ddd1" w:hAnsi="VyqpfjQtlbdnAdvOTab62ddd1" w:cs="VyqpfjQtlbdnAdvOTab62ddd1"/>
          <w:color w:val="000000"/>
          <w:sz w:val="17"/>
          <w:szCs w:val="17"/>
          <w:lang w:val="en-US"/>
        </w:rPr>
      </w:pPr>
      <w:r w:rsidRPr="00BD49EE">
        <w:rPr>
          <w:rFonts w:ascii="VyqpfjQtlbdnAdvOTab62ddd1" w:hAnsi="VyqpfjQtlbdnAdvOTab62ddd1" w:cs="VyqpfjQtlbdnAdvOTab62ddd1"/>
          <w:color w:val="000000"/>
          <w:sz w:val="17"/>
          <w:szCs w:val="17"/>
          <w:lang w:val="en-US"/>
        </w:rPr>
        <w:t>María Prado Míguez-</w:t>
      </w:r>
      <w:proofErr w:type="spellStart"/>
      <w:r w:rsidRPr="00BD49EE">
        <w:rPr>
          <w:rFonts w:ascii="VyqpfjQtlbdnAdvOTab62ddd1" w:hAnsi="VyqpfjQtlbdnAdvOTab62ddd1" w:cs="VyqpfjQtlbdnAdvOTab62ddd1"/>
          <w:color w:val="000000"/>
          <w:sz w:val="17"/>
          <w:szCs w:val="17"/>
          <w:lang w:val="en-US"/>
        </w:rPr>
        <w:t>Santiyán</w:t>
      </w:r>
      <w:proofErr w:type="spellEnd"/>
      <w:r w:rsidRPr="00BD49EE">
        <w:rPr>
          <w:rFonts w:ascii="VyqpfjQtlbdnAdvOTab62ddd1" w:hAnsi="VyqpfjQtlbdnAdvOTab62ddd1" w:cs="VyqpfjQtlbdnAdvOTab62ddd1"/>
          <w:color w:val="000000"/>
          <w:sz w:val="17"/>
          <w:szCs w:val="17"/>
          <w:lang w:val="en-US"/>
        </w:rPr>
        <w:t xml:space="preserve"> and David Hernández-Moreno contributed equally to this work.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ascii="VyqpfjQtlbdnAdvOTab62ddd1" w:hAnsi="VyqpfjQtlbdnAdvOTab62ddd1" w:cs="VyqpfjQtlbdnAdvOTab62ddd1"/>
          <w:color w:val="000000"/>
          <w:sz w:val="17"/>
          <w:szCs w:val="17"/>
          <w:lang w:val="en-US"/>
        </w:rPr>
      </w:pP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cs="AdvOT596495f2"/>
          <w:lang w:val="en-US"/>
        </w:rPr>
      </w:pPr>
      <w:r w:rsidRPr="00BD49EE">
        <w:rPr>
          <w:rFonts w:ascii="Segoe UI Symbol" w:hAnsi="Segoe UI Symbol" w:cs="Segoe UI Symbol"/>
          <w:lang w:val="en-US"/>
        </w:rPr>
        <w:t>⁎</w:t>
      </w:r>
      <w:r w:rsidRPr="00BD49EE">
        <w:rPr>
          <w:rFonts w:cs="AdvOT8608a8d1+20"/>
          <w:lang w:val="en-US"/>
        </w:rPr>
        <w:t xml:space="preserve"> </w:t>
      </w:r>
      <w:r w:rsidRPr="00BD49EE">
        <w:rPr>
          <w:rFonts w:cs="AdvOT596495f2"/>
          <w:lang w:val="en-US"/>
        </w:rPr>
        <w:t xml:space="preserve">Corresponding author at: National Institute of Agriculture and Food Research and Technology (INIA), Spanish National Research Council (CSIC), Department of Environment and Agronomy, </w:t>
      </w:r>
      <w:proofErr w:type="spellStart"/>
      <w:r w:rsidRPr="00BD49EE">
        <w:rPr>
          <w:rFonts w:cs="AdvOT596495f2"/>
          <w:lang w:val="en-US"/>
        </w:rPr>
        <w:t>Carretera</w:t>
      </w:r>
      <w:proofErr w:type="spellEnd"/>
      <w:r w:rsidRPr="00BD49EE">
        <w:rPr>
          <w:rFonts w:cs="AdvOT596495f2"/>
          <w:lang w:val="en-US"/>
        </w:rPr>
        <w:t xml:space="preserve"> de la </w:t>
      </w:r>
      <w:proofErr w:type="spellStart"/>
      <w:r w:rsidRPr="00BD49EE">
        <w:rPr>
          <w:rFonts w:cs="AdvOT596495f2"/>
          <w:lang w:val="en-US"/>
        </w:rPr>
        <w:t>Coruña</w:t>
      </w:r>
      <w:proofErr w:type="spellEnd"/>
      <w:r w:rsidRPr="00BD49EE">
        <w:rPr>
          <w:rFonts w:cs="AdvOT596495f2"/>
          <w:lang w:val="en-US"/>
        </w:rPr>
        <w:t xml:space="preserve"> Km 7 Madrid, Spain.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cs="AdvOT596495f2"/>
          <w:lang w:val="en-US"/>
        </w:rPr>
      </w:pPr>
      <w:r w:rsidRPr="00BD49EE">
        <w:rPr>
          <w:rFonts w:ascii="Segoe UI Symbol" w:hAnsi="Segoe UI Symbol" w:cs="Segoe UI Symbol"/>
          <w:lang w:val="en-US"/>
        </w:rPr>
        <w:t>⁎⁎</w:t>
      </w:r>
      <w:r w:rsidRPr="00BD49EE">
        <w:rPr>
          <w:rFonts w:cs="AdvOT8608a8d1+20"/>
          <w:lang w:val="en-US"/>
        </w:rPr>
        <w:t xml:space="preserve"> </w:t>
      </w:r>
      <w:r w:rsidRPr="00BD49EE">
        <w:rPr>
          <w:rFonts w:cs="AdvOT596495f2"/>
          <w:lang w:val="en-US"/>
        </w:rPr>
        <w:t>Corresponding author at: Toxicology Area, Faculty of Veterinary Medicine (UEX), 10003 Caceres, Spain.</w:t>
      </w:r>
    </w:p>
    <w:p w:rsidR="00EF6187" w:rsidRPr="00BD49EE" w:rsidRDefault="00EF6187" w:rsidP="00EF6187">
      <w:pPr>
        <w:autoSpaceDE w:val="0"/>
        <w:autoSpaceDN w:val="0"/>
        <w:adjustRightInd w:val="0"/>
        <w:spacing w:after="0" w:line="240" w:lineRule="auto"/>
        <w:rPr>
          <w:rFonts w:cs="AdvOT596495f2"/>
          <w:lang w:val="en-US"/>
        </w:rPr>
      </w:pPr>
      <w:r w:rsidRPr="00BD49EE">
        <w:rPr>
          <w:rFonts w:cs="AdvOT7fb33346.I"/>
          <w:lang w:val="en-US"/>
        </w:rPr>
        <w:t xml:space="preserve">E-mail </w:t>
      </w:r>
      <w:proofErr w:type="gramStart"/>
      <w:r w:rsidRPr="00BD49EE">
        <w:rPr>
          <w:rFonts w:cs="AdvOT7fb33346.I"/>
          <w:lang w:val="en-US"/>
        </w:rPr>
        <w:t>addresses:</w:t>
      </w:r>
      <w:proofErr w:type="gramEnd"/>
      <w:r w:rsidRPr="00BD49EE">
        <w:rPr>
          <w:rFonts w:cs="AdvOT7fb33346.I"/>
          <w:lang w:val="en-US"/>
        </w:rPr>
        <w:t xml:space="preserve"> </w:t>
      </w:r>
      <w:hyperlink r:id="rId4" w:history="1">
        <w:r w:rsidRPr="00CD5FDD">
          <w:rPr>
            <w:rStyle w:val="Hipervnculo"/>
            <w:lang w:val="en-GB"/>
          </w:rPr>
          <w:t>Hernandez.david@inia.es</w:t>
        </w:r>
      </w:hyperlink>
      <w:r>
        <w:rPr>
          <w:lang w:val="en-GB"/>
        </w:rPr>
        <w:t xml:space="preserve"> </w:t>
      </w:r>
      <w:r w:rsidRPr="00BD49EE">
        <w:rPr>
          <w:rFonts w:cs="AdvOT596495f2"/>
          <w:lang w:val="en-US"/>
        </w:rPr>
        <w:t xml:space="preserve">(D. Hernández-Moreno), </w:t>
      </w:r>
      <w:hyperlink r:id="rId5" w:history="1">
        <w:r w:rsidRPr="00BD49EE">
          <w:rPr>
            <w:rStyle w:val="Hipervnculo"/>
            <w:rFonts w:cs="AdvOT596495f2"/>
            <w:lang w:val="en-US"/>
          </w:rPr>
          <w:t>prado.miguez@gmail.com</w:t>
        </w:r>
      </w:hyperlink>
      <w:r w:rsidRPr="00BD49EE">
        <w:rPr>
          <w:rFonts w:cs="AdvOT596495f2"/>
          <w:lang w:val="en-US"/>
        </w:rPr>
        <w:t xml:space="preserve"> (M.P. Míguez </w:t>
      </w:r>
      <w:proofErr w:type="spellStart"/>
      <w:r w:rsidRPr="00BD49EE">
        <w:rPr>
          <w:rFonts w:cs="AdvOT596495f2"/>
          <w:lang w:val="en-US"/>
        </w:rPr>
        <w:t>Santiyán</w:t>
      </w:r>
      <w:proofErr w:type="spellEnd"/>
      <w:r w:rsidRPr="00BD49EE">
        <w:rPr>
          <w:rFonts w:cs="AdvOT596495f2"/>
          <w:lang w:val="en-US"/>
        </w:rPr>
        <w:t>).</w:t>
      </w:r>
    </w:p>
    <w:p w:rsidR="0069119E" w:rsidRDefault="0069119E">
      <w:pPr>
        <w:rPr>
          <w:b/>
          <w:i/>
          <w:sz w:val="16"/>
          <w:szCs w:val="16"/>
          <w:lang w:val="en-GB"/>
        </w:rPr>
      </w:pPr>
      <w:r>
        <w:rPr>
          <w:b/>
          <w:i/>
          <w:sz w:val="16"/>
          <w:szCs w:val="16"/>
          <w:lang w:val="en-GB"/>
        </w:rPr>
        <w:br w:type="page"/>
      </w:r>
    </w:p>
    <w:p w:rsidR="00EF6187" w:rsidRPr="00BD49EE" w:rsidRDefault="00EF6187" w:rsidP="00EF6187">
      <w:pPr>
        <w:jc w:val="both"/>
        <w:rPr>
          <w:lang w:val="en-US"/>
        </w:rPr>
      </w:pPr>
      <w:r>
        <w:rPr>
          <w:i/>
          <w:noProof/>
          <w:lang w:eastAsia="es-E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236339C" wp14:editId="3466B97F">
                <wp:simplePos x="0" y="0"/>
                <wp:positionH relativeFrom="margin">
                  <wp:align>right</wp:align>
                </wp:positionH>
                <wp:positionV relativeFrom="paragraph">
                  <wp:posOffset>111049</wp:posOffset>
                </wp:positionV>
                <wp:extent cx="5270500" cy="3540442"/>
                <wp:effectExtent l="0" t="0" r="6350" b="3175"/>
                <wp:wrapNone/>
                <wp:docPr id="10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3540442"/>
                          <a:chOff x="0" y="0"/>
                          <a:chExt cx="5270500" cy="3540492"/>
                        </a:xfrm>
                      </wpg:grpSpPr>
                      <pic:pic xmlns:pic="http://schemas.openxmlformats.org/drawingml/2006/picture">
                        <pic:nvPicPr>
                          <pic:cNvPr id="3" name="Imagen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333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Imagen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283" y="3340467"/>
                            <a:ext cx="224790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Imagen 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9068" y="3340467"/>
                            <a:ext cx="16954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Forma libre 4"/>
                        <wps:cNvSpPr/>
                        <wps:spPr>
                          <a:xfrm>
                            <a:off x="3255898" y="660693"/>
                            <a:ext cx="65979" cy="118689"/>
                          </a:xfrm>
                          <a:custGeom>
                            <a:avLst/>
                            <a:gdLst>
                              <a:gd name="connsiteX0" fmla="*/ 65314 w 65979"/>
                              <a:gd name="connsiteY0" fmla="*/ 114741 h 118689"/>
                              <a:gd name="connsiteX1" fmla="*/ 47501 w 65979"/>
                              <a:gd name="connsiteY1" fmla="*/ 85053 h 118689"/>
                              <a:gd name="connsiteX2" fmla="*/ 23750 w 65979"/>
                              <a:gd name="connsiteY2" fmla="*/ 61302 h 118689"/>
                              <a:gd name="connsiteX3" fmla="*/ 53438 w 65979"/>
                              <a:gd name="connsiteY3" fmla="*/ 55365 h 118689"/>
                              <a:gd name="connsiteX4" fmla="*/ 65314 w 65979"/>
                              <a:gd name="connsiteY4" fmla="*/ 19739 h 118689"/>
                              <a:gd name="connsiteX5" fmla="*/ 59376 w 65979"/>
                              <a:gd name="connsiteY5" fmla="*/ 1926 h 118689"/>
                              <a:gd name="connsiteX6" fmla="*/ 11875 w 65979"/>
                              <a:gd name="connsiteY6" fmla="*/ 19739 h 118689"/>
                              <a:gd name="connsiteX7" fmla="*/ 0 w 65979"/>
                              <a:gd name="connsiteY7" fmla="*/ 37552 h 118689"/>
                              <a:gd name="connsiteX8" fmla="*/ 17812 w 65979"/>
                              <a:gd name="connsiteY8" fmla="*/ 96928 h 118689"/>
                              <a:gd name="connsiteX9" fmla="*/ 23750 w 65979"/>
                              <a:gd name="connsiteY9" fmla="*/ 114741 h 118689"/>
                              <a:gd name="connsiteX10" fmla="*/ 65314 w 65979"/>
                              <a:gd name="connsiteY10" fmla="*/ 114741 h 11868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65979" h="118689">
                                <a:moveTo>
                                  <a:pt x="65314" y="114741"/>
                                </a:moveTo>
                                <a:cubicBezTo>
                                  <a:pt x="69272" y="109793"/>
                                  <a:pt x="54586" y="94163"/>
                                  <a:pt x="47501" y="85053"/>
                                </a:cubicBezTo>
                                <a:cubicBezTo>
                                  <a:pt x="40627" y="76215"/>
                                  <a:pt x="23750" y="61302"/>
                                  <a:pt x="23750" y="61302"/>
                                </a:cubicBezTo>
                                <a:cubicBezTo>
                                  <a:pt x="33646" y="59323"/>
                                  <a:pt x="46302" y="62501"/>
                                  <a:pt x="53438" y="55365"/>
                                </a:cubicBezTo>
                                <a:cubicBezTo>
                                  <a:pt x="62290" y="46514"/>
                                  <a:pt x="65314" y="19739"/>
                                  <a:pt x="65314" y="19739"/>
                                </a:cubicBezTo>
                                <a:cubicBezTo>
                                  <a:pt x="63335" y="13801"/>
                                  <a:pt x="65394" y="3646"/>
                                  <a:pt x="59376" y="1926"/>
                                </a:cubicBezTo>
                                <a:cubicBezTo>
                                  <a:pt x="37485" y="-4329"/>
                                  <a:pt x="23308" y="5447"/>
                                  <a:pt x="11875" y="19739"/>
                                </a:cubicBezTo>
                                <a:cubicBezTo>
                                  <a:pt x="7417" y="25311"/>
                                  <a:pt x="3958" y="31614"/>
                                  <a:pt x="0" y="37552"/>
                                </a:cubicBezTo>
                                <a:cubicBezTo>
                                  <a:pt x="10797" y="113135"/>
                                  <a:pt x="-3789" y="53726"/>
                                  <a:pt x="17812" y="96928"/>
                                </a:cubicBezTo>
                                <a:cubicBezTo>
                                  <a:pt x="20611" y="102526"/>
                                  <a:pt x="19840" y="109854"/>
                                  <a:pt x="23750" y="114741"/>
                                </a:cubicBezTo>
                                <a:cubicBezTo>
                                  <a:pt x="28208" y="120313"/>
                                  <a:pt x="61356" y="119689"/>
                                  <a:pt x="65314" y="11474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orma libre 8"/>
                        <wps:cNvSpPr/>
                        <wps:spPr>
                          <a:xfrm>
                            <a:off x="3097332" y="734691"/>
                            <a:ext cx="117548" cy="92333"/>
                          </a:xfrm>
                          <a:custGeom>
                            <a:avLst/>
                            <a:gdLst>
                              <a:gd name="connsiteX0" fmla="*/ 116162 w 117548"/>
                              <a:gd name="connsiteY0" fmla="*/ 77441 h 92333"/>
                              <a:gd name="connsiteX1" fmla="*/ 92334 w 117548"/>
                              <a:gd name="connsiteY1" fmla="*/ 74462 h 92333"/>
                              <a:gd name="connsiteX2" fmla="*/ 86377 w 117548"/>
                              <a:gd name="connsiteY2" fmla="*/ 65527 h 92333"/>
                              <a:gd name="connsiteX3" fmla="*/ 68506 w 117548"/>
                              <a:gd name="connsiteY3" fmla="*/ 53613 h 92333"/>
                              <a:gd name="connsiteX4" fmla="*/ 62549 w 117548"/>
                              <a:gd name="connsiteY4" fmla="*/ 44677 h 92333"/>
                              <a:gd name="connsiteX5" fmla="*/ 53613 w 117548"/>
                              <a:gd name="connsiteY5" fmla="*/ 41699 h 92333"/>
                              <a:gd name="connsiteX6" fmla="*/ 41699 w 117548"/>
                              <a:gd name="connsiteY6" fmla="*/ 23828 h 92333"/>
                              <a:gd name="connsiteX7" fmla="*/ 23828 w 117548"/>
                              <a:gd name="connsiteY7" fmla="*/ 11914 h 92333"/>
                              <a:gd name="connsiteX8" fmla="*/ 8936 w 117548"/>
                              <a:gd name="connsiteY8" fmla="*/ 0 h 92333"/>
                              <a:gd name="connsiteX9" fmla="*/ 0 w 117548"/>
                              <a:gd name="connsiteY9" fmla="*/ 2978 h 92333"/>
                              <a:gd name="connsiteX10" fmla="*/ 2979 w 117548"/>
                              <a:gd name="connsiteY10" fmla="*/ 35742 h 92333"/>
                              <a:gd name="connsiteX11" fmla="*/ 14893 w 117548"/>
                              <a:gd name="connsiteY11" fmla="*/ 62548 h 92333"/>
                              <a:gd name="connsiteX12" fmla="*/ 23828 w 117548"/>
                              <a:gd name="connsiteY12" fmla="*/ 65527 h 92333"/>
                              <a:gd name="connsiteX13" fmla="*/ 47656 w 117548"/>
                              <a:gd name="connsiteY13" fmla="*/ 68505 h 92333"/>
                              <a:gd name="connsiteX14" fmla="*/ 83398 w 117548"/>
                              <a:gd name="connsiteY14" fmla="*/ 80419 h 92333"/>
                              <a:gd name="connsiteX15" fmla="*/ 92334 w 117548"/>
                              <a:gd name="connsiteY15" fmla="*/ 83398 h 92333"/>
                              <a:gd name="connsiteX16" fmla="*/ 110205 w 117548"/>
                              <a:gd name="connsiteY16" fmla="*/ 92333 h 92333"/>
                              <a:gd name="connsiteX17" fmla="*/ 116162 w 117548"/>
                              <a:gd name="connsiteY17" fmla="*/ 77441 h 9233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</a:cxnLst>
                            <a:rect l="l" t="t" r="r" b="b"/>
                            <a:pathLst>
                              <a:path w="117548" h="92333">
                                <a:moveTo>
                                  <a:pt x="116162" y="77441"/>
                                </a:moveTo>
                                <a:cubicBezTo>
                                  <a:pt x="113184" y="74463"/>
                                  <a:pt x="99766" y="77435"/>
                                  <a:pt x="92334" y="74462"/>
                                </a:cubicBezTo>
                                <a:cubicBezTo>
                                  <a:pt x="89010" y="73133"/>
                                  <a:pt x="88669" y="68277"/>
                                  <a:pt x="86377" y="65527"/>
                                </a:cubicBezTo>
                                <a:cubicBezTo>
                                  <a:pt x="77795" y="55229"/>
                                  <a:pt x="79519" y="57284"/>
                                  <a:pt x="68506" y="53613"/>
                                </a:cubicBezTo>
                                <a:cubicBezTo>
                                  <a:pt x="66520" y="50634"/>
                                  <a:pt x="65344" y="46913"/>
                                  <a:pt x="62549" y="44677"/>
                                </a:cubicBezTo>
                                <a:cubicBezTo>
                                  <a:pt x="60097" y="42716"/>
                                  <a:pt x="55833" y="43919"/>
                                  <a:pt x="53613" y="41699"/>
                                </a:cubicBezTo>
                                <a:cubicBezTo>
                                  <a:pt x="48550" y="36637"/>
                                  <a:pt x="47656" y="27799"/>
                                  <a:pt x="41699" y="23828"/>
                                </a:cubicBezTo>
                                <a:lnTo>
                                  <a:pt x="23828" y="11914"/>
                                </a:lnTo>
                                <a:cubicBezTo>
                                  <a:pt x="19254" y="5052"/>
                                  <a:pt x="18527" y="0"/>
                                  <a:pt x="8936" y="0"/>
                                </a:cubicBezTo>
                                <a:cubicBezTo>
                                  <a:pt x="5796" y="0"/>
                                  <a:pt x="2979" y="1985"/>
                                  <a:pt x="0" y="2978"/>
                                </a:cubicBezTo>
                                <a:cubicBezTo>
                                  <a:pt x="993" y="13899"/>
                                  <a:pt x="1073" y="24943"/>
                                  <a:pt x="2979" y="35742"/>
                                </a:cubicBezTo>
                                <a:cubicBezTo>
                                  <a:pt x="3802" y="40406"/>
                                  <a:pt x="9025" y="57853"/>
                                  <a:pt x="14893" y="62548"/>
                                </a:cubicBezTo>
                                <a:cubicBezTo>
                                  <a:pt x="17345" y="64509"/>
                                  <a:pt x="20739" y="64965"/>
                                  <a:pt x="23828" y="65527"/>
                                </a:cubicBezTo>
                                <a:cubicBezTo>
                                  <a:pt x="31703" y="66959"/>
                                  <a:pt x="39713" y="67512"/>
                                  <a:pt x="47656" y="68505"/>
                                </a:cubicBezTo>
                                <a:lnTo>
                                  <a:pt x="83398" y="80419"/>
                                </a:lnTo>
                                <a:cubicBezTo>
                                  <a:pt x="86377" y="81412"/>
                                  <a:pt x="89722" y="81656"/>
                                  <a:pt x="92334" y="83398"/>
                                </a:cubicBezTo>
                                <a:cubicBezTo>
                                  <a:pt x="103881" y="91097"/>
                                  <a:pt x="97873" y="88223"/>
                                  <a:pt x="110205" y="92333"/>
                                </a:cubicBezTo>
                                <a:cubicBezTo>
                                  <a:pt x="117394" y="81551"/>
                                  <a:pt x="119140" y="80419"/>
                                  <a:pt x="116162" y="7744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471E72" id="Grupo 10" o:spid="_x0000_s1026" style="position:absolute;margin-left:363.8pt;margin-top:8.75pt;width:415pt;height:278.75pt;z-index:251661312;mso-position-horizontal:right;mso-position-horizontal-relative:margin;mso-height-relative:margin" coordsize="52705,35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ToZpbAsAAMYzAAAOAAAAZHJzL2Uyb0RvYy54bWzsW9tu3EYSfV9g/4GY&#10;xwVksXlvwXKgyBcYcBIj9iLZR4rD0RDhkFySI8lZ7L/vqSqS0y2NRSpBsDCgALFIdlfXpau6qk5L&#10;L7+725XOTd52RV2dr9QLd+XkVVavi+r6fPXPz29PkpXT9Wm1Tsu6ys9XX/Ju9d2rv//t5W1zlnv1&#10;ti7Xeetgkao7u23OV9u+b85OT7tsm+/S7kXd5BUGN3W7S3u8tten6za9xeq78tRz3ej0tm7XTVtn&#10;edfh62sZXL3i9TebPOt/2my6vHfK8xVk6/nflv+9on9PX71Mz67btNkW2SBG+gek2KVFBabTUq/T&#10;PnX2bfFgqV2RtXVXb/oXWb07rTebIstZB2ij3HvavGvrfcO6XJ/dXjeTmWDae3b6w8tmP958bJ1i&#10;jb2Deap0hz161+6b2sE7jHPbXJ9hzru2+dR8bIcP1/JG+t5t2h39hCbOHZv1y2TW/K53MnwMvdgN&#10;XSyfYcwPAzcIPDF8tsXuPKDLtm++SqmZ8nRkfEryTeI0RXaG/wc74emBneb9CVT9vs1XwyK7RWvs&#10;0va3fXOCLW3SvrgqyqL/wu6JzSOhqpuPRfaxlZeDyf3R4u936XVeOT5ZhebTFCFISaEPdfZb51T1&#10;5TatrvOLroFbY8No9qk9nV8tbldl0bwtypI2iZ4HvRAC91zoiGnEPV/X2X6XV73EW5uXULGuum3R&#10;dCunPct3Vzncp32/VthhxHoPF2raouo5IOAEH7qeuJM7cEj8x0suXFd7359chu7lSeDGb04udBCf&#10;xO6bGN6RqEt1+V+iVsHZvsuhflq+bopBdHx9IPxR/x9OCoksjlDnJuVzgAzHAo0/WUR8IguRrF2b&#10;/QwjYx6e+zbvsy09bmDI4TsmTwNs9YOhaUs6RItzdftDvYY10n1fszGeHi2+78chR+Lk83CJtuvf&#10;5fXOoQeYHpLy8ukN9BDdxikkdVWTA7AuZWV9wJr0heUniYdHKCB+iIdvJpjCe8EUftvB5D0HE59a&#10;i4Mp1l6CA5VSjI9DJIolxYxJyPOCWI9JCJWD67GDPEcVTg6ysZU0DikqvhdVbFWa/22mKDjIc4pC&#10;LbA4qjw/0W6EIv5rcaUiHQbIUFzcKZ0o7/+SrW4b9A/dWN3gbVmJQN3Dscr70zZtckQGLXsIhmAM&#10;hrfUjzhlcdXmTkDnzDBvqpE7LgAo195L+b4XhokWe0aRG2mu+aQ4olo5CnWsB2OqJEo0F3mHZbK9&#10;pH5aekz36DrWQ411vR5q+Kyuqq7o81+xM5tdiZ7mH6dOFPoqcG7xk5hwQfCA4F8mgVJBHChn66hJ&#10;FmJ2nwcKv4lHgHJFzfEwCZLQDf1ZFkiHEwuPSqI5FiZBpHzXm2WBs2FiEfqBn8yxsAhCPwpnWcCB&#10;JhaLNsMkUDr29SwLlEETi1D7cTSnhUmgtBfNcogMDvCLOJzjYBEsUgJZZ1JidqfNyfCMcH6nEX7T&#10;8irGkTWngUmgIxQas0ZCDE8sFvmrSbA07MxQXeRO1ONPYh3hgmpoOkrSrTQT6Vl2Vw3HC54ctKDU&#10;4dMB1NQdNe/mWYM0Mb7iJJFeBFQ0e4YYZ4JJLN0tUy0gRrSbxCNIsIyzVI2T2HwiwxLLiBGhJmfO&#10;BouJEXsm8ViRLuOMsDKJoydZG0FjEnNZt1hsSV+TwZIncYajm5zHBLdMZ3Jgk1pAqlFw+Tn4KnXF&#10;hPqVjPr1gCrQKa8coH5XkvoA1ZCLsyPj0bmdsu8W4IokPBrc1Tf555qn9eTuHGkshkTQoP1hWra/&#10;KrLv898tIu3F4qTKRfIdsn7DC6J+SmQzdaAia4izKfPiNDka2mJwjF3gRp5scRx5iv0K4crc+DTi&#10;JTktDrb42hCZdJab70eBKICM49kKREi9ws1DYWBy4xzLQyElz8W6RZ6nxQ2CKFQccKNuxtZQnjG5&#10;HRlapFsEBEbCVPmJrQCW1BL+rD/XU8OOUuJl1SijLtbMj4NEeJ0EvmeJ7/m+K2EXBsHQ2govTsED&#10;r0HnRYqhsBMP8VAVWhvj61BY+Sqy7Stm5yS7WCnlxloYKeUr2NKw04kfo8KliA79WAw1biXnZR7i&#10;hLuYnedG0IaWVGjx762pk0BUQBAmoeU6h7Cwonre+b3EG3YGrQ8UNPVDhIWDHyg9FPOjgoZDcpV9&#10;XMOy7nLJonRcMVw5nVu8zYd2oKvLYj1CvV17fXVZtgJ4vsV/gD5kHWua4IHWp0WUYM3AIfU9Ahzy&#10;U/+lzOmgLKuf8w1uFXBaelwp8H1OPgmUZhkAZSVD23Sdi5y4JDiISTdARME684K0siCww9rDAuNM&#10;WWRcW7Qd5hNpztdBk2BSwnxFMCGeKJhzXfUT8a6o6vaYZiW0GjjLfIhvmIYer+r1F4DDbQ3oFt7Y&#10;NdnbAjjuh7TrP6YtOjV8xI1a/xP+2ZQ10hISED+tnG3d/n7sO81Hx4vRlXOL26zzVffvfUrXGOX7&#10;Cr2wVgF5fs8vQRijSXdac+TKHKn2u8saqRNxBOn4keb35fi4aevdL2idL4grhtIqA2+Ufj0yrLxc&#10;9njHEK7usvzigp/lfuRD9anBrYpsHuHUn+9+SdtmALN7AHY/1mP/fWhy4XGHubQfVX0BWH1TMOB9&#10;sOtgb2AB0pX/5aAAjkq5NjNBAS6JSCiABwtAAZQEvi9pMvaDSA/H8YhdKhWHAfjQ/ZlGJuAzBgYZ&#10;sYU/BQooHPIRdUADF3jvkR7fggXiOGBUYJLlCMGvZo9PEwl4eJyFSQEOEGrrPMoCFpu6mSTy43iW&#10;hUkRoVWM51iYPX6EGoza6ce1MClQ1yjCNh7VwuzxIy8M9CwLkwJ2gt4zLFBUTIYSmea0MClQlGoC&#10;Hh7VAmluYiEEcyxMCsCM3FQ/ygJVxMRCCOZYmBRK4RCc0wJBNrFItD+/2yaBO7e62eMTrPG4I5mz&#10;PR0T5vCoeazmHgTzfmRR+GEczEYclVaTgVQAE82qYZGQf88rYkbpso1WJsmiwEahdtAkiKNwfq8t&#10;EjoMCPB7fEvMSE18XxOm+Piuo+A+yJW4gZqNPLR3BwoSZ8FJa5KIXHOamNGqUFpD+VlVTBq206y9&#10;7IBdlJioi5lc8kFmQpZ8RrTGemEZxgIHNCGWZ0RrDrn8CxGtedQUB7K5W9LJw+uX7TWdmxb505BT&#10;OhEt8qd5Gp11FvnTfI0OPot8wpCWAc44nizyCahZRo5zxyK3MFTZgT8BRQ5ZwgEWKSmGyvIDxjhi&#10;P3REshx88g2t52GaDV+MRL5KxPJUZVuAhdZxJGbBejZWw5lFWFFtfhyusKBCYYf74wG1jYGOWNyS&#10;JIokeKLEiy1Ui8t55sbZfDG3OI61uAWqextCw4ASbuh/YQBudERGruyZG1fHi7lFUUidNNwAnYFv&#10;Lwl4U4xM/ZylNhf5TMXF+3Ju+KU5cbrAixV76wgm4VIZpiVBAl9DS0M30YiHqI5fzA1QJF3rY0k/&#10;Qm9lLsnlEg9h12TJURAu/WWISvqj3MrKRMa5wGMKrtAHinHOUQfWqCKZAiUYO+LIXSVo6XiE0a7x&#10;M1Xyh68Umpaf2m/iEWGsDZJxIaqqRVTAh6ZFxFBUpR/V+BgHjUsAsi5gZduEAExlxAt0YDnOxJ5r&#10;9cWcgFvLGYFfi3Itt9H0W1AkRBgnocWKa3se4pJ9MS8F/EKWjPBbIZYjetBriPZAC94/2ZV9hQR5&#10;WrT7KnbFVjhIQoubr+MhO0VxiDRnRMTBfbmIP6rb6H/DGUalO1uDK/KBYpxzbHcP51eiApt9omNP&#10;9iNRaDtMyQ5nLBflRyU7xk25fpJIJaDpfslaM04Gf0oSz76ckTqe9ZIcAyMtig4kp/HqI1FhaN0e&#10;cBRLPEzGGvdZsCZmaOYrW6XsGfN+xryfMW+JxSdj3vwXEfhjEXah4Q9b6K9RzHc8m39+8+p/AA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MECgAAAAAAAAAhABVcpFbjBAAA&#10;4wQAABQAAABkcnMvbWVkaWEvaW1hZ2UzLnBuZ4lQTkcNChoKAAAADUlIRFIAAADFAAAAFwgCAAAA&#10;NKwcgwAAAAFzUkdCAK7OHOkAAAAJcEhZcwAADsQAAA7BAehc+l4AAASISURBVGhD7Vi/a+NmGH59&#10;R69wcKXQRQZnEGQ5ihdDwTK0gyBToWCLBCJPJaO34M2Oh9jaQjaPoUOxAg1y/oCAliuWoVSL14Cg&#10;Z4iGHhQKN7R3Vd/vhyxbjn1nn/wLvm9JhL/v0fs97/M+72ungiAAsQQDCTHwJCEcASMYIAwIPQkd&#10;JMmA0FOSbAosoSehgSQZSI3m8f/e+0kCh1hPnkqrgN1FzDf/vF1F2F89e74K2OUwIz399UZ/9+5+&#10;OZRZp7748uLZ598li7m7aL/+6f38x+/Jxv9D+uvv0y+TxfwUNNHvPoU9cTbOwJr15JtHKe06bKxD&#10;UzsyH+uyvnntYKT+tWb0Pz5njvE42scjkJ38pX0jinMxgA3vdpqpsaWZw7XGs2Y94d1KcFv5wCWH&#10;tkUbr3Rs1fJrpSN6Wb5mHe/o5FfqvMapmC4nV/6JVOba1vr1lKteatbphC2hJYQlZTjgm6flbqOA&#10;9jCyilSTkYL2hgVHTI6u6eLzrthHzKjQY44IMprc6BWh60yB9A2GecVmSO5P6HkaD46bn8P3NQ2N&#10;R7W2ZC39Ih4zuR5tDpGH0SvEHgH7xigftD+E7BlGk3E+MwXr1xNARm8Xrcqo64HvyW1WTr3zut2X&#10;9MtO6bwX2UNebTVscu/+VTlbVV9VrOID3V719lB/Y+vGlS8pTrZ8RYnoZqv4WMuYlVuNn7lPU3nF&#10;QBxDgR452pYH3Ym83YBGyv2hA5Y9ROoL4NB9++7kvqWTnfjBbnkvlANe6kyBPqiM39cduLV9cOxB&#10;h7ER4KfxR/CHYT6cVv3OQXmF7KnQYPKamYJN6Ik0srYWdT1JydisIAo03KmlnJiu3Qfnrt46ULz7&#10;bldPs+11cL3x+eBQUzPktHLQcj1SiKV9mTwPve5NmZ9p4Bk/DvKb5x7KdKukFksTAXBMSc4SJr1B&#10;S6UtWPpWm9yXuCyWBhzrd0EN9QJ5BdhQtVemNaCcFC3GBjX+2CNIedlmNq/UGXtQVGnvV9Rz8mdO&#10;CjajJ0yHjl1PYddzjFNgBtWj4U4vTJ57Z9gNkkt5v1QyeXUFgaVTAfF143n0P1ReTh6bfjJy6TCs&#10;SDxzLMVBvpFz4Vkka3YmUVXooORz/5W1rf4UDx+7lX3A/YnVAA6m9PmhM7jA/hV7dJoVoDYfOC2y&#10;OyNTVyO82rTg56RgU3qiXc9kt0Nj4OZhA/cVaBTCmYluyajaoO6aJ1ht1Nt4deFoNNHvDt0LZlzQ&#10;mxjkaYeNzvSnQZSaAwV69mIwz3eUsx4oZFvlPret/hTXkyTn6jTm1KmXAyy50TiVxvlBz8QeUS7A&#10;O+YdtAaeH7FnAy34OSkQv2fONqPHPsHRFWsdxYpFX4H2Qt8Bd/X3TBzPsYH8oktEiLbKeuiMtTl/&#10;WiyP27Jb+bHj0lpP67nqrv6gsCCZGb2aZQ2kwFrEnCX0tDC5bPTAb43zmV0Qd6u3K2f8zh/0Y6Gn&#10;rU7kzgUn9LRzKdvqgKN5PAj+XkWkqdSLVcDuIubb9/+uIuznTz9bBexymJGeljsvTgkGxhkQ/U7o&#10;IUkG/gcdsINrOyvRaAAAAABJRU5ErkJgglBLAwQKAAAAAAAAACEAJG8YmPUFAAD1BQAAFAAAAGRy&#10;cy9tZWRpYS9pbWFnZTIucG5niVBORw0KGgoAAAANSUhEUgAAAPYAAAAWCAIAAAB8NPYdAAAAAXNS&#10;R0IArs4c6QAAAAlwSFlzAAAOwwAADsQBiC4+owAABZpJREFUeF7tWr9r61YUPm5fSynNXKc4gyBT&#10;wR0EBcuQRZClW3RxIDIdHhk9NZi32MkQS3Qx2TyGN9mGGMl/QFpReGB58lCvAVFiGtPxvQ6PllY9&#10;917JtiIlz0nt2I51BxNfH517zne+8+PaSbiuC/GKEXi+CHz0fF2LPYsRoAjEFI958MwRiCn+zAMc&#10;u5cIz+I3f/4+D1w2v/hqHmqXX+fw7ft//p39hefLjc9efJxYfvcXbmEExa3ffnr1yw+ztUz9+vuj&#10;b1/NVueqaEOKZ378eebWXmnfxRSfBtV4UJkGpVhmhRGIKb7CwQuYPmiQBGkMvL1hk5DmMMo3u0H3&#10;h4193X4K12d0EHpXQXttfb8R6dU9riyM4nYlkaBG82XriWjEh80GFerqdwTsf0YpFAAPyinUdhsj&#10;Pk0h/SQiOTCOPsSArmVQW5LqRUl6EqNmeohUulCTD9S4MIoDKEo/q3fvt3dotR0qkSkZBw91bRok&#10;Hh9p+5JRZalWuljbMwrB4k1LCV+0/tm6VDbVTb3Lcxtf/cLf1VnFwVrDV7DiYInZJ/wDr9ag/Fgt&#10;okBVkf2oZwEszwauEysxobrwuJESv9hh8wmc4ttDXjMaeFU8fBbusOcqerjML5DiQM46IAWhpN3W&#10;x7gLw2Yh3ypnMTa8iuOnfp/CyGF6hBDhjPMhoMK+834TH4ecwjqq4l5ofShp3/Ds4OjfinFXz56Y&#10;+a2n6fUPSKPkQY20CxPtxYZd/M4M100dDGsglWxNadyUMlxnUt4D4w2bW8569ZeSXcmCzcSvhWpw&#10;JDCB3ND9OrQtliq9+jXTO04qUzyiO53TshWoXGVuw02jV+Xp1xKL+P4YdAk63LjtKo9voc1Ocd3i&#10;FeYhjOypbffMAAyBs5Anxh57bhfKIbQWSXEARByy43EFhgOhxiNia+VLGwNWz2mdUW9KyYTGCRCL&#10;ar9+mLqNyKR35Mx1L1QYOe8WHcpI2+rXOYju8bhRh6DEEAbRBwjEOFPqnCr16yXs9Un1jOC4wose&#10;IiwBz9XNfCsiVZIHRREpO8DphcipodOHssTEt/Jmy/GV0AeVPZm20ZQgcjU5lGdZIojmFRfUZJY5&#10;wrYSPMnbT+4Q4JI5QcDXgdODcpYbp5pUycAxW/lNtpM9gZ7zq9NXBH7KDgkqDZzlXAHZYU0+I2tL&#10;RnE6gXRgPK4kM4LFO44UzkbqqXokYtUZvjEAEb+NyOQ9ROTQOFcm9mUOWhlBG0iHewZ/P3ETwNAG&#10;oQyjH45xBGGWYyul4riSVVnVw753KXtVPBdpniSnjfPXDE+kaxo0XsXpujeBW6zWYP13eso2Zezd&#10;C2Fnkhi1SUmaLRqv4l7FSQlKzi9ArmscfCOkTf4sZf/dBwjbvBdhs7WWrYpTq6RjHFeQf3TZlQJg&#10;9WVVPNqjjCy2z8/bLGtvIxIxrGNFwb7so2ioKUgeGF7I+1W/oWNog1CG0V8O9k5pBet+TBYdOeGF&#10;suCkgdMFc540/xipknbF8olYZFcdFgt/Urzvuwtsv2J+ixXgNql96JpkHEVKsh7un0YHFZacXgHC&#10;20B3wp6z3q3WMAkFG8/Yc5cQ5s3CfvqxK8R5STnHkk9P0MGgJDQJ9iy6c6ppfeHwQrb2scNqHRuq&#10;ziG/ceIwnUVZNmbgLO7JY5u0XX/ExAn7XPC+McC/Rz0aa4Zs0XLO1ikqEXxJnMXZfk5R0kUDlVOT&#10;PEFMEkM4J54BeFtyDi9UB804wVnFd+Fu9sU//UyZmY8WQxoUoEbpgVHDrjUxgqLOhVH80f6s3IMx&#10;xecfMr9CQUTRWex1c/6+xyesBQJSyRtGI5pqTPG1oMA6OxlTfJ2jvxa+R8zi7/56Nw/XNz7dmIfa&#10;5df59v3f8zDy809exP9pOA2wERSf5rFYJkZgVRCIB5VViVRs5yMR+A/dVUUXQL+YBwAAAABJRU5E&#10;rkJgglBLAwQKAAAAAAAAACEAjkpTjw5WAwAOVgMAFAAAAGRycy9tZWRpYS9pbWFnZTEucG5niVBO&#10;Rw0KGgoAAAANSUhEUgAAAksAAAFzCAIAAAChHtoIAAAAAXNSR0IArs4c6QAAAAlwSFlzAAAOxAAA&#10;DsQBlSsOGwAA/7VJREFUeF7s/QeAJelV3o3fWzfn1LmnuyfP7Oxs3lVaZYlghAgS/MkG8xkwycZg&#10;k/GHARsDn2xsIWSwDZKwDJggCWUJxVXYnCbn6Rxvzvn/O++pW32nZ3Z3VqxAtrr2bk/dulVvvfVW&#10;1TnvOec5z3H/7/N91+6yOwJfeSPw0sjqav9MtX//Zj3wldY7j6v84vQly/JYbm+l4kuHI3XXRrVS&#10;83g9n/vkU/fdfzQUClardb/PF4mGc9l8tVrbf+jeL578jD8ecrvdfRYr2bCOdVzp4UurbcyXzr13&#10;bHqsX2rmG7VDL97f7XXZodvt9nv9fmBfy70v1HuqYr3cOcpy1WO9T9EeWwLegNdyR7yBaqdZb7c4&#10;Uafb8Xq8NKI7sIW/ltvq9XusaDc8rlLXFa9aL+m7vF+Ocfa6cpHeg26XnLpvzhnxB+fiacvtXq4U&#10;Co0aW/YlR6P+gHaShWudL+Wqrcb2ZbqteqEyf2rlyP2HpNduy2lNL8o5dsclsL220YiMhzrtjtfn&#10;ZWe9fPpDZ3Rn1i3L6vV6HsvDxnanrfdIW9YDdzSrOwxvHN7Stma4U9HeA9pP/nILdMz1LjiDwAna&#10;ru75rXWnKe0wX+mzc9fkki2r0+l4PB5dp89yFW433dZ+OgtfuRCuQi9HFz2EbvArj5O2o+shf6jV&#10;be14MPjK4eZe9Jz9fV4fp2MLV8SiLUsfzBZ9VjmKFZ66ZqvJWbRXbMxdLUSnw2zhp1syE84to4Vi&#10;q8HTXmnWdWRo2fnV5/HRms/j91quTs+VL+bCkTDn4upkn14/EYmuXNxMzMZatZYnQPMeDml15OHX&#10;cfB8+0/+6o6bt/t1dwS+EkYg2y5Gfdm4P7vV3POV0B+nDwlfpd1rZ/wFn4eX0RsKupfXLzVbbeRg&#10;MBhodxt75/aVysVgMJjdypW8zba3F0/FU5Gx9camSsyeb2/duqvnijhtojJzn3pny+Wdu++esZHO&#10;6ScvTcyOe6O2OBPxZLlrnpf2XKGuO+VxVVmxZYerHHGvIzVEGrpdNVSbq9doN/mK3GERSeSypcaw&#10;blMRUPO8GCFGZ15A9eZ3LaMynUuL+bpT4WK51XDU8IHkCENVbtVXKwUR5f7gWDjm7M9MYbGcaxgN&#10;LVfhGW1Zhzc3M4uPfX5q72S30et325bfc71Y3yHl+co+zWItmJZZBbMR3aJCf1gvMlCyyYySruie&#10;2qAeyF1DNjOAjl7ccTpH4fXciZp1X98V6LvDAfemKjnEdHW9Ts/dPtoTxdNoNUvtVsjnR2MUjXDX&#10;Brudro9JSszPgdxW1b6qkPhq33TTgqNT/V6/iHuzRTfanXS7UIroVufC9XlQFWIGp+UNenVn1Jg+&#10;RTLmvZ7f59d29Lz6FPHRFthfNN1gB3k6B7rWZ/m6/a52ht1UTfLXG5O3RcbTskJeH8PAervXLbUa&#10;W/Vaq9vpWJmu7/6e90Cn7+m6M0GrxH0RDceodds8D4xYMBTkKPoT9gcCPn/XhWb1NtY2XSEZAV/A&#10;JzqbCzad1C7tarjhB3V3/StoBDqueKG97ytNvTFAM5GHwtZSJhjzegK9XrtQyiMhRjKjXi9iiAm1&#10;y+uz4rEUwhCp0Qu4m41mu925cuVqw9VuN9ue8FTNfQ9v+vBYVzfWUsdfFBo7jE3m6a/FxiPR0YgK&#10;I97nRrPZDxxru0aMIAs46o2vgf6FsWCv1KzaIs/VR8SouaDyToWyLdDNit/j1y3G1JjtuMd3dObv&#10;+BBEug/0rYij5IKe1my47PN4ys0GAutgStRbree/lF3QE+2Jpfwe0VjVdutKMVtu1ehhPBhsiPV0&#10;tOa+vbyRX3no/bffdX9kTx/p7wl4sXKqWzW0nT/qs8X3wKLaofm8QZF6eiJHq8m4YMMN2bWIYJSB&#10;oxu4cSqOnaNKSxV3wIWSa7XaKERVeyKvB8OLAmtXO/THGzo4Gaw32+uMAErA3S+ocYOgDiTCqnQr&#10;63XZ0+vN1Zkt9ZDvzonqW03UGwOlndT2bSvcLXqFzaI2+nJqPcqxDrU/tgbq9xg/fuUsorrUYh9c&#10;FLtVNmqW1xINZ/S9o/ZoJOgL7jA6VW04u3GI6Gk90JxRrUPpjyU6xu52t4vZJ5139bGx+MsAclEY&#10;7pV2q9ZpLZXyTH3wNMgD2au6XKVaf67jzvjQh73LtK9DRyNMg3xev36l141OE9XNer1Sa/pdqVSq&#10;1Wphvtk3xag3NdN3Ndzf8XXePfyrawTQQKnASsQX7DU6G+tZf0BEXjQa4WVkqp3dypbL1UQi1ut3&#10;6rXGfLOYL1RCAVE5dauLAEAy1n2vul6j+CJJVJcICFcn5Fpze7edYLyoLSzEwD19l0jz4YWdj8UX&#10;06EIuoFDm+1m1zuHSEWnquBhZySRI4VZPzR6xO8KFJsFTA1MtxdWt2nffK6NlntOL0fEpac1FsjJ&#10;tN3r9VtevJG1TudSdn7bSeh2JwLGI2f1EVv8cyCZYUu+2ej1mujg4pWn0kdebE3MBl2LalJ4wlYo&#10;GQzGAjSCaul5uj7f9uBw+d0q1omPnxwVqMpgh/UmvTW6RD1+SHa2OBaAcwgr4VRIBpIWev3KSi2Q&#10;8Dt2M79yInEqdtuhSPhowhPzVj29XLXrabgPefubrWK+22zjoEZST8WSB8YnY5lwpd1EUnPelnGK&#10;6lg1ag2P1afnrKt854MCEEXlkZ1VvanO0MV5HlQrq5klbm0Gyug27D81Uh31Vt2o9zq9UCboDQ6c&#10;BG6Ls3AgPcSsPJQem43sC/i61XbbKEEfxhan5lfHO+pYujqktregb0+wOJf6VNWW4m9ppRJOh9Rn&#10;zrlokA/XIoYazYo+cvXc4bZbHDaB3qPddkk0p9vCQmUCxMZmp83i9/s7vQ4HotIaDZkFhaPhymat&#10;2Wv6/D69Rh0W7eGuhvvqEtD/Z13taKhZ63xZgkNf8jgk/ctpfy3tTzKBTqWSvFGVcgXniVcCBp16&#10;vUEEDh9Krddqu/pbm7nxsUQgGKi3MN+IHXQ6kVcNOyev7wYa1OrO88KrwOL1Rhxk4pli78COndlz&#10;InRpPCjCcbmcbzabli+DfyzsusS7bUsN87aLqwqp16HJbquHEI2Xe3vr7uNfDvVGZ9ruKaxMtK/X&#10;VaCTiKfxYJ7tKLmI38+l5WqVSns7xobpFA8GPPgR3VbcH8yExNDR/YuNnGMOeiNj3v6a5W6poFd1&#10;xRVh8VSWa8FEQN16RzMTTPZbGC0ul6o3EXOWNRqKV9sNPUo36v7quXVMEGdF99GeqBdOJSZ6LpgM&#10;IGHVfGEjjXjDIoLRTKJx2y3Uc7NUXbly3p26A6+yu3MZFeoN+jmR1/LEA+Ggx1vrtEu1amOr5QlJ&#10;N7TxQCCAia3nUsWmfXC6rZaTnlRNt22zTMLC1xgxovCMs1p3Q4doy9iaqDfVBHoKtemNNnIdSI7y&#10;Q8/dDPsj6WBwJBzhppRaLfSKeiBVy4rK5PKNMUcLnEXVFU05MyrVfJyXa2mWWoG4eD41qieDZvmO&#10;pMfGIvGQlzCble/M1d2301SwfwHHOzOPnqsX9gVosdZqVBsNhtvcSjkdv/KEBwPBrrtHdKBd6wTD&#10;TJ8sNvLrsAm+q+F2yI3dr39/I4ACuyOw2fT6I77u8KffWTuYOB3zXph1R5ba2xGav7+ePfOZGt2k&#10;xypfWb9wcXmpsJBfWthIpiKIjuxmEQ3H/LkT9KFvyo1Gu9No1NvJdGx1q1gpl3nPPbE7Wq7pZ78K&#10;dEPcsyDCghmtgYqkw1Gv/3DBjAMhrrHQUqUzSiww1v9izGpjEjV77Vy9iuxoeEGLBAjGJQLE+rpo&#10;VGQW8JOjIxOTsWQ4HGh0e9VePNe5azhO9gKOKvoMA87fX0BIRd3nJgPFridQaXsz/iwizDlRyOfL&#10;NaTDKB4VslvVchYh1sOf25cQjdEoJlRj1duFai0hQi2S9Lhbnn7WVjkCEJGQDP/4477iQlmsOq8v&#10;5vFFA8GtesUR3+yP5eR1xcvt0rDRo2pDfYDaN9Er7Y4TsdON9m4DvajNsoB88QR9lbWay2fH8HTP&#10;zcu5WrDjb3naI+NYJNwRTyAR9Eu35R512qjAQrMOFEh8npU2alj9lt1mD9tUjSEJXHlt/6FY4Wag&#10;tAXVhXpzVT85/RwGsyDlHfXMQOmBOjngfdPr0oV1CYVG4horRZnFvUxLUPz4Tm3oR8DjzTeqHK6e&#10;TzUTtREdN2e0NVio3dOOiRHZ63kjckV6iJqh4EEmoubOWlahN1frT/qsrrd32d87jzZlN54It9dq&#10;4MbsdEPBIFuYJdIxmbERPK7WW702io5ZYNfbVRelDpRzXXL2XaSJ84jsrnyZRgBN5nLV2r2dkMj7&#10;YsVqtXow2Y90qnuj7clAc8xfnvDXJsLlKu6pdvNyPUM07svUqy+5WRRMNBycHu1NTI8e3DtXqZSv&#10;1PIVV8sXCmy2QQa2Qn5fOOSvNrvpdKTT9m1ubkYTUXfoQN19y82c1Ns902q39F3FxzQeSaw293R6&#10;TSy2o5FC2t8fdVWmo+tWP9btN2P+EDiFUrPe9d3Sck3S/u3h8mjUOxKKxoLhiD+wJ5Ysd+sr5VLM&#10;G4wHgrVWsesKvuAaDost1f9YoH9VzKx+EUtrJBhr9zvFVhSlXmhsxX1N9TWpGGLangpGUMx83ZsY&#10;QSTV2q1mB7dYs9RspYNhldzownKr7A17s1fXwmN7g73T7r4YfypY1SixHYxJ8Vji8du6lLXi6HKi&#10;PvaSCkUYjaXKJnJTN+nh6r6jM6oYbBSGuiKHvH/DWsQ5lkMq641GoYmWwogURWsEt5iDzZ5VnSyl&#10;Jokn6Tjzt2NNdqwpj7vhdTVa3XYbl6A5qe1E9XnwghJiRE9j6EgHDKSTboD44GGQyNaQ/0274fTT&#10;6aE6Jx35bqtG1W64Ujfq2DqBqIAy1PxynsbxSDwZCAW8PnmQet1MZI/XErAii+4G6pV2xVDzyk2M&#10;4lVGaw6sQFprEg4zRmp+vlgvNEKpIBsbxWa3ySTHPheqSG8Wd46JF+PP/IxZIUDKRmutVT/j7lwM&#10;ekrcCHUX46snImugrmJfGq0p3lq+BrxBt5c7aKHzgB7JmwIOiCEaQpXqOOxqOOcu7658WUYA9XZ3&#10;rLRQ9+7QcGyfCTUiYXnfiuVaMMRbB0Ks63H7LZc35R1N+9NLrfj1evHL0svn2SiWXKmV6TQvpYLB&#10;R+cvJpNJiS70e7nNHBiDdCq+kS+PJKPlWqdQLrRbbV/8iHpgbmbxuvNeq8nLKQLL5Sq3m81uZzJw&#10;eTZihxl8/o7fGwZI1nO1cOVl69VaN1xz30nj2HbT0Q0kj3g4gZx5g81e60ouC5YBRchH+mlNvOAa&#10;Trx3rqy7LxpLl1avV+pE6+5j/ASYpdTMBj0YAX30nCQ+eLwITQQ9sisTjqLSMCMAIHAgQhCBa+sw&#10;txvHZr5eLWz2k2O+pHedh4SfROIZeLqiCcRjZhQAnlgr6a91BEqq3UCSzsVTW51Ktb8PHy2q15gt&#10;cpRqR+JMtudNokbyUUjFsAko0nagUVBCeCn5xl/kOApDdZt0wthJtWw9ONVpWLd2DDJIF8UHMQPw&#10;gO8x2kWP0l+18+YMXRzT+jXgk7PoOADoV2+qXPtgZ6dXjhNVx8GxY1hxzFPpQ6cfHrEzEBxNoIM5&#10;HUtyGm4KtjWDkw5l0HD6zKzVyquVIi4B7ONUMDwVG5mOJVgZCycyoUgqnEDBkNdRPpf3JAUnirs4&#10;nAyp1Yh647zBcBBrrFXsTI4m96dGeSxj/iC3dSaexhgMeP1L5QI6qtlqRUMRZiEcKGG2jkzyCC3L&#10;I8GTbux1CSu6Pah80JXVYhWlrJiS8pmcJ+YDvOU8NjK2RtvtajjnIdxdeeFHQNVbt986Vxnd0fqB&#10;pDfmFolWquJ16MTCIXZDvRlx0N3K1S90x4utbTz9C9+5v1uLyKyGa3Ij92gxWwhGg7OpkRouFL8n&#10;k0hmi2Wg1Fgk9Xodx1A4tc+AJ292IYHM6yproF5FLV9jvlCMibPIZcI2gUrXs1lfdPc8iWBss1aq&#10;uA6htDCkjqeWva5Wq9/BSZqv19drpc1qGeGpQR3+IjXq1h1fjgiciOzeqooYYCxV9x1N9yHnRCi5&#10;aiuPDptvHGy7G35XfbNWVvFaabViQX/I48NRybGYXMSxHPEtM/Z+a/Xps3PHxvfHgshcASiabDAR&#10;hcYOEyVhQmIKBtFjRUl4A4BWSg3vWuuWQnsMP7G/vzGcmSd9dnvQcHqIhpFY1/icc8MU388ChjM2&#10;JRhXu3umG6p7VL2Z7V1CboBimu59w+NMQkiof1Gdog4uQyNG2ls5bxC0hAnX0QFmBj25X2xnxfFA&#10;qvLWoaM1Jwym6s3RxHZUzKhSVaj+EO5UO/Amb5nJCpAR8HjSAUmowLWLJS1qtl9brZS3amX8luge&#10;Tp0MhecSGRwGdEuMKw9gS9FAICOjvkC92xlPJEYySbQgsEi1lbk0f9jvIzZJx3xWPdvIjMYjPnrh&#10;Zzc+dKHFlQKiwUuJ15qxt1zNapO4dcDrJfBGOmmrTThbxlVnJM1mq1avqbcTxcmsqN5sMmKBMSbI&#10;MlFwtLveC5ZdDXezcmd3v+c7AhJmi26hrqo16/pw2i2BLL6NU6evTE/FUW80jlbDkqvU+uVyc8k/&#10;9RWY6L1jBAA3dkG/p3rEnxrdbr1RDwfCFeN54/Uq5Uv+YMAKH3xe6k2OdYd9vau8t7yugoEepGGl&#10;GB1BTgc3y61qf1NmuB33YnGjTqaQ5zidSfkXuq2F5UoxW6uCxgZ2j5Gkgk/dXOKRcyda7r3P91be&#10;zP6oWL9ro+8ONj23NNxHrwfUoOQMCCUy61tbq2ZF2tpp4L1CA9ikDBryFAOOab74IAcuMub7G7VS&#10;LfbKmfDWUilnOwMVgj9wwenOaCAHXYKDi8yEYqt+oba/0WOqZPVc4Zi1qLJPARGsqOawFcYg1kV0&#10;zRc1KYZmQbCC45Ns4oh4I3WjnT3m6o+G414v6EYbtU8ygygVwD6uLa7XUXLoPA0iitg19qJzXu08&#10;RxXmS9hA0jduvUlbHjbC2O0ajWg6ovpVm1V1qM2qStB1/uKipPP6q3M63Z/Dy/hN+z3mHNoaMUIC&#10;XY46RL2R0WFicr1mzwVS32MimChZ9RYk/MF4IoI7Aa9jKhBK+0MhfyAZiuxNjPLwgvWN+AKdsIw7&#10;xp+OKliT9WppsZTze30cTvCPM8p2n6QT1Bp1VD0wk0atiY6MhcJcGyNGDlwoSONkwuEM8JdK5T4O&#10;H48H+0/vig2BGWh6GRPnmndXdkfghR2BY8GK2mQXe9cwd+hZgr4emk8eSrd/I1s5f2lpfW1N9z/n&#10;znzlqzdbUri8VfeLSdsiHi5J2Q2mmHXUEtPj+NihTuiVN++cdAa/64qhhwRRDS2FF7NQEGgIHWb+&#10;Hsu3Uc2WOgVcQ5yl1q4xIwZRjgcME8HdOodDjwNpyvH2qDfPkXRd95cxrglLC9woBN6eKX9ct1e7&#10;WcwmsSYBa1ieA+lRDKmNWlFJTFq9Dr6y9UrpcmGL7G/tOSQvHPt4NsxXxdA7ktoZN9RbIC0YCkaP&#10;D7GczXa56W7NRJ7aG3lgj++BYP90vWswhEbJqWIAH6jOSUVRskgwLC2WBzcAlUM2CDAHDAv91VEb&#10;jLOmqfmtRCAQTET8yUgAq0Jy9dbrIlv7RchcAAdhlGNee3pr6shUo0pci0aL27luJuUgNC6xaqcz&#10;6n4EN+joWoclRK7CqAqJ/Jnw2/CAiGUm9pU9S+Brp3FNDNLR03pUs9NcrxS1e3wVZ6AqYBfjGHLU&#10;GxiZYqOMGjOd5Fba4Jf11ZxzF1BdZG7gweXDU4r2igJjCY3yuLIPGQIr1WKz1yURcLWUx14HqMnX&#10;RrvB/WL0hGMFIw/MkMfL8wBNCSE36SFRWoGfWOwJ+wkejvxqkdxB7D15TeiNz8tjYXOdqJlrLn/X&#10;hnNuze7KCzkCGmZDdZEhc66W3NE0v4IrwaXRtraioQT7jI+FR0cTmHGnuola58sohV/Iixy0BfmW&#10;2xMFfcYsk+msOzDd8r8YU2k4Nft5nVdBg0qSJNN5AzxBUqxUK6VGHSMBv5rb5el0weY1ebE7vqPB&#10;/jl3ryAv9gDqhrRSqW1nShmvVMd74MsQhLMvzlzvc0yaxQfbW67kiqsXNvJr5cZyeW0xGwz6+wEb&#10;todQ3zLpBITc9sQS9B+v7OZGzpWeQneC1bRckjusTjZVGCqvsd76vjHXesQV7frcFQnVNEmN67j7&#10;ltcrMLxuJ0ccTh1Z2mPBYjADYDTxrRlHLrDG0EhI/WD8qGlwO/SH/DRI9AZz0bUqGvKhZU7UD1hd&#10;T5cW8JGmov1Oc8nXW0z7lg+nEkRqsaklqmQ0k8bVnPQ7SfT2ibqlP0hwuftmh+EEBu2Jc8mqC+W8&#10;WL2mD1wwp0ZJA/cAYsqWVqmNnrB87ka+FYwGKus1AnKgP3YoOf0qg4PxZ/i9+GqsN3t6yqkJbcUA&#10;6OOu6HaI0ikvyUatXPN0Mc70ulhMPoCdhmGa5YStZpaMlnqx26i1mjgYis0aP2VCUSw/WmACty81&#10;gvEXR+cFQutleZI1r4AGmp2WGNBcgxsrX7LI5XZHfAT8ZBi7vXQ0XQVO3OmDdtHBcUzbXQ33vCTP&#10;7s43OwLksV2qRork4/Zj16NFJEmg3QNz2HVXiXEUs41EPFbrrZ+oRuu9nRG7mz3lP+h+qA2g4aQn&#10;K0vI9dnZz6t3HO7vz4t0QI8R3uoTkA+UW03m2mwEcQ4EpSGQvDYWhjcwQoRp1L+mE2HFTbAAVeBw&#10;TEBHkiImMLNupm/oIVyvX7KGfpaLrWxsLD7+QMfXGRlPju4fve3Y/oMHpx/47BOenhe4P2IU4AnI&#10;dQT5DFBy42JF5j69cinqWmWKDyLR119XF5z6XR1J3bVGeu6MJzRfXy/0fD3m9aIP3C5kcToQLTYb&#10;Dqhdw2YcyODoIDuNgNpHq+lX/qpGcfx1OrDOdn6KR8SZrAqPr6SJYKyQExnnTgTFXdlqS2yPhMQ2&#10;ZjdYl65gFDHLVNEq5p51DDi8iJBRNTqGItI45ZQhc3gwnQ7oRu2YnXtu9C46ko24OiVB0LJQdb4U&#10;fDIenH6KouQsAgDxiP7GdYlW8IWMOh8iJNMHhk7W2k0OJnuPHRzGL4ww6NbYAUxJu9eBlwQcStIn&#10;2EgdGR0QgTi6XFfxQ2LVWZ61Xr2ea5Kkrwwmku7W70Fr0up1ebC5WCJzQH/9Hh+tFZo1hYro0yv3&#10;AqWL4jdZBM5NYfQkKw67uVUj+zsQFuNSR8O5xbsa7nlJnt2dn98IgPW/HkL5inQ+4AclRapmp1LL&#10;Q3Th92ZYL5a3LN9qsbP/+Z3j/8a9gbFgrLhd2DECN0C98WLz0qLSRNYM5v5CrOz1dK2xuDWP8lOe&#10;ZUn9HkAhEJEyyR3Q9Il2tAA3PuOCYkv410OdBwV5/+UJ10FQsu+OUDKTBI5BP8Ay1HHLTkVXzq+5&#10;O5JMXZWQTD8ZCPfdwqaBnhFRXgaw1w1F6xErn4j6sVswMhgWodswXlmR3e4mhi8jZgixPI1C1Wfo&#10;CpF349H0Vq2ouzlAeUczCZ2HQ4scdGED3VCv7NA0+hXd2XGZzDOjiTYXihOT8Yhg/Aa2bM+NemM8&#10;MVOcrsbDPiCT7BYOktHf5xesciZ58HMCpdFgktOmnsjRsqw73RM1b5CZ+kiU16qknQ3vSe4BhqFo&#10;BQ1Ymk4C9tDsaUlEFTS/HRFUJS3hSbet8Hh+4F4hVMY4C3GlmrZugCHiHsfYopVqp1Uhu6fYiycl&#10;VR/Lm/6JpWros7lqEuk0YZy8eHmMe0xtgc4KeUq5ASVl0/ghBWQL3p+0bdokIigmo7Gw1d+uWo2v&#10;ulF8s+SWrNRj6SgTO5msBHDXG3MWcOzALS/77+bDPcsLv/vTCz4CvFP4J4FN5raKXV+2kK9MJg9u&#10;lM71rAbehnBndq1PTPurZWl3u4WqpNmuZleXs9DvuiJG7rPgqLR6WzIjNpNr1W2y3aAHJTbj6qPM&#10;mJtTHECjJmxRgAATWz3QYU4SIWj0XNM6/EyDG3JdPJxYaDc3ar3E80XHOG0KJ4sLa+kZy0Fkxjp+&#10;d8GhhaRjhGpgG0lNJ1cuiJLDhMJIRSyi/EotMvkKCLfzT17df8dMKIgXWDQH9EwouVDABaGT1feg&#10;OZBxMWI3bi82B3N+mi2v1bFj0ILM/WnKgVxKV42g5xDsY1b4SZUK6yrEZTCHYIfXj5ijY4A9aDgK&#10;pcD4R5OBUq0NT9v2IWDmO8ZQGzKS4hFYAuxdUHXtngt+jolEjJzFjWqJH3A2OtSX2tUb9sdpkx3I&#10;gJaxCHgdoKYafEx6BNYfjExEZ0vNooMXlbMUWzi50XPDhpECeWzFafzAvJkxck9EAckosQahGofH&#10;vGIBo6g6lsvXcsUM6yZGKmTKfFarZXi2VPXKAyxEXT0UIGmah9MTq5USNvpINN7Euu2R0g0rqIub&#10;TjiW/TB22TIdT83EUxmZBuDAkNmeGr4sZm4HhYmbfG+hVzYdo32j/mQu6NRD2NVwXy3C9B/wOocz&#10;vlXDMdHzRWrQEcTjsXyud+KJS8mMvELn+3M+q5kMuNjtSH9xX7gx2ttKxs/NdNrHR2p7wstT7s5X&#10;GsvJ8xrYtUL59MLG+ZWt0wvrT15eObe4trK+vLa2dG6julaoLWwUbp2TwiIidl2hsLWo3ptaU2ap&#10;wuNs/pOX2dVj4s8LL+ByE//Q8AkqTQSimaGrVtMUXRV2rMDTf8MOo5nmAhfSgQjJT01Lcg+e13Vx&#10;eNA1Dw10qH/a5Q7uqAo03JTPlfO58o6GQGruTWSAGCDCklMJlBzlZGB9RFAxGcf6IQZZqJYr5YYP&#10;lJ4hj9fW8GfpRWEVtHC1Ie1cVjAokbDJcCZXL5N5PTKSGQ9HMDiGAZM6MvxVPhR1Z+miuW7avnMi&#10;XR/WTzZIRDvScwf89MrQIRpgIYnTw4jHcsPAWYfUG1+nIqmEN2y8cL6Oqxf0e+sLrv17JomTYn6C&#10;oyguSU/Ys1WqK3n0jTWcGuti5/JGeZTQUnprnLc8PMlgeH9yRDH6zJkYZMeOZE+YtCLg7K81CvVE&#10;GuFjiPbE0zOxlPgD1RY0GqvZbRcbtfFoghNtrea71I0aCWUbNZCupG/niKvhSMeQcrumYyl8zrPx&#10;EXYuLZVnp0axUyvUE6iVyu3OVGRM6F7qwpYiiW4dydPH7OOQdCg6Fs2AHeHUeC9Vp4oir9TJBAdj&#10;gmLmkh18EIMf8EPxZed7iD5WUrFdG+55vcm7O38JI3Bv8kKs3lbjTDXc8spWKCotiTFnbXqT3dFY&#10;st8ci0Sv7g9XxvylUX++ZxWy7o2Wr8Q8s+krlrpE6/JNbynXmvsS+vCVcMj55a0vnJnPV3lJm+Sr&#10;ha162FPFcdjqAb6ElAtp259IxdSMI1om6LteDaC6iEiDJpCaJkaMqqNG6IYNRELoK81EmAMVia5C&#10;3JnOO1L7mWy4idCFPWFPo9vJ1is3GatzhhTjL9x7TKAxVovzevu5tnvimcw4Yfbqr+u8nhYQwaDp&#10;mN2A+a60munpZDa/VV6uljbK+fXC8vmV8kY1f74wftsIYDkAEw6lFpOkdGBPvYv96kXN0BbqEG3O&#10;KJWoHtRpWgH3nkQS4Q6QwRHiTnYBA8jUQVLrBj2RMnIToW3v4tATo5hGFf1mpmCidOY/DI5muxv3&#10;BVt9iZ/pidizMl8ALw8ak18d7hUHn4K+ifpC1VbTRSJowNpYLPjGQMUD508niU53sHcoYCNNNYvQ&#10;fHWAGJeXqlCEaLK5aj5NSxDljTu7UIXlTHunMTxGl7/U4RNHorgKa0vloh3kUwqSgF/AGv4AKnAi&#10;kgDWOBlNoIfQQJPRFI9TsVblUcIVSSa4GEwQMhj1RlM8JJIP02ot5DaLtUYvDtm/ELXoU6f6lfWD&#10;6fGo0CFjFApVNCnsGF9QJ9Mf0biWa6mSnYxObtWBcWKHMaERfA3DRbejgQi8d6JrMRkbNRLmJIsg&#10;X+/Uu5IQArdNvuULywgoxSVwq2ggCvU5T5PeBUaGmdOuhvtKEH3/N/ch7C2NB7KpSKbUg23WC+ek&#10;t1hIjMMu4dnKbRKTX81vhiOhlgWaQjDWMY9keW+0izUjMnhwITXmlVc4AE9ts8209/lZGF8J4/vw&#10;+cWTC2tiaBnJ7nN3vFahy/UJq1Ow0xdINL/EQsGxpFH+xlEpgSVL+GQ17CRKyyU+GRUiinkTsaLE&#10;g4OcX1ZsBDlJtCYJWnN7OfyZbDhy1MjNJUMcB9FNsovZnaRAXf8pVVdqEvEJuZd77tANDUFw877+&#10;kmoaFnAloOkQy6UGml7KhEotvYlkbDTK35HZTHQ03PI1sxfzyclENBA2UR65cLhBCo1yq92p0+Ne&#10;nxqe4lsjg9jnLdVqtD/WC6eTQuapGs7RPSKC7bozEuOp5cv4M91BF/wc6gST+YGhNpbJhAlKKQeK&#10;8xTJOgggw34id4R8smYDge3AXliBoo6jKk1J2ZbrHCThsRdpXl13Ox1Kb9aK+WYxFczke2WCi61+&#10;o9zdWjh3lXu3b24qR21YolMkVMfEvYHHFQ1HmK1dbkAYBuCztFgBLUn7+atFX4K0Z9u/TZ/lqTBo&#10;jlyd3O0CsT1SudHomLk8P6RAMCcIxYKz8TT6jCsEr1/s1f1U2mG6IHRcfQNxLMGJWmw2SVzj4kG3&#10;opk2ahVRb0bZN5oNRpsCBToyOqry3A64WqrtTlWCkF30H/tHQiEeZe58JBBi5kGSS7ZaWq8ROiXp&#10;25RTMAAi+kmmgQy5yUlA+ZE9gmEnJltAUhJlO0VRseGMQ1V361B7z23l8zlKDWg3zOvg3dVwznO7&#10;u/JlGQGQJkeiuDH6M5FqGUeCL3Iw0601C7wFCDTi4LlaiZeT12PCn454ICmo8JO3008HkoSMIahk&#10;SkqNbDI99Wmutr8SySqfZezws3z21JWFzbyRsvaOMU+O0mEiPAkq9IkVGfEEMLrdOTRlsz2hIUYD&#10;m0yeFYCH9ME0UQ+Y5IRJHpx42FR26+TdtjEGriqV1BoLkXfeSgL1vGFXK51yqb5EphGIRK1gcpNL&#10;uP+k1a9rN/jLrBm/FjRj/c7ScJU4pzUKooatNUwf7TYeuS2cVFQBFfoM0XA6/dcGFTKQSCei8eDS&#10;qbXMVMSukiMIyWZJ3I8msUwgi2I+YjABM2UcYIfaWsunRxIcHifLmMI0ZKaouhJ5Klh2EHsuECF+&#10;UR5a/ls7KUy+OOgMYMEGXwyQO7aiMn1LQcRiuTXGZu4OXdvOlOAL1SXUvazXogsYS61j6nVHVkqb&#10;I6EYKTOrW1s4YAlF4RwMpsJkOBfrdUG/DEZDjxXnLakjkVd185ci6TBYeVUq0v9B+FDuwqA4qlOJ&#10;dDQcI6dtIjYCIelUIjk9nkqn4+ORGMaZzopynaqZSpJEIFQjqsDg0CGAR22BZDC0TppKswZrqOPk&#10;5NTUzOPUzqVhDgKb5EQj4emt2hYtMIEYCYUx17hDeCbRjsRXGz4Cb13cmOwAjIXHWKh2PDzScsWE&#10;61Cr6D9tVg1HrHy5xYTZcF0MIs1mzL1K8YyGw8Mpr0+zxQkdW1muzunf7sruCHyZRuCpykgkjJ/d&#10;f9DKkQZebKyEAlG+gierVmrlYiXgDU0FRkKWLdn5iR3oTLVaR4iXShJ7Z44moEBsEe//SQZcud78&#10;2OPnV7NyCc7it6qwSioXEZ9O154Fs0MBD2bbBgeS41x23XUgOcasX+WFOm2cQLo4JAGCg64wxVx0&#10;7qzrjqpTLKUuXcsO8l1/owkFzSUk8wnA/c0/BqSZe3pbelL+ctLJ2ATVYfYlMlic2GrXN4UdMB1P&#10;gAJXUJxwLbks1BtGmOoz29M1SDjTHGeKq/F3JC6Obo2vCMTGmEdofXKh8Afy09GJgzSL4AbgPjaZ&#10;pGKRdgBiMEeBEbHDJiqswJop5lfHM1vzvqrtOaKqSN2/rEh/zGJjLoxtiv7mo32AhgXXKlneqmIB&#10;1hcqQNZlEhZEcxJV6nZxLXI67YOxDiUxWe/afGGZjdC1rCxtTUyMbmwWcTPqnsj6WChAZZl48JpH&#10;XXpoJTXGqXahdnXHIOuV6vOgDxieRjG/Ktmleakyj0oga5vO6G4VUzc97AlELOhU7Kjk6acWNLNb&#10;Bt/jnYlTUsO+xc7ZgbrqDvxE5IybzoeszUJjVfRWp7MvORoniwDiOmo+uAL8mtuskugNemjdoCUl&#10;ZTCSum18hlgsVpm03OunKL5oXA7OLeM+wj+Osqy36uTzyUyOuCPZFD0hmjE3SyieydMYHR0hPq3D&#10;ope/a8PteDx2v77wI4Bzcq3lCtWKPPQ8tYEgc+PWyso6s7OLW8v3Hbw95R3zWzEIKgm1xZP29I19&#10;QFrW+kK9GokKTEvnm5vNoy98F788LYKT/MSTF6pNmV0OhAUZ0Z2AZxAZMtKpLUG4wVwTOGUgkInb&#10;npZmD03Qmw53hdZoIM54dfXF1jbVdFNEmZq5/OQkWulXEUMeD4yUz5QMFwCi0V0q9saep4uyCmeH&#10;TPkHDI0IPbxM3Fn+CufEdcAW0Cj1ZhZbS6beAo8g4ZrZe4f6beQX40xT199UPElycQjsJP0Sudvz&#10;V12je1Lg7nQwRfH0bOtWVIzlTkdDLRdEoG64MLDb8Ilh2WAYXsiuOkgTVQwIdgdV72d39yTmsk8T&#10;EAeGo46qhOUGlbX5KRbG0deDXYONpNnVgbj0yez2sq5WJyYOMxSqVu+PjyeliE+BjAWFbHDedEyI&#10;j3UKQqlwGixulPfOjqfCEXCUW7Waq2eNBlMEqASHYjiusHLUbLKRhMRlLXLHl3QQDqan8g2hfXEW&#10;vfWObtBbj5cSPyru7GDPEzeIR32b5NnrdUvdRtDy6Rl1O3+j1Gv1G/oxs5sgVPuUvgMjZpeMFyiQ&#10;Qf/zK9UhAIbwoPEVl2aeqlGUTjVJF8JXgisYA8vjZubBLKslCSDiXWej8Gi7evBuw7+8WsmrhR2C&#10;P0ZYZsQ/yVmIUBht7QVYS5w4EuesHp3tcRbSDpXeTJ4ksKSufqPecBy2Mtq7SJMvj3DbbfWaEcBX&#10;OZpJhV0CiPL4Gs1W/XJ2ORWK7Z/aw1PedTVBVC4vLU3vkwkyjspiqdiAncGHBynGbJ0qo/gzeV43&#10;2/d9ZVYbuOH9vrSaXc4V4WEIeSohTynq6YQ9TcglDAWjLMahZLV6duBNRIxIyd6BiW1DispwE5Ea&#10;9BRgAlXc6F91V+pXtep0XWWoSitnN53+N91SRpVI2PXMI62eVerGn28OnBQ47S85GccmOmXFzNw/&#10;BFV0MFmor7ncJDZgxzDv7kT6jxDsU33DgpzSOjJiyBIy9PUaLfAy3ZlkJkXIDfnY6VDxJ+jD0eoC&#10;LDG6J8NM3Rk6RGiUH2EmtPwwFpIch0CkmopAHkQ9xHJr7uW2nE7EsaGlp1oTj5MqLY2QCaBRbE2T&#10;VtwXSLp6+UQKD1SFjiR/w5RrB96JM3UwvUBSk6HsjLb2jTOGfRgv3lYRRIe5UjO3A/ZutKYnt1Qi&#10;jEQ1VG/Yl281CbnhCcTvmK83UCkgWrWdy8Ut/MYYfdpPjQuC4oHiUgKWwfhoKLxetfP8tA/2AzAo&#10;VGQ/EuZJQ19OjqRUgeme5G6vVcsExxoE9sJia148u9KotwDo4P5cWczGkxES1iBa4ScvUweJ7hqj&#10;1piP0MQAX4TWKxagdkSeaBlJAtlaRby7PWHBrjYbeCOZo1C9CMcjFx6Nwd3sgdsF/BRGG4NRaVSN&#10;TRkEUSl++FYTuzvhE7+rTFtcbvLtcCKzvrG0BvcJhMvcYX3m5So0ADxY9Or0zmqlul0Np8/S7vJl&#10;H4GNmgug//7EEsYZb8qGsNLFmKqRM1CCpMeqjE2FRdv1yQFuppIZ3qNEjDJTlr/rHoulEGztbmur&#10;dVMl1r7sF3NzJ7i6kc9Vaqg3j0vysTBvkKt9C3CdsSMU+tGP2EG4QZu1Zmv/RIaaY85Jqh3/VLAA&#10;VyCUXY4w5XBVLRpe0sXGRxgeEJECxh5SRdj17MXBhU6K+9qYhtddAREO8QQ+rwWDLOZrIs0pfbAv&#10;OQLbFqg8qZ4pRde6meiEu12tN08FXZdRbJlwLWYB5xPPIZKLUBlIBFsEY3n0u1g/2E1EF8mRAo++&#10;Us5jNIxFYwQyPS7P6pWNsbk0NpwTTpOuGogNNhCJwkoEDPiGeA1m3Fa9tLK+2mk3wNAz2fdUMANd&#10;RHNFSQySC3UwZU7QL1HXRltzNu6Qm2wnoFSs42VNIab1QpzbMTxuEJTUfR18y2RWV0R32/j7NhFX&#10;vwSWGuV2NI0Qx1PvqcGf35V41EgwCrk2mmCgUC1AIvAX46BjcqPOUlieKTWXu/gUoMqpqOBMxD87&#10;5N1V+e50RgN1iq0Fcw8DsjbOgnWFvYXW9xS64UggGhOgTXokhnqTAfF4UW+sMAfZWM1j+ZFEH/R6&#10;4ZN0hqiRhYCr1fH3srUtCssBBtE8NoHcGHwTT+NUFCd7jJK2ohxdrvmrSyWPgKNQb3Aso96IVeBV&#10;5LpQ1RpdJj5NiQWp7i079i4VNrHmqT9waSsbTUdUpemMQYolDUht9D7KxTIjGDgzZB7zvB7o3Z13&#10;R+DvMgIkxvkN8y8BtiPjs5GIlhTYXGnk4rGkcrPqgp47uXgZY251ZSu7VeJvsNHf6rzo73L2v/9j&#10;C9U6mEk34toVhI0s14203HXJbzUkF2q7eNw2VGG4e1fXDSxlsBTb0dXmeJoiPT40viEhHOChnX1U&#10;HKt55JD5iqwZ0DA2TXnxuUiB1l6QoQj1nw66VjA+RiOQiFh4kAQE71cZKmK0XFufGxkHAhcLxF4x&#10;d3h/uD0dTVJuG+EHwgK03qHUiIrgJG4qw/aLehPCabKGm3UO5CcAfgWY5k3VFmyzSq1bqsoU3jZk&#10;W65ao5+t1NbzGP1iPDH3j/pFf9NUZDwE4BxiMxDqbKFhomt8hgdNvH+DIgN0QMfWaV/Xt29EHXsC&#10;+vwwF4KeU20xvIN+9QbJN68ulHIkPqpC0VvDdUEvzQUmp8VKYz5XA2ljnJDYagY1YxCEZkG4UwKb&#10;ExmsqX1nidvpr2yBovpKMYtecTrgaC/dR2OKrACyJ9VvpZBj/8cuXiHGBr50oZgvrVXw7U3PjqQy&#10;sYHeknE2md10R44NheEKoWPikCScBg+nRFhhV+a2jkfCoxCp2SxxRq9JYoGOp6ntIHE4uRfGwXA2&#10;u7Zeg0Fb6AuanQaRS81ag5Sk0aH+vGnHoiJgkLw6VCkn5aFi22NPXgQFeteBvWNheXTJtmEWwwpB&#10;TbXO9XqlXKpRfrIDVDGa2LfrpRw8Ubv/ftlHgGS4hHeB0/Bgkyfg94Yw4MJSRzGC3xJN1uo0lqpb&#10;gb4XF2XX7/KEgktbq5VObTozQlRgvvF/GKHX5fVcCzb2PqUhmz5XRQi23AZFok4vY8oAJ2FmPzz0&#10;bCRbzkFU6k/4KkepHmA1So2qk+5mS1hjIgxnGav1pmJa33N1UU4Ecj4ghG3B0P8dF/i9SO6ejCXS&#10;QSrKCLkW3iRibxTvNpenGoii24D0KOJc7vZqQY8PvAOXxg9TJAsblYzDD2MiEvI3W+SB4JWEGsoz&#10;EU0BZCcERVPg3fF5sX9uq7S5lGOuExkNwwMi1wjUtiXZZuq6RHVBBYdHTWC6PUNJjIjvtELRsEwm&#10;BszOO9SAuRs255bIxwEHmBpDjmXgHIXXVKF9IW/A8RBuG0bFGqXeqfICxJ/Wqls1jC01OhHcQDYg&#10;EV6/lM9vVKhvXanb+dd6OJ46od6vkD8gITGK/AG2ZQuqW/Mo2LiWy/W9UU/qoKe7ihSnNTXW9W4O&#10;X5puhLVEUDdBD5yfXA7+W9b7mNLUV9qske7NjCRmDDth2xqgKIU6wJhitEA7iSTOFQbcOHIlH66i&#10;GldMLpPfRh/unjgGQ+dEJAaqBRNei8sTveMQFF+91njy4gJZfdGU2IU8nPZMwszzRA9Z1mQsORkB&#10;4Sm1k+ClZIoTD0br7QYRRNIkMC79lodPpdNCvUaCMlbQfSleqSXUYjLgDVJnwfKAVwVcqpXEdzXc&#10;3/FV3z385kcAwmW3V8qnPVUY2xORaR1WWqfbKpUqYNWDIV8PenW/r+5ulVpSHHVjfTOWiCZSsZFo&#10;8unKwf+DInA6JqeurtdhNJLZNFDsFhgTI/ztAdP8WTbiqNwxhqiBmdEUU4Dh7eud0KF4qU1JAYOr&#10;VtU1LNqGvw5bb6JIPFLo4Nb4pcX65I1clDd/D+090XBHk/24H2ZCSV3I1mvwZYyH4+gE9iAkY1Sd&#10;GCLIUMIw5A9sNQqAziHoQs6yA4RbAfxYHmsivD/qSa9VV7gixBNBuNFwlHZaVKdx9SajcXgxaHVq&#10;z4gvHZq/uJKaStAEHxIDhJZaYmp2YM+4ttBMfTSgRsuUmhIhqGTHisFzAoH6k/hUB+5csaoHkFR+&#10;xSCgEbWbbRSPy8oEZ8Pu2FJzBX/y8PiTZ0ZempLIyLVT7BR/a6cFMhjrFtQ8plEr2z66dzIzmay1&#10;BfKnMS2nEdi0a502Q3c+t4Zqh8UK/ySIDLVvaB+ADGn/PXd8OgSaJggwRx8DZ3FupOrm8oV8aPwG&#10;ZYSlGHdUUvYot23MbmGQwSdMQiT1BfEY+xkYt6vUbnJbE8HI5uZmOCyE1AQXlWRSoLmdbjPfBm8y&#10;k8iE0XNdQTb6Leq6+WJ+6sDZeEgZQI+1US5HYlIczl6gHg3BtzLKk8AWrpFxQLcxHIx4iUw7Eg8i&#10;Y7VunQERehdXn67KIDTrJvfDcAsYK7/RruvTzjpDin2pxiuPDeXIdzXc8363dw/4kkcg2y6utScu&#10;V+dSoQCsJSJBui0SAwJByekeSY8WOxWmY0ayiP4bHRtBA6T7kU4ts9h9RqT7l9yfL/eBJ68ueNyY&#10;IBAmtSXMwyKGm20xiEKyQ3HM2QeRtIF0BEQ4bhKWnQW8xpi7Ggl2qS0yHH5QMb3jWmzTzUhnfgJF&#10;OR66EvZ4rtaeR67bs4wPxU7T/hohN4TvpUK22KiQBhc0Wm2pnMeqxJ82cHyJ+IVqOO4PE5IhRVhg&#10;I90OKV+NHklXcHm4LxWuSOaTW/D0M4NyLeAhcYEGKI83qMYJKfPVp5YzB9Iq0FU9aI6BDK3Q4XsD&#10;xlZjCl8TyIJBw6/VookIilDz2+QQA9LRw9VdrHvaykb9iibLWxCqHkkJADWp1oZIf8u/0V0A2Kd8&#10;mJwO3UOyGoya+M20KbVRoPNvFNpkbXcLrfW1IkzFkXgkQ8gLhYcjo9rfNz6W8AZb2UrLLyUj+HBS&#10;oI+O2nNuAW1q3p7Vr3n7a9OJZMwXxIBGAThxOB0W5xA0UHgiOrzlmh1M0FGgqr3eRr0OAHKtkjfZ&#10;870S85Vee7MuNb6hwKZqQH6rWi7WDMFAD2UIGwvzgFa5HcqI1iEHjoCd3hO8jb1+FJYVMw7Gt2xc&#10;lDVPD7wY1pU+mVi0mOmskHXHO0/iHXod1c1tCfmFnJNuACIi353K45yVGVIGb4GHnEMrWy+rfu25&#10;ugApKX1HPTmxCy1ouAWjqzcUK5DB2dVwX24pt9u+PQIE4fb3i6qo4JxsdrZ6AuoTnxKuJ2JTZKDm&#10;G5I3trmWTY8kAU8KlQlJsv7wY41b/08cx9PzlwGj+z0oOZxnAmRQUWz/Gdhz5APgxuz3kW7bAJBq&#10;vXV0ZmzHVad8y0VKaxnBes1PQ99U5uoO/BXrxJPCRXnYV1xpj1W6zxtOcsORh16y3lrFGYUv0Udx&#10;PH8wHZIZOnYTKIxIABiBnW6l3dC/IqY9WGKIKg/2B6ls+Tr+qCrAkCPpcRKTgUIAwLhG3wy8cLS8&#10;Wa+UycCDbppScGYZZhtBYyFSIQ9Qq0vqpim7B7ZF09332wpMZwMOHIMuqddXJv4D5hd2cEB6RJ4w&#10;N6sNmXixoFDKnZJbjCpYprpg07u1VnzCTlzTFD0CQkBJAf3Tn3pZyo77woGR8bC75xqJpIkd0Q7O&#10;vUIhHwoHV5bXJ6fGkd3kRMMcBqB/JEklOVf2CuydXaWa1AHh1Cb1Tg6fjCR1YyIQAoWoYBbdIkl7&#10;QQx9mUhRHM7lERPqmV4fdCpqjBvBR/fBDsYBqI8QyXyjkSS+wcWrmweOTKJINlYLU6MZrFEBgfhs&#10;vk2woNlGlekI2qjSqqcCcjrKogozl1lE9bndq/M56SH++tOtzB6pfSrj3O0Sx8WOFMoVNyXsZUKj&#10;7l/sV6w6uldYKDF7CHZJNBIOMOZJqC4ySmVMSCblWSNzQOqgeoAUcSabFQFULgRAu17KZ7r3u9tf&#10;2BFAq3nDW4VeDGm+L6VFcygvKSeplGt7pqcqlfLC+lqtUsczibdK8dw8u1ebt39l+ifhczicco2H&#10;tz9ASu4dd83GXPD3Xsm1Lq4sq+m2bcDpmAqScttdiaMS5iM8WNvuSggPu12Ho9K5Eb3OU6wbrLqd&#10;m6xCzW51kEugQ6c/idbx7gNFWWpfKHT3XZ8n8KXdZbK5qWFN2gPiJuTzrV3Z+PRHn9zazC9eXQfj&#10;AbDu4rmVWrW+vLjJhw4aNNy2nF2+tPb0Z86CIcfKkRQ35vidNrYLkRvuOdpxhwovdeuLRaFVJJiV&#10;W84nxxNK9mjGcoAXNyXEcFEZZk6CNS5hau5bvlCwH7TpzeSQAWByx4VrO8OdNH4wVAXmn6RI42lE&#10;HzC25HGTEoEZiumGZbp/cjLo8RNNnIrsmU3ExCXbawOjgO8Rw8gTsQDa7CVj2uWdiI0Gg+PdjmZD&#10;uhKJOKdLpZP0lzEst9uH90xMjaT4FTNF6EJwwno9KDbYQxqFZr8tVV75FY/rSMj2PXJFROkcYCe/&#10;Qm4ml9lza9QNks9h5pFhv6jzhGhyNEfhqyTxHwuIBqetOPkBECsDNkllopIZ6HYDqrxwZimdiI3F&#10;E8X5UiwTVrIYfgJGCxAUjauZ8slU3IBq7Vhm2B+s+Ftuv1QbD01J5R0coS0StVtNQvLkJFy9uJYZ&#10;jdNxPMNrpYIG0qAqpWWquRJHLHVbwEo1Z46yBrRM7uR4LI4VSHEG/mO7JHhYBmPMCyKP0m71nC/t&#10;/d496vmPANVQ51u3oKvujDxdr9cg4qrVa+R0Y6iFw0HsOdYTk8l0Km2Q3+KvYGLr9wZX65LF9RW4&#10;oN5Yrpx4uLCx7ItbI5HYbZnOas06++TDczPT8/nm+ZVVj0XsbQBkMJNspTJxZtysMy31uj3tfqTV&#10;3w68sS9yZypzDavFdGAVClrb4DBkJcYuMoKeKift3uMLro+fcj+xYD2x4Hpi3jWf7e8f7bd9d+Lh&#10;9IJfcdmsMX/3wQy4rnpc9UC5/cgXzl69uDIxnXjxy4/v3T85u2+iVq82at29Bye4yvRIdHwyXatV&#10;r1xY/+JnTnOvN9Zyjz10NhwJvvjltz766ZMoBHAZxvII4LbCzeeoN64IZAp+s+VKgcKiamQg+Mqb&#10;leiooMZlIFXRGcWlmAtcVTh4B2oPKi1yijuC6Sg3OJGG4q6/fGSikEsZVkZ8XMjGVBRLiJxnF2h+&#10;PJQRcr2tPvZFGIsuLgRynDOaiUSDoclIYqVaIjS1Jx6haYAV5CZj0GBq4ygDIRwNitzHw5ir9s9n&#10;zwbBPwwRnejtE1WH0Pd4iUtRU1QdvFB/SayOmBlEjSnDzGwWHgxHw/EVJA6aYPCTpeFbslJU7fmi&#10;8jrF4xMAPzAN7exDqfwm+s85u1HnQlS2Xi7mVsujzWRyLJRMR0fHUgS2GEav0lpiuQXcTEB54jYo&#10;5hi18ThCSiLTVen22RNLiWSU6U4kKqG7gWUsl7R6KRtMAcX0MiCwfK0u56OxYCAQoMHMaGJtJbu6&#10;lGuG+/m1CpE+/KMC/OH+UcQuJPkGk0JqI3eZ4cLcZ9JEmgHMa5eurFYvF9xJbzgULq9XORZLUd2V&#10;7v99fhsL+3d/7ndb2B2B5xyBuzxXYqmG5MAZshI4usCbkBuA6UbYhY14KXWdZ/Rq7bXP2eA/1A63&#10;jYh6+zc/82OHDx9aXV37mm9888/+1D/7xAOfPPf02R/78R/73NXanz90RnSalLNqESEyJcRsTIT2&#10;mS38pRas+StbhqgNXVAY/vwbbtc9E37x3yJCVsub/l7AbwAUrXrrQuGsuJja/QvrvqcWgVdsU1qo&#10;lEzHgq+553UCOHtBa3ZH+g918gvrJze/5g33VSBP8rqVFMNxkGq3tQ+64EE68cTlscnYzKzkLbBs&#10;bWY/+ZEnjr/siJX0Q1Ll7KmmJ+rtSkFYplRKakgMg2b9/Ob0rZPDOzsn0gNNmiAaSFyUmkaGpCNH&#10;DRB/0OR4aSd1Z6edRIhKn3IjqNONgoR/RHeAiMtLAfJBgM05hO0AfgBwojLBlHIgZFSUSiAodblg&#10;Z2rjJ2vWm91y/45b9lKWCMNOz74nkdaUdo4aFDyCugxbpY7D1mRNbOeQYLFxCk7EJQTSACmYBfiO&#10;Zsad0cZkPL+17lwIKzoCLVe6ayi+3N65F6eXu31crfWNZnWrUiKVDaC/Dik7iK0DCZZJE5R6N6FR&#10;l6fX6RJLk6lDu9NiN+2tuR24c7ulUhnba6kmj+UUpbsDkr7NDIZ3tlyuYJ7Wqk2UWD5b3tooHbpl&#10;WkJ0jcZ6qwkfJpa1TfE8oOnRO8ITglInk0GL5HEVxdUyOQkK2gTVEuv4jxyfVkIftdjwUlIlcVXo&#10;ZVrAKbnR9UYDnlS3FGd11dcau17K4Qdjd/3vYwQw5uJNyxdsRAV651laXoHfZG5uTpgGPV5sOwAm&#10;TOvWaoe22nf8fXToSz0H/kmst+Wr53/nD//09d/2A//+537s5a94OYnTLm8zGI2+9+OfurhR31zb&#10;SiaIKYaLpdLS/CLGayqRKeQKxWIe+V6tVii0vHj5Ml7JjFgArfWVxfW1TTwvYb/v9JlzvvKZUKN0&#10;eG7yPe/5889+8nOTszNzo3uX8osf++u/PXf65KGjR/aPTD16pfHZM66Nkrfdjzb60b5F4TGMGEQS&#10;PPxWrRO8sFpCko8kkl/qhd7guMDayurZi6g35vYVuCHBjve7kD+pQnL03JBYlMn+5PRIPBFzNoYj&#10;4ak9Y5tL2dp65eHPnT14dEoFrr1Y/a67M5s6NBmaTpA232nWC5Wrn1/yx3xrT22ITRETz6fqMDH6&#10;zYpqIOAOtgIwdGKsi3+PAqnGf+V0YFgfw6EctPzkGyjPNQaC7kZetuYvl67kQqlI2EuYqiNeUC8S&#10;lnNZh5IjxK4Aj9ALDFA8dZAuGsNFAJxsIhBYt/oK/1PNCgKeA0kvUxkNrcliOVduNvH6itkxsEfV&#10;ecgWxS7Wc43EaPzW0amRcMwJGdIa+RHifKbONUBLUgPCGeJ+Pj8mqDUbqrs315O9xUazimMPS3r/&#10;zGQyFB8fiVPVob5c6xe6VsI7wjpxLAtnqT9phWAUAvOP9cno6nAph5beFx3hfLayPJ9z13DadsYm&#10;UliuqD24GojVYZAtXNnE6AQfcuLx1Zl9ov/Uc07Psalxvhr0kE0No55hhgIDHQaIrXqdZHYiu96y&#10;ZEpw4yTRzXKF46E4KFufTHzPPM2r1PLH/OvL6xeXs+QboQUb1QYoGMGqRPCUdpAn8XRsV8O9gG/9&#10;blPPMQJaCnUudinkBYI8Nb98pVSWmERmerRJmma5wnQMqw5RBc9y2LMJXwKoS7Lo+EBu+ZU2vqrh&#10;nn7swa9947cFPK7Hv/Ap3r/Ll+Y/8fHPHr/l1n/7u+8ITx3J57K5Qj4zmjnxxImxicyVSwvQd1Qq&#10;tcWFpWAkNH9lIbu2Go7Ezp89MzY2trG+Rkgy6Pc/9cRTBw4eeOjBBxdzzdcf3/PHf/zOp0+cmpvZ&#10;94s/+wtv+t43vfW33orv6OzZCx//6N9mbn3Jh57OGw78fhm+LzeGFOLD33cHWe+58eZROq5H5dW9&#10;42ncQy/UGBbqnVffRwltkr3cEctflSqkPVaGdduwhTR8XkfBsJFpPmkAe2bHofJ44G9POEpOLDA0&#10;g2iHWsaX7pNul2+efPLS8dcdS0+kkvvi9U5t7cxmfqVYzdfKlKcg+hYYQFQGikTE8RAWX9Xbjp5o&#10;tgAmBb2qd3CK2rTXpKDbiq3azq7nu5g42dbe6Uny70i/4ygsG0xnWoN1RbSWyyptlkbTYsxx6GQ8&#10;QVwKWGEN56rHXd2o42NU9aYdAJovh7Qbq7VSHVTmIHTqZD7InopJUkWLEyDhJ1PeECLbcwhy5qy+&#10;XEA8QAWAIIl01PJO+b1wSmcCAdIw8RziaVy4vBmLh3izyCrjWHQulj6Ke2QsAT81pOhVwCpWC/4t&#10;CJQjIRhFBHQj0cxBNJdOtNstJhVO9BhA6OhEgueQXDcCoODCYKPMLhbimcji1S1/wCq6SVzzHD40&#10;TppBpVK9cn5jZCwumYECYYX1QLGXNsOWqjcTQhUgEj1E18bi4ZIlOZFOqJVchYRJFuTUzUCPYgV9&#10;nBlBKQhMU9T7ZkpBShxnEYWqMJcX6onfbWd3BJ5lBNBtrxw5w1td60hg6WR58m83p9ci95WTL7dG&#10;/I12jUecNzAej0tBS3mfmYEF5hJLGf8Th8Nn+Rty3YCo/it5zMdvuXf/ocMHDx/AT8UkNJNJz19Z&#10;IvwBr4a8opOjBw8eGB8bz4xNsls8FueXdHqE2OTGxjq8F3ppt7/oVZGZo5/+9Ke+5bv+6Td+zw//&#10;1z96Oxu/7hv/0ac/+cDF85fK5epHT0Lt3693g1vNVNedfJYB2SpJJuILtUxOZ4JBpxy2lfQSmoLD&#10;t94mKjSUgDyszPTUukX3GZhcgro5eGTm9nv2vf8vvihwONkH8KN3xEv1uNBa5yp7nnrq8hu/4WWH&#10;06NM8Dk2NZLaf98cHzyWI6nU/KkVxTvwF0SikD8NuqHbAT3W63aVn+Feab6BJNcZACGeQCmfZpaF&#10;C9lcqR72S4dLqxX3nlCrD42yqEAuttqAghkSZkDrYouwBSW9cHUJ2Y0Hks6zWzIcHAsnIqFIeCxI&#10;zVK9ZKdvG7Wi1h9XK9NJWnDukV4CwppeodsoKArLifFsi13FiZZLgjnULerIdcJU9EfbYTdolGEt&#10;wcYyHRBqLFEnpugMv8JRPTaZ6F6sFC+VehSPbTbkJ4PWUVVqmpHQl6pc5w7STrPVmJhOlalDJJQx&#10;zZHZ9FJjoj+ZaqYTBFCxZTHmHjp1cX25dOudc+pdNFxc/WyTPD9DL2msbUNuIoYd9f74aIKBuFeB&#10;o4n5KDFXYnKxnm3ic59B9EiyCnev3aNUntxlY6/TklZSrFWpHkwS6u6yOwJf5hFAvd0SufxoYVrV&#10;G8SpekK+btYDFMdRfTbcC62IqHtmO/VcIRvrP3W8I2Gtr8yl1HKdP3/hnrtf6nSPMj/yjprvuWx2&#10;fX3jvpfeOzUzNdx/pp3DX0+fOj29Z+JFL90mJ+PF/rOHF2MxOzEObgr2/8kf/slfe8tvvfof/+Tl&#10;1L15wU23q91tasobjg8vf7YkSfQv1DKg/pLrw7MU8QntU7VDfKeMnnOE4LOacdsGje526OgsSu7j&#10;H3yEKT8jV8hVH/jEE5//2KNnHryM9RaNk0ksTwVolJ1Xwdze58tdLVx6+OrFh68U6rlLn7zaHOD7&#10;FYGC5SWfQfEdbUEZMWT6bzjDWIfoKzkX15jc7KFMOi4pbuNTqfikYBev5BeIvrFCiRY9kMZJB0TF&#10;IZQzI+lkIp3dLIGY0PZBlFC3HnKyW0en989I9LFJSewt8f6htKTIgHlAHH0/nIqOmIYYTNLOSvVb&#10;ZsdpB8Z99Cs6FTQK/FsXilsRMCt2prMUC0QxmdOK2jDRMlEeuP0JorHiFaZjc7/EOJO4Guc1ATYp&#10;bXfPy2+bPDKy2CwTurRnAAJrtHMK2VNOZHA92ltWxODyyZs7NZPh8gnLASDip1zz9uXavVnX1+Zc&#10;X5ePxxOTscPHZlClTjEjdiYhAXPZNIKuNZ2xISTSH+0VOQPl3iw6DCVnwC6+rqQfmCAcSQcm3Rv7&#10;nWpJgEW1BW4KnBFSDpfgtk84xnY13Av1yu+284wjgBpzd8dUvbGQ0113becdl913qD6jSpzuwGtc&#10;a5LmyexYVlBvur2TKR5NPEjR8K+osUax/esf/q4fe/Nr3vRdP3D06HZln57QINlOsUA4iPV24qmT&#10;K4srDv1m5zr6YzTZwtXlxx99XEbJMFGJYdTo3PtN3/k7v/pzb/nVf/mLv/CLUFyNv+SbfvB3P/au&#10;T5xuCocz+3i32QyfYWh4+eGAfmHHrd61YzMkcp3eXFQmfhb0HIBtRw5ef1LHLBi29lAS2CL+qeRr&#10;v+5rH3/o/IOfO/HJBx5NHMvsf9n+u190eHQ8xV9bQFv2JF3lrLaP1cTfQy/ef/BF+2b2zcy9aHL+&#10;gSXUiZHWkklWL3Q8YT8rKEK0CzvzF6+4Te5FvekreUfBwOirzWoPsXiS0SC2HWrE1/NQ/m06MnIg&#10;KfUfhInRcl/Ibz764FlGYGszR6wxkYqQKeEcrp3EsEthzKVi2HPoHlSpY70ND5GTvD8SDmeCselk&#10;YnR8AiTFhtBsVS8WsmfAGxZzwmPZ61FXz7HzjIWEShN/qQlnGqsLOEbbNTM3bjSTGHlqHnk9AWoL&#10;mwEU+49leWkt6vHtT2agI6HYhcJJhhyVCvqXFkTBDCWo8IiivVTb0dRsePOuxOl7kk/OhtfSvgpQ&#10;F2CWmmt44bTUjVPVCN9m2A/WRsjA1LjUV8Xhw4SQbKk+4XFJCp2yiWKQBXvyyBkPp+AkyVSRZAF/&#10;IJ6J26giiOKoBo53Fv+sxwLas4ulfGHf+t3WnmME0E/R9gMb7jc4++F+nIhcUOek8MsJCNin1pvW&#10;PmVRjGU4EGU7IbqN1r2OvvwHHHGwlCzAKfk7enBmKjEJ0+8Ta5uhQnZsbuxn3n0iGEm7uvjG6qlE&#10;iiqdZEgEmOSSg2vKkXj80XpLqB8gcWhUclQ2xpm5ubURjiAfq4lUslKsJFMS1wHx/m0vmTx7Yn7L&#10;P76K4wzWvlKZpprVRiqTgtIz15bdnn1h9vsdr3ghkTv7IquTgXUEFlB1QI8Qf4DyUyWR8iYNEP0a&#10;sKJtBwx6uUMFYpdAzoHjjrk5Vun5L1x88evuyNerePnGozYvsHOBiPutelnDM8NmouZuK6UZ6DtQ&#10;l9VidfrANOpEofDqyDKS3e4be+LVZAe2IDpN6EaAhYmIqEzHGMWHdvX8RnIqDuZzuOesF1r11XIR&#10;OGXcG9hcL0xMZag0TVzKUQP5Zm2tUkRd0SAX6GgIVCznZaPNrqJlIgxxNsdSPhQCk0tX1oKZEABL&#10;UQyC5pCAk16geTB8KM5MMMR2UshV0zjd0ysqFWRmUwsQzA6QdMA6gJZiV+Lf434mnaK3slu5arm7&#10;d/8EfkJmJ+Tgg5fRfmojJGIz3dQrkqR+jxdvuwMLYrvxMcrYc3ir3VDs5eBKxedMIwo2cWCZco+o&#10;GjHAFunjIR5XbMduZ7HZzVYTwf5F2wQ39+JwYpTZBu1obR1UIzUKsKG3clsUTY+Foxh8wqhJ/fF8&#10;KZrkjQruIk2eSzDs/v6CjgDp3s1+quPaTvO6L1KtWwV930TAGNOHdxhtB8yMyBwTbWoihvziJioU&#10;C1IurhkdbuEF7eDzaAynF1m5qfFpPn5fjK9PblmjkZgVG/N5Ip+5WAIA4vOI6OHF400OhoKIBuLh&#10;EuTgxe7V4UyC0Qs0Rd8f7/a9LVisolK72h+EJ9dNYhdlZGqtVrMfOr/WulixAKG7emVx6galKRrE&#10;2dPoNq5ntrz+MpAgU5kEFc6exxU+665udzbjqwsdPmxbXIa1rc/alILzXON2dsTlcJNGMoqoQoqV&#10;evV8rQ6+YDKa8JZ7qXh0dnJss1YG+2ASra5d3C7IeZkQ7E1mkPRkntlKy5gjNimXx4qPxYJ+kemh&#10;eDAZDQiP1yAXzmH+5Ykj61zTwKU/BpyJjtGBYuKlqW8cl8xEvS5LaZfNIsyNkN+TvsY+aDif5SUD&#10;DC4PSqxRCG3gP+zPF7MYfwShwSsqNNFWnAT/mm1YS7bxL6Z7Kusj3gwsjwsra26gV3KASVo3tJmI&#10;eBQ/5Ycgu4LyTtWGUQEm/aDfK3Zr9V6rDuNrt94LuCtbxa1GDTQQpXZAo1S7ta6rH6F+DWrJmGWU&#10;DI2lwvV+0y+IG4tSo/6A3D5FSJpmRaEyGmjr81urQp4Jh6jPozYZaoap50D7SphNFa25EJvQeWMt&#10;n0on1PbTfiqnF+v2/TLsoNzWlUqBwkmwxgTcBVyyWg5efJUe73g0rhAYDmQevFYtXC1uMR8qr1Th&#10;R6JeBfeuXqk1Wg3yD4P+ICbproZ7od733XZuagQg+5hNpod5QEaTnX691HB1Et5Yr5SsWluYbiS+&#10;7E0enorO+q0WIEoBvElh3/bWRjaZhCZ9vdjZf/35MKq0ZSlX490mHKE03fCCWnKYR/QnZwt0JETU&#10;TLzmuRd24/Dhj7Pl9EbzqYXNRtdV7Xja1DvrVwxXMFh0SjaTvtaqdaEMrnV6uF8aHVez3A42unD6&#10;odvblqtR6xAk1/07fXev1I6UW8DNkaeusIV7ikQsovTy6ULN1/fvqE7wTF0H6+5UD3/uy3uuPXpd&#10;yKIWuDcVQiq9ToT84R556zJVj3siJFc7olxbGv7qzO7XWgVGo0Vgq9cuo+H8Eap6nnr6yoHDUwGp&#10;FGNRMm24I9pI2B/N1atzSXj7vaicZCgEY0iTsYIIP0TRlkko6idiKbDlgPE2rm7un5vqy4xf8Jl2&#10;T4zCcNATw4YgUR80FhpuYLIIP7JeQaXRJpsbUAr0iGAR2QSnFMG2hUcXgCDirwN9UynXJ6dHty/Z&#10;5QITAUKEv+2+kI+ocSMymtKuhpRrIPG3Q1xi1Vk9BrQPh/5Q/XfVByR+jYQjQDku5NdhTUsYpasa&#10;hXZzgGCoAMjEyehmUU5hT6XYCkYCWhs2QzE40glMs+xQzFeJn7FS7VJ/lWgbOhh9wZTLv9JIBT3Q&#10;znkxjIK+1Eplg5JyDBr533AxhH2G2t9iQiAjz8QLO1NGWb2jgmeRq0OJgjdJZSIgHc0Z7ewOZ4gI&#10;EJrdRPeHfAHic1ITXGh9ZKwEPOL21JsNNFYmJEXs2NnMg8X6pMhOZb3GCxGfjlKbAlAl2XihcIj8&#10;BGY/4qrcZe16rhd59/cXcgQOJL3R+uq5s2fA2fMZ9beiMOyG0r6uFP5erF+lRiWi4+DUnZvr1ctX&#10;Fmb3HuCnarfZYEpKDCpqEl/qzar78I5ugWeZinqzF59oBV0HUjE0HAsuROhFdigt1NtKcfXyqTPO&#10;T7CTZCurf/3Od95574s26jer4Z5lXC6ugDAvK/TMMC8P6uaYY3ruYLMXC1hSs9vkJntCbl5OP7IM&#10;ART08HqrK80+Q6fPdug15HutGzSfkH7q3dBNqjeEBWwXe0ae2595M/e7tjHvjYzEvYtduqoJZ5Y3&#10;4Q1FvSGkJ8iPHfpsWMM5bjQJ10Gf6yGrGpeUQD2BV4xF06eevsA8PT2Cp3C7HJqxmewRiYbw4IUv&#10;bi1CWDUayQA1wClqCklTx0CosHRPkqJCIV9ltZKciRnrp08NcX6SsNAgu8swmAjiQzLPCLN5xaJC&#10;yVGqVI05Yz6J/M0vVyrdGtlqCGmqleooSfE2ahyMhapWO9+u42QbzyS1m47WVKHc7PlWywBfZXEu&#10;hEhhZZ2juqQ66EbbY+kix5D5DVwqoXpLLD8FtgDoh49/LBLzY8d7PBBWSWlsalEJelDKlm60CRaK&#10;K8S4/QWRIc8bvk2fMHlysfBFpyXZXBLwGWTihYVcLZmK0DjlqszgSJys0yeT3X+mPLvamKh04Kbs&#10;NHtlKJgp7zceSTLtAPbCKWzrTm0yGUOJ8+n4G5+kjB0npf4OgFJmANK8GWot1sPO0jdo6zodKLhF&#10;T7v6QUKbjS6DKbagxTXGau2aQJg2K564NxWMglnRUg8QgIWDgW7Q7cNB7A1EKZfgDfSYyrR6yWhy&#10;NBSVE93M07y7z+4I3OQIEFQDDMLnYOwB1om6XQ8MOXFx8ad+6Pve/pZf5/OGf/T1P/JPfozGY9FZ&#10;MuSOju6fgqLWJ1L4Yx/9yNve9l/0p73B/Xuj04djt/CXLXPxMcw1/Zgcu+3lP77ltz/+Z3+l31Fv&#10;nIiV4xl7Zz2E5fEPvP9//sF/cn6K+12bFxff8QdvZQtmnNO47vwlLJdWs8PkUJR5MYLNVlr6tdFN&#10;iVTQdFdXzwsvLyC9Pp4fyn2CPBexy4IrCTp5ftqRy3XDXoU8JWa2N/wJeZF9QRMGNk4+fO4zV+Yf&#10;WS4si3ICYMKJ0Q227TaUFaDazhHr7Czck0IB1SW7CzIUNJk6A5kKNNvVl7/2jiceOQ8I0DFuzODJ&#10;nJ0VfH0XNs43OhtMYyxfv9kKlTsWkTl+InokAyUjILYL0SO+mrQ1E7Hr2WzCGscicMiHorIRf4Sm&#10;sG7TUbEXZSIVlJsiSBDEtLE5dEi5WeBNNhbznA7pDGZSEPMs88XyuVzh5Bal3E2fr0HVq3EVdCeQ&#10;43gXkcJOg4FEGOgmf6lQqhsdNhNaXr6wka+IoGcRXg+DyMBoMn2RndGvM7EUQT6jicVKJW1DO6x2&#10;leEZ6ayvSNSNyzGKQZD6bMd5jou15GtWYlJJFQYZgltBDHFTOB6e6stVIUkn8zvqqwQ9deYQEZSQ&#10;uWvsgBrrAeDnLCZ3G2JJM8gKb5EOoCarldq50wtK2oIDRq001XP8dcJy8jxYFjuYuiJyXelM6tiY&#10;vOlcFzG2Qq7oi3qi0+Fyq7lwdY3bSjAe5/2VC2tgMiV91hSLL1LndWUxv5UvlUulRomERVG3N3wZ&#10;djfujsDzHQE0DYoNzAhPKuhHPI1ks40HHpsKPYW246d95SeG2/zRn/mV//nuP3v3n/7ZY48+/vSj&#10;Z2PesDccvnimsHilkUkfDFjx17z61T/9Mz/LyrmTV9dWS7k116XLoDAmjo3fww4Ygigwb/7K4VTg&#10;2fUQ6I96/mJ16RHOziEoM7bc/Y1v/Omf/2lW2Fiprz71mKBFdGEHPuzJIax8CUquUG2Qu75zAOX1&#10;t7dRp5O1dt/b7QcNt6KIxDobDQw7142CHCl34shvvHAGu3ZNTOuZb00/ZFGPrvhMO4BUp+ja872z&#10;N9w/PDY3evz+I6/aN3osVao1Tn/yIp9HvnD6iyfOYRyoUHbk+GBlGxlvBK6IbACZuLsgsFBWfrYD&#10;G/jEhx/9mm94STQKyYtaYyh5oZyXm9VqXsytEw2Ke0J7QmNziVsb/eJmeTHbwI9rJ2uzm+pCzQmr&#10;QQ1qKDOKdWHYUn4Qg5UQYwXaOH/AHpOoTzi92LlQbZJcwYcVynDrRqjFwI+gkICHABgpdZqj40m2&#10;pzPpPcem2gErdjSFbeWcXQW6GjSivD3F28ZnyExjB5Qc1ptCOnWhWV0B9oIS5djGpTKFhaQ1Y8BJ&#10;B9yUrZGxHRyEoxVzpUPRIomGmkQ38vBGfSSVeiAVW7iY3SpWuMYMtdaSCYXhMAKUAoC3RdSYCXAS&#10;+8TLW+yCXga+DJuxYCMXmpRMWJ0OPwowciYkeCL2F7U0cPOaVAR71sI/pg654E3sQKaJzzUbnSO3&#10;zip4hx9xY4JPMTdUrDe5okGEVacywzAZ4rp85TbVt5oovEAkQBpAzB8o5mtSPaeaICsjuj9VZHrR&#10;ESIVhpSdw8EQqaUj4yM0WKZWKlkGL8jjvtvIV/MIaDY3ednoNn1wT31iAYQIK0ziNEOWn6rRlR1Z&#10;225/a2LCrvrGtOt7vv0f/8ov/9KP/sgP/+ov/Lrf6nzq05/GIGOFvz/+4z/+cz//s9/zXd/5n/7D&#10;W9GFX/jUQ9/6zd+kJuDnP/xX6KEdltyO2/Gh93zon/3gj/7cD3wTHJI/+t3fxK9f/Ku/+N3fFgPx&#10;sx96x/e85tX/9S2/wU98VXX4vW98Deh8DgGg/yUouYXN/LXUGaY76mAz0inoEQglS70br3aJQwZE&#10;1YmVst1x9F+lE2YTzqCeS9KMnnPh6Fzb5H3f2IqTBl7AnAGPS5CuMG/tPTx66+sO8Zm6Ywzux/d/&#10;6Av5XGHYaBusS7cWymVJeTYFEhCHpW6u2GzlayKs2e3y4tJnPnbyjtcfg8zeaEhJIej30hQO1Mun&#10;RBy7EaFBn5Hr221tBq020PPZeIafNtpllJ8MtlQPF4lP4MlrrCD0GSG6aCBKBQD8bABPQPOottC/&#10;+NzKUjXVRlrq6WgAHGOuDHzBNqG0cf5u1WrCMmUw+tQ2Q0WBgWI7OhgLb3DJdnhMnNW9dqXXKHQ2&#10;SQM4lDzaabgVwDls2oKNPH5k9uX33nLb2J7ggVhsQigZG4VqeU3otgV+1W3BQ806Z1kq58gcWC7l&#10;cVeKTYyaEYShKJm0NzoWix46PDGSoJas5Z+MRD2hdFDYguSiet2rxTwrGNwhat0t5aVx6LeApZhE&#10;uhOlZKHaTXkX5qgIYSO/ZCx1oBQhYhY7X5vtwE5ExRrDkb8UDeBA6FQEXWnmLsYEtw+XW+8RvIy+&#10;D47ONtxgdpsUmjA30eQ2WF7sO9YxyvgKw+eD5x5erpUaban7g27DK15pVoo5mdv5QqJs0aiU45Gz&#10;P+drs7vD7gg8ywjghCSbW0RPpYbrgKd5eXFl9l6KYNmYPXkzjJLDdT8aPOs09bfv+7M/+R9/9rP/&#10;+qePHD18260H/+2v/WY0Gn3fR/7qXe961wc+8MGlNcmDYWkZVuJXv/rV7/6Ld/3Gv/v373//+9ny&#10;W7/12//kB3/wv/6v9//uf/uTX/6lX6ytX5mIPIeVMzU19fb/9Tdvf9/7z549d/bsdjf+8O3v/IEf&#10;+Ul++pmf/Qk94+//57dNTk78z/d/6k8+9uhnP/0AKhAl97yWHS5Kji3nqtUScUbKNRpHk6tB6MUW&#10;Ei4/eq7etXO6ifF7+1k+fqvqwaMjM3hw2F4R9c+1GGtQwWrPuGvuRnnfTEyyMF9Bv/QMi8dVngyd&#10;3vEZDa1JiZOB+1TEnN83PTt63+uOfeojT5P2p0YMEpnsK22YlAD8kIqF0+gUrCWjiclWr0iu2NaT&#10;a5Gy7zVvvrfnap/PbeI3k8fGNdKymiGXnWDndLBgeovaGDwnnZa7PebdNx3ch5KjCivS/2Ixe/Lz&#10;56eOCE0z+kw4i/2dZDAlZUTNwnYhUKbumgjTTrUlmsm+LwNMptgixRqSVH2bzoF8hWH5XG6DE3Ep&#10;gPthp6ToHcTB61VIzXS2ZxsrRoz3sTvDnsAEVxz179krHnCnNT3peGjSVNwWZTCbGhFPoMnaVl2I&#10;KEdJ52qVM5eXwBBuliTxgIUtlwobCsfXi8quFaIeshMCGSuMtgtVffOX14lLUbVOapj2erVm7fTW&#10;KlhE0Chje1Kqcpr4Dy0pYRr2T96W9lP9R5WZo4GMHhVfqN5Zx4ZzTDHdzgIZm3qGl+Y3tVd8xW1o&#10;sP4iEjQK6ChLu2WT62ZMPgCUwrfCnkwdlLgk4A3WyXWbFdauxGwsmo6AOhbTzXKT9wZZl5/4b8Aj&#10;9fw8/sPJsaBxt+5quOcSG7u/P+sIHOnb6dgrjZzMIj3gynLThrnD4S7RXDdd0l17f9YvXbyAi/I/&#10;/qf/Qt7Y6hr/rROT+/Xf+DV+mr96dfi0I6MCTovHIpoht7y8fMcdd0b71TvuEfqPC0vCQP/sCy4v&#10;diBljb8VQ4apy/LyCugSeWfGj+mWjbWt4/fcL6fzuygacGXRth6e6wz275vFCtCAHTsHkwmfV8R6&#10;EyFarKOBfNYOdaKuym7InQ97XTGfK+Fth4ypR5xfWnvOpO6b6J/DbNJotec3sk9fXX3g5JW/+eKT&#10;7/3845998sTHHzv56IUlBPP1LXVdooCBsDqfkGeDdTZeMz2XdGMcVt4XveIgZQS0HYKOGpiRQfaH&#10;oN5XLWK2uAO+cLaSzzYqZx+4cOTY3N0vOkLd6pko2sJLjt16pVTrrwdcVfX0qR9Sm0KNNUiw8AQA&#10;xFf7bSJ54/5E2PIsN67A8Q8bFrtVcjgwi8np7VJqHLjevlTv24nStAm4kRCShjyNu8+W6YpKx7OX&#10;v1qkvpFei2Ny3T42ezg1SsaxAfH3oPbHWxiqugpXW3vC8f2R9FNnrq6urA+8dnYemzxUntC582e3&#10;CvOZUMIZZx0QbK+6tbVeKfMhuTvkSyhgJ55J4c90r/saVwsTgSRAyi6n5VnKiVxXLyhm3OVS/uTm&#10;Mur2c4+ewb55en1xvV3c7JaznXIz1vVNeXPZ/FgY0klRlmgaQCuFRuPC+TWsLx1VCaf1W2utTr3n&#10;v3R25fzpJedOaQqaQdyojaujJGa3UV46OIYdxvLZaQMGpJMeiV8+v2aISGQ8nScBm49fNddbD8SB&#10;KRASHIsmmAreBCrNkD/UrDYJlEZj5LoBIYZWTGovoO2w40v1Kn9Jfmcfygi0as3xXiQJDDua0PmT&#10;GHM38V7s7rI7AjceAXyDzf4itW+oD1AuVh5+39kvvuekGnBwkTj52spOok04jB6v/+bv/Jlf+4/T&#10;09Nvf9tb9XG86647v+9H/iUfLDOsuutPGTU1SnSplIsugG3F1et3a1fE/kM/FddP38yd61Sv7NhN&#10;W5CzCH3U81vmNwo3sqCo+uz1h72xZCiaCCER/BbOtJ3ORAoCkPoGiI8y2XrWaueaonHPryvX7Y0o&#10;2ixVrqznPvjwkw+dfmJ+8UStdDnkyid9lai3FvFUzq9sfujhs9WGGE87lvX6vuEtzryejZrjpbrB&#10;3/dl/LEolSoH3jxCU9RhcYS44m3U98WhkI1UG+sYFpByUUlONhkFhiLEqiP3wGwRqcp27DYCYNoN&#10;DrmUX10pZUlPrrTFM4kYRR0yzDOp1GgoDqZjYmKUdO8vfuTplUUwIOP51l7+DvSU3CUMODE4fAIw&#10;of1AwL4Kvqp6YwUbIghizxs4PDKuhIcswPzp5XK5iNtQPfNrlRL1To/fNoGMrvq7c4dH/BOxfLtc&#10;yBc1gqjClihjMBAmKzJojTqtqXta3R7QlHCNm/VSqZ7H7oSLEtKvjC9w6/GxW+88QO0blFk8GOcC&#10;qchz69QshiMjTykBGDuPjE4ErP7eIxOTexIAUTFZJZDJwJjRPju/cerKooYS/Jt9T6kbDrq9Aepi&#10;u/HBtlarYJq2Wh44t+pd/+Fje6DaEs/ooN6T1wPMRArcOHfEeR4UQqkxNjDPerHsycZwJDA+bYcY&#10;ZX4AtNIsOutVhSdWnXFsmjRR2Y5zWW6BBbpYhm7x/HKhVKBWKg2CDBJLtE+YWpoliNiGDJXbF+3d&#10;PjXbavZwjaprwQ71Ob3cXdkdgS9hBK5ad0KjDHuy2m2oN1ZAmgDoByCsNd7Y7jByRcLyyDrLj/7Y&#10;j+OTXFtb+/5//P2f/ewDlY1FPgTYru9Jv94RrWaWb/zGN7zt99/2xQcf+09v+R10pFpyurz85a98&#10;//v/5gPv/kO8i2/57d/7nu/5nme/qFe/9lX//b+++7HP/rlCK1m+9du/nhY4/J1/8Hu4NL/mO9/8&#10;vIbl6nru+iiYYP15u/lB7BbTnsT5b0Cj1XVFi+0YTMp8iMMxm35eZ3/OnbudxukLT8c9lRQQe+Lw&#10;A9y8zL5J3XYRdmotZ8VQ3rF4DX+SSUw0VbjNolv4q6BwmWK7mo1em0pgVAwwV9lXLg8xQs3CGixf&#10;JRLZ+wr2c2dCsWTDPT0rEAxaDvggR4mQSEB0jeKiehbndE6v2IKUT0YnodV3TAoaBF6InTQajsCE&#10;gpo8fuvcXV/7NfAyhz1bKf9V7E6FAtIOQpZUcTTlWFhg5dqZueS0YhExm2Bb1tOhiuDoAsSBsoEm&#10;g6/FRmW1Cv2KXLuoQreVCUb37d2HsC73xEC0r7RdXytUVpe3SJFeXd6U+mcpaI6ZAnpLvcXxeATm&#10;SRS5UixitjoXS525vdEDbERh85fB5BrnS7lSswEX5YHU2Bi/Ux8HCEk47i51oYNpNMzIdyEKMIw5&#10;JqtPdA+evy6Vcbz7j48f3DtObhm2EenQuIHdPbLKqRrqBW4THk8ulnzwSdYff3+wf+EsRKrVYrFY&#10;osyb3BfLc3JjfrUi0Tu9F1zg8gI4xxJ/2Ybp5fcRtfOhhvxA9mEbIWeQMtytFrTLA3esnVhi+L24&#10;r0rZJYE6cUuabhsXqGxcq5fz1XwhW4CXa3RfJhlPorBTEeEGKjfLlssCOYkJu3Jxs2OmQbdkJghB&#10;JjN2Pr56O2UcdvPhnlMo7O7wTCNARRvc4z5Xqbxx+tQn50dHx6aOphAZUCSEQmEnbgG6F0gAbwUr&#10;SW8Krqn5+cuvf/UrYyOTs4eOZZevbG5uvvnb/n/798392Z//abGQ/67v/K4jt9y+sLCA2Hn5K155&#10;9syZub37Dh0/UKt2OPBbvvVNr3jdS2rlJnooFo392m/8O180NV9qwn5JOvkdd983Peb/2Ef/9vzZ&#10;S29607d954/8dNTXu7p4zt333/2yV3Ehpx77wute//pWD6ngfuUrX3HPS+8hLvfg5x/FM+l1d771&#10;TW9Kzdx5eH/ir//3B2vVwk/94m8c2neUdLodOePPNCAUqblInsCNlggZyTodVg0nVbIQ8YHtfN7B&#10;UWyh2DefDkkFjkbcbtOoxh6Ab+T08yMoiXoaMW/NiGXbzlTby3ZGGYrLQ3smjs/Z8B8REC7IsQIJ&#10;X2UqAu21wX0Ycibtjh5omhOwnEEOkkrVu7q0FfVblMH0kSEXGgn4YgEfla5hGJGVTqcasCZCoXRd&#10;MuILVGU7fWL+0JFZpt7x8ETQn/TLzolWu0IsbHAWEakoxVKjDrpDnYqz8ZTXJc9VlLrWkjWsQIbt&#10;S8PsKNewKtaPTdy2b8+BqC9TaefVt8ZVpwJ7Aq5gtVN2eW1KFPTr6sJ6Y7kSyITcQTdMKDzDqJ/Z&#10;5JSP8FO/L9rL6gb9PlLUp8KpdDCK8UTSN4QmUdd4JChuNBRhXZLxBUMvBmIiUHf3hUXA02v73CS2&#10;13ot+ETIE29S+8ZyjwSiUJPEg7GOlOCWKqVcxUwi1enXSMEGV2XacZ3YWGJgRXGSFRcIbLTXSiBX&#10;XH3q1VWwlwBAFlsrlzdILM9V6wF0r6EzZqDivvCIPx7zhtqFViICB0pgPJKIJ0Mj43EMoDp9NnEy&#10;j89bbI52mG9MH7wvs0nqG2W4IVOWvHiP5+KZ5bq/TfpdzFCo6E3XijwU6WbcwO4zdYATkrgh2dY2&#10;vgy6Lx/4yTYML9BzmydNSufoPTL15KidKxhLZU4RpIlJleMrTxjJ7ORuQ0cJZwrEdQSz6726gNfK&#10;vcpWtefreohZB+Dx66TT6fF4nFKrVPOxpy8y7zB8NLs1vncV2N9lBECazEZOz8/PE3675xsPwSrJ&#10;w82zhYty4+nG7IsTTtEAdV2S0BbyzVbcEhpBczggjrSvnWtvy+uYL9+piYkTCo+1XduRMCw5d8ir&#10;f51uXy2cmy/uUTZnwP3DwBBOwbIDKqJJAtR8vuGFD/dKO3nCztN97nF6+PwiMJMbJq6F3ZvAxwRT&#10;tmMhvNSD69aOFQ1Zedfs53FV8GECqkS9AUIBewk+5bk7NNgDAEvK3/AIvOUaC9PWbcamQdIRM6v2&#10;Ij23PxYKjMQjLzo8Q2Z3sPKFcM+CQCtpvHnA4n1UlQ5Y3ULdk5Qt+lVPlUmLxbawsEZRG9x6o9FZ&#10;KiOdOGMXhZiem50eh9IsvFCYP/nQoy955WukwebaZz/x+Mtfc4fYc/H9733vX58/s/Czv/BTlTpV&#10;hNTM1cThLrG3hfzWwcwEUBE8lnFA4iZSpadWVkY1L/gqgrLfXW3mySiApfCpxx96/df/o0Z9c6G6&#10;wq+wJ49FMr5unLgddmevDcG+2HAcC/CEUCJ/q60ekTB2HlNgcAcQhq0L6Q8hMQxNpm78BEjzs088&#10;dcst05iPfAXSqahC7RgqATJRUu70K2cJ9P3wSbIOpQt/t/d0e8hZJEKG/UpwsdSqTAdHAGg89dhF&#10;396IghKx+fhVoo8dCdNOBlKSzdZqHB+dXm9JYhwb0Rl6LlRpsG8/58TDqLWNplF4DivkBtBFYm9N&#10;XIz97kr9pfgnYUyeCW0MZjOi/M7m1rH8OGQ2zJBLMh/Zb4GQaFEFwuBaXLy6jkMyM5J8/POnjty5&#10;H/8ovWVGq0SXDiAIDYd9r41ouncgEESFK/UlTZlsOZsgdLNeIVKobxNFWfnbznZnDk9XW1X2wWmJ&#10;DUeyIxkCd87uxfDjAqkvyE+ada44nV0Np0/C7vIcI4AmA1Sy5J8CtbhWbTqV3kh0Q29pdidJAngp&#10;J6bHaIuYHCbd2O1B0gZULuCoxHtJJQEIKfRkWF38VaA/6w7in3WaHe4QdaHyrgY6kkKpbBf/fkBI&#10;JfjKeXVPPKILjdezAgWXsxRNWtrwlh3XyQ47ft2xRVu4mQWk+Xu+cEIBzdcv5GIDobxmuwm/iJFm&#10;zLFuX/p9Q70lx7rNsQgMKCBQdx18gIqcvN4nev3J+2kfLag9uGP/7S1C6iGFOMV7WG/7KKD6dXcf&#10;u3VscX9YqGzrXaGVYO4COxfIRmGrMD0HHkmWmE5ruuVGrSISv9MlG3ejXKpRKGB5fuGHfvBHjx49&#10;wna8vt/4Td/w27/1O8BZf+D7f+C9H34vqML1rVIhnz9yaI4dsLr+6+//t0cefvR/vOMPiN7plWDq&#10;VZrlGDNyT4KVaCAW84u20B04RFcarSKW346L51gIoS+cu0Tuxzve+Y6Zg1OtRpZ2oPliuZq7CAKT&#10;sg9FnKaG+JhFqXshxUHPoQiB4+OZJGNMARQD+6M3FUwj/rdq1fJiKxBptKIuKSXjFwyh46U0iWCi&#10;tKzNamyvuGHVfAx5/DFLLgHWZnR0JpCutm3005V8bi6RRnOjwyrt+nQocy67QbQP1yioCowS5g2Y&#10;iUBsFqqraDLAqFAP4+FE7almpVnV7uA2o+4APko0Ct5CTGSxloxlabi1PHCCY2/JhRv+ySdLt3Ls&#10;3Ul7OgIcFOwi1uF6pUiq2TTe40Dg0tm1fYcmIhFR5E5unBlzOx8fgi74h1SV5gs5DkHnAq1kD4w5&#10;YpBoO2cWol2lyFwARWwSSFS9mSCoF6co6W48arxTRB8Jy9Uplm684vgqqeg9PjYC2GQynpqIJKum&#10;mAOaVVMm9DEQ23TXS3m9PNjdcv0IHHevhJOljG+r0rlq9S5ngoWR4FLYfZb3NWCm9pDOTR8d2TzZ&#10;vPD4fCtnRSIRDLinPnpl5pYxXp6gT2asG83DWFr4NvWjZ3HWh7fXuvGAe54kOepWwg1URpNVa6wj&#10;TEXk1ShXL/BuVB2kzGzkI07/fgavqRYCG5QDk1MMb9mxfv2vO7bc/MOwki1dXrchKtcfZbk7Hrdh&#10;/nU+8gpu7wiPkskZ2MkyjMXms+rOnry8kG66Xd7r3ZvDJ2Uvn7sXhpDCakSFHxkNajKT8IMJKzw+&#10;LFNu2YMjrq1IB5UvoueIEXo66VDzm27PWv0SdgxChb0DHl/CGzFkK7YzkAbwkgUoc+f24GwkuoM/&#10;KhaPxOOxuX0T+w9Ncec3s9kPv//Dv/nbv/GT//InDh2e+b3//Ieve/3rpiYyR++8bWxslKhWLOR7&#10;/LFH1rfK++b2Yt49/PBDK8sr3/bm76BHYOSeevo00/zxNCTKY+ub6/mNPB7RcrW6uZoFeLC8vBaK&#10;R088cTIcJ8Uts7qZY8vM5H6OPXP+EvVI98/OBgkz+b133nvXkdsONdudQCB68vGnS9V6enQk6EuW&#10;WyRQtLXMJmlnXauDiGQQmlTQ6XsKDUmmQ++HBozVwqCBwdELlLfKkVio0CkH0pYn6pcXQfkhB85S&#10;NbnoCQFOP7UWTLhO/JYeP6aeKktsTssFjbifIqxoNa/bAzOyMk1jKjPg3LbqRr650UgFQnVPNxkK&#10;gzVF+ldRZD1ekskL2QWUllSoIbmwLcAoPSnqLSkO4Q5Kl43LC/BBN7g7hmFEC8hRFciOp+qtL7YT&#10;cf+phCGl4ZArhdxWtYjyO5Qe9/EA9lxa19vvN1WTxFSSWJcaoOqSZQUSPhLheTHr9SahPkrtofMo&#10;Jk477M+byj5gJtWGkzFBuRqyFfFPGsglMw5Gko0Xs2uNWgN0JhFGfB/Mq8N+/K+BQqFAhHB0fJSD&#10;a9XGwdHxXLZEQYNEUmpQGIWttX6MKX/zL/Dunl+1I4AB5w1vecjQpkiTmYKJZmpWgJOoXYVPUnJj&#10;K7W9L01hxvHrvpel8U+yfvFzG1e/mMeN6TgSb2YYKY6zXjuMWYajH+MPi03X9cUYvMbi/5H3xOCy&#10;WIE/5WYaf2H3ATFG+O30wvpTV1acyeP1p8APiVTZVmmKOnEWgayFgFgOH+hzd7De0HDX7CkBPMIz&#10;1bSnwg43upY+P434cSpWyDeAYpB9wMSTI0zaEBNzFBikzowklcQL9TxMSDbfkoL4qYAGa2/ffc8+&#10;nEtybKFTJwCG9EHm8lV5RoxMNCtMvU1kRefgLOq50tuUDkd67W3cyupiEeWHejt/4Sp1XCfSE91K&#10;83u+45/+3u/+91/6V7/4S7/4/3KIBGzMDf3sFx782q9741t++3e/4XVv+OiH388WzdznKyv/4Td/&#10;6zu/9Tu/+9u+9/LJS9iIp06d5nzv/6v3aSL/v/jn/+pf/4uflWO/7ptz9RynY5+IN75wef5193/t&#10;H/z+f6Od3/0Pv4ctSIKckIeFPepFTMcTSFu9j7j+1OnH+OCMVP2E5I14MJms5HiC76lQAkAmpo5c&#10;8gAzrNhFU3pbFpg5ymtiZRroh33XdaywxrK1zfncFTixzL6Sr+08RT4O9XpnZqf2H5+tRwQ+mgyQ&#10;tU3JUB+Z8nhZ/b0ACJcD6RGl8rJRPyagFYBmkpo1sMCZuzY+NwonC3TV2JkwHWtKot5HXmrJTrO8&#10;c57TrXqBfD428pyQM0egbV8iQ+O8fdCE6t1xbr0N5RB2StugB3UinklYmKkh7nGNTyVWlwrMe0DB&#10;KPZEsvH64kK0KbtILTAxXXXqaqqc1o5nT86eSsbBQzGAhAz5WqxW1rJrtUad9Fb2WV5bn4skODCe&#10;ZFh8IHoMGnPbUy0W843ekN1tuyNwzQigb7y9PX53nJQVlXqq3qS0jSk5j+7hwQI8iRsEL+XBl4+p&#10;1pEAPFGKuc7oRGa46unNjC/7b3VepCDMBtSrdXEXapaSHq4TT/2qvkowY38/9VFJjgZzT/bYhx49&#10;+5fU6nzq4pNXVkq1pk4bn2npuMWQNV03f9WYG1rQWG4XXj7Rfui2gJVTRkpzxKBloxrbfeywTtCd&#10;JzdciOAHS8hqjfgLqtWGW/eZ1x5QAU4n1gj6l1oN0pMlEOLt+v2tQ2O+u2cCrzkceu3xqTfcO/ZD&#10;r4revVfSFtK++GQApxmBEzub2MDHjUQbsFSosLanzEMC+kxureCqARpnZxTM3cfve8tb3vId3/8d&#10;/lhEvc0sv/Gbv00V6A999H1/9p4/+8DffOjqylXnWv7Dv/3N7/ne7/rzv/yf/+2P3v4L//rX9CeK&#10;xD74xU//2I8LAc3d99791MlH7r3vPj0EBLmusOenP/mZX/31X+HYb/rmb9yYJ6pkL9lc/if/xY+8&#10;/Y/f9m9+7V+/+93vBiQiB/Z6JYrTtTtwiOCXI+a04z7ytYIaMJaH+Bi9fgrCXZlfQ5MVqtXpeCId&#10;SPj7QeZ+NiuHDde0b5kokvh2m1olXO0M1Q0z8SR/DeLDzovgK+dqu7pkvn/xifOkBtIxcpljJJ14&#10;/Mv1jexicaMK9+kWkFFmHtJDCLwMcRcal8Oz9cqpJ+dhbjx76ipKa76wuVEtLZfzzHLgk2R/1XyK&#10;/sdKFlStT7zPslulsFgq+H2+uXha5jEuXDK8hnKLjY9R2JNN+prJ5TBPJr1iNAjFZbcKcnVuD24V&#10;pgeAG3n0AFVzOi6WmKJeKX+J/onT3dRZNQMij6jCXiSAWi3CYsLMTGpJ+YIkvTHhwG8Mhw6GXLvX&#10;zmfz+6an1pcrdAOFigJW21G5V5yx3dVwzsO/u/IcI1CtWefWF1SXYJ85ATbWVSLwVKn+08ks+oap&#10;H9oOnefgTZ7XKKNZsfyQhjCgczrEh4bftCCqs3AuTUsQUdK5AdL9eZ30hjuroXZqfv2zJ6/85eee&#10;/sAjZ754dv7CylahWt+elT9zSMyoLij/4HQfmHHOii0kyItuBjy5iLcQ9W6m/Xm/i8gQMbftXGMH&#10;hGkSb/sUAINZ3+1qtspXvXWhQUn7iqS1DXF/batbnGGQEEoMxuWOBtz37m9+812u73yx65++yv3d&#10;L3F/053d+w4233Bb+FWHQsemY1TUPpiMkUANjS+uMyHHgvxKpYYN+hcJZWD3ghHQEVNhrU+Ckc72&#10;2SltzZb//LZ/98nPf+Ktf/jW//bW/040zskeIb9+eXnp//mBH/k3P/cr7La1vJ28TzL+3ffexcYX&#10;vehe5yfoZkIxG5Vzy9EjeDXbXXsSgAdSe7J3ai/RPnQqzVKPdLjw+vTo1Ec//Mlv+fo3kyKiOwcD&#10;FpzLGDWlq/3bxmZB3pcq9iOkl6yXRgwMmsp8udFp9WGNwuCjlMu53DpGVVAKzAXIT0hGhD5fUyl4&#10;GkkNVJemtFAiTUMzyWAba+MoRpRjGRc7NSJHDDI/GRG/LZDZATQNXCqwUxrV0qVyHioBUBeVFGdn&#10;xjauSMlsvQrUQrFpR/JQDMIu5Ot7ZoIjh1LVRGdxZavWqKmFh7LEmgeWSR4h1pvGDtlebtX4CS0C&#10;koXCswS64lWfOAkNxmdxft1U1ua6pCZApVIxqdlcoBYWF3IZeJPDsKLFxRTW+gYoPGpdkfQtJMio&#10;RlibhclaIpp6UiYTRhWZqzbqzow2eRFFphSaLQeHcr6YF9clvNA8jd0u9YTxKgcjwRFfOAogVHIP&#10;SLS1A+ZiPpraOtrUrobTJ2R32R4BEB/X0zx+sTp5sZeem5uzXYVDSdxONjcaSE03/auOCH2rHRKv&#10;5zvQx2OrtKbalI8DLdG8Uac1R4NC/Txs0zzf091wfyy29z90GkPtqasry1mSfB3CrZtBeUiT6K2I&#10;Jxv1bNrGgdEF+lbrYiTpQFeKlSbxGbZ6+mgmL5EbeWMVKeIcJeVVZXipg0o1Hp9FnO+G/bHdX2Gf&#10;D6fc3XPub767c+/ewEvmRmE6c4wVJCmzZlrLtWJTQVEzSC6MAxXxpHPZCsxOXt62PRu9Llg+mBiH&#10;7R52RmpDZIUbTS+QAknJRPyue+9knfJfw+N86Mih7//hf/IjP/ZD2GqHD+0d/qlWl7hmvbwz7x6t&#10;Bkvw9TerA9qUS6jnvvlb3vihT3zwjd/ydeREvu8Df+7s+V/e+l+i8dif/O8/+fGf/gndiP9M/mbr&#10;if2gaeqZ8SSRXbZAf0yynH13zLiTj8XzXGzUMadQdVCBzKX3keio0BIwI0AftYIMUMnp4Kgp8y30&#10;wXF/ND4mMzNnqfTrEI4ocmcsIj+Z7ECx4WiKkgUXzy3i2SP7u3q+wK+MJ8UHIH0D1xMbjWF00kJ8&#10;X7pULJsZp7sEH/GZnLyAhkuaQyQF26hS7KdOs5tsWlRMxd/IsVQZ5Rnmr+oGXaiGM+kOzQbiKXeg&#10;VWvtzYzFSL4xegfkpDCJao4dEP8GIH5Jfdth6fI+rq8UUTBKvY1GlIlOu4X3hTrjMvskJGlysVUs&#10;aAKcUdLSuMyJTXZBvlEFLcmcQ6ZQZmwnMhOpaAwbHTVPC4BuqHE6Gk9UypXpWYmJsChHqLgoTfUD&#10;Qn3GmNvlpRx+7r7K1lFj19egYQts/XzuF0f39sLOcCuPwSTklSD5jqEa9cSOjNx5MH2cjzM9V4c4&#10;00kefbyaX8Lo4nIEQimP7+B10pdKH2XHXamvh9N+3PeM/IpfQh8guPrEUxfBHeixN8wEcJrFViNs&#10;xseOn5kf2MirtvPUzoZhX6UZV3G9ggKgaByeHkIQJpwDq6IZdscE3G6PUmC1CjP0nTdlsAdBeviO&#10;OnvS1r94Tep77p6YTaagxSICBF8GxB+abszCzH2lWsTPqW5SxyZjhbDThfwWNIx8Tm2tQCsl+zdr&#10;sDIy8cfxpd3e8WBIZRyqBhihRtLhYw8/+sv/6pdZ33Ngxun99/3T73v80ce31pZWVhYIm3WM1NMF&#10;O+ztb33Xpz/zsZ//pf93enrK8UZefxOJ7X30Ax/++Ac+8OfvFGWGWxID7pMf/VgydY1e0QPXVtYu&#10;nTv/tv/4e6y36uI0w0WJQUZ0jTHRfTB3YD6EFksT73Qj4hWYpcaNcldx4gXGYqNYTpVeE9xj27IJ&#10;qHhEm+7WajMH04qiDX0ussyiWuxUGpe6M7bLF8Q/WQGg/NF2JDYwpDQVm4zPHp4MU8YTCpVEAN8p&#10;9+i+2w5wCpCflHHlXlNAAFCrK+LP5fJYVDR7210HeUhYocO8cdWG1L0TMCQF4aaYXYB18U5Gk+px&#10;BQttjCQ7nir5ZxxS7sZi0VKxBp0/0S/SGZnO0iBIyNl9o/hk6Haz2QJ+KbhZc4gUiMDANwSSfNEL&#10;xD7D1FNMIxdLCsHIaAqXqeTMcZZqnTdXZr1eH4+l8xbzk2gpy5cMhCYikp5BJpwUY7KoqFDlGauV&#10;a2oQQ9xFNVRXjuJ/IXCbjluSFbl2M+Y6vZYg/S6W8voX5qtki1OMdCZu+cNJTWo+lHTB1v+xv/lL&#10;8qMbnaYiHqkJcDyxKD4Nrz8PJ3LIfudN1EFe+MnQ3pWF7Pve84E77j7u73YKbSn/oaKByJxUnHKR&#10;ritAx+c1tgA4Wz5xGbXgvTWPLJhMm+9pECd3BBAnErPDG1quAaV7YRbU28cev6AlKJ+zRXRDyFsk&#10;vc3jaoOcRBFrbVIIlD3uQZ0U1WfD6o09jHEm/5ntaDWBOZqPc1IVtXJ0X0CQ+lFPDMKyXeuEZVq9&#10;E4eph/et9l1z7dtmuAyosV1kYumgMQFBCUEC0nPJvJgtlVZ9Lu61K8AMtLIAE1xWNODL1mo46bAD&#10;ZiU8IwsFSxBrFGWmchhN7ZjUyw6+GKjF+ctXr15ZeOyRx/2BwC/9ys8fO3xrqVy+dOki+fUze8Zn&#10;5sbe8xcfWlnZ+L4feNPxw3etbFzWZPxXv/bl2a3shz/4CcrT/Ppv/XoyluQnROL9r3gJFs/Fs1dm&#10;9o4fPHoI/b//4OQXHnikXK695FUvjYfjb3rTt955z20f/cjfPvrQk2/+9m/5ru/4fud0r7j/RSfP&#10;nPnMJz97/8tfhnlw3z0vCgZC8wvzPNJcCDhGWiZyqDxkvoiX+tFeYxLJcJl61lxjfr44GR2fGTvY&#10;7eUAadR7OP0GZWXsmyL7a1SMQ+KeMJGw1ZWtWEJGvl1vldYb4QT4eOHDbPZEy2IU+qlx63GvF8tY&#10;SlIQwO29Us14fVlOm4lHmkQAjAs06TF1ruG57lukMeAG9JHVEBJ8B1vIlG6aFD2R9lJ9V4Q+1a5j&#10;kdDppxYmxhJbjSodQ8MRVkxAbuKRlDWsrnKxPjoe51UNoNySgWy9htLHHgJsw1Nh0tsM7SQ6CMSj&#10;oDFNbVidkEmZGz/6iSmFeN+1DpzBjUiZb8NmmUyHqXcTi0MdylNBIjkpGSb85ob3xHYw6pxYZldk&#10;GmArN8FJ2RzZtSoeW6FJMtIA0FTTajYzIymic5Eoc26eAhuc6bwy0mP6vJvx/ZyS6//WHTDXtEYo&#10;PJAQX2ly9N5I+4/+x3//3Oc++//94Z/qFl2CzUcILY/EZ50trX5ppblFSCBkjVDajRpvP/hPfuDR&#10;Ew+Sqc1PwFLkWTT7KKwf2Ahxtec1mPdnnkKtbvVkiqrCgoAc60wtcc7gusT178wBbURlr5Nr3Vds&#10;y+QdkQBDRK3VrtWZrHdmx5IkMt98B3BzfPyJC8WqnXP6nAcmqLHl2s6eA9OvyW1i1bmr14BKhJjC&#10;RjNvj7AHFkE3pVDVaNuxYAX63aEe5MMDPhF2QFRpcGVjPZ8ZTwwfiNiBoheV+ZID8ZfMRS0/EJPG&#10;KnB4kxqsjSOJgPf7g8JHxVeyytbLUozGxD80IiKdRBIRR2GchfjYSpGOxmg2epsD+J80hZbV/F+V&#10;ehKeMYAUOErIV8sWSxgR16tfGiRnDqnnGE/DcTV+1e1KuMw6Kx7IvSVoZJvp9CTgr4dC47XBFvbE&#10;GUs71Q4pgIbuWgrMbuNQnHOxHf8nMMt8PCti2rLErWp5SC/DSlC8H9Xa4PXX4RqMhgj6W0em1VbA&#10;nQhTiZI7i8ni9tih6EGpa/FD+mIYZ/laIZ+tTu7JFFdqgZSk06iG4y/54J6tGl5HHvLly4XZQ5lx&#10;f3K9NbFWrfZyT4SSUSdbnNaIjyphseHskGqiA6Q+mWRtnMZUeoMuVqJxUp5UoDEwWrE/auzU5gpg&#10;DeXjB7sxHk0kIDH2etaW8+wwPQsm09toUkOnf7mS5VpwBrp8493Kij/sP5IcwzjDm2JqsZoaexhh&#10;HSknooqfd1M1kIL+FQBCI3hxRK8bSAt7bq4XlIAUci+A2VoSQf2lOoDidG1W4fyk/6hhzDVUGr8m&#10;QmRDVuA3abTrc8EE1mlmRNpRbar3aDAmWmHcVO3Z1XA6NF+Fi6Ph/uiP33Ho8OHHTl+67eBMuVig&#10;MBsa7o/++F2QjEBtTEnuQ3tGw+P7pkLNR588zZyRsSIl5cjxvTpoS5fWcvkCK6rhPL1w16qh8CjA&#10;xT4ovKuNy6iiZ9dwVEldLu8bxltiON6dya63SrwhDkeDk/SNhkPPaUqNPtmadLxZ7n3mXOBKLspb&#10;uCP5OujzvvL4gZH4AND4rLcc9fbpE5c3C5UdcEc9SFx5moJNxMxoNbRLlyLd1xpnyK+BGdfYxk/q&#10;q9i3BN/oCra6VbQaWwQD7hZjd9h0c/rY6XUhMRKOXUSUsdXsvCsjIov5ClF9jd6Hor2puZ67F8KS&#10;zDSKo14r2HcngrH9x4Xn8Nz6CRjxaUSNMKk+GhoHkUE9WHKuS7VVo5yQDLYbzbYbjcKDLpKdP/63&#10;Hz522z2jY+lyeWF4CFUBiEY0ksVZ4aj1dUEzjo8LFYDU2Ox3UHucAp9nrV27dWSPMn4Bp2h3mn6T&#10;OkmYTXeTK+33Tm4uTISmSh15zLix5o7LxXI4aIXD6bFco0J1N+0PuMApsTLNKPV7mwBEWl026q/T&#10;CZtwgPWHvvBkNdZOj4qgpMMouVsyk/QEu0qqzVUrImR5dnPt8FgQbQff8vhUagQ2E8tFjgBHUaAc&#10;QpQt/JTNTuFyKbk/rt5Inkzl98GXSCXbRrlOMJYMbpNzLf49hmvhQhYPJDs7Cgw0CjhXHmnYq5dq&#10;+9vNRwlHESNEgzpTh1GvzN40lGW0CKezHzvglHhNabxcbx9MjfH8L5VlxPZGkrV+Z6NWwWPJNR6M&#10;S10e/HtNTz/sBk0UGtS10ei2wEDIFgBQwz0o9+Ya7kMwVVIu7kByTJwxxuRydJIkRbiFguvCmWXI&#10;mtF5Os7aMVrT6Joadryh5XKZ5Lyjt86ZaJk4ONkZz6e5KLllzU6LbncooSSPCl6ZALAX6GsgQ2G+&#10;S40tMgdmo0lpGWNbKhSK88DcPpM1pAUpd3kp9TZ8NS/jYVdhY/kj73/PN3/Lt+Sy2R/9f77/ve/5&#10;65OnTszOzi0szH/rm9788Q+855//xI8vXT3///3O79xz66G9B45Qzu1P/9f/+tSnPvGHf/AH1VL9&#10;1a/8mg++78M//MM/dPbc6b/8i7+g3O5P/sRPX7l08Vve+KZLly+8653vzG0W7n/Ny4MEt1vlaivW&#10;cd3YhiPeFvYsJ4KlsdBq0n8lHVjgE/Ft1UDx9RBzQpkhQWPD+StvAjKo2cQ544hRJWXIVXt/+XBr&#10;q9yod/wmNH7Nghk0v55LxcI3Y8l9/vT8Wq50I/XWx1ZzWVXLRTVtPtvxOQM4tME1zollHydrbShU&#10;ZmpW4pMxLCLqcoSVi+u7oUYdpDphiIGfRJGiDh03JiuVSp2cQZAQEzOdmf0kHvWjUW+1lfvkEw9d&#10;rhdOZ9fe8+mPf+bBh+66+/je1N6w1w2tjKGIjKFCSD77N7/8a1//9V8zvmcqSEK3EB/jkiT3vMdu&#10;w5SSMEZyXT/wvT/y0pe+aHbPHj+y0VBN8kEbKbRy24yDqqpRvZTfyNbKPU9r+cLGxBScpWTjidnB&#10;CrIy4LEKzfpENI35aFSaDKbBo4t5qusm3xqoBAJ6C2EHeX252Wx3wRw1YfoQVxgGTd89AkWilHfp&#10;FRrVMkQhlhv0OgeyvlAUptD9qXEvbsNa0x8ALoHd0Hn0wVOb7uL4NNUGbMQNPP2R0Dh0XZRWh3AS&#10;dx1wDLFQAu7GVgv1hi4kNIopCeIfzyTKCPUWdEPDKOHW4EiQzoL2sF30wGeFJL+XrzaWNzeDMRHi&#10;Tj4468mRSGu5FBsRr6NOOEzUSbitA1ZiqUqywMa+VMYddbcbLZz9CmNhBkSKvT5gHXcP7sqaFOwA&#10;HekqtsXbUWv0mcRIAJTEBp8f4EZeBsTScGmk3KWSFCpHkPd+KJJ5Yt3FfJUkQJQNJ1cwCLOVdCiC&#10;k7Pb3bRap/qe0T2eOo8pmEbx39oml8xLzF0T/VspN9LpBPuIz9Jwh2onB75H9bN7eEozo3HUlYbS&#10;1YBTiCapftyJpUqZ+8vcQkq+gfQk98VkXzALSkXjVCfHjZ/wB5nC1mtNEr0FaWUv0hlddaKAu1jK&#10;r2Ydt/Pa3/4Hf/iOd/5PZ+vm5savveVtuCth6H/nu96proBXv/rVlB7VYqS8D2///bf9i5/6KcqT&#10;/uzP/bzoHstCO7L+B3/8+7/xG79OypG2ptlsz7QA8XfwKaLSYChvU7o3xF/nEJ2gsbBRt6P5dCar&#10;09tKvffex5gEy2wu6LlB1Ru2Iyw/c+IyqWzP0pmlreLHn7ywlC1cr2sQWQlPtkvK2rD6HATLGsUW&#10;XqGdyzXoR02t3t6FLvG6Dj7PSKMsER2C/F1SDqQ54l5g5PSqdQE4lhm3jtzeHp1U7+L2SQ4dPXzv&#10;K1/yrT/8fd3p9J+eePRzhbWlru/khSuPP3YS9Rby21A0jiIhmi3nLszrT6noPv6yDrEkG+HWwvXH&#10;5y2/+9u33XILK8M7x8OTWuZUxZn2jbwxCJHRQ42eVa2QVmHne+mvXAshwP2pTDiQws7TC+GnzQ5l&#10;SNX8shMPWIeSChp+LDbL5Ts2MgVARnegIiiuRYUjcmpCjLB7IM2V9VHGqicSGXV49Vzh4x985MrF&#10;9Q+99wuPP3zuxBMX6dLs/hm6gZyWgBaE+0Gr0FrRypk87XKsoij9vvR08tb9xzLRMDxeIIBCHh9/&#10;690WUJGtToXqdOwm6iHo4xGEHHgqcDjmi+hoeF1darzp5agdg2EHwBLcVqcTc9zsuoOMG9DZJnSN&#10;F+iVXCbo/Gwrv1RRfEq9C4Wy1L9mybUr6FrK3dGNXLtEyyOhOXiZ0yGpkM6xGOuwXKLnKLNwOD2+&#10;J572eUK4JflJX2d9g1aX8uKV7coYagaCGuLxQCjq9x/LTN4zQrpOzKQWSHaBQ+usOdrq0waNIjkD&#10;5LDItE2ihuoJELgJF23uqZmySMcw2rD52NnW7maceUIoykpJAbzEwnlNTUW3B796nTBDDRCA/YIQ&#10;LgWcyVWQIxQOE/mzF42e6oOhi1yIjunusjsCjMDUkbscjzZfD+zf9zu/+vP/7Lvf+OlPf9oZH4qR&#10;QosMpwA8JuysxUjlWMMywJbM6Ph73vOX3/z1b6bAjXMU1eOec4RRbPBPotjwzqtGvF4vki2gG3m4&#10;NRigL2Sr23/vE52y1C1xg3EPwU51o0X0S79PKhsUJDt+B1RCutt7vnjys6cub5WeqSwcJ9tOUdjZ&#10;QrtNTGN7owOS3AGbNOIdmSCSy6hqJ0tADRdm/eS6OSfS9xYpjD5Q6grZR4qM2AQocPDfeo81d7Aj&#10;bBLPMMpIGMKWjRr+tvpbP/zet3zuI7/7sb/53p/456XCJrqKg3SG8UM/+OOQffzqr/z6d3zb9+pP&#10;gBLf/G3f/Wu//OswiXzigU+afX6U2BWIfPZhu+7MdhSVo9tUuNBhipaRX0XpGbnMQR6uFonWKjZE&#10;xU6vn3589YJW9GYhwbwivCuSLsbGRpcMNMy7PmxVaK9au0MRmZGw1J1BAQAKjRgiKGdBPx1Jb9dG&#10;INdCf3r44Ue+4VteRoXV13/zi/YdFLvtla+7azaeuXV0el9yAt2mmoYUQN0fLULJN9Al9H9vYuRI&#10;erywtgbbliozzHXUicpuoYRuV8l+06v2Q/DlsahL7ul5JQcMBQkxc1gxFLLErVDan+TXEkyrYfuq&#10;dXCw3kT/ufwNyDh5laJh1BA/pffEohmTQGZ5o75Q0i+ddIS4tsyEDwdm0F2biCbVVSgNWh50G7wk&#10;Zi7lS1Fddm4c/6EBOUo+iobKoJqUqjcB6aSOg0bXiEpyOGAc40ERjInjghb3oomv6/7U2YGda6Fc&#10;Rv9pfpteEW+ozBbE/2zXfMfCM8+JtWduFOzJYJIquEcejJQvCM+k4p6wFytUt6UARzAQiUXCvjCT&#10;PDNn6mxlNzlQKsURwzVpc2axWXV0nHVYdjXc9ruxu8YIDGu4X/7lX6F+Gxbbt337t+8YHKdUG9tX&#10;VoSs3Vn+9N1/Mjkx+b6P/NXP/dwv6kZKpPJ3NHj2WUYYUmbiHoBZgo0+ujOdzKDnHL2oskPfKE33&#10;Rs85k01e+4883c5VeKnEgcOkOddWd6jwV1EyhrCZsDnaD778AwUJjCS6garcnz9z9T1fPEW6W71p&#10;p+U6XTUH2orDZ+0s3j1s53lNQGL7o00YnKRYVbpuFr4AEoMuC0XVEszbNa+hx0UsBnfNgOFwgKvE&#10;1Iv6AtQ0CWK8kkrcA/zaH5vqzh6sTs5cE1xE8zv9r3Kr8oW1lZVsLpdIxRaX5hne17721f/o+789&#10;8ao7f+Xjf/VIfimQFpOIvLGzZ8/AhgzDCDwjsI1oIz/7iz8OOQjY/b/6s790mgWR/5rXvortf/WX&#10;/4sM7ocfflSua8isdOQv5hfqGZRdISfSSm+l2dm+6lKzLu7BgaJimh9wi9xH+RFyLPXqIOk7IEXE&#10;NPdOReN42wCDUC6cDGieGKJlJOQ5HWPFYYVmnWa1GmrGZKQJ4qNdjaSiR+7cS4PmpPRnEMDDtDBM&#10;H+T/USgcrXY0My5FyVtdEPnTe6hAZhF+E4h/t1Zuczkiu41klcJ4evmsoy9PXHi8DpvdRmX+/Bbg&#10;ycElC5KCtLbF2hpbWr0i1boF9D8YOqEEM1/5CWVCVSDK9BgwEWnhPh74RA/jlDpMXVLFySswpezs&#10;ew0Fs9hhEFy2xTBSM0uBSCwcy3kvFzbPQvaIfWX8yTrVwHJCVRBiJTLnDKPeKVFoA+yMY5Oxj3rj&#10;5RymbDcnogjc6HhiMhI2oTXJRZOrMCaayaKzqYh41JUMhWAeChXIic6KZELTFDJozMTxSPxgaiQW&#10;iGEvhoJBmFykqU4LmAnZGtjrBJXT6SRHwU9Lrp6+V5poL+NvHn7nSdvVcMOvxu76zhF48IufP/G5&#10;j/zxH/3RMw0NxUj/5E/e8YVPPfS2t/0XZ58LFy+ANPmt3/r3uoVpHfRdm42jz9QIAJMN9xsS4f3x&#10;WJIP6g1bbXnRVpwoNsf5oC8Vf4GZEMnnw9T1wnr34ppdrKTtxpvf87nhHe6M+ov48OFmjHirUWHA&#10;uiZHmHrWn3z64gcfOYNPcmGjYBtS254/u7NBqwsxvzJAtnu+Vj8CSHL7Qoa8joAg7eVaV6RsvNa4&#10;IszTJNBgGEYa3brHZSM8bV5BxJnLyCfbdXONYcZGICpMrmvd9vSB9vgMs2MZn+GdwIJDd6SdWVla&#10;vXj+0vLi6u133LpnerZebcZjMYqBsX86nap3OydLa/u/++ses0rnipXDt94C6JGj7rn3TthGtAWS&#10;tfk7s2dPrTLIeaCgzNzY4tLSK1722p/4yZ92RkO1l/51fEesYIR5E8GTlxdObi6jjVAzGnfRWTdu&#10;RowMZCLbFTbpaEoKe2LxIPQdACQ6iVn8SFg0OkbIQilLRWwgFag6DteeIPqdbrAStyYQi/BBFwol&#10;UsqQyMLN7/IsVjbpDMHCUmOAzHR3+CodFiy7yEYAFxIG7HbIEiPW6AtMBL2Cl5Ewjyn66pzICRKz&#10;RcJvDXfL3QEhMr2fokPG7DPZWjzMOBX5ChKVUjRYon5J3Be/qCnGbaE+yckh1xsPIapDYrvChW3o&#10;MXv986cX0L7Fbg1fJXvSAbQIx6pGMXMnMb80NRvGr2xdSCa5ZNrEpN4TS7rXW5zaGWFWFM1IKZqr&#10;FyXTXw0sh2BF76b6GJ3ZiTmL5FabvzJFm90/ijlF7oFYfr4A7kz6gPHHX2IKyoeieCINv4nDk+rk&#10;liefFWgMF8jBmoHAuYQJ04Pv3WBGjAYP+sTXykrIBc11KJlKiM6ui0dHVZpONUQr2ykH9lO5q+Gc&#10;1/OrcWU06rvn3rvTqSQfVnQIqHpz9MgtrBCW4+/HPvaxN77xjZhlrLOdX1nBFcn+fqvzc7/wS4cO&#10;HiJK9/KXv1Jb+OVf+Rm2oPC+/uu/gS3FLUyoEQwvt/c5UgXOdn2kFlytLGPPrS1vQGXJx3mvFCKl&#10;oEpeAwc3RS7SJ041kTbaeYEp97twiITAg8jkHMc/70gfl37Yl78mCEbybw6wuoibZ0l3I5sNVFfY&#10;KmAIwozc7oaDns4NAf1onWvCbNfpOY7CaUb8X0NQihSXd9i1rTmuewoFoMklEPJxfjJywnXkVhzC&#10;MmuNx8PrK1km5fYIuDBNcJQBz5HGicPd8+J7+EyoG3mIZ0sliC4Vd7cwFva8+rYvZBeWYNIuPpOf&#10;1t7/w+953xOPPfnAFz5JmZvhPg8LwYHl3buU27xwdqHaL+N9AjgAH+bJzSXSxhHWHItlhnI6D+qp&#10;lD+/tU5quVhag3RyMsqR8sOnoNA2YTYGYblUREHyE23yl8NVyXl6Hgw755CVXpqvc/tHF69sANzn&#10;Y54fz2xsbH9yBOcnhFvsTGDMb0qp0W00KwAWSF7AEyJtE4nE5PQo21uNlV5Hcj2Nc1KgT6rI9esw&#10;7QCKTWdm6sRTb57qMLlkfA1u99LFVTRusUuCmuonsQU5imxxQI+YtpKDgSYdLMwUoWDO1ZiNca8l&#10;DYBGsHN5KVIUNpfI2SDHw/jSobvMhOJGm4lmpdu4ARR5SOVuvIxwbfIySR5Is3vqkUtDgyzpburq&#10;VCf5oIf25MMoSFG97AARJf2RCkq4GQ2rsmbLaXlxRWn6/VyvdA9giCZom0dRvCOEAFX/ib8U1WxG&#10;koU0Bq6Pu0BuALE/ORb+W0pRGNQlC30mCAdPmHGEOo4BOw6n94VQ3262wPC789W17hQLpfooVz5c&#10;gPSGAzESMOQFFJi+0bKjKunwLuXKwnI9e7X22mcfXxCVY/5HdXZJMgBKcZjNUpMB+MlJHtBkuE+e&#10;7j29AHbfBi9sn8LtCnvISNtmQxZJ1PcXu+KRu/kFP2fLXaPiaKMb7ru84vP0NOogxYfMsux6MQi6&#10;zOeJxIw1Zt5/cwpJdnXOpfkAzlfAI3hzAOw9U2e6fTwvIkd2ACy9vv6BYx2gCEZMIIBwB7W3NopT&#10;e0a0KSRNyB/J5QoPPfjIi19yHy4dCrbRGSpu1xuNT33i04cOHQR7eeb0+VuPH8Ww+8AHPviyl740&#10;EA7w0+FDB4PhwKlHn37t7bd91yve+NLb74FMC2ZIyrY99uiT73jnHx+75dZ3vesd5y6cfOt//oNf&#10;/82f//hHPw9jMvvcfc9xkg2Gr8VYD2402YOfeZrtR15y8Ehapkdyf/Eu1oDXyvQCZYxA1+2oQFAh&#10;1w+IcK9IDR8XzkkjysX4O70lVj6HEOfD2KJBbEFhaJQQWpFonLorT5UPxlxP0OzaE0uveO2djvky&#10;bHHWXB1yBtUIYAeoh0tN6Ru57ViNbIG3HopLft2wSyWI0Be2YlM1xjlQew7YBLtNm9JqZ2xUgInx&#10;bfYn/OQbWGfPXCQHzrlYDenxlR1Q/kA8tNJpzTzDYp0MskS05ylvEkcoKpBsBONcVeFuKzkDkpSB&#10;MmnXXu0G/Tl/egmy/8k9SSrUQC8iEy1j9mkZOe2Mtm8Gymgys2jAzFnM1UnxmtxWiYjaYB+5UlSj&#10;g1gxOQPSJP87OFunEU5BAC8SCbMbSrFcruDt3H94gnORQm58xdnp2NzVwhUyWmlz2oqnMlIiJ5fN&#10;YwPCwEJUD7en4j91UZNO7/InPvzELqfJ8F376lqHxATWkmyju1Tt82GFz9m8Vzeysli2d9CfFitQ&#10;fT9RaGT1060VNpqbW7W1UjPP12JX/vI1V9/QLc5P+WaJUjjPlCrgDLrPalJ2zjyj3RAC2BciIUYm&#10;kibbRq03RZfwWAu3rGWtFqxPnxF0lkyjr8U+mpmr0MZL+4N5sEUMoz/kY7yJG+63AAEiyxA9iDNP&#10;xFcBQq2mg724XfVKM5oOBXBGXY8uGToFeWwmUmcvyN9nYiExIqHf7JHExamv6aUv0Dt0a0ccNma7&#10;uUqZhuNOY05Ax1AeEGXBftTudGuV6uTkFHm6BDXNjLuHXBubGFtdWS3mS/sP7p3ZM0cjUIdMTE7E&#10;ojFqbulPB245mNm770x5w52O7j10YCbD9gVXzwvVyCOPPPra1732ta/5mnqjCuHILbccRQbee989&#10;MzOzdVOxWheV7/x9/HOnMVjvvP+WRrcN74nkOUhxA1MIzcvDJvSJegjAyLn4CMXEr78t+F3LTfIE&#10;GngRuaXAywlVJiNTvV59b0JiOeRRJEOhRqdDjp1aP8KIb1Ahm6304XgtHQxfPLsYmIxo9dTtu2dc&#10;cr7tkkCi3iCflKJlFjRXYgMhT7Ej8XOib+h5ywymoyklGEZapGH60KtutlqVjSZQSplUGZ8hiifm&#10;o/gnaQ/thCdKYgcdsGIB4ovaE2NpiYWtxsdoME6Hy73Gtba76A8Ce4lMGIszJO5WoXajn5xndXmT&#10;8m96uDbIX/Ks8QcuzW9urBXjyRCdAakPN79UtGk2KdtTrrXGxzKsYxuhYucvr1OrgMeJ9G0w/yaC&#10;LPMEZzag75r2V8qoetxYUWZdFKoThzURQUkJN1MRW+WY0ZCEbt1N3baUSFUDl5Yx+qb3jEFAg641&#10;TmDUcjdkxYrNEhzQ4VB4JEKegxfmMIY6FAqCqMQ1yokKuQokZ0YCiEaHMwVDtcN6Z7fG9/Uv0+6W&#10;ZxgBUrDnEkvISn4HraAUzNBosQUYJK5FTcE2D7p4EdUxws48gjdDaIINNx54bMSKKhel4kpYwZLT&#10;9AAzs/MpRYL85Pb8yec7JRgYkHmq0GxpIfpBXILM73hJhmAX+KIq3eeh4ZDQyUC+jYPUNslENPNV&#10;fTTOQtilslVPTJBDNoCWiAIyrCXbnZK59vDQgpkUcMozLJLH3Y5RB26YTzkS6++/xZRRtZd+udVC&#10;IFGktFKpovhFydEstp8lJF6sI+gpqDLMjq1p1Ncv7Gxd1x+1RrmWY7HMPcnJYc6RHS2Q04YNp3fc&#10;kbCf/cQTrGM56RbnV+dYNbkq7WrAHVLQP+Gx4gCaoUgHRwU6jWhqdtg9Xndt2M+YOe+F/KYQefT7&#10;B9NTpUYVyCXPIjbcrbGL/EqSQGgkEh0LRH0RJ51gx1WcubxU69VJHWD7FCHhoHRJ/XVXLq5k282D&#10;E2lfKkQMTNRqvcUDoQ+8tsNjCahdq8qJQDfcLsb88gJ0JMGN3PBJGE1IuKb+S1sItMj7hsREW3DG&#10;B2uPNAAR+gOrTsEatK+l5nzt/vTsKHlsrE9OjywuLCPx05mUplerYqNa29hkQpCQ0rAdMjTQDMK8&#10;Uv7U76PQqLBnbWxsjIxKRIDDL59fo0I3/dGkabnMtswmpTDsYNZirk68jtmtHLaUGmGq85haOVW8&#10;jbI1uEqRAU6qqLyqxtFqXy+huK2N0siY2Gdc4LmTy7fcPkPv6Bsz1K16hYI+bB+BvzrApEWMY5Qc&#10;WnDhzCpYWqoZbKwWsWUxsukP9XSOHDiejBQ5IykFu17KG7zqu5tuOALQjqDJVMOpq1ArBqDb+Avu&#10;cXpGIj2OMB0Wdleqr3nOUT2aeJDGoQG7sCUoR7uegFGZ6nmwJ3qD9c9f6D96GQNOZ4jXqgphLjak&#10;Dw7HlZgwyItUvXcNuPxZesXMNeWD+Un8hEJgYUS3eY3FGJIzGrEmcTW3VcpWSHTwh0227CDARkBB&#10;aRpYQJdITF6kvHnlgYOakdTtg27Y4Q0JnPTBOxCp32aRxgM3d5ByOXJJqniwbIz+JgHcY7WlSwTg&#10;cH6i2lWq8hMRJY3ZOFdqYkdarkwCPwrV41d1u+n03KAEt38y2DlPxut/cVLyk9m53ak7SWzmWG6R&#10;pOfrEGmDTz9+fmMt/7p/ZNdvk8sesJUOD/sO4W5aE7VHuG4yktiqVcGSXH+bAPHjxNPtqjsJtume&#10;RGtwV7KCOYuP8dHc6ItH8lwdru+zpxZIGFCb48Pv+yIycbhl4OkFf7W6Up+7dWpmchKNqy3LjAo6&#10;/16DOUpuVU7Rz1gkaTVpNe5JRqVyk16dGXaTbdbvQTWpZCVshD852IMyuY9WmwjQbTckLBA08yuM&#10;i7RDPoB5LGwr0L4uA2bR9yjkDqKVqQoHqHIqSLdNJryru1mtkJzODiOhBCqhVqtfOb8B+h/ghnpH&#10;VRWhEtBW3FRT8UDujnJr6VKt1uBZ1pM6/kx1KsJmObknBXuyoyadNllBX2JFSWsKRRnSW9q+jonR&#10;lMa3bPiaUZYAZNR3asJvNpODzghPPnHlyPFpfdnZodJtU9aOnmC3U+8UxUYLjTr3qllcqcIaEIsH&#10;UY16p9Ql64MKtCuegGy1uqvhrn93drfcYAQwsEa8D+s7Y55UHrKmA9yXCqgGNMWvbIeejgdurXpI&#10;XgZv/GboKFW9sb9qOC2miqXIFs6is1fn7DSeq1rv/gIwqmswCE6/baGp34esikY31TZogptZNOS2&#10;rd6MVjFvWsiHX8rtb3bKvLdBn0zzheNc2G6bqgjVi6VmHKOF7hNaLymH7RrYbe4GGV9Geoptx5RZ&#10;y63hHIPaQqoLSNhMc5873XpytDU9Jx5LR73ViPZ08aSRwetTyB+8XrzqxaaAyJHsw1pNB0IjhLp2&#10;/TL8k2rQHQtnJ/p/dyyB+Bz6yWjlodm98xNz/wcfOIVP7MX336oC6JmG/Xol5+yJlgIwaXubh44X&#10;FCKPXK/jWGNnsqu6Gynhjr8M7MnV6tjhWE6zET7x4UdU49KZz33qqbtfcQzHqX7lL3YDSnq9Unr0&#10;40+/4Vvv14s6eWL91uNjjicNaUz5GJWzxOS40Y6to/vrlZau5MKT1CsN2CQmYIs8fii+8LKCbQHr&#10;jxX47A+hOj+1cRRkyOUt5osbG9nUgTE1B0n3dlowmlUIMJ1rEdeoMR91C5FaQ5psTxbV5CKCpXNH&#10;ZQBxWjPzRTk1W+R6623wKU7LrDg7O+1rzE+/6rpzT4dvruGNlNQ6ICdOqrvqYG0Wm29leSORjIUj&#10;UpSVbViEgI8wzbGMb0lPcBTPFXxdxP8mplNprxcZAS+d1xi7HbeHpA3gLYQVH/78abbsxuGe/THb&#10;/dUeAW9vM+Ld4sEFwiA0Wn1KV1DXG3oeMZbMM90DkczXrdbRWn/fZvMogTc+z1lPAN05F3lYUWR+&#10;TwB+LyUUZzYHJaD6QlVq6ExZqEzc1l8/2qyLgpDQ+vDLKd0134flKRukDI07WL1pFyXIyYi3js7B&#10;m2TatEV+2EvFxUA2WyJ+QOnhLjVK3dajDz6WTCTCkUi7Z6MkpAsDeY66kumzMad8xngyYhA1xgUF&#10;LHcfMY16k8osZhLPX3QhIUM4crPZLHvN7PVPzNgCUeUQuU2gVNCCeG3wSPIfwqzb7FK4i4gUTksm&#10;xoNOO6JrSIRthyZ35u/teOKHrUt+QooskYnQ748PKTlHnNlCanBChNHcvonlxU2yjPV2aETqWV4q&#10;dltrFSrdhnBTGQ8Bj9RoOIZZ5ofpRmBzxprn6tzdjWp1IhYnCqX3piKVYkQol1qtVFBiTqwvQeAL&#10;k1M+u7FWuHBuidJrlXIdf+PZheXIaLyGs69vcK3qJDTzB0I9zNLWV3NjEyn2n5yCy0PsDNVecvYB&#10;Hl0wuvB7+cMUBGhuNZvltsbeuIqOPB9qQom7D7blAiYgqJiOhf/Q5/LAtuWoCuYqVBuA5sQ5hTMh&#10;YAXrLeELrbcKm416eoJi4l7IYnhCoAUwSP1tnEu12wzLEyUPFttxrqIL1FCjHaCO2nPJt3F7FktZ&#10;8upQ/GpFyRNpEgDUVtN7qkoIwlO24PMkozEclf318WHnpYXNuCmYoNciXtkhzm69Cr31emniNzCR&#10;OR4iDF0Z86G32+wK3N+LXbhGKYZ4pA0XK7HDUDgWCJIAC5GYygHIDyjUkJBTephUhswDwDfCFY98&#10;4fTGcu7c2ZWjx2eP33FgV8Pt6rDnHoG7PFci8VUUGB/2ptgbuZYoNpwbVHrR51uEj6t/ufrqm9Fq&#10;ekp024HYExGvnffGc4/Rxtunv6JKyXZRp4rATIyshXqDt+ihS/WzJuJj1Jvsr++PIyB2WCBmsh8u&#10;dm6Kc1mkqtWJeyXCQdb1MImJiBtfuFyuPvTFh7C4MmMjaiedPHFqas8k/HgUGfFD7ehBHCNiPJh3&#10;rHiRgVLpDRCgH9ygFKMBBtIFCMqMwN7OxNdr+cm7hexRDvcElTLj7OmzmfHaLbcnTJIQiVPy4Yz8&#10;Bn8KbWEaGnclsXcXzEbQ0qLLjXrTxdY2tt/QSKZhpeXYbTtsO91NNxoxardmNH0/224XOu0xhKPx&#10;yOkDMDylcDayks+WsCeJEgmCo1mLG6CHHjK8YGxBKw2Up94pAqOIwQVp9iFDjqo98EOiuYFp6CGc&#10;qy019yh11ga0oZVaCZH2JW2RXMMmSo7iL+y5cnbl4okzhVpzdmrswOGpPcem2nErOB5JjMUpjoMh&#10;eGDkULsjufOOqGVlYmrk0QfP7pkdhQIznUk4KlxFtjrc5Gm0fEGqzyCyvb1AzOfydplHIX8LlSaa&#10;eHOh1G/0w/EgdWCwxqlfA6sIYK3Fq+sQX/p9Vn6pvLEGktAHZXN8OkyQ2VFs15zRckc9gXKnjhIN&#10;SZac1NBjBgDGkttBtdWeJkOicNwe9pS3QJ4KUWxErXjMTBSNLEpxB/L84LB9cqveaBWm46M8T8Mn&#10;ZZrFqR0VrsacPgeJZDQcMQAZgyjhp3OnF4jz8RQ6d9PkCdjgUrUOBwiUbVXHRlymTIwN+4lRxoPn&#10;R1cARpkqdCTVGdZKb4D0cKaDcFGqDapak8AzMUbum0ywjRaXy+v3PvnAiYk94y95xS3UrJBh3K0t&#10;sONN2/26YwQAmNw/6q73tnCdywvj9p/dvKz+SfH0D5yTPF0brXtvxiGp7dMsLCfq6nQcnuGACewb&#10;swmTjqy48alReVEN2ETyuy3fWrH6J5/HfDOeDXkn5K1Q5mVVeAqvN3E3g/tyu/z9cK57g2KYz3Sv&#10;ye9O+mwXkME02pAZvwXiLHTiqZP5XJ5jX/maV4hN0e397cc+ASg/k8kA1iiXKkydU5mU1+2j+Ei5&#10;RE2sOH+T8QTarWj8rom4HfMgW7tQKmL8QZ0OBV++mJdabFx7qxuLR2nBF9maPeCJhCJIJYD+tWpV&#10;2wHWIfF8uUxn6ROxT2ekZciNVEQi9JEf4p1UH+WNLnh4+859VA+ZoXSO1TNSoCzg9rw0mUoaEibZ&#10;yyw7VBdfwdnL/olAtlHOBGPnHroIfYZ2BGZIXcfUsJ+BRGBqJj4KMlVgeH0ou8hIoygd7kcjuO0M&#10;QpnIG6Q+x4qUdLtpmbQ29Y+xUXLMsfTcbtySUy/aw+FO3I6fSHfTanYq3IfUiYbT5Fx0+wufPvV1&#10;3/4S7DdkNf3hVI4B6hzLGWH0p7q3XtEN8wcUMMW7QsUAks25qHhkdql8TpOU9cDCcpXUzL2HRzXw&#10;Zoww4RHWdcApFNmAUUztWjZyFXgp074ol0nMEkYVx0vp3GQGBjOOvDFsVOxG1AaokJWmJLaO+Ssh&#10;LwnjdnLC0CEysTHDsp1kpuUm2EfAk5YntwUsUzPuRd+oRaiUx3o5ps+ihVXbyf2RgKIcq3V/MC0V&#10;MGKAORSoG7ywA9coB4aDyvssTlqMYEAxNLi1SeSTOUeKi0W/3n10yrTPudQxIPo412l/4TMnYsHg&#10;rfcd4Kp3bTjn5u6u3HgEsMku1+KZ3pVoOA5uvtmqNy157Mx8UFD7PKnwlWy173hOh+TwCWg2HZin&#10;cof6OeU9sSzUWLkCd7ws+JzANPtJivP6FT/p9wbhOnn/k21KkdheCfM2OupNFd62kDVfUUvlXvwZ&#10;AnY3uGSEaMjT8ll2NjQteN1ePF3sik1GkyefPnnLscNraxsUYUZ7MQoXL1yam5kNhyNPPfX0+XPn&#10;t7ayMIlMTU5Uy9UHH3x4bXVtY33j0qXLhXxhZWnlwoWLiNjx8fHllUXIroA/nD59hqztWCzx1BNP&#10;zV+Z31zbZB9A9HtmRguVx4RVeSTz5FNPXbxwMZ/Nn79wcWp6CtC/0XCyOJZWtdrQAl0MJbrN4PLF&#10;wruhYtMDVb46K05rzrgMNKjdjK3xzMQegOl8o879SxptJMcOLDNdUZGHV5D1ktUZcwU++8EnX/Ly&#10;4/sOTk7tGZ2czuDDBAfIZ2pm9OChuWacorGurcu5p09dXpvfZJRW2qVMODYRTZRadl6joxJU5sKH&#10;kgyGYbtAY3HJTrfFc+t253MF0ouPH9gH177ajizYnZi5um7koz08O3RzNBZeWdqYmz2W7W5Q4xQZ&#10;jGtR93H6oAq10Kltaz7Nj0bum87wgmCoheLC9IG0pk6sKGlP0tV2lzo2ZYwIZooAxIOJTAjUSaVB&#10;yQJ3JjBR74rWVCUR84bKa+VE3Ea+mKuAJxuyS8klkdmA20VlVL0cw18lNXTpFYZOJCIOW0hSCv29&#10;q43J6dBCylv2eexi5c44qANZU07V/nPGR/2KTmcuX7568oklYKbhiGCnNSUA9QkI88lHL4UjfoJ2&#10;eutV/8kMwtws/hWg/wDVad5cmaZIqrjRfMZRIS59ZMLC1TX8n9oHgoiry1kwk40602zYT0hL9QJE&#10;0kpY5p7YTgsa52oPzI6uFxq5zcoINV13a3w7b8XuyjONAPZWNFrONvPrxVzbK6+cvng8nSS6ZTt3&#10;Pmeu2w1bbrZ9ld7ceuNwq4OEyuk7gJ4QhwqvGpZKp4uXknkoTtFYJIF6O7HYfnpRZnz2x5Y4UoNK&#10;zJVh9Wbca7TZ6sWa24Raz3GTsd4SvjJeyuH9gPUL7F4qVgdXlpa3NrPHb7+tVIDsqTk5McFZUEgz&#10;M3uy+c2rV+Zf9ZpX7Tuw98rlK/D2o5uhtnrta169/8D+y5cuZ9KZu++9iz6trq3u27cvl8vN7Z07&#10;ePgQltzmxtaemT1LS0vpdPrOe++gYDctvP4Ne9fXF4Fix5IxlOWx48f2H9i3trKGRMhk0pRJczSc&#10;rtRqYHywrY12GRhtw2psCLR5jVazxZwK/e0rHzbbHK+iqrrtU8Q8qxPeQt+NR8j2WKp0c0QnoZRz&#10;C+vVfG3p/NrXvvG+SHRnroIqGSKLW7VyJpnwj4Rm9o3fdnTfeqm8cnmjsJBbXdiMEmgMix6trtev&#10;Pj0PbXEoJe3UMWY3Cn5QPD7QiVVKADZcuDJ7JIrx68WzSzNzeI+3kzR2qCjtpJPi4lw6oPNPf+wJ&#10;MujHJgItQRUByu3X+23MFlpW0SyPFtzQyPYhuhnnqgMuvwAdT21a44EIsBRjF4a9OBitVGxiq36Z&#10;OZNiSWy7x+gAoQDp9UfC8bjft7WwubJWpgpOe6PeqLVhgEmPJPQd0bProl+D9Etvn4ylKBdTy6kP&#10;ugQNxAVeKPXD/uT+yALIXcX3GtPXVutyy5xQlk2wcoO4GicSeuXL2dm9Y6VC8+knLh88QjXdPhsf&#10;/MxZMu2O3T4zf25lchauHaNrBxBT1umDonUI42nkL4QrVcjpeHFN2SjjLMBNqvMGsC/ZTThrJA+d&#10;/IGDR6dlSu11xRORlHG8JvH9i//AGQahPtCFPR954nLAclWqrV0Nt/1C76490wigwKpNgj2ZVKRE&#10;SGy1erDWGXHgJF/yuDkRO1Za/Uy1O7XVuqXRS7kbl9BtQkcEmtAfQU8Ioh5PTqX9gSepj2VrMn07&#10;zeyPl5x5H2g5UChCi4VIQsaKEdP3V3p2ZZbn7CcKIOUvDmdYyyuHq8TMOv1Evjy+i+cvk/CE1iE+&#10;N39lYf++vfTy/PkLaLhSsZIv5DGzMNRgzItF4mShouGOHD3M4VsbW9TlSmfSuWxubX3j8OHD1HM8&#10;deIUO5fKJdwpquHC8XAymWq1SA2ef/H9B2RLODw2Ogbk5OmnTtBIBUdlMomGo7qLUSPb1hVTXUEW&#10;eJD7HfpMppaj0vTdN3F+BXluQyWHDUERfNf9pJJzMHrbAbS4p/Ka+Bf3+Ba8/Uue/tPygyV5VLqn&#10;ijj+hWHwk+99aHI0RVacBnh0H+YwlVaD4BxYcOKI3KzxaByjBCuIPGvpLTRoKd+9xw/v3T+5upg7&#10;f/Jq9my+F2/PHpvJrxQ2r2bjE7HcfOHq/Pri8pZvNAgVJwQxlJZdmN+IJaA2bVw6s0ilzee874NQ&#10;kAlfKRCm72o02nfdd5QOt/Bp2s5gMEFtahYiQeHKKXalZg3JkcPwGbFppKiTZzQQB/TBs0yscjAa&#10;7jAJJW5PqQ6UpmYcd46X1c48ifmioZB/xI9Ct8ATjo3GeQXG0xlGJTOSMABIG3Bo+rltN4OKVMlu&#10;xlbuId1gFfZHglhsTId8Gb9QbtqhNX0ezGL00LaicG6fc9v1luny6BfPod6mZ9MUK79ycW3fQdio&#10;3U8/ceH1b7gHDYcX9MKFpbn94ghlafWiq810GY+7tyL6ySwU6eZlDXcpkuUmqu8HaQzgisKqA/tY&#10;NRxxOPAmhG95piemKPoj8xvW0Y74833+dLvfsoxz0onE6w6Kjjl2eGpiLN7x9nc13HM+/7s7yAgo&#10;MLLQ3pdrzd0kSPJ5DRweTnVy8rfqPtz3Tcx0gyOj9yxVR8OeNfGFuvofP9XJIxnsea8BmphQnLLE&#10;MpG3X1owHmSGSeDeotxj7/kU0AhS9mQgzNfXc4VStVlptertcrYWiyc49YmnT/p9vkK+CMkCxmU4&#10;GozHk6rh0GqVauWWY0dRY5NTk+mRDMYZGu7A4f10FU2GwlMNB80/Gu7zn/v8kaOHjt92nJk7FLK2&#10;hguGMiOUYK55gguHjxxWDYf+e+KJJ1/1mlfu3TeHkguFQ2i4jrHhFAaiXQ6EAoTiSLrCzMCvRK1U&#10;Ng5oU0QRyp62CrKP0i2OJ/Nag8+5gUM7m216xqOhy3v8a3YNWGl2vWfdrbdAZbpZ6ZdajbWN7Cte&#10;e5eymaiKNY24V6vVSlPELigSIBs4EpmWKxEJG2HhAn0KdRNOxUqoF475J26dgJbb7/UnxxO46c4/&#10;dBGNsv++ufxKEczOxub65ZMruaVctlwurmRT43uWLy/uP4SRIUuj59tsjZ4pZUpd91YrWOn2hP7L&#10;1YWvi/wNWit0Krl2GTii1+UNB4Onn76894BIapRyU+u7yqypH+j7ADEKrYkxyxxmA4PON9pC4r4+&#10;PIeYUfWthksQJDYHKRoOm68kBfBs9abDpazNNMipGQEDnDE8KQBuMXMMT/HZM9l0xqBIjPtx6N7I&#10;YCr6Xzfyr9Fcsg81QputJg/eAFsrOzgWNusDc9DWi04jg6b0dLZFDs1jIhk5cmwWjJG4WyL+SycX&#10;1hapTOudmLEZ46ql1oUzW9nVDVRdaW1j8eyZiItsboE9sgDrx1Xb7lMeiKqtlmHb41KlqwBG8HvL&#10;HEg4CrDkRFHxF8cJQ8r4Ky8z5231seejnUahBwCNoonK/2AWM4UyTlqapWJqJHxtnqwzbLsruyPw&#10;DzoCIFae6O77/Ap1TYXvHBlxedN9ZVPSpXXmKwB5xZgMilG1wGfoB24kCgRTZK7XhoKZktwhTylg&#10;gY0cgmVcd3V+q9rcukDKkaYBbaznCbONT6YS47FAJDC6J8XG5aUlgOMvfcVL7nvpvS9+6YvGxseu&#10;XFpwWpqamWIKiQ2HXw46/6bhdGYBjaJp3tcv2Wx+Y2P1ytWr1/7Umz14jZtUf11bXb1y5QraUb/a&#10;KV+DqgKqpQC4oxOGW9Mk3Gu8j3bowt6oeogv9j+DXY1AtxfnJwONsDdPetd1FydWB3+Z7cAciEWk&#10;D+lftx/dD8uwIytVYiKzcLSaTsh9dBTbcOf5iVo580Xy4brwjKjN0e5JQZk7btn79W+6/55XHsMP&#10;N314tN1o37vv4Dd9w8te9fq777r/SDtgffi9H/HvDQnK1Jwu5OlMBtbvTc0nfYEDse7hGNhWzC9J&#10;RQSIv9rMa4KaZGsNhCKHgfDkKQLiAUgkbkVgTOZyUj6pg2p0EnLXgA8NsIIcOAhK9Pm5cnlhc70A&#10;voZ1oZozPkmnQsK2cxJ3nMc37hf3IwvOCqUy0VQ2dZ9q/4/eklldkaKGw/rJKCRb55mpg3Td5HCL&#10;9uVY0qKpXDqwzHX87PmHqhxtUCNtO1p2fjX+TPFPnj+9jE0c6XWCpiwOtW/ufNlRPnfdfws7YLHx&#10;OXjbsftfe5CNr3rdPWx//Tfcs7a6+cTnz+ip8aVSdiFiDDJRWmS4WO6K5ZHE0m4bvyX/BlzpqJkT&#10;mOvolsoV5o7qU1VsC2Zct7WFn6Lh7te9/orbg4VIJtzginjgJXdG+79rww2/ULvr/8AjQMDP5yrx&#10;8XtdSREOtYnQSSk40uq87zHxFjn9Uy+NTvScl9Z4LHWGa5NBmLeZtx2h4+k8AyMlui3gKnqtFgYZ&#10;aIVioZrbKgcTfgL7SA/cfeL69JBnFFxf24RpBfwg80iD2u9WytWxqTH04sj4aDwaz4wihlbz2cLI&#10;RIaSsLyElXJlas8U3SCQFomFqLtWq1fJfMNiGxsb29zYxLdJfI7Xk+oNxWKRfQ4ciUYSLSglZ2Zm&#10;SsViNB6mngOUgytLa8xjEVgkvaVSKRERBuKous3oCbHGWs12nNJCXi91qIdn7qrQ1LE5cG/Kuh6o&#10;vzrmoBlnDXZuOygJlYEDRHioXRj21Ee9om4d26Hvhvg4OWRM2H4/AkgPfu7U3gOSrjv8azIQUmpK&#10;FBhl2Jybq7qw0KzjA5Sba4ySgfkifWd/8gRGwlHgDiOh6EQqPTM1ghOYn9BJ66VSOBkaid4SHIul&#10;sQ0N2lMfEv5P+Goe4LGGfqXab5dFsfVJxx71i1+R2nuqh8g4fuo8fI7FM09faRQay/PUg+0f2Xtv&#10;s1UglsYgNPoCflHHoHBzeHyBVDCRFlhHwh9OApd197wkxFQrCotnHwAjIsKFUS3YNR4Idh71AeBy&#10;lSVjQbjCk74wg6yMPNhfHGvuhAC7KOlTyJeBwOwYKL06VVgGrGFodpTjo9PzB67hUzat2Yrt+rfd&#10;uTv6E19RbHDTnHh8HsDv3S8+CESYxe8Pd7axrFaTYh4W1H0tjxtvc1v1q/NYzO2fKFeap09cJvsi&#10;JNlFlG8ssQP623Tbfn8xowHkdJk3gLtxdyXXj/kHdw+2cq8PX6sUkPO4YRiHq4wsnBbclWrOmivv&#10;ohqNo3zYwJX2d7MF/oGF+u7pzQgoKSVPJESXIErU+cM7oOUFPn6yBcbESHDbYHAIOxTBLLrNyA4d&#10;ToNvF9Erck3mjp5aHy/KtoLU3bqNWjJa2TavzFrEn6i2iqwI9xVeU5KI5W11x/xxjWVDX5Ld2owC&#10;foTaHCViQA2CbJae2KfAblOSJD2RKaK1jfS74T3//7P3H/CSpVd9KFphx8r55Nh9OqfpyXk00qBR&#10;AElgXxuDAcMDTHDkwrPv/fm+d32vjQ3PftiAMPAMQoAtgpCEQEJhhsmhc04npzrnVM61Y9X7r++r&#10;2qf6dE+naYGMz56a07t27fjtvb//t9b6r//ilGvZZ08dwBFpQ2QLYLcYzvP0pt6tsMSySKWed0Ps&#10;WqlHg7cTbzip0PboRAAXuSngOCE7/VcXHTldm7Wbg4KdDq7XZEBtZZ6HQMU5Jdnn1j4WfomprFDb&#10;Y9uW+3DL8xCnuTvxHq4ChdTp9EruwUf3OOdMh+taiRpqN/QULeM/AavWqmWHhuf0486GKDgA5UnU&#10;uMESDpC4Usi71A0D1MFs+0OR1lfHwnGeGMAvGdLJQY8CQRBYZlyzHwvx2KTEENyVIP1jPopEOapQ&#10;6+HKI3FlNCi0DKvxza8ce/I7HjJcGiq6zS+ug9w/totcc+W5PGAEpeC4yYUa3NAu4XtG9joX5YIY&#10;JrCK22o8Iw2XCGoMiFQ1hPY6bgmEHX2KBzIoZE4tzC8rsg+6Ymg6JJNEYn60AHIYKNyFlPGeqVKB&#10;SIIXAA+F6Hy2CoIMxkDsQAKqB/ByOZ073sU2B/Jv+ihynMMD+Qe/+/V9B3aO70QiBnF0w/IOanx9&#10;VvOGDbvMAZ7fDmwCDySMKufuOGBJ71+7vbyQO39q/qPf3ZFw4zRLZ2X+fLJHi4YXyATAaWdXOnTT&#10;Z586UHO5//SP3hwaCEl+XyCkTl9Z+e6PHjVYDgs/KJ66IHt+mfXWyfqgHW5zKW96j7cX/lW2AEy3&#10;If8VikZA19g2QKDvZgvg5Wwt561Xr1CuG3sNaMjGu0Zuq3EvC+k1dGuLdKT8GCzRo49ioa2YwyfG&#10;EhAmfV5DhVuyWUCvDBMNrwZLnaZXpaNLwoJ5+Eq9D0MGowWaG2iVFsJoqCMaifswooQp0GobqLSF&#10;maZVN5CUjDpWLRLNK6EIM/ylqOwG1ymthvSHJvPLAfggQQRNEuQFQ1cSbjTy12EFSGGM72la7qab&#10;bBcbmcsmMoRbhmZR+U3M4EPdKGUamYQiXcxGH4cgP84fRUqbTQNV7/xBBTYeMn2JVgeE64S+Nu/q&#10;9WjX6Y6cIYBjuvGukS+H6Qa1FJGVLEO4yWiDtN2IeCnDjw0msLBuuyHQxXkTneRo3glCnwKRLZRZ&#10;cQSiertd8OMx8bwrZzlCWdkGMeZ5B4qsAITrnKoOgLc+5IW7EddBNWiw8NlZkHiNFxTHYrNmIYus&#10;vTSEmp895JeCUUWvCGk0Lp3MmyMo+aEOCttBA6/IhcwAu2Y34TD0exXwSsKQ/LRAcrcKmcpKNl8o&#10;1dWYhASASJy8ptiJ6PcNJmJ+8CRR4cHVgqHGywdmzCoeHggfhz1iXzgeEvwUqKNxDOmMYEMcFBxI&#10;ROaYuUIIj0oCRFNhmyMhEknWfIZrP2KCAYejIAtidSmL1B0MZaAzgmCboiCtRkZ4LJmK4oidPEmM&#10;qgTSTeZt7qAaZsDk4XEv3mhOIzttwpa0UFf74MM7WFIlrWO2oICs2aCJtBs8KuasDwej5IY33s1K&#10;nXYeM8pbYN4Uun2xALSVX/7qWZQCB+kfBQhRPoSRITvRWc60RCfw6ksna7XGu29e+NjfempgNGXW&#10;zZPn1hDjBovy0CM7+wcSI7FA3bQWV4vjA2G8C3Qhbgh34YpwoM5jwJ2uOO42wm2+89tzf10tsDN8&#10;CeTBDnOEwsUevK9QBWOWmfiFEyY0H5lRQrjGnBKsR+xGgLgPx3nf+AyzaaiEZKMVBa2SXxockpJH&#10;Ez1VyUtZR6hAl8+XQ0EfFSbF4NFNilmd/pxZhJQ1zLQgCfwo3I3q4V68nLFkOJctI1+nG73onBjJ&#10;ygKaEHSBHcPcfCjATbkPnQIrPDma9AAZCjB45umubEoN2pE4OkGKQDCiAeNPUzFJ5tLiB4PXlBHq&#10;sB94UHFGq+k14Gc5V8NWKEWN1DpoiGTXytDeRcJrR6upgxOM19djzPJ5fFJirt5CATw6KwfnHOu2&#10;B/DIjgXUseE2IEGZlJcYnHX6wLbnQRyKC0/wNscP6Lzongmt9FK+b4CqrHW24LjL/orygGSBg9BJ&#10;neb3ECvWTYIinyijVFtcJc0oeDUHguEEkyzp3Q/vpmGfQYwYljdaMa5YThocdgIBNkAI7ktM8AO9&#10;0O6Y93klrp/CzBY43DoJW6AzqG7R55FAGMENBAMFsLC+XNh1eKjjG2DNRC5HjwQ2CTzZYFfifoS8&#10;eG5RfqJVM5uw55CmBhwCzPDkZWKQtnSectB5SrEf22XixBn+iYZ7cW4tnuwF5k0/PL9kKiOQCGO3&#10;mEdSCqCCCIadp4JWQNE1cBGxQ0hKkiMEo5+eZHygEdE5uvRF3m7sDeroSfJTg480t1YEhaRzqiyj&#10;ANWAbXLPbkrl8V+BMUjhBmcEfzkrkrdo75pw/I7vTL3ytfPw/aqqjNDsyWOziRS87tT+fCT06kun&#10;+geSDzyya2LHYDAQ0PRmJAU4ti+fW3rq+QN0nmiiljWYDL3+5tWpSQyYvA02NkJb8MMWS7Rz53q3&#10;EY4/M9vTX2cLJBQqysMFJ/FKIPsNCId5JMe8etVazCFmwS02Bm8uDHWDdjugtRDAQDzDZ7VVsyWY&#10;kNR3a+SoZE+67VKarbDpQph9k07l8yIZgOeWEumN3kxyvVkYBWM0Ccklwgzy5tF/JJDAUIiUQZjw&#10;I75hrWK+ZnsJXmCXdEGWWg8wRh07AIAdUfDImqmJUMP0SjqSkRBiYLDEGxoWJ/Xg1GWgAo6GL4qv&#10;NTGFPhenQABB6n/86My9ieOS2iRzxHJTADiaR0yiSjEn1Q81MQFZe4MDcUVRNQjE23alUkesCaN7&#10;gDfz5Xayv7sYvnnHfZ7mh0OveT2tjJVgeprk9+FiKNRnsL/deTZ0YHcDTdhoKUPShgzvFFuHKZzt&#10;brtQzbJT54z1cTTh6CffubZn/ySy03jfx/+yGRhQimhKtgCGI6X281+xVQDddNsNkANime1WWFZh&#10;2CURL2XFAnsnxK4KzUYRwh9SAHpdGFXoZr4PZdQ6+vq0T6AUC+y1AG+4o6g6DwBDBM45GRhVGOuQ&#10;hA0bUcCk87OyqDA18BOqNc1dWx2aTPKLwp1AfhvAEiqR3OFWsRoAMK6bhSEO8ufwK+4mfk2vrsOL&#10;CO6+ZmuaYXLFFo4NcIVjD2ExgMcMHtR8tqIM+5nCJNPs7zJN+MU6W/FzpgMx1VOcYbcx6Uo3QC6V&#10;xVqlUcm6kXOA2Fjv5iDXcLc5MfURuGUNHkb0rt3GTyiigXTAE+9chaDorv1jHH62tHbvV36n8Jcy&#10;MdmEJlNYCyAx0TkrfrJoisldfVfOrzz+7D5g547d/X/5F+dg2wGncRHXLi27rdb+o5PYKgENTzeG&#10;UMTEgf23ax84sXQiRGdlReAG+/wvvTm9c2oI7xUqC3BZE5RW+LOvX5xeyEyOxgF+WLKNcLe4d9s/&#10;/VW0AK8qgAcXsssYAoOCLysyFwPzZuN/dAWi+wGvq04doccLbNPbEepDGYrgL30wdnTDRwcZXbC5&#10;/PRp+y28CNfnCaAUNgw4socgA8Zq1uCgAADIp0DCLrNR8pLunZM2Tv070IZjIT7AGN4ryyESXdYb&#10;lH0mojN1ofBph6wMA4L7Ubm/hcT4RalpB6gSgYfXIKVPh//JUYN1AjVdG9mjI6EPR4HVBcYmE8Zi&#10;diDz+nEfLL56UTbV7cH4Or2cxWpenzcEbQmoQQuiDyVYITViW1SUDGQ0j6tZRW1kE5npkDuhxFoa&#10;6XeAm+NcF708O+TFmGe9T1hbs/rtNveJdTo2vk5vJ0fdI1IN0a8BBmxpRCaeJJITUNKkbEI6K0Ha&#10;mF7w5joGIbewi4VqNEZ92ZYeE4cBsFkopM7U2iiuyTCOBhjkhJQgu0z7tyHz0iLM6+noQZUsac10&#10;vZKtl6EjPBSIASewMjADRh6QxzkWSCWIePEHGnR/rMa90M5gn0fR4CGEZ5KzFVCzFBX2mNAwjToA&#10;q41SMySq0VBU9apYBOOPc2fwK6qVksQz6ihZyHKAjBYRBZGWiJPHIeBpRFonluStOs5K9SLNi+iI&#10;BKQgB6LqIRzauGkuD3xxsB2LzYoqyRAS7rL5O+fZa2l1z5yeIiZZ18lsQwOizKuma+ml4kb/h6LV&#10;dAsjP49rZTGvNTUMy4DVeLYqcA8A0ZnVhQwzL4l9t68tZY+/dRWRzIMP7ti5ewTwdoddAEc4PvFz&#10;9uLlYu8OxMm7lhyLeno8+eL6/tFB3FQcd3gqCasu2RdaXsiAdfnCMwc4OuIpR7MjhMvuEdc96eAl&#10;ThhfKdisSG+9daWcKULhTlXJon3r2MxjD47EhiLf+MalJWgDza9vI9wd3sHt1b4lLQB4gwUFVCP/&#10;EiJw9QasDwSs8IwvaR+aNyNX02W85oAujl6Asc559Foitxpibp42OlK/l3KMKO8ULyD3yMF4gtqf&#10;xwOqGOjdsCWIf9jpYQmPIE3Lg1jAJ5hTMPmoejQE6f1ysVSTiNIh4AzJScRMTG7rABpBaofWou5S&#10;gDRBSG0QllGOGqfJSQKiSgRieHEhMTs86gnF2pqpkxmERF0akvM9kdOyEzlncIdespCvFMuVaDQY&#10;T6CCjIdKbqLGAXPdMrOTOmV4KgM+XzgESUvF55PRquiKmUDMJh2GYTw7BiV9tQekgurWU565Rstf&#10;a6O2NWshNrFrYyuyJV03I11wtR0ckTPIIySrCL5e8aGG6YXw2kajjJASPo7ZgfAqmokZvh0D7ubG&#10;AZV076RC822Bl4i0oSY4zyjgm2PCrzx/LiLJTdsai0Sp2F5XcMepd8PXR5gNwNbhrTCtUQTM8BPP&#10;Y8MMBw+MsRCEw55RsMbvJgdzL7jLimcjXUwOhHVKynLVXAbQiLcRSiDB8OJKj0A2Vi+U6rfxDHHY&#10;8ZARb3nbcJMilw7l14GXXNEKx8XTkjUrZtuG/YfNMSJpFur+kB+PGa+y1r3kjjeCtdt1jceDbby5&#10;iIKvWYGAL5waSmsxX3nWLZgilL9VeTAWhrELjyIYn4A3xIlhwJF0NEERNcIbb1394EcegHWFsC5v&#10;6vea4OoEyON0sStgEnbi3BrHC03mL+mXkpnYXUiX0MzmBwf7qM1dbb8gDewkkEOw84lnDwLSZAJg&#10;ajUMQjGP0gGkYyli1EvCftiKTphZxqloaO9UfyoRuDiXP3tx7tr8eq1uHjkwFgv4D+4bmhrv2zU5&#10;sI1wt76P279+q1qAFxaA9YbhJ9ySTCefLB90wYAc1ARH6vdqrrJaKN/8DO4M1Xq3pQic1ySAobeN&#10;4mrMC9jZke1uwVgoZyoYWCJiD2kMnJDigaiK6+CoeyLljYWspRwCSlS/DT0M4ApauSIUqN2gZEO6&#10;iZKrEKmDKxBdFXWdLq+PXHIev0CUEOL2g+MAOwXpRALi4mAcIFxDA3mYbpO7gXwUiqD6cCyyjz2w&#10;8BtP+IOIPowxHSH6bKaIDLBYDELvKhXcYSUfyVzshD3IeYhtwcngiMvtJ4BiOBzgLq2NdIEpzvdW&#10;XnXl7OiwuK56TZ/gHpHSUBvOmvBYspNmwMZaqgt4DGBYt0sd7YI+Aj9n2AsKeNDtfRT2E+iLqM6K&#10;XG9e7gTroJM6d3Jm9/5R3hHT1XX7RNaJ88SPzm67X+nucSRzek+Obb23FY7hpWpxKBTmLH++PhE6&#10;GMnWcSNjOZIBeM0aTDFlBDkD/AA9rmY6EMKXcD9i5S7Gd+qEoiVROunE6WtKUjx7bA4ey0ifz/TC&#10;w0AmJqa6Zs5Ao2ZuIzUcDckB2SsBsZDfhpOAcbYwu5aIR2AsaWCkum0FDlHmp8RJos4c5LqwCRcb&#10;wwgPAAPrn18O/8spu6wxuwHpbitwLKckAT40I+IKywFvayvawNSAHvDTY4CnGk5IEJDqhRIMoLam&#10;vfLaeV2zg6kwFiIjDc2BBwpJ+OHobWSAgmT2dcYZfPi1ZXLuGmbAeASmYsIlBBkoDjF4695TFyqI&#10;w105Mt7HDWJUTACq4Z3hRiFc3qwSEnZCLwSCcp1bTM853S+QVIf7QrsnB6Ym+vdODTj0Tt5u2wh3&#10;493ZXvItbwHA26B6Fl08XJE0EpelTHN3WAH5kMS6cHjId+Hv5ZVMtQEGyv2ZvG7kAYMDwrsj6gf4&#10;fjtceYTKoWYb8leLDXQhPlXFmpNJ6e8+4huLuRMRazjqns+D3ejFkBrwRhwPVarma4gKkXOTpBmI&#10;JclE013gUxLfg9Q6yPMGvGGCuLBpUCpW1CyQMRvVehW2igzuhOhKDJCDC10eeSc5u4z1ZyRADa1Z&#10;d7sG1nkWaYFmNOyHIDUcuTh7qs8HwLjBtKJ3mwuIcISCF7TaQDUS7BiMzGqDylObmgUF2yoobSrt&#10;Cq1it70IquGg2DIpFgfFjbTZZ8EHy9HoOiRwYI/6OfS6q2Z/xQ4OKdGWa4B3yrC6GsBvpDl7hZmr&#10;y8ffunz4walIlGox8xV4T8TmeWozD+d0tIZ5RLa7gtMbUsQuoCYVKYgPqt6IygAGDH2RQYgQEtPV&#10;8Tqy/TguPr49viKnEnYVrWZpCqkbdupQK1IgEhjxyVFJ9CHdgAk3d0xJnNtCc3zd6AuJVb3drFT1&#10;ymJl/Eh/aiRy5dWFoKCAFQIu6zuvX5idWx0eSZXLNTghB1B0oeVCKA54Bvs6IoU0TUNSIzAMrkvk&#10;j8MdzQ0RGv3Y7RgQkStekiSVwCus8tEJo1nSKXfyzFhk0+nHqRNnF4KngCVpdAKfmMHAcd0eGVQK&#10;SFPjbQ7YgGPQ5VcBZoC3qT0jSwtriNgh9RM/YQpF1ItnZ6GIfYtXDvDG99ad3vMF5fDWYMnXsPl8&#10;PZUwnFELbDVcMXdAYDXklnRfTzwQZOTxr2QLYvDRhTfHMcDOpHeMssnK4Se5jXC3uJXbP31LWgDw&#10;Nuq/BJ8knJN4UYFtqEsAJTDogZmuRN0INl2TXMHr5MwKqGD36yQYixLBBnSs7P3svqUc6hhBhT5e&#10;H/r9hm7Zj++VPnJQMtA7VAx/IACWXSIoXlrtyFTCeGrkmxJobARkUNijKB0Vt2P7hh3DxraITkE3&#10;GoYaCc5iecWow4qD1CEMxLDiUyCIDwxQXIkUL09DPRd5xvjInTbzQlUdxV6R9oqAfAy2gUwZFJz/&#10;ja4Fp0G9A7exOqjNL4RdIsNznB/qxmUzJbz9yCXwqB5f2A8w1urIojWJ1MNq8pXt8JC0Dn8jbY1S&#10;tx59h7IM2bOyRSN6Ip5AnKW7Y+cQdNKsQSutYJ+ckN1k0PD+C8SQYrN56o1LCMo99YHDPFXZ+ZXf&#10;Vv6VewhZXIq7WymSmKnXVmol/MIq13SsGcAbEtnOnrs0MjIqCgApYe7SHLISE5G+plGi8+zabdd3&#10;gp2HyHRbsKHxBTgHW40IQ4znCXhb3chcuXQZu2X5GwSu3JTU29BQlnb4V1HYHfR6f0KKj0URiU35&#10;Inv3ja8uZd54+UK5VHv48b2jewZQVmZwKHn8Gxf3HRrH5TRMk2LEFKPyINbLW08ireHNECB5v2Ed&#10;kl+aUWrhG6g3ME7ifFRGIemYvLyVOIbx0+PX2+HYsoECv048QpxCedCf8XtMXpYXRl4QmyNvnOUJ&#10;LM2v7z80OTgcf+OlSwiGcbIM/mL5TREOxhOnkFwPb52GvfGfLfCGXAJ2OYgI4Iq6DBTYnS1LhGHH&#10;LDbO+ydEh3AX6KgCvNJslENRORYFZ+Me2lEPyvaibdcXunmS2wj3nndo+4dvRQvwzG7E2hr1ZtE+&#10;wLHNORCAzZFjrmsGRO/u4zmIHl0hOuHm5GQ6O4sQBkNQBLGrkdbGM4eVQkOffWNuPV2MjkcgSBgP&#10;CMslo4xBaatVyyGq5PFHiGkG/xgG2GB8ItwPk6VhNsHYQ/JW3dAliERCD0XueJzwBlIJbyqk0qGo&#10;0eZyK5ai9ACWEcj6PozfaXRP/TpI//AdpfrirPQ5/JzonUi+z9HtxWqUJcbwzQGe7nV2kA/dij8g&#10;A96QWQWyHDxgFvQYFSHoU+o1jeoXMYQpWeG4UFQgxMg9Yy57SFxV3fV1M0ndKTMu+figdwzvDKGn&#10;1CiA3WlMrDx3YQnUkn2HJrgDineOfKb7ldFDmRhHj9FGXRhIJUFUxXZLYHBwTUtsK4tBwNuP/vBP&#10;/MRP/hiMNtEj/e//8l/VKtWHHn4QOYXAP1kMwLxDkwR9KcxgfXy4zYdPWI75YEi71L7geFgJY4kq&#10;428I7fOlP/nC5//wC5/45HdiHjth+wnhr6EXwhJF5nBbYIEhegcHJjiWoIFgQq3UvQfHAAkYeTQM&#10;IwTGA2ww2bswt46qQAtLGxvrFV9QCCGhwONBHhuI/oyFRJl/HRON3I+80yZ0R34bsgWAbqCcbIkC&#10;8tFAJ/Wimx5DhCKGeY7BSr5umuwgBl9g6nbvCCi1XkiFMHtobimHE4ZcJFYGywNhsKm9HQFP6Nbc&#10;6KhkIN0ZZNzhKwnjrAn2Cl2kFw5GoCw+YMqK9HR3kNh5JDrATBkyBOnMIUkTxD3ZA4MyDqR9IHoQ&#10;SKZL4E3XfZa4jds5vS37vIkL9Q4vYHu17Ra4hxaA4OR8/QMLjecz7o81XcO32MNStnQP+7/ZJhCp&#10;r0OdUmAdtzNRIionvnc4HfQLORvd7r6w68MPJc98dWbm2HzfQ4OW2jFKwDJ5fAdSr63CBopAqizW&#10;hXQokcJVbIK2Pf6CQaIj8t9yB0Sk4UosaM/cTGzQDXQk/j5VwmKRFfhhGJmEeRRZqAE7ZfDGANgF&#10;fQq8z6h+SipH3MgTqK4QgRodE9njLNusAz+sqic7Hu8C+HHRP2AmnkC9UpQVF1GEr1lHthal3CI9&#10;HDJIq0s5TdfzVuQvys9+s/rUgjGig2THPHs71PSHo2+HxAbvVDpdi2MHs8PBikROGHPXsothEwQ4&#10;SsXaoaNTjnoF78g7xgdiguzTOUnmheNniyZChjUqi6LIZ9NqKp5+WfSz9I33nESvL6D2beQqp05e&#10;gJEXDUzgL59fnMuoUsztVfD16vRiyDcwHt9dKVYwz9ehXAWv7/kPf8c//xf/HDP4ypdjb5gPCoP8&#10;qN3L6lwhPS0sdthFF9AmyZzHwh27hlHZ/NSxq5ffmUPI9fRr08ffugSiDQRHuhfLdSNpc7gWEaR0&#10;9o+Rz8EHdkLEBPI0WAg/B9eZdK6ctTFvCtqH8/Ty04DCcYiyVloYVEHsAzDDWxsTvCZAO+Tn4zM3&#10;szK5qx/+RiyPxoMHj06889ZJvlq9WK1VqKRfL1RgJ9gKe7vFLdjyE94KeCZxiAAq4JAyKz2ZmMcA&#10;r3Pq3dbjP7EJBFwMIxBsowPBWQG1Sa7ziZGTJcgtYVhS+5wHm++HPzP8b+/Ez+cuzvjOr217ze0W&#10;eJ8tkKs0zsyle6Dn3vZH2BYUcqK7Zrsoo5ynOnUefRYh53aPs3fMY5z+gb0iRJh2vbDjgWemIPyP&#10;XyGLZ3rAsdPiQWFYNSKhgKJSqRajiqA4bS1JYJUorCdCvdQWunsACWCM+h1+IPYqgiQJD5VPYDXS&#10;eOIzOwGqYc0lv3hWO9snZslV1WpHY8FctkK55BbJGVKEBpEiqh5J68HBhY6V1YMmx5bzwpO/p9tz&#10;sM6Qhvb4Fc7DaIgcngSyggf2R7IvMjSagOIfqvbgHIpW5ETj6JfK3/F27aEFYxQpW2CRvBB6Y0Je&#10;IbYhO8UOepLhQV6jIcn3bDQO1jw7KHFJkDWILv6xp/fzrtLpZ3EC2EB1pXjnTswbVsmaG3BQ1YLS&#10;FYiFeaMKcn8QdYokqdJaXqitQPsfmNfscVpjnn9jGqGu//Lp3/y7n/q7/+EXfuk7PvydV65cuTa9&#10;AFMP8//u5/89vj73xPO//unf/Ic//BO/8PO/hJW/8oWvYP6H/sGP/8w//bm/87e+ny/5pV/4zzTz&#10;1S9jK6z80Q9+7JVXv64G/cA55xK4l4yanbMlGQKhYbEQpjyQGAYKluw/PLmSyz/6XYcGRxLPffiB&#10;A0cmzp+ZO3dy/uqVWacXRg44t2ZQzxaXwNqyhQgchjLQ6JqbhShphQy+7m0k7GejGYfcwU6GzoeH&#10;6DhiFUyEa9lAB07p68Xe8Cs0wF766mnUpoDiHL7yTUYnKMnvzFtX/vzzxyCL9djhUfhV8BP/8LcD&#10;O7xxb/ynGyf+tAOr+E8CC8VBqdPZFd8l10futm3Hs44f+ICM7YGqkzOcAkiCm1NuWSUHz7pQ1zkK&#10;X94LzPi6jXDvdY+2l/+1tQBSYl+9MNvDc7zrM0FiAOoJANtkTwOZT34gCr0N9MLB5cX9e+8xtR8d&#10;V3cmqJhyMhwA7WXf0AHF8ly6PL9RLLOaW+6ju33w7AG3EskIundInHCdQEppQkoxRqwqhuDX1fns&#10;vooUMVOIz9hD++6JoHUlqQhzaR5jWxaXQyaZjCxnBkhdbCFoZIIrZOwRQHYibrRh93A9l8n4Izg8&#10;5BFh88FHpgq8VirlcgE4cSB41UDUZA5PgRm4nmVz4Hj9gT8pvni8fmTZGBiTV/YoV9GdUkyu27kq&#10;Hu8z0dTDwaCKVHcBG9pFswL7463Xzj7wkb1Fl5bW8hB45P0OAAxqk5YnhORufHWyApyOjxECyS6B&#10;eD/0IcHX5z/hK3j2TkIblsDIw1+b/cW0kF74tU//xn/4pV/4gz/+vWeee/q3fvu/8uX/5bd+7TO/&#10;89ur2fTP/NxP/9pv/+r/9fP/4vd///f5T5DGxsqf+8Lnrly5Cgh0ngckSmM///Uzv/593/d9v/vb&#10;n6dekllFdDgG5x1PMkMqXs+TyELkQfWrah8ugbI1+nyPfGgf2EY4c8hUIt37ocf2fOfffhwpGy99&#10;9TiwH+QUx9XGkR5JAosLK4A0Xgpn/4EUniuOXjwbjB+OtVtnTOCMG7ArDkV1StCAJBBYi1v4IJ3r&#10;W1/IfuijRx88PA4bC4uwN1hamHnyqceAbd/98SOAt95Xw1kBO+Rr3snkgBBfGafEQhEMitiAj8ku&#10;b45WEJpkTyMjALOzCne4o1Q3lS9XkXNoFikFoxMiJYOZ7W0TgzlY9g6n7vSM7+SqttfZboH70gJv&#10;XFowoA3UHTxu2ScKfAaFbEjMY+a9DhfyFqFvwj2QiIchA6kTK+rU4rr5Y49wRkD2fGC36nMJMTEA&#10;Yicmzcp8/FOfPDz0QObk2vlvXkkv55JREjlhJghlNoEfiKE48qolqIDJ1CUxHiACZps5qtyDIohA&#10;AT4mJTONRwFxYpAh6gluEc8C7k9Gv2RZr1zjxAtdSxgKdMUwDbndiW/chcU5CDySRx0KU0txGpDS&#10;EuDwgf3XNSUpVYD8op2uEyCKDQGgUDXMrBU0S8uiwgKURKC4aZu61YYl90790EvlRy81pxhVhw4P&#10;fJ1UAx+O9/VJIvxsOG0k+V3Irq6Vq9/4y1NHH9nNeiLAoRcikAA5frNIO8YqNTTw4zkBgk60O4qH&#10;rdwx6bBcRqyLxBupuQw35cvfODRB/jvfSW6Vqiw98shD+Ptv/u3/+Qv//hf58v176DSGkoN//qcv&#10;ffLF7/m1X/6s88zwWgRDfbAmwTXt+A8x3z8y9v/+V/8XDLtXXvlLvjLZ0UxnEvyU60YnrP25AYr/&#10;FSlsVOvcAGcK1e2wpMaUACw8TpuUJHlqz+gHP/Lw5M7hsydmX3vp9MpyGkRT5O/jSuErHp8Y4R5L&#10;bq4haFcuwofc4J5J59BYgQ9iuDGHNeGcxEwVJWgo/aYV6Jp03bEOXQXmubELnyGHNz7BwAKcBFxt&#10;YBsPGG+ZsDIPlfdudeNqzpItVtRW1OkQZPCQUi03dveh9kWA5zyxrEltHI7OuZuSyKz8jgHNrou9&#10;xRzQun0Ff5Z6z20b4W5xp7Z/+mtogRPTK5ky9P4747KbngE9/iCJe8o3/RVZZyYpGlPHTn89hZa3&#10;QJ0jvQfUSzqxNyf/txMnc7k/vA/ORupK0LHGxBCSqdE7X82eCSbbT7/4wJ6np6Sq++JXLliaUciX&#10;QZbB64SUNOR+qaJktqgTZ50hMbd7XZRYUtZB3m7i6ABObiHxTmfz5WQXw84QPWJHLZet44klQkYZ&#10;yeMW59J132FSenA4Jt13vfPKE8qyHdIRyRnGSu0wexEpv9QRsF1jbeJuMpsSZFGT/EZ2a7kwaVp9&#10;a7XmiRlzJjOkKGFkcZkoP1sjpxipTdMOd0FQxWjk6xDHcEHtFzvXzTokPBZmF4YTcXg+YTozcCVk&#10;ZdXX3H4XRCAVbvXwy4cpBuTgjYCvcAXzGc2lF7SORiVsINhz/VJkQIaYSOeeI3woww3scq2tbdKR&#10;mlVUAXQRK7LHJsOS//zL/znVn/iDL//BT/3zn77tM/2//6//24/9xA/CvPuuT3ycr4yLhuNUbFFt&#10;UmpShh8Eay3INHckWmDfVxsbTReAlq4FF8KAj7VUt7ZDl0rjQegL5NJHntx37uQCMI/jCsoIAKsw&#10;AKK8EtAHwUD1CLlsASvDruM7c3rzXmTFtqiRhjgZ3z/cj9z423KlLCSGpE8fan4josZDdIjMobga&#10;oQuzjbZMfIXbttiNW/Ue/YYz6TQMgzSOarQETcq5oHx9vqQ7f53MaRfpqUn4tvyO3PQ8txHubm/f&#10;9vrfwhaY3yhcS9Ng/FZT981FL3BTMw6cSWJxECXbK0jV2MBLkb5vKuHTPAqAlGrOC3FAlDv68Kbs&#10;SAoHBkljiU+govfLUfJwooN26YpX7leDYAF84u88eeTAQIDE+12w4YAhQYliJ9T3MZYjm0FKHBHa&#10;+IUABcEMlJBKB8Al04w439zewlQpeCsF7m9knEZUumK6hdw+A4xhYTCk1HMNFgBjCplcDJCRL7Er&#10;oCYpUVKQhlVGpV+JuUGdB0lckjuTk0DoShlE8lga1L6wN6Rk1FB9C5oj55cmy3pfVq+eykPx89En&#10;d4Uy9cOC8qFY399J9PcvVbzTa/ULi625dd/l1eXT81ffmTl9/Mq5zNJSJVdBsVDbiigkFNIg3WkX&#10;kAmJX3DToQ1DEtnEvCfizYIZdOUl1F5ooQ5Qx3BJCgFsAgMa60ck1bkX3p7SgAf37kWRvH/9r/71&#10;qy9945/84/+1Wq1+9FMffejhh4eGBv/vn/8FRM5+9Ad+9OWXXt7yCKEm7eUzF371P/5K73KqGGBs&#10;Unmdn44fO4v9/P7v/XcswX0tWxDMtGGQcVxxOlMyy9xGWkut6X1dLG8jfxHr4JIFouuT/ly3xhun&#10;lnCjnJ4WhNyAavygvCvvOCFZ8QGGjVZqAJ5wKm/NI3B8ZZa43zHpsBq2AoMDl8FpOygl6uzTQRfu&#10;wwSi5PMFMDgQUcMH2AZ7jvszb4oQ/DG7K4LJlmbnN9r5y0+/63XYspyFlrua3Xw0tuWs2POzyZ3h&#10;JiD2yNVhHGjsPeh2tsCNd2R7yV9PCxRrzdcuzN/aeqOnGUwG1JdheCV6DNnbQLANo2TIa4FKQhLG&#10;XvI40X4QbVKLqh+MFehPops6CLkQomjQe9MhmHBlBta5eH7gkQjS23iHw/w/FHGBGgV6DohTmDrZ&#10;VbxnWSmZmWoL8TaI98OYgGg6pzLS6BJDUfQd5NtrQQCQGyusN4JiJLQnuIuPpc2Rb6sz9iwXPLWK&#10;R/VbyKPjTA4qCIf8M45LwDwM891tkEH8AVTRZCDK3nbW37GJS/Ay/yRHbLYae+2ZrcbahASlON+P&#10;nQaBDTrPpm1GNd18d6FvPBwbiEjIagu6A3EfuuZoJHj51FwkFnz1m6f2jA88fXTfrtHBaCQQSgWn&#10;+hKJqL/t98ydWtxYKUCxv0YqkfV4PF68lp2YGrpWyCTVgE8AjwI1QIkd6uQMdHs9aLhQghqal6tE&#10;snsKyww2dMfI615Zp0NHm/n90Q9//CNnT595580TsXjsX/4f/3LH+Bj8b8986Jnj7x5/6/Xj3/mJ&#10;j/zYj/3DSrU6OzsD9j9+evrJRy5cvvzqy689+dQTaIpnP/JcsbAGsZEDj76II148+dYHP/QhA6Vh&#10;TPczzzz91NNPvf7GG1cuzz704MOQ+3zm+ad1qMi5DWg084au2I2S2YjKEcgoZ/Ryv2zX7cD58nhS&#10;LgrEGQLkoIwqSJlIsae8Lt758i67FyBx6JmrK2OTA13+SAfA+LPHu2lw+h2EgJnY7bsJAAFp5Nxk&#10;pXD4hIoVeKKIqNt1gYB8j1RuXkyATydPLe3ZkWiJArZCJNZZs7uPrf/6pYCAoJ7dcTK/12o3LnfA&#10;qRfh2OXTo+vtXEvHjcHWIZYycyh0lGhIAqGn8njn/WI1Q/gjj016gZ8vdI7L22q7Auqd37LtNb+F&#10;LdDQza+fvtY0SKDytocR3HBRFnofZSRc8wGgAfJBZ3uErjyKrKvxlxEJsrXhZuExQU3bZqhlhVnt&#10;NIqlsXUJaT601//sTqrgxeGNv1oEGKwqI3e1AVsNU8NL+Mas9o3LdZiJ+DWXLcFIgs4IPyx+hbQ/&#10;KZ4w9XqGcI7/pNNtsZ5uK9sFmwAm+4bafcNk4jQbqAvn1TWE3wS9SVokzNyyS8X8wHBADrmiMCKZ&#10;aiU7Z86j6WAbuSKZkhPTCiHkoMQG6FmwJdSHkL4zFXMhe9Ht2dVsvfvameCYf2CkPxlJIrEsXyrF&#10;IxH8RVho7eKG0hafev7g5fNLTzx9GDuvVisbViNkuiPRsCQqM8X1bLGwcjYtiOLQrqQc9l17a+YT&#10;H39qqVbSLKM/EA54yG/W7Z1ZizNhLcYVbWWtWkSANiiZrbS8K2WJn5xNnHuBJdAfQWIAb23cFXSH&#10;teYG5p2FmIdxxkW8MOHX3p+wBCkB+KvZjYahmcTqdPWp1Obme/TjpdoyqPZ8JLFhUNk/nM9EcKRg&#10;lFA0Fb5T8i5CxLgbJWKRVHLlEvWmp8wCPx8H8MCrXJkvPP/iQ/xJJqWxLvmCXy8IOwjOOXZe94Gn&#10;np0XxeWrOXTHIrvdmLZE2pzjYuWLV9bPXVz6W9/zWG9QjT/nvLXv5AXkO7zbyXlhqSQ6eSm2uhb5&#10;5XALj4XZ6PHofc2dI9Jz4hWY/32zkirWdB54dq8YA3O7xvfd3qft9e97CyA3AORJYpfccX4AyCa8&#10;s+AvAFk5zLJB+UoCJ6SOtkkvyjlVt8f0pb7s8aDQqKe+/ilWzaoDhfAPIpX7p54NdYaQbq9uUCoS&#10;OmX+kvA1Gc5RnwuX0ULB/Zm38hw8cCzIRToHKlag3Gsj5yAeZTr6XRuR7YXX5aEzZtZbN1TO7C32&#10;wvP0JooV8nnMcLcn1ZkTJLzQFa1WLzYkRRJVFG7xBPwSpDFlBXQVVzBsiyoqoxNvhdh4gApKQsBr&#10;39WvYiId5L9EB2xB/FAC2CUs99o3zsUOxBL9cZ/sAyM0vbw2PDoEpeBquRqKhqSGBwmBG+nK0Gh0&#10;aHgAhaRRzIB5T20kKkAe89TqAkxMXJ/W0JbOrLjqbpe/vX/3cHSkb6WUQwGEmC8wFIjAluLVA3Bq&#10;aGpunOIrXJSg9jjdEx9PbOlz2ZqdwTtHRzgIeZujwGx3/LG5UDcbqhSgGCTKz7KJr+94huk+spAi&#10;qhOgfAG4GqJIMTyq7EZTN9zHtrWYmiV/DMixadYwDz8qZB6pgiDbgI+KADwNGymSncvcAhscv3HU&#10;UrH89muXdu0dgX4/bxB+kvBwcpcmm9zIUVldWQf9hO+HGzcMHjraniRJLEFElVwIslkvg9vCTuW9&#10;UIof6L/98bt/728/4QTe7gu8wZN5Cx5K7yGYl5IamZ4fNv6jdoPJ3kF35oDoDgH5QI2/5ux9oUBx&#10;p3U8goXyI91C4Td4PgkgaXi6XeO7+zxt//vX0wILG8XXLs4xysTtrTfnFCGri2w0p3cg9gPytqhT&#10;x7iegKTlplIAzvpub1UKXGU0dxRWi7RMhDfIrMH7BBfj33ogGASLn3lIMDRGdA2yTMyY63Y2DI1Y&#10;XWOqXINqAG/M1lnKNq2CTpx/4IqDa1INq0GfZrYvF3LFUGiAuRxpItzqaLiz8bLTkzGXJXyYLK2N&#10;kVAYEtKLTeJ8pK3OXHxCRa8TkVJ0a1QWx4BrtaG1mk03Ftcr3vyGd3nWWJ6tNKuWAQNQaCHfnKQg&#10;2EmifUnSmU4D6XSUNo4/SPNbubi4a+fA8BiyqiXcBd3UfQFfUAmiJifcsMDCQNgfiYYGhpE94Qej&#10;PQDNfSa9ARWuUDBar9f6/KGoP+zzRqtWpbhaSh6IQwBjKBaPRmOZSjHsDxSQYN6yEaKD4QhXGxEs&#10;WS1Qfsd5OVDe+/N26h2J94ziex4PVnAHPE8qkt41BVjkkcifXKCSsQr5r7ztMY9gJVVg5x+iK5Fa&#10;CrOnoZ5IXSdW42mFtCYrxo11OsFUjmPwoELcEhgbE3yY5zjNEQV/cbicmVxqDtSsQFQs9/ob+UVx&#10;jIHIKFLs4Z8kn3M3+NQVKyG9Sjp/aHl7vdFoGPPIIkAGGz3V3So5RF5lG8IYQsF3jFg01M9zntf3&#10;fpVPnrowMjWSCF2XzeK8R70zd94dAN4MD1Wbu3ET3mi9y3mIkR4A9vrgK8uF6E2MYx6JbvSOkI3a&#10;jbvcO2Yr/coe6t7G74w4CQ4Bil0Bs22Eu/Mbub3mfW+BcwtrJ2dX3gvZ4I3kdeBu9uZAsamjJ+sM&#10;8QBv5OPiQSfOZXBwpAXn1mWgF6GIkYDGJKNduPf2K9//SDAGxYzuxPbWGS87on/0ljGjikcRfIr3&#10;zVkoObG+k4dM2HmihhlqoqDSZXjgFV847RLmFHEPU92jiV5U7k9kSMYUdRnicDFGT0eIi6w9RoZh&#10;69OmXFoX/TXCLChigLrVPlU2oOmrmbJPhjgzmCmcD5nLVKLxRMvyNWv+teX2+kqjVNThP1N9xBDl&#10;l4hjorwAtm3WNSTzfXB8ZO9YPyTwQZVcWVjxBwFWgapWSy+mYcOVCmUlqCKsCLh4+8w5fyJcNsD0&#10;10vtZhRMEJddrdRgxsEY9MuC1nKl59eGdw8N9w9rgivXKOP00WS4QN2Cfr6BUgM4ejd24vhs6ay4&#10;Ac3vmtMt8n68V2rS6YJ7zPdOcKt3Q6dX5Qs5AjkYQ63dSbfqOEK7/IWOve4cpffB4/vBXyh0ozwp&#10;e356w0idWxzw1iKKmZTy/HceUaPnhBXz5K451acOjSS++dXjEzsHYITxs+12+p1jcjjkRgxwjnsm&#10;egEDK/AoL39i0VZoLGRgqBTC3Hyl5nOF1Y1aNEBlWjE4O3Fh/emHdvReF9/DliV39bXY8kdcnaIN&#10;77Whc+YOzPP25CMbjmFdrulmtNLBOezWGetwHyajFdNgqHcn3a6gcxbUetsId1f3cnvl+9UCGIG/&#10;cXFhdj1/3Q7J3qAFIEn6KacN7EFlK8gxVx/AAXwTpydibwvCI4A9VPmkGjT0U4uiczS0hxsQoSkj&#10;5W75zOa42ZhEX6GI7u885P/gHhVZ1E7HihleaovjEB8zsjeqMxTlo2YsvLRu1pkKmENawTzKv0Fz&#10;WfRfEdSlfK4SS4ZKxb11A/U24XqipGxuOLLgAfVNZDGQYdeJolE3x0UaO9xHKKCQ2gWLo5FbDyeG&#10;tAScEwwwFFqDQjQcg5QljQN4BRtlSkzT5yMBDqyrqJBVjNqWsrpgTV+slgvwcyIX2FMuVeE+9QVk&#10;/P2O/v6JZAx9HyzYgVB0IBJzoSaA0Zy5NHv40FQ0Fge8wTqFLv61y7M4bShN4+SWl1bFtqfVMMLh&#10;IIbijYYG+xX1X1avrNoRdywanZ6ezmxkmUkMVWQB1RAYhRViyhXgIk7PoZzwLoljHo/N0BiFxz6R&#10;yGiQFw5fe8GJPzAObrGLpf7upt10bxfZEYRkRgNanBsTDqz2dq/UpD3FtXnvTGt3g2psAd02fm58&#10;OZ8nCESdBoZkzimxBADyi/KTL5Uqr7987rGnDqDCHz+usyY/4d4Hku8HGeKQiYHdzJ9AbAHhaawK&#10;FqXJSgXxa0FToJ4TR7hiqaIqctSnBqmkOdlMbx2b3n1oCEu2vMXOQe/t7V7QY0mhk9rh7GHLPntv&#10;BDVdp7IEe68ozZ+9SZ20AW7pdopL8OeBNzW71xgG0atACj8QHKJ6h5uJN7wRnBtBT9o2wt3bTd3e&#10;6n22wEtnZzaKVTzVMNTcLj0oVmRv0wfpI6mieJoCDUapuxc9Ggqf9h5LQO1GIsybkkC0bO7l4CCB&#10;Z50YjPTCk7sJZEQsgro/e58w3vNbeh9og3hTRqLC338sNBZzCHssotbtoRzyMe89HYci96XAuYdX&#10;C5VZM8gA7tqIWNFA6daWLYu6En0dFZy1pukWknp9ymhYCpUQ4PYYXRSnMhJhgScuEHd/U3aZh+4A&#10;c6KgajqSrlsy8ebtTbcmFcnUaMyu26A+AsgVtw+JEegqQ/4gUhiwB2SXW6ZdKpUCIN7LEG30t2wx&#10;vWTMXGpupFuqGkOdoo0V6eycZbRAX7TDZOR5i4a2klun8FskuDM6kGnWwL0sFUq5jTyoNEdGxvuD&#10;EbvcNAvWkf07gGp60y6XS8lUnHeg1y4vHT66GwVt+1P9oRj9p6MWGu4PynopIcM2NlYzMrgptofj&#10;FsP4dtasejCKYJRPp1vkljELhXbsG+7xcxyYHAO4QcAfg94+1InfYDXQgEpmtWxrRG1kjehs5dhJ&#10;fFfdaCh9A2BzYOPPHj9bDod853whHwAhRMrWpKAptw5JILsbYGPWOWMqdfW3sNbqUvbgAzt4x83X&#10;dHpn/pV36A7yZTP5voEEN3ewAm6+35NS2kQbllCOgMU1MSFMiBaH6/Pk5dWQ6kUdONaMVHwRgHd5&#10;JvP44cn3+eZu2RwqKihGjgoGt94tb8nuxXaCZOxKaZ791BlNdu9mB9J6kbLnhiBISdmolH7Dnj0+&#10;ymGFCzgQdmBvG+Hu7+3e3tudtgAq48C0wtp+IQ9/Ixt1YujOfA5dqjTfF5IBQJUICCXMSO46MI99&#10;sMmmb8fp3eiFIaJCR2ufanBQkhnLEkMPReu5P7TX94lDfsrsppIcdAh0LtRHdkfBXBLXuRJ6YWhN&#10;AiHMYvewwC6k9RwIB91eDLZYk1Uq9wWPiWotnyklEqFGfVzXEgHmhmLSyHgPyTqkYHsbUTfG9WfM&#10;Rvae83hZZ6IRuttz7O1ja+m10bERWHJe2Gle9hGgmCyJohqAVpak+lUUHJUyG2sb6UyyP4UOndZx&#10;C7l8vlzAaSRZVR+sj2LfPp9fbDZMwQP7z6NrLcNuLxdbJxb1axk7XUFJ16wseIb6hlCiswHvqiCU&#10;ymVUKn/00IGJeAoWG8r5TV9ZgdGS2SghdaFSrl2cXkIgLZYIo89dWcrunBx0Nwy9VM02KiiAl9/I&#10;h2MUSarUKvBD1iq1QDg6k15RINBvt9DzUgcNAPC4WM1rx+fG2qtLmsftgIizrHRSNTjwsIlG91sw&#10;j3ejvIOj5vV4wenHUAKfhq1XrWazbcHHyNfhEMJn2GPQyTnDAKnHZerkLzIpmW7v6SATfyQcKCKf&#10;AQ80ssvp+Lc5jYhxZHCCMMIyGwWIqnB9ATrPbslWHn5jG9K5odHW0hvhSCgcpjoAWK41A0t6f59P&#10;V0gMuTO1CGJpJ03TbJAqpWciGfL7iTLqTC+/dfmFp/fyNr+P00wzlZCrYo8E1013fj1Qdar3sYWd&#10;Z965j93bt4mIvDX4btkbTGMdXSeaCYe37lCA+hC+z6617dlGuPt4r7d3dRctsFaooTwZsMwG75fp&#10;b7FHk5SkWGex2ddTJ+jdzCLoHdh2OqZuqUxsiLQB1jd2fVYssZr57MmGigc8P/hYcG+/xEd8jM3R&#10;cRzBMcV7OhZv2xQH4vr3/KA0ZmQ0v6omfPFM2TlJdGowXGg87kn7gqdJaQQOUjlczj2MobwKzyAf&#10;erMRO6czMK9SpwDmTVsN/smmpi0tLWG1vgHQQORcPtdsNgFShXze0PVwMJxOr2xksqDzobVmrs6W&#10;yqVoOFIo5sD+KFdKCjQRPa1QKFKt1pYWlxrNejgcQYcAfxfo9vBn4lTI5GABoKpuXck0p7NysSlX&#10;G7V9schwOFQ36m5JOjI0JoOTYphQLJu+urT/8NjufeN9A9HxySE75Bkci61czUDPd/ryMi4csvro&#10;WBE3igZDuXol2Zf0SbJpW4ZugNsSiYVBsgiEAkVgHZAGhaxBeXFDK0Toeg474wxAGkStUJp8fiZ9&#10;4cwsvLJLC5mrFxdjySAxerr6F/yxIadiDzehF7QITjzgGoo+t+j3KhoIPS0LIEflb3riQA5c8XuB&#10;FuH2mYN8rP+lg/R40johw82et9sF4yHimSSYEHtzCpOyHrqTKREIy+dOzaA8G47Fd+6wAXtPbGlx&#10;FSkZyA3HbUKBbK+7783KWEBojorF3scGZhxMTqwA+ZNiqToYJGHVLc+V7RVeefUK7nUqEbiLF/V2&#10;q2atwLAA5ZOth9sCS7yFnSbdRCyW9IafGFCxJmaDgN7DcstsE/lIcI7eH9J/6Q5lrr8LfODCSjZu&#10;eylvdwe3f/+WtADicGtFGoRCJA/BNoHJSDISObna2Uve8TuxF4DeHz5u50aew8Ln8hCdn/AaMCQh&#10;iOJdFROvAqkSr86OpPhDj4eCikNdcYxF6uK72UU0SocTkg8MkQDHiJAkEkYEFuYRrba0V6651svw&#10;o3Z0kLEa9ZtGU42/HlDdqJwCzapi9kno+cE9hBoEDGRZNWcAevdV702Vc+yVbg+Lwak4c3UmgNKr&#10;/kCpWEqlUumVNIpzh0OhpcUVKEZWq+X06vrAQPLUqbNDg0MwkmzTHhkfAdSR1FMsDANrYz2TGkyd&#10;PX0WZczmZhZxkuA3NhqQiiZHLvFXmO0IlxouDIJbONF63d6oiOc23OmiOagKtcU8xA6j0cjyQga1&#10;WD/wwiNwV6JlSB0YdPZKPawGCNUC0v7DO9E4F8/Nj7IK0TA2I/5gUavXCpVqrRYMBxE2gf+zUWsC&#10;4fyKv1KtQMksirJ1gkwMIDa84EFQ/H3pK6ee+eADO3cPofTBzt3DfQPx4dFU/2DszImZjfViPBni&#10;BI3N+94DSLwn5RwE3gPyjhVAqLgFpEYGRZ9A5aM3rbctKIWvvSYFXS8T3XaGPk7QjmFWh8/ET4YZ&#10;EJT30lmHfe3uv/PsYQlw+tL5hX0HdzCO0iaFxOn6cbZYDrvZp/oAXcAw7GRaD5TM4J5I2ufaTFDB&#10;8rxpYvCCmaUCCkW5gYi9V8RPLBH2Hdw3lM3VXnr10vBgECG6+/Ji4wnyua87mffaLTsLusuddqLX&#10;FmDWq8jVYc04w4tuoJT3DNzUZoHvDh2sc3Odi2XvEUEmHy5QjeX7cpHbO9lugbttgVSEDSTZyM9q&#10;A0jIeGKDsg7Fn3l1SAeR75m76ZmFx3X0OyGKrjuLufipXzP1FujcHfFJwkIwVdzukZj4vzwY4KSS&#10;GybaMf5nnA5i53ec+OxVYW8LD79RoWHN0yob5pnlgolDUWICUZN5IEEKXPOLNWQaSLLYqO40NNC7&#10;2bifd4KE31DyInl6LOH6THysikty+jV+bnAq4u9GZiMY9uODGb4cOydSCUuZUnwEEvls+eiDD4RC&#10;oYAvgNbzqxSz3LNv9/DQGN9E8kogms/PLpuIy5nU1SIsB9I/FKWc5DDAMM/IxomipB0hjdW6tKZ/&#10;8UwVR0RlOgiazK5tDD84kmuWdQ0ZxtRidSClJPJID1ID8BfZXRNTqa988S1Kb4C4jMc75PU/NLX7&#10;wOQk+YFbbSQnIOsOUNrQG8VsERUYlislJNEjD4w4OLgo2Qcx4m/8+fFHnt559fICZPj5rvjtRqk8&#10;lOMB5r31ynnI87OfuDOTnXu34+SPEMYoTt4YWdAswRxrQ98S6XeUKdjxTFJvyPfABx984kMczHBz&#10;n2Vwb0pXs666E4qj3EKmQ8b7ZU6W4WeFGR6Bo5ipjmvscFJQpA/nhqrf9HTB6c0EXFgaPlbu5h64&#10;aL+QXYa/mp8SDKWCEQyLtQQLv/VOi3PrSPd+8/TMaMyPkcQ7Z5eQLe68I73XtX9P/4sf3HN1sbRl&#10;D3f+dcuzGvbchdwJe51pyMjuF+lhOo3fu1v2prNXkurdkz3N3xfevOw17yhY8rHLJmbSZdAwlP5h&#10;t3XbhrvzO7u95v1sAVUSLy1lACdgmvi8OfQJzntIuMI6DP4acBTko79uP9azcoesz1ei3+G1o/qi&#10;7DvJmghiKuj9oceDiE3xC+h9HzqjQtYHoa/hhb44X4AduvM2AvxYiRM7r5dPL1rTGybxM9n5oINr&#10;WJDER6LAX4A3CCep1x1tlJ/kzAlIUiGaRduyTpDrftG7SgmuJLaIaj7E/CQoJogmq5DiZnIms5ZO&#10;r0NzA3R8OCdBUMRfvLqJVDyzniEGeSQyODwID+iZ0+dg4dVrdawwPPNdYH4AAP/0SURBVDK8srIC&#10;vPH7/PkcvJoaEGh+fuHxJx/jhe4gc9Vqm9n1kggREY5qvRMLNCGFoF5HYQG7prm+78UdqVSkGrAj&#10;fWGcZVlreOpeRSX/KqwQp0iQ0z2FwsFEChJfZ3Hxx968tLKYVf2evlgsKqpNd7sv0Yf85JreXJpd&#10;Hts5ipLNoKJs1Mp9gTCMJCQ4H3v7Yj5Tffr5w/F4FEYb+vz0Uj7VD3JQR+0CBwIwwGrE/t985Rwa&#10;MhYP9eYFs6vZNIn4hrSIsVS4VccfAJYKsimh4qzpPCT8UWGQQ32lYw5y845Hi/lWvZYi39zxQDit&#10;y1ubd7vA2oX5ZXLnxoIsYsSZJh1FErZP6tYRAc1D4TuDWqIIWgooPLSi7TgYXd5iwGGHA4mw1m7v&#10;GkxgHnd8uB8J7ISanE655SZjydzc2tgIrfz+p9vqft3Qntcdkw9HWANu+jkZXxShBAx8ydTuRtc2&#10;31yeW3I9sHUil2g33CD2otEK2wj3/m/x9h7usQVQQ6AGpiSkYtHPUCiOkcfw+nOfPoXObSV8XvQt&#10;CXLOK+VQkQYKxsxs6hClaC3uwOSsE1I2IdcbyS4De8CV8IoR1fP3H/H75etUKpwzdhCO4Qob95M/&#10;ivo+Svul6BoRN1FKRvZKECQEM/PPz0Jt2YvunvJU27bGw25t2HCnI0zsw9KTuk4mFH7FcuQP8Ewm&#10;lnBNqpXYCc6NKtoQ34RQFOYgqbuzCqdIeMCqszMLA4P9++BXGhmEyzKTzQ7096OQWblYLhQL4VAY&#10;aRHnz56DgxTiIyNjI5atLy+vgrkA52Q4GkHGVb6YRy7B4MgQgnnlSiWTyaiqL5lKoF1hT0AGDCx/&#10;Ul25PoKCxgPChcK+YBBVXuX+QCvkFyH8AQMQlxZBsU63hZ078Y8tvQyuGi0IoiBWgJtxcmpwdUU/&#10;felyZinvqlm5Qnl9KbM+s+E2vaG+APaJMQH68YXZzNylxeXFDKBrYscAqsZQ69l2LBY5+e6VqT0j&#10;/CQdWgFO0ueXd+waKhWq77xxsa8/gQsnjxbTneGnxO8d39D5y7vFbkLe5nPrrLmJiF17zvEicNTh&#10;p8G9yt3dOp43uskMrja9Z9wWwVawhsHNadTht20iA/7qxeX9hyd4M+KscLasX6Z8Cb4+/sLORhBu&#10;ZGQMOt7Y55rh87rV3dJmLQV+ASsV1OF1x28cr7hcl+ZzyYjKqSu90+Jy7n4hXK4VuHMvZeccmHum&#10;g3wYZzAfiXPVnfg0QT4pUHcBkgfnOAp2RinOFXUtOahc+8HDwmiZ7RDSDeY2wt1j77y92ftvgWpT&#10;B8jRy+wSFS8slJDtCkB/kacK4An3J78hKqteseyRcoKcEX0LHg8EAvt5erUzcXgDijB46/DitJap&#10;esWw4v2RJwMhlbsEacrUa3CFgn3Q7dSu6wSZNiAsSBK1Yv0p9Zhr9XJQgTSwN1evnV02FzYo+Qx7&#10;wMtHZexYSRNAQCR8RVbwdrkhq9WyDiJVB4glYT0gL38zEYVrtZCoza6OZX0Bw+nECdTpDWcA73Eh&#10;fxuqKUIimWTLXUGgTSAQi8Zgq0XC4eHJEWg9xiOQOI7DqTi2YyyIlCe/D78GAsFEHN29AuSQRSWW&#10;jIUCIawGc2FicgJiJYosk1RVrYFScOiNs5kSI24A80z0vM2GXq3UoQMFLWnWLm1ZcI+HW3qhOhJN&#10;DEfjARAy/b7e8P4WgCwWSjDgDj84BVjCZcqS3xO0Q32xpcLq3gd3unwe02364z6tpOeX8j7FX57J&#10;59bLnrB7aqT/0AO7kORHZvB1kwtxzXgywhqty6Fn9hNOA8thMs7PrKF8K8vx6ARgnF5wy1NK45Wu&#10;f7IXm7dgoeP74gftkkE2Ea7b7XL45O5NZjgyzzYMdsdYJAepx4OI6TuvXUr2BxlpAoFPfWQsFQwF&#10;uP/NOYpzto5RiJmGXlmtFfOrGdPb7FeLEVZt1ZmQ0I2cjdFo8KbvIxK9udsAff283kBBVm7QXZhe&#10;2TXRj4HOMuhJjabdAINpa5LcTXd448KbJsPddNuuLklHkoHVh+ukDbD258J1LFeSkZmdoReHK97U&#10;jEi56VXuHcHIvj4Uf7WMMncY83HMNsLd4X3cXu3+t8DVlVxV60ghIOkNOAd7Dn/NNhQFYUmZVnPU&#10;bEzYtiLIGyy+7BbkgldetfU+mGf8hBx3EDeP4PiDBYT6cGDoBWXhBx4LRCGuxB95VIKuFCp6s9Bs&#10;QLEKplWnn2J7ph6Kkfgxw2X6uawUgC2s+GARgp18Nt1+cxpRFoZGOFGPAOckzDeYjCFZCcSuchOh&#10;2azXKkPQv4V4pNf2LC9swNQANwQcjQZRCruxOeYGRdIej4chAkk2I7674E5EkhGKcVtrK2nb0mGo&#10;EQfd04KnEVKQiMPBOrRautbU1AB1TEWtgFwGIDfOnRQ5vR70oYBKLNGYdp9f9YFGLsqQjqQMNlRq&#10;hZIksA2kSlgVSK7DPJYEQj6/H27dThwLeGy13U/tCoKtzhmMzgCi92ngvQzaBMU8r1xYev7FB1EV&#10;lktH2i19fnHjwtXLk3sm4JRN+AJh6MfgAH5P20C40Ts5lpCGA3ArN0yzLxzBfrjR40icROOhd9+4&#10;6JhxvNviZUL5TLWiibIrGotwMgLPZSQvYg95z/El8oUc5/ia/Cuf6TwP1xu13cesE53le94CgXwn&#10;rAemMYoTw8NCJHe/+ZfnYKU8/fyRcDiElG18gG0YKGCrjssaIyRYGyxD3olLaS0RAmAZLaa31bq+&#10;EZNVV12fisWc8yRSiSohfTsevC4roPfW4K45ZmLQ5cmaekSkx14MSnNXZjPZfNuURZ/3zLklU3fd&#10;G8cSXEqfpN9UsmtLl8GHAnR3kEdB/xKeMUoIvxGdUQt7uehX3sjOTXHEQnkooRfbsI4gBQBvhpbj&#10;fQJHOKqxt82lvP899/Ye76wFTsysMJngm0wM7cAyV+CJb5nxlhnziCD1EWXL49Ul3yyx2+QNhKsE&#10;OSsoWTilUCELr4rIRtJACyQa/cgTobi/k/OEhcgTyjao2CZeoKquIf2K/IfMcuIdNBCFukgCNsdT&#10;RDnj3N3xp+ebxxaZWArTBuORA8hlAUd8Iky9thy8gE4KNlCl3FDVZttOt+0snI9uV3BwOBEKB1qe&#10;NoRYcCCEnAoZiLl4qSa4y13MVurlOgDJhKPSsBCw0UytkCmUS2UYm/5oQJBaYPwX80WQEk2ocQrI&#10;YzOggwXMg/ZWfr0AWGy5MQ9Uo5+wea2BHdKLrluaZjUFd0uKftHyvBXrTwvuXZLU6RNxdcBh1QdN&#10;SoohchIgS+TqhoIs99FRmTLWb9bvs7puZImiAUH9gCH45HOHOEeUWcMmKCQDqcT+yZ1WUcuUC25Z&#10;pN6JAqTukbFhMSwUzSYKxIBjuW9gmIMHtzlQsoCb0egBM+vFEAjzKpmVDJlIdxhJ1lyjeXFuDcgB&#10;qg3vIqlrvJkgvYN5jnnkCGPy54+FbWgGe0Bd06yRrNmBFU3MGRBkCSNfRfRsypTwlTs4x7iUbJ5v&#10;3bEecLYItl08s/jYM/sRU2RCJJsg2tt983PmvkoCAI8HSW8uWwjLhbhcDQqNpC+YVCSPT/H1+Btn&#10;lzYQfsMewTGB1/im7xEfBJy5tj6YDGH/Td3KV5qoEQVcHBxI4QNUwzzsuTePTytRWn7TG32LFxrD&#10;s7QWuVHT5L02YZYuTcxug3FJug08kspvDff08hV6d8LNOI6LW+ANcWtJieKlYUMjyiyitwyhYjm4&#10;jXB31hlvr3W/W6DS0C4vZ26xV2bPCdDrsNp+w0wJbkNU1rrPNsotr8NvCZADwnmkDcm3LNr9HjvE&#10;n304uv7eQ/4UJQV1zA7MwPcBhONvDsymoKz4RWiFcGXezhuF3lOzUbIGRSRbRbMOQREDARTD87vv&#10;VGfylKPNX0vntBE8Ay0e7x0694r2Jhx9sIfggAqErGBUC8drwVhecj8Iy4IL+iISJwau1PUvD+xM&#10;1/OSpgX9soTImRe1q1seraoBWfSmodU05Gu1jVYwEQC3MRUUdo/K/lZmWGwqQm1yJAEagegVK3VN&#10;VRTU2hQlyidj/SxR/6EiSaLJpEPcLcEKRo9ytlKuhKKipQ1B3sW55u61gy5IHlPaCeumyVSl/bUH&#10;QkJ/6CZpwoDPglGh2KdHrNcbM1dWULeaRgjM+8RZcwAq3mf5AtJochASmqgJDpvxyrmrcI/hnIGs&#10;iDZB6Uxzu5KBIJy9AFqeQ4aa6AIzQYZHk69840zfYARWpmNEUt9tGfiK+nyL8+tIqENZVH67uxTz&#10;joXE0Gurphd1pnTjO6Ybf66YJUETjKf5+kBUqg24dZeglky9YAz2yWVGxOl0zTz3G5tRJb9ub0zj&#10;JBb/45313PT6E88ehM3twKrz5DhLOB7zMRM9pcgPpMq0kCvraALgJEnY0+WKMni7ls4vpvMkAwqt&#10;Kxj6EB84M+tPBHvBr/e1QkcPgm9IoTglclCj8TC8HzfC2ORo/BvfuDSQUu/QXQlQ8YhR1I1DEO7u&#10;EgbIYnOia9TmLP69mXLKYGzTpO69Fpw2TwPgjeZchaTEsE8LlXQ7kmz0ShPAqYlthLvfPff2/u6s&#10;BdKFykoOHvNbT0T1J7a/ywBr2Kzvto0+QVl0AInDFSYkeovKhtnY6SEpStf3PxIYi8NI44TvTnSE&#10;+kS8AOzdwXxMQSdB/D0GeB1xk1oLrEiMAklr0GgZoltYKNT+6Li1UTbR8fI8POeMGR+SvJRYBGwL&#10;RjPhmKx49+vNgNvL9DahMqz3mdoo86BanCatJv6yVqqA4qn43dVcf63U9Pg8ZKB43b4QFa+h3DSj&#10;5RU9gVjg4cHKM7vah0fcq++cSybbRx8ZP7q7PxHUR0L687sjk6HKs/sSYwnPenqtpnsMw27Wm4Fg&#10;gLITulMQWdUAIa9gWOcHhoP4qWX2o7RCpxVYGgNOlLE9WTUTniPfFT3Cv1A52dPvlHTZvF/YLOBF&#10;chx5L+FIfOTJfY5eBqnys7gUjdCpv7IR8sFfo9rQanC1Gk8eODA8OKUGFFic6NMBrqBv1tt2MVcN&#10;oSaQ1w3IRCYguKCU1eDxAN7eePk8Ms0pj6IT9KJrxH0CHXFkvG/u2jqyzoeG+9DHMWIFczt3o278&#10;IWEJAx23JLuMjs23Bf+wJooDDKr5QSUDpIGSckrWU3KR24c9z2uHzsD9ig5DnTs/+aHnpldRQIB3&#10;2U6vTaDIenDOyeQTfyZ7z4oDG1+T/wS2CT6BoArPLTbBjb50MZtM+cA1xY27RXYb3Jg4q2KxjHVi&#10;ft8F3U6xWGfvu4eBxa4dyZfenN47RSd8m9fS7ZVUkhCzTYqj35Zpct2xetALSZ88BaAXrvjXXhvX&#10;ed95q+JaehEON1aUwxADR40F3lzcHKTXHvo+217K293N7d+/JS1wdTVbqt9Gj3wTS9qiaUftVlDw&#10;VuCi3OKpwCOuegNgr1uNw16P8kOPDx8YhlMnqLPXj3UtnW4ihEGdLwDnJKJ0KrhnTD+FRbapizHa&#10;ZsmoYZHltsLKYCowEpIjv/5qybBgolkIHjF463DzGLzx4EGbRPrrTVHc1yzucFnjHndECS213JB8&#10;tJq1fS0TPHtKp8KmDcMoFtYluShKMbf+qCRG3ahAKniALujNfCjo3PYA5AIR6CLLj08EPrg/GghK&#10;p05eObBvl9+Udk4N13VdEsTheMzIa/smd6yupk9/5d3xCc+zhyMDMQ+Y9IipIXHAp6g6io0BlgUf&#10;P/FK0RMKe2192KztZqYa9Sq4Cor9sdCXGlqTwye8Yt7WqeJPt/HdVb315OTWYiu82+UT2CWZ9dLu&#10;vROYR1oF7F70L3AiIzcRrjkSHCHJUGIwgoTZl4gOJ1IwOlURrJ8K6JSICdJQAKXGUZFOq/ta5DUl&#10;u8eN4j6olwbHpoUUZuzhwtnZ0Yk+rsjMEqQInjk+IW0PSe7gFNHYpKd0ag9ydBIGOJw4y3nnyxGQ&#10;Yx48hIh7DiD0e0s1Zw5aPC7Ij8jPhJti/ChQ3+b1S9eN/qweX9NToZbpEXTHTcdX3mKydNuVGJu9&#10;XX/PqdL+sVUwyALGrMeHD/fWLyqMs7mNWirqjwnCVb0/4d0qRAKQa1TzuijcKM28Zc/IsbTawbaZ&#10;cYrU3GEf4VwOaygql+Hcyt4RQO9dc/ZMl991YPaCIviTwDLLxOV0Woy/9bKaREmfbYS7w1uzvdr9&#10;bAF4/96+svhevoibHIm9vBA2Er0V0TdHjzp7nzlHIyZFB8QjxcX9iuV6MObymzngDcR/YYaht+Wd&#10;F1uz4/oAExJKjqQez4gJ/HCw3op6lRJxvEJYSGCgfPrEmbRhX814QDGECIjTM2JlpAswnXjaoW7Z&#10;IPv5opbXczY2dAm4aQIh5JU2MmFRA0HKueW0y5tpe8ptKCu1Ao1qtJFPWPoRrzsOgFFFf7VUi4SD&#10;8NfhshRBqDQafRFkJbeeHNbSl1Zyi8Uje6biET96ednrqVn1umFC8//49GXE96tmIzIS6htM+f3+&#10;Wnbt0X19fn0+FXJ5bXehgZp5SC1m1+/2aA14Qne1jEFOiOgYBiwChBuB4J8ae80jlQSpaOv9m25M&#10;4ou69g1Ifvk91SGQf/3kBw6hKXEUVpUNdFjyhEE8BeERVl+tDWvM74MPGSweJj4JD14pu7CwDIMO&#10;6X249nKhgh42Eo94GgaSBAg24AEmAw5OS+Q3SpGYHz7M6SvLA0MgxosMyTq68rg1ywtZUGaSffDk&#10;MTEaBjAcfnpvHEeULQ8Y73b504i2yLVisN7YOtf5yvg6zsoO3nB4c0y3soYMT3/WjiKMp9U8eXXP&#10;TH0MQiQ1W9URDBVXvYIpUfGdjunGb4QjdMA6d2bSMfPaMWWcM+xFRJkE4dyoSdtoNG8LS9gn4I1O&#10;1dUOiO3T1bFBKvFzXWvEY5F3T8wgLHfrt73Rcm+YwaUmhoYu1UVekDvpHXrPnDUjXR5PE+xSJZ3R&#10;RmeGQ93mDeraf/y15csJxgQV1iS7g2xAS6MNQZRDZPBt23B3cm+217m/LXB1JbuGwgJ3OQHhkDsj&#10;qBteocFfqrAcenjgwe/d8b1SQfrFn/mJdnZ68erZk8dPFbKl5557HoU+gR+yGJTFAPtghj54nfxK&#10;Akae8wEhu91W+n2xmBIJKUOy6Bd0+5f/86dnC7YnIfiD07KflR5tR1mvB75iUQqeF5QVqzlYWC9H&#10;+0Kx2Nlo3zreVpybR854pHWmKw1oQbZcpeXJuTzL/vCKtx3Vy6FgMAFtxHq9GY8EC9kipEbiUXAZ&#10;gKKudDoHFyVsyxcmXWtzs5rPiMpB9N1Tu3bASwoM+Owvf8mluL75h68H+4OyikKt8uyVOSSuwclX&#10;KVWDsRD0saxa8ZNP7PrQoUhEbUaUQKlul8qAGw1sl26TU+txQg1dD4MByTcPmWJ8Nar7EUHrvTkg&#10;7AxHb67YCwMOVJax8UH0KfRxUxQNWfC6jgRHqFrKPQx+IuyAbIjoYLlcTedy4WQEGXvJgWQkELRc&#10;diQSwQrIa+4PksowTDcUVcBOsDc4NnGmyHCA3298BxIEBfTpCMtxRx/+Dgwlr15aWl8rjIz1O6bV&#10;lugOv6Kbur+cwRYUW2Jq6RZjr1687E0hp7GOFrymja3oI2tWDJCGjxEcAqrx4/bLhV3BuaBsw3/A&#10;HZ68R+6wKjoVzPk4jHvSO+GoLrJ2hmiOr5XdQVpzYz0bT8T8wtakt5sCD1r48lJhKCKW21LODm5h&#10;iOABm55fTwIt31vT65LWf64yltGkshlIazHTA75VzUPRBMQU3A23q9oK3JhCAIvKK8JJriB0x8GJ&#10;Nwuf4SMPZ9Cwpf3BkxSlsIC3UkSJDEQkO25MvjkQzjYRgeu0G5YwH6ZLlILb+XB32cVur34/WgBd&#10;/huX5jEE7wlp3dF+gRaSlFFCZ/kL8PzYc48PPBJXYgkpmc2Wv/SlL/7iL/6H/8dP/uCnPvVdgLdC&#10;s3Dh1LlEJL6ynBvoQ25W+8SJM9y28yup1Y2N1dV11OI+e+7SyMioosRUGbmivvOnr0H7EQwzRVZG&#10;J8Yq/pQZeF1QMqZrpWmeF1rkgYRrRYx8U1TTLrGQXYToewzxPF+w5IJ/DxaRS7K0wTaYm7qMuI9m&#10;NCu5mqASPRoZ1EYtYDQT8KeBnghPHDS3kLkMlgrCVI16ExkFTU0fHxuMRaRQdVYNqpbbDHp8y/NZ&#10;f8h98czC2dXZVtkdGgrkFwujB0ah3F/KlyAjAhsomohic1BJ4XNcPbt++MAOSP4ng8qoz6yeO5fy&#10;WQcOTRQbVACbi8Q4rHQnDmTpgy1bsbRJ20j2hhux8nhcHGWVhm6cTrx95dADO+B1hC6VpqMqrK1B&#10;H7hFgKQqfhhwoFNiK666BNvOoixv+Fm90CJFxj+S/AaC4Q0kMJAfEr4mIhMOhCJYH20CWqVugJii&#10;8x6QuBL5KkxzEO7RhfFwC0leMTBAxAvJ49euLJEYSu/An/WDvcaQ45C88XIQmb3Fs+gYE/wJ5F9B&#10;vAQzBU7IaW0Tz5yduF1Wv1watU8NRmDckU2Jy8lulBD4BInU6eW7Eb7rrEZ2CF4djamEd5ztHTkV&#10;5pSjc4hEwJP03NZLyY+FRstuVEGhBLbBkoPHYcv1At7eOjX3XmYc4G2pcZ2FB5wDgUv3xAQPOKji&#10;dG10ttGPhQaoQ92icaClWO6kFyWJdMSnO023xS15Y7PzW8Z5kkQkMSq2RboQ3cFBBx2pbgSTRkMk&#10;mY8/sAbikhjf2kZx24a7o751e6X72AKLmeJCpni38EadMnxvFmrGTCPiTt1ueDwqhzETE+Mc4T7x&#10;yU/2DSYoX9QjXjxz4Yd/6Ef/8I8+f+XK1T1793ziOz+1MLfwO7/12Vym+MwzT/+3z/63f/Ov/+1L&#10;L7/6+T/6k6999Rvf973fn15f+77v+f6TJ07/99/7HNZ88Ts+9i9+9n9bMGLxsY2zZ0/NXJspFoqX&#10;ztr9/TslBYnp72AciaS02sZ+CIign7GQhiZkm/XoxupY25qq6+5IeB0WjVVNCR4RCUuCCyaOy9ue&#10;cLdTPFYEySsocUC/A3nWIBnCf5fLFIBVclAqX5t78rk+lFKbnBgDJXQ9nalJlm8gkFnLTjwwNjg6&#10;MLCrv1GtAw8g1Yg87hElHJd9es50RVA4tGV5zaPjj+h25dr5xfV0ATrFtY3CgRHlOx9JgYADcc58&#10;DbR0dkJMOZMzaNzAZiPeZiSULQj31E6FpxVumToVc3ZDcwSBN5TBcTdt6/LaPHq3iKxCeCmbyYTD&#10;USa9xCamsMxjgFElAI1/SZCnFxce27EHp1CsV2EA1it1QfEGJR8S5uHCwkZkX7L6DNjKH5TPnZxn&#10;ql1dhW5mifLhP4r4oBYBhCt7IY1DEeKCKBYKSGGfNmXds67QwZi7esIdYAMnZaExzJ2QW/YAbJvw&#10;b+wOzMWkyvSVpWickrJxdxi1kqx7boM6fnJ+Cb3Yya+CL3G0WhyEgC8CSl3g1yC7LnQ3Z+/kvXF4&#10;69Xy/++fP5YpVQy9fSPfBEjzbmViXd9MyHOOabnj3J7Dp9m1WbEkItc4CYUKltrwVSBXx2FROjbc&#10;JrWS75DfTbrvyIlF6p6M5wd5FHXAm5NNz9fhLdZ1JiNYjqitjLAcCGWqiqJRsCmRzLM9bbfAX20L&#10;XFpC+vY9TpYrqJeeZH4110xhmjoIJhLBp3//7//tj/+Dn/yRH/rxK1eu8CWf+Z3PfOZ3fns1m/6Z&#10;n/vpX/vtX/0//vXP/v7v/z7/aXBw8Hf/6DOf+cJvAwKx/qf/068ODPTzJX/2p19ZSC9gnZqNnO46&#10;CtY8+sSjTz79BIgSq0srgrKGGB5kJI2KjAptjEbhgd2j5T7SLD7usQfdvnf6+s/hxPS6Ho6pgvW3&#10;qpnHJc9uu3mkWR4DsaNaaQLJ8GYicw61bIhjEvUZNjLcrEh/eGMjNzIJdyxEm8jBBfag3jDKi5WV&#10;s2lXyVOcrxTOZWbfXghFQyOTw9CCwlklh/s8QeWhR/flZgv4qVVyfe7Pv/DK108FI3LfYAjZeN/9&#10;956BOC/491NJ9eMH/T/3QviHHo8MRgDBm708jY1vlp4I3+lo9AYFS9aG50/PdXOxgUOUsYCxBegh&#10;DVNfb1ZrhrZQymt6A4EiJD53aPFMEY33TSHTvbiyCOsTbQiFSljPWMcfCmSyZVbdG1l4gihKcMWS&#10;5jVZcl5SdwlRMh/rBLE6cYUI7ZgOcqlQ96O4Q5c8wu1UMEd0V2C5Ebmq952pj+KTg7ZlF0sc/1hP&#10;j/meDyffM3b4TmH3qdJ+ZBSgH7/p2tBHfiJ+CXQVooK43XsOjIH7j0pvPOrpQ02/gB8zl87NO5Dm&#10;wK1DP8EScEr5JvwoDuDxJcgTwPBlS7zwPc/+vX9AFVPwNEyXZ2gg9LHnj3zyxSOYx6d7bgiDJt4u&#10;jRTe42Lfa8dz9Y61Z0N/gCytTV5oz3wHwp2dANjgllR8KXwgU4KxE9YQKLhAE3c5OMlzvE3488BI&#10;SUbTVM8U1q8V5rKNjbfzkW2Eu4fnYXuTe2+B1Tx6dQr23PNUbeywsh+zGrs2qvnL+Yt9UkjwdfKX&#10;X3zxoz/1U//4x3/yR1NjKb7/HVOj+BuPRb/8xa998sXv+f/9lw68YSG6GPwdSQ3hb61azaznHnj8&#10;KF9y/Pzb44PjmFcQ3/MSzLzx2hvvvn2s3qChvyCnwS5Brnq9VlUCPignNJs6eVHY+BQFWjzqNVuD&#10;tApcc+L6slDMV9PL/qvnxjNLYyjxVi7WoO7POTLYsFxpIHOA2BmiGBuMwuuIcqYH9/ZB8wL+vWyx&#10;8OYbbw0fGXjo+aPAOXVQrrurKxvZ1N7EwvHla2/MGlkzP1+8srg4u772xT9/veluYOWDT+7e+ciE&#10;nAyMjA6OjQ+Dzge9f9iJf/Gl4w3UP2WCIJMJ8XsfQj5Cx7zCErISgHjXG3BAwPE4nIVbbxdMorB/&#10;cHJs/+6pgyHfAD64ogqcUM0y7DCIrazmssevXVzLZBElwhKYqlyeitISuPR7u5VIxh/dswe4fjm/&#10;hqt+atfBnfF+wJalddiJ4K2g/4oGxiKBkURiZ1DtA0jznAQOSIjVvf7yGSSbv/rSSSp7HZRg0wBQ&#10;eccH/+FbhSOnmjtP5HcAjfCBCYLPyfxYpgkJDIfr0bk6B0je6+Fs2sLF6k7ssAWCxS0nZtMk+Wlg&#10;ws1tWsbY2Bgr+rPJnxwZG8AQx1mN75Jvwi8QSfywSpHvj3lcGgg7PPjHsfbJB3ZSjYL3yB676Qmi&#10;lS5euU7ZkgT+kd3RbjeZGtYXvnp6qVDLtZrrVm3Rqi+YtWmjBKi4W3h7r+ZxGrlrgfFc+45BxrCt&#10;D1E3RNd4lI37aUGVZIHezkRuGo+ElenTqb1Azyh+vlqZA0F3tVo8mVNxztsId+sHdfvX+9wCl1cy&#10;zpN9b7tGqZ2iMWzmn25mvufErPoH019sWJ36HYcPHzn00J6jDx4ISgpMAr5/0278xqd/s3+w/4t/&#10;8fmf+bl/eouDNgqdTc4cP4MwHtaMimalUpmennnqmaceffyRkD8B3oNXoQ5CqxsIORWNl/K5LEAL&#10;UiK8ekC5qC2dGVtdQ1rucjGv5tMDgDElJLtQnhyFaDREqVyoUYpyaxtMi8T22A2tvnJ1tZKt4oM9&#10;KIo4FFWuXZxOL67BhGnM6Sg6k6vkXZFWPBV77ImHHvvo0Xq6KfukHY+PD+zvSwyHmyVr6cxKy2/l&#10;L5Swslp32cv14XigUq5euzr37psXIZ7ysU89+YEXD7301RP1KlLQyDUEeuQPPhqIgqLQzceCjFa3&#10;fTp5EZBcQRCut9H47fMr8Y1cBcbxqZMX8MF8QO3rC+/M4pCl2vLcSiLsR4FTnDD0tBo1Q1VVGGTc&#10;jAPwY55Y7h4J9bcP9g2jDPqppTlYe2ZdK+XLdNdME/5aEl8Ojjer9f/y6d+cvjqLqrBQPkNHT4kE&#10;LLw3N7s0MhF/4OFd+IuaO6eOXUO+RD5LPHhM6eZNUrtgXT0Quar66r0X5dhG7/V4wIxa0/tgt72X&#10;0XbjhgBUbOIsRyZ30QShCdOmWxVKnxBk4evwc3ZsSm6Aqn5xbLIfyeyYD0f9kLR2JMHW6018epkv&#10;t36h+MhmPlvZtYMSGHonhVI6aTryxJ7Hn9lz6tjM+XcuVI0GClHhU9AeuF/wdsMZumGlwQnipKwA&#10;25AMotXT+BjNXPezYRmgSvYUUm/ZghyFYQdhIqTBObtFaxyJDxxKjU5Ekpp7Csu3Ee7WT8X2r/ez&#10;BYq1ZqZEulnvc6dQZy62/QUjbNSnlsv53z73X8tWydlnuZ62YEOxqVN60uWauTYL3PoPv/BL73Xo&#10;T/3tF7/85T9967WXf+nf/crP/NOf46tNKNTbYlpfW5ufn8/noYqZo3w5l6derAejoYmx/MhUOhRR&#10;N9LFEnBrZj0eCACGJPN7w97vyy89lkhSJ+uVVvomTokq5efZblv1SzVUAiV6iUkJaxBNHkuGktSL&#10;Dff3QRQM9WUOH9kPRY/TXzxXrhbhvrt67mqzIF1ZtV4+pb1yfA4qX+ExSFWFSKkyIA9NpZK74oCT&#10;8SdHhkYHUX/1wJEdO3fuvHBmIZOuPvTYnhc+9hhQAWDz7AtHXv6Lkzgyv66A7Pmuw1AB5arBFPyA&#10;xD37pcNMQ9cTsOi0nQnVt1G2DZA2Ozv3j37sH6FJ8fnoBz/2oz/8UzE19vTup59+4JmjRx8Yju1+&#10;/MCzzx54Xgz0RaLQhu6T27FIYIgZfP0BNYkP+qxIKB4LjSSDIw/vfqAtxSLhyScPPXJ4395QcCKg&#10;QssFuQ2uX/6V37x85er+PbtFr0/1jzzx+DP4yacCGNxGsx0Jx3Du4xMjH/nE47hS6KpM7BzkiJXR&#10;b2JpxaSqAuHSnqn36s6fngGCbnlIAFTvFg8Csd7r4Xmv5b0ghzrjcFwznTPWvt1oE6AaTYoluCnz&#10;c0vOeeGiivkaRE3xEwc/EB1BseFfYbchBIt6SVgfaSiV250ZlFCQJYm1dg1SroWzOsYC2JZbb50T&#10;Uz0HPjipjCfOfnUuDWFm4+F7hrfeDZ1xLeJ5+PCMCK9Il+MVFI7r3BpDYiRvBPg28bEsRBs3ewxn&#10;LGJvPpbERpF9KX9oWPEPAvMSvtREZOwjAzRe3Gaa3O7R2P79/rXAqdnVSp3H+O/DBK2TgFiVAlcs&#10;F1QPi0JWePqZZxOpiG6UkQYA2uTi3MJHP/EREE8eeeIxhNpeffm1J596Al3Lsx95rlhYAx/jsace&#10;wXmcPn76gx/60FNPPJccCH7u974kysK//D/+5cTg5MWLl5QRdzvhRimZ1eU1sEMU74OheDqaQCnP&#10;NsqcRqN+lBU1vMumOdCse0eGUvEE0dy9ks827HKxhdo0WtNoSVVBeQnkSJed0yrjoiL0JWLhMKp3&#10;q+FoEEVRgVKw3urlBlwvfSj/tlawyulLXztmFdq+PfHk0aMrzfCJRWHRiJX1YK0lFfRQMOU15jP+&#10;lIpkc2Cl2pL27xgXVb8SkA3TKFtG2D+QrWbyqwVIjbDuw8WVWmBL9Q+FX3vp7PiOfp7CFVHdFzFc&#10;NqCkQuxWx18EbIN1amr60yPthbn1masrM1eW4TEDAeTBpw/2RZPZjdyXv/TnP/8L//c//Wc//cRj&#10;T/7Kr/zqo48+grBhdiG7Y2IKFBIkFKIAkFbVS8UiCiTNzMyCtgpfE0itHkmJBMOKFIZXN5MtzVyZ&#10;i4WS4JgiwHrp7DTmF2fnDKk9lBxDYA9Mnx/+8R+Jh5Mwx1fm0jAc+2NJ1FqArPPiQjqeggXYqQHk&#10;mEEEGFowbW2aUM4DB1bIajMMsBFNODkl/uEUSmQ+gD+E+gy4cc76cEuuazB67sUYQIZA1fKFxCp0&#10;QSELXjEbKJzrp/59kyuPu4OKClhC8lq1OmgjmAfaQekbJEnwU5zcL7goQcFFtAnnObeUBQsXitgc&#10;8PAXiZ94tfAX6jg3RuYqujYQi/S+dbj1gLctS4pWvYGYGZJF1IQ5/J14Vqutu8b13n3uVK/ziAKK&#10;UPEC6Ws4Q9hqEGBg5w8GGblhAGqg+NebRafmHMe2LV4fZup6JZk4L5jDJlBAdUPmji4HCgYd8o7g&#10;MUekmvsPr73fAfV96Ku2d/E/QQs0dPNL71zkjOf7NaWkote3GIieHo/t+Pv7fwC7tRqNhp1FiAge&#10;LYNyjcEbLMYDyGNz6aYlsxCOXwihr+S/8gk/wbEJ48VmC/HVh69t69jasZcWvuGshoIGOHvTqlmu&#10;OnxIIEmSgCUqL288V1lXI1EkZUMvmET2qnBuVip9/VHUOig0TvkTx+yGDcEPo/Y9HndQaENbxFKo&#10;po8Xulam1wXpYVhyMaSFtUlAeSwplbNrLbWv3IQX0w0tLmh2TExVoT3t8TKXrKcMWsWuHXvD0NEN&#10;qAh0TQ0MoTD3Um4Dzqh+lN1xuQqVculCnltvyHzn0S8+WEYX+fZrl44+srtvgAyg44vGVy7UOVuP&#10;nGg2kfKxcjwe3DWgfP8jncosfKsXPvYwjAC0MJyTP/rDP/Gbv/VrDz7yUKlcef7JD372s585duz4&#10;O++8/Uu/8Z/Q1A8ffJwv+exnP4sCQNVqFewe3phg9/zyb/zyB59+/uf+nz97+uQZ/JpOpz/3hc8h&#10;/Llv7/6hoUEswTr/6Vf/zQvPfxJLsJ+HHn54y8rg2nzxc3/84e981Ml7c+4UhPlPlyDdcvMMhxsf&#10;PwwA+uRKbWHmwD4mMs3aAbrJ4XAwLT50557J3j0D3ib9S3wJHrY6CcQRjsaQmoknxynN2jXm6MHT&#10;jWwmRzHOqP/y+cUHH92Lu4GKDSiDMTFJEWU+IRcQ7sqh0SQvpIezdVSssNuolGiZxduqjYBIcp3p&#10;1m4D3uCT7J5wcLXx0I0NdVdLVK/xbPhS7yYIm8HGogbR8jDg4GZEgA3ZbE4pCayAX7v5bTcnuzJf&#10;LnJhyBLF3uoaI9mqhNazNf9MhUYnO0NGv7eGhfcyMLmri9xeebsFeAtAZ/n9+ye3NKZpii0jgfqQ&#10;eNEb9XV8mi1y+MBRWagurFdmV0tXC/rybOEi5ovNxWxpMVteW8hfXSpfxTyWYwUsObV8PF+ZK5Rp&#10;/dn1S69eeHk+ewHzy8vXGs0SqviYVh0fu10y7WKhkUOwH0qPpVq5VGtaetjVTEAuOZetrCxn4M9E&#10;hK1eqyH0BXjL5cqSMKVajyje0XruEOqbttr1Yr5ct7W1lcJGMY8irYjOATOodA4EdkGz0IxL8+W8&#10;EatVTLfWCqAM6aBnzwNnlcgZOXRJ9C9KviVRbqxpxpuLr696l5EtkIzGFvPZXJNg6ejI5EQ4PqgE&#10;AW9HHt6BEUW1BrStOvq28ElKQR+AKr2Se/kvTgC3Dg5Rsjn1LJa9tprfWC/G4sEU9EEEYWdy06MF&#10;J+fjz+xDuItHdPj0pS9++Tc//Zs/909+ds+e3ZMHdvCFpitVMzdp5QC2r3ztS//lt34NoPUT/+gH&#10;/uCPf++hh45+7c++imDnyPDwL3/2P2MJrfOFr/DN/9nP/sNP/9dPf/y7PvqFz3/dOVBn5V/55c/8&#10;9q9j5S9//kuVYgXwxgNRTnof5u8W3rAJsHBDDyV3jjjwhoXwfCKkN3v6JEYgd/sWAzL94oWKTY5B&#10;jDDyRtX02HKballA0RvJInTQTQOFG5+UP1DMNYJhWNrKg4/u4Rb1zt0jDrxxHx1+ndozGgyEShvI&#10;s0zA8cs3541QNHLgpWw5YXgpe+9a769U4LelZ63a/YU3HCIpUzC7d0I4DQVu9GaWyYeC9QrFmk6R&#10;PFYTjiZRCklKp/44J5b02nB88AHvZb1aWNdcr2fCpyog2JK3E2SvMXn9+djshweLOwJ1jnnbCHe3&#10;j+72+vfSApDPml3L30MO3K0P1vD4pNBZrAPegt028OHrk5+nZdRMZGdRsTe8EmB54GO4tIpdaJrl&#10;mtko29RtYQWjXSnminBb1VoavrqkdsSDimVUH66mNKhWeFfRFQLB0O0PikhjQ36tFw4j+AVb+kFo&#10;evkCCqGIxxOLh0AngZsLYbb0StYltD2aINiPSq1PJCMPTOx6dWj0630jl5GmHR2O+IP+0noZXQ8R&#10;K7yyIkj1ah1ERNklgoKB0wtF/FJgLpD6plugUAuMyPrGx8rrL5bXP1FKf1hoj8zUpr9x9etlvQYT&#10;rVarxSORuVr+8tzKN//szO4DQ7F4FNxF9BEd3X1cE/E7PBDMnKsWJw6PPP7MgZXF3PHXzkbNQj5T&#10;ArbB7gRZkfMeMYFy2XsLUMrn0af2vPP6xd6FyysrJ06c+o+/+h8Rh0NbUSflyoS8m4UjQFtFZBQQ&#10;iJ98KiEffJUgr2J9OCF/6FP/AAkesOGcfcq+KNK8B8YG4YB1FmJlzP/QD/7QT/+jf46VUYg85iM2&#10;rINtIPHP1UfhVLwr643vH/STB+OLg1SG6TrhKKDLMw/HNi6cutuHPiKtoOW1LkVecWG84+0PJDmH&#10;NmfVeOyzG1WifxGQu3ghs+/QBKrd8sMhfZCnCrCM782+mkt8Qeol0mfNXr1Whz1EOTOb+mSszOF1&#10;00QydPLSWu8iZKhJXnhrxQ2jBPcp9sZ/Ndr3wXrju6qZAVQA5/NNtx/Z4vh0cZ2PS+xa0wa20UJy&#10;IbCFNhRsKlgIl6YTdUPOgOzrJ6lJ5o3ENNsePVHaiVDfoxjiMmrS6aIXmCep1/FothHubh/d7fXv&#10;pQUAb5DMv5ctb7FN26XDh6dDf9LrEzaLQLL3BOqHREHGwBk7oOEte+eBeXwGvQleI8wAyXKVIjgd&#10;3H2Kr35Bscqa3yWFvD6okmhGp9gmdTTYrYjaobAY4e43yplqve7R60OmCeSzg4gsRQNI38Z+0AWB&#10;RRIK+OOBYCiMjph2roZWWi0d4lyxgSwg1A+IdIuxgagaXpV9xVjID1PLo7tTkQhgEmwRFEXzRd9R&#10;IyfIe9qSzfquWv47Snq0oA8UoN0YS65dPozks5JQfHf9+PQpGJ/Zcr0GT1e6klV87r7+JMxC+MdU&#10;hfxC1FmgrgAK0FlWWFKRa75UzG1Yjf1HdqA453c/O5Hsiw0NJwncuvpPqM6XCnp73blQJbPDyHjb&#10;tOE+8cnv/Df/9v+EXxEJhc69guZZqydPkTo42wVPZqezq8LHC+kVC2mIiN4hZ/E3PvPru3YR882Z&#10;4O/dcuex8q99+jfgyfyF//SLWBmtqgb9XRV56vKKHj8yAeBRvHPnJD0blJe99nhwRnE1nHzkzY4V&#10;iiGq/fGnQ4DAO396sXJEnAeYJQTKScAjh+cKLsqCUeIFibCkbFDyH384+Z7z2cqevcjM4MX5Ogu5&#10;EUOuY3D6UTiGKhN1cJGf7c69cYi81OooH7jJ4QqwPfdOcBI8dnjTz8mPK1ultJYHpK3VhvFZ157E&#10;5/07J53jAn4AQq+W99EnPwUxFHwAcsiuw8nDksOaIT8RazvPJwmXwMjLY/RIOQNKjDst6YWCp10v&#10;wv5rtei1hZ82U6cR6sFoDcmFTd39cjaFnftRPaK3+kfL2ka4O39ut9e89xa4tEyUsPs8UTlvK1M6&#10;3Mh+GHWee3ZOHQIsFQxLDVPHB0pRpPRhm+TBd3uLjRJGfLzjKDfRNdRRfAfDSezBCy5/w0SiNOLV&#10;WLeqw7lHJMMunY0kYql7KpdBBAj3BQX7SIFR/EGnhIICgmoVnbpC7IzqZQdQxAsl7qgMCitbk0Bc&#10;nEk4e9ToFWSAhQJCMvXOyChKYJ/BKWErGH8k6ky1yt2if05Ql2xtuF58Kpf+Oxu5Z3K1IV4MHVr8&#10;HncjkNzQq3q9UL+2fPmSct5UjbnjC/hkLucGdw+oCigYMvxjea0KQ4B3IjxbVqTq2wZUtuqGtlgp&#10;wHQdCHuGoqhBQBNMUmQ44LKRJ4ANS1bTATk0YFK4SY7zj/3ED/I0eWDztWvTb7z72s/+k3/B7wi3&#10;6pxJs0B7pVAizDiNOfHeevu13/rd34YV6KzTMgkLBfsmvdPLX/v6H/3+HzgrOz0+1o+KW31it33e&#10;AEVPJa7uYGAKxROOK73sBj4PN9kO3zSw8LY75Cv4BAq/RUV/02WprhRilvANYKoYNS4Wg3kAXslw&#10;LFRCaCRLOPao48/nCWHYguTJ8MRyKdGuucOrY3O/ZalcQMI7mCfEMb3BS4mD5nIFZMKdvLyKvyCt&#10;YMn0WmG29gwgDcR6fJq2hM8dXuOdr7Zlt4RzekQNDAHnsBO8MZtCJx7I4ASQP8Dzu+kZEINYQq0D&#10;fROvCGB7+8zin3zl1KvvrGrnzrnOfn5YodUI5GwJYT+h3dTq69wfS3AJ63ZbefnOb9X2mvfWAvMb&#10;BZLp+hZMbpceciP7WjUs7yNjnbwip4cCtNhQpOpRd+UVBkisXhTgDCTRELcrHAksr2aGovGIGlXV&#10;AbiToIsBjUdF8b29dqxUh+Y9DESLF+vCH2gC1Q1dUCAkFXRVnyK1K1lCtgC2QoU2E1yVltvvUyKx&#10;ICw30wPVDT5Wx9n4rdo+L0q2ijX8NasHRd+8HLiKcJfL9rf1/RLEKhWUBKXKdthCVOfbVqRefDLX&#10;HDVaKHrOFSX55An5S32j73hVFBmN6fX9KNyal2enJncM9qVgbYZGwuOp3euVNHgrGAhAgYUyvd0W&#10;OOvoFqt6I9+so/OMKnLA9FZdJgxKYO+VDeoa4McEixIlbB6b9A1FUJdIJg357oTeRlLcxSLMY+/y&#10;8tKzH3wulUjs2bP3ypVrrpbxkU99Ynlh6Z03T3zg+aeQnQ2SakMrudvS4QcOwfF49dKVZ598pm+w&#10;f/7aYjwe/65PfXzf/vE//cJfWLq1a/dUX2rg4OHdJ46dfO6ZF0ZGk+m1VVdLgMTa8eMnnv/g83v2&#10;7Nm1bwgr40YMDg2Oj48cPnzIsOr5fP7cqdmrFxeL2Xw7eeiunjLIIhu2IElVnwvg01uZ8zpfJXW1&#10;LIMPPEzMAxdRPW5/aG7UtwExRiwUXIU96gyNHDy2T0gHhBV4AuDnRjGmSqsUakVzNvlsHeDhIy1V&#10;lDGagT4ON/GhzIn0AF6snK/QdU7y0QnxgNhOOnEpDseO7heipPCeczolPoj4bcE5jPVGh+Mo9g3V&#10;Lp41vyFO3huJpreRY2ItqRTwvAJgHMmuW98FqDb3SxmIvJEJDslKC3FDvJI+SY7iq9NQ/EohtVyv&#10;Vc5cXT555kql2dq948BDhwb0vl1G6sjuqPulv/xmLBKFOOzlggfKeWXLPyTlIe7cRpUi7Nmsb3Mp&#10;7+qN2F75XlrgKyeulOvQMbmfLEp+Hl5XM+RfFMx+ZAD/sw+kQkqHdEDRaRfZcBmzgg6RBLR0DT08&#10;+IrYihPP0AdhHpESrDYzt3p0566IGgaphBO1EbgCpe3fH///FgvVcAT8Zrgocf6eptnU2YC8UW80&#10;Mntjvmd4dtHC4trwcGptLYfMbqTEoaKpRyp4fedB0rTNuA29R5sOJ3hRmuVL5KpCRG39U6hUrsZe&#10;BfPDqO5DfdctjetLfh0uxkLuhRrbdssU8GqpwS/bnuzaytFm/ZAsN/3+aTl0bpcyPhmdRCxnLJ4o&#10;VIoo6BqQQiC4lGt6tVByFyCe4pXGQsMyOdAw9ucmAiVQe4T/+M0SC/8htcDKZco/8oj86AOT+Ao7&#10;jDvHeO+DGZRf0A1yfsbDIcTYwFylrdhMFSXKUYeo0YanMRIONQwtUyQLPhXtcPeRmoCvkiqBv4ps&#10;7kKjk3yN9bE32Iuoqopdub0K+k2EOEF83XLt+BUJeVj/9b/8Jn4aegClqdXjL13uf+zvWq5Nhsud&#10;P6zgPQ6qa2Jbc/KpudXOXdOsijdNs7WR4UBRccOfSYMdPFHLxg4u1QhXJzS6MIOMNzxRIcYYBNME&#10;0V++bWdvBDtu1SsFPWR9oKICfjIBVEhe8QjYCvvl8wyfyLvOTRyqhy4CtviZkGIZE/tg9cHdXqyG&#10;B57UnEX/zIXVQMI7xmQwbzEVbftc7eD7MdoAafuDSwnPdf5bUDTLLR+ck7c+OnDx6b4aYwkBw1Al&#10;/DrWK7/29Hr1/Llj+XIzHlb3P7xjODrG94n39+trMdVjPDfUgq/h7WN/iYWlke/iv74YO9NpcBi4&#10;LXvbhrv1jdj+9f22wFqhcmVlk3Twfnd3/fZyOytHv+a1Rts2ic3vYMQ//nrg5aeAPOTqmV8R71JE&#10;DYogOFRqkkCjRyw3qJiZDWOuLxXzeRWtXkeMDWVoIDMB6a0Lq7VThTdRhNgjQr/VbpQH3EJZs80G&#10;FI+bPqE97HM/IoNoYi2uLesoGQNcW0/nIDoUDoMS7fVF35bVnFfa8CqLSNpTfCso4u2xEl6h2G4p&#10;wLOWGWvbAbM5aVQPtEzi92+Z5PBpj1g2rJhmbBWhwJqQavYJKEEHt8yTtjfQcvtaVn+zFMp63pAl&#10;ISbFFK+0vJifPrNgV1BRwD13bD7VnxiZ6l8vVe2NxtI8BP3r0EUEhEONGhgmiUKu1Mw2yXyESovg&#10;so7Ezf7BKJrIIXPz5sWE9ANZchtm4dVX3oL05Up5ebG0duLk2aK7uJhfuDJz5cr5qwvpeWQqejxa&#10;vVgC0WdhbXF6cTZnbVTMktflVQVE86S1+txaIxP2w4qVr5Uv+zymp203jXKpgmdG1wxcflUzqyhm&#10;W2tmTasBow3z+MgyHFL54Z196hBq2dJ9VxJ+wzPZJmnlu56gm7ympVBLLyQ2uZA/mVAMYMgTyAoh&#10;AXvCYklAwzN44xGytJ7k9XHKpjqkbKBeuewRwGTnZwCohro0PAcpMeTHIAAlXTxCc70itDyFlp5e&#10;hfBNzhuEze+Chxr0H79Xqtfqy3PVRAr4RM8wshgJZdkE2KNCQiYt4aXv+FG4gx2nDaeB7ZUGol6r&#10;ATHVW+mKYQ8zRqtgoObGvU9HwvO98EbcEChpeWD0twbVUlIuDioFfASPcRNL0e0a8cHxipETUWT4&#10;BfJTWduonzh76u13z+pW7eiBoUP7RsdHkxE/BCq7pRwbrWv1CPB1PNSWFN/EyJDWKk+/8rXoeAga&#10;0JsZeLze97aX8t7v8PaWd9ACJ2ZW6uAwfmsmwVNQQufcas5tDJabwuMTW2wdCEgAxMCPpGcd3kJU&#10;5ZbhpSMTj7uAaOJdlV8AvZ/GyGs11xuz2hfPVE6kNyzvORE5aIIP3kyt+IKupzQL9bDiimfAKj1A&#10;3n7/H3qkOUNvhUOTIHlgr1SmFI4nr62ET7KCnxiNUyhFFGxZXRHkvFY+bNb3At46TYICJjfjmILj&#10;IgUol6gtwsiB9P6N0v6otBby2r660U8OTKq9gACfX5QWcuZc3a7HlFR1tvDMRx6ym+apE1f2Prgz&#10;MuSH0eBRpJ1D+yanoomhyM6dwygoKiCu1/YuzK579fpcRkvF/bJW/gcvTu7f1ZH35Ix83o06dxKg&#10;mF5d9wIJFS/sNrBtbAE1VylzPCYExweisZBPElWovUN3EOHMoA8FCuSkLxhXfRLpNBmuli/bLCBn&#10;EOKYrnYjDK8d6BQkq0JRUvyF8QQoxRJEUekC4X6y3KLb9resRstCjLNiwObsMJhEt1puXUdXuduH&#10;rmIKwyqyTahgLA+Aoew4q3VnAFdwujONPXP1JEKhelutWn4UFujpuzGWkqMSRRCdKBg9Vx7JpdnH&#10;3riE+hP98QRhtNEuF+su3QiPRKKJgNcW24ivsQmU44gv6At6EOhFzT/W6fNAG00ABCeVm1uEHPyw&#10;IQ2wGIWKANXlQVNjfj5XQKE3qpHWLfPrNMh6m0rE36FT8abNCIDZp65SSQmPyEtRSErcSyXcfEh0&#10;UyUlLMv4hCRpuhLoPRA2DAnNDw5URK/V9bt2sO3kqctvnzjhdbn374we3Dsy0g+y8QBqWtFj54Wz&#10;obPash6AnxOHnApbeLHgcRcVZaPvO6xzr7g2Lu+cuM6I30a4u30Ltte/ixbIVRpn5zdZ4Hex5Z2t&#10;KglpX3hB8cLNIzfqyZGoEAObqqvxg1qadVIA6kizh6RAxKMgAQfWm/NqYfyLqBzG6XAQzRdcv/NW&#10;6fiSnS5bNiq86RlbuATvD+pxKB7Fqu9XYm+23VBchJx/SdNLjZpQrh8bGIx7XdFKPpbNFWVVicfx&#10;Ukuib9mrLFFXh5PB6JuHFEDnFhpt4TKigLaOJPRb8by8YhFROuouTX+lvvdmCId9e02qHL05Wodv&#10;SxBXRaVYtaqZZsadlfZOjJp+z+jevmQ8DLCn8I9bCquJhqtStTST6Dc2IkJ9KDzTF5ya6NubcGmz&#10;V/oEsqOQjI7FzviaOcQETkbljXzu5NzkjrFCSwME4SsKniGWAgamIbp2DgxFY1FYwygdR+ldqkzi&#10;yyLmYW132BYVWHhtlx/NJaK+LBnWRMxBXWZW+I0nQjn9Gn8iLM0XFcjvhyRhGzEwA4K8nWY03cma&#10;dRNT+M4eJVoLFJ6YsISK0bhP7Ka5V1dXAbrT2XUSDfXub7TATBdh8PECp051U34ILO/z1TSjOl8q&#10;QMwYlr/opqgnWgD6LZADheQN/paKFYhvDY/211kVPRAJhYrVVuhwNtAaVXUQz2MtANyiNPFuz47h&#10;AorwOe2DbTl04RAc3jAhDocnFmYsgG19tYaQW6Van1soelwGrDoQTDCyQMZZ1mqsNt/XaGBQzaL8&#10;m6zESftYhAJykNtYztnyJ6TebF+sxcB43OtfPBDI7A6Vp0LGRIjXfWVuWNJMoDuIDa/Oz37shQ8M&#10;DiKnAr5ZuiJRDnORZecuY+H5ggjIRNRtb0Tn1K1VLUSY179P6RPf/uqbA3Bad03YbYS78+d/e827&#10;a4GZdB6VTjcHtHe39R2t7W1poppTEavWky0zdX7VgB4ydB0RkwgoiPXDACNvJAwE1a2EmPxdDQG5&#10;tpkr11CbM19tqJIQEFVUppTcnt95p1bWaqK6hq6jqreqzRVfeDWsqKY76LVBSZyA2y8UBjoSN9If&#10;Qgiv3zIjiZQtqnnDmraMHeiUImGKfyiBy+AZcFSjPoj5YiB5rtmG5TJlJeeWZtrGEAqL33idvEMT&#10;yOBbR6fbyH+ozmq23TjBaLPbCGBsIiWoLTK0D4U5WZBrZq0ilXNXtSN7D0IYrKxpNU1HDpmFaswe&#10;rWrWpbaouXRAE7gkZsvMGxXAfywUGBpJANhg0io+L/L2nD6LXwtUwXiwCo0JQsrlC/N1NzIAAXJW&#10;uVSurjf71JGYwut2usgGsltIP+BeNbgdoZ1MYUg2QZoZcix8V+SF4xVN2c7f6/ZnW9GEQHG7Ago9&#10;uMH6oQChZYrV1lheHwb83NFz894rDflKqijVoPhbL11amD39zrQ49Zil7m+puy1XJw35FoeoW1Kp&#10;fhlxXEiX5hrVko52NmtGA2UmAjEkjeDCWrH+SMCvQqDLY7RbEl3p+kwumsCDRZAAX2VF01auriX7&#10;Yxh+VavkbyQWJdrTA5Z8Ay5Z3j5Opw/vpeFCNgLBG59gxq0USxMDETQmqnUD53iPX6s3FnONaGJg&#10;QzerZkdf5t5aDMbrlD8nyiGOZNymdMYuzj4vVHBF0hH/grdF1XERuySDzCPB/4psAQjMkWNV6BQ8&#10;WlhemRgdxrZgiJBLgrJuUKpj83ngh1isEcLhV45w+JzLWnwJvJQfPWC/9OZ0o5ofHCAPxDbC3dv9&#10;3d7qVi0AZ8vbl5curWy8b43l27Sz0K6LIIxIi4I9ZGpJvGqrJetCWn93ofn6TONiWl8rtbWmtwIP&#10;msuSJfR/3rJNBe9lEfVcfD4FtoMA16Xk9V6cq55bb8nht6XQRUu+UDdOyGoxERZRHMf2yD6kiBkH&#10;FV/VLWQYT6RVqzaa+kytuEtUp/0B0C4qenOwUrCTySgMNzn6LobXxAWg4qI0Uze1BgbkhgHuYwNc&#10;llbT55V+7LHdHzsYeG6X+vzu4DNTEmZ2paR12F9aG0RKr1TEmZrVQ42bMU02e7OeRkIHKiHPXbxI&#10;1hLsLak1W51RXTii2dCa0Abrj8fgNW3aSAc0JXA6NTOq+pHzB7YleB8w8kpWQ1JQGUe9fH7hyNF9&#10;nXAm7ze5Wi6yxjukPvfwSN/krsF2xZq/mlYEtWHUtdXGfHpx19SI30+2GowzcEO5GU2xT8si+xV3&#10;oxvP48DGbbUtwHbTr3AMjjClDB25iYK8YQ5ltZ1wTmp25P3DG3YbdW/Ml1dwL4vN6pU3Z3d8+EcM&#10;1xBq5dxheA9WneXubwnDpivq0ldgfiCa14AyFWiGbdd6tQSSX6ZegRKBqw7ngZQMhXXT1Go1fzQI&#10;hOONUG0a0aGA1rbCYoDrcmFCQ9ItgBEtUL00PibgPT58hEhz5Pwp3rCWqw1Ia2MAQfJgm3moQLs1&#10;j1ZpDa40dr3/Lgxu235UJegelJ9P727x9Vi+H9Zewlt27iaqB7AhDR6GBlyaohxxfnIQDhDoRd0A&#10;QYUBfON5LtYk4Nmob30oHMavjXrzfHmTVrMnmEX51rLp+eY3LwwPBrcR7v3f6O09XNcCMIxeOjuT&#10;q9SZE+Jb2Djk+hdX1ehZtwfeNrXeSCGMz4/HZPJdsOdyNXsuZ82st8G3eO1q4+RyrdR09YU8PpRX&#10;blEYAGtem12aX1w9syw1bPSZNbu9WqpUbFvri6mSBJ1JFLhBCU6XWd9jtYqimtaazUZdh/Kyzyel&#10;+mRJDMP3mF4MNfKTUoj6JEnNCb450pwETQBxJbe3XFd0A4S3Orp6eL9qFRqYNwzpzHx/XLKTIUQy&#10;iDsgCnJQcT84Cl+fZ7l5ye0FixrMlnHD9vFI220nokgYht+XUNUMIiRwuLkUz6n5s/sn9ofVMDRZ&#10;FJ8I8d9GvR71hyqanS8X6qaZLZfcgryUz4RQMFwguUzQ96HpNTrRx/tQIBNZDG7oKgPyO9yHTizT&#10;3S4L5vDk8PS5mdpGY2rncKOk7do70nGgMZof75F5DiJfzgGvt3PcgmfOlfaCH7ayXZIkQB0Yt0rI&#10;mf1r2sgdYs9tm46vUDM3/GCHuFzLC8uDD3//PTAzcT5ARNsVwhmaWhoRPFwplEUtcCShTSDQUwGk&#10;0pG65bYhyXPp6rzaHxaqthqU4UvwItwmtcksM/WQSKMEWHIMzxCYJM1Tyuxk4qekd8I8ukwB67pR&#10;wupSDnLhMJYRqu29cPAnFxqpvNUhJd5hm/DVED/7QDwbk9an/Pl9vpUDCfegn0crOwbcjXubqweq&#10;puuxcJqjLG4fqgcgVsfXFEQ/CP29991BuC735ObPfB7jxJZ0IJjxqXD1u5qN8ppOTku+W840SYZ9&#10;e/aNvPLWpW2Eu6u7vL3ybVoA9bvfurx4/+VLbnZYpHsHIsdRj5QURswwMqPhagN70nlniOihLENT&#10;AoaNgIC/x62b7vVK+/xyG0ZLMuQNSxIMuLFUfzwy9OYiRclatk/0zSDtm2Inqg9MBwMLQQYxmoW1&#10;YVDqQ4lVICusPwSPoG9SK/sKqw/b+khxoz+eDCOFDpGtYIzML6uFkbsGyf5ivi+/9ILRfNBlwBSo&#10;6UYelg16Brg6K8Xxq1kX0sKDrlobBR0pCkVVywfCYKwYC5VlXLdtJjQjCW3+O3v4EIjz2VWvbYZ8&#10;oSzQBUeCkPTl9ctQAts9uGd+aWUkmQI7FMs11C8HU9/jQpwMJwM3I2wLFCoNiurJK/PRZEiTjYQv&#10;gao3sDhYWAzKL0DHBq6dIAp0GmzUbtdMcFmaLqX9wcde2FhbjcaCA0NJfheoUiwKf3e9mg6qccxz&#10;/Fo3Xtp7AV4YjlU2bELnnjMSCH3dWbPc8VpusZWuzyy0Yns+0XJ1+uI73vi6FYGOFF/0tBq1PEz5&#10;ZDgJkw48k6DiI4kaL54rV1mrgpyBQn3QiVMFRWtDvM2LYkkBWZ07sYKEQn9M1ZEV2KasT9Rzdzgj&#10;jIlDMI9DcuMJXx2/JbIzfX4FxE24Kx2dfgIVj6CooxSyuvtJ9Nh7IjUf8tbaDS8c+6SexZ9JPpJl&#10;0mK9tSnM6lLDNeHL+jwGRaNxdOSQqvGe13Or1Q6EGx+hisS3ngLtTEhqRKCGJ/rhonRZmaRUyhhQ&#10;LSeQc7iUPl8fKi5tI9ztmnP799u1AHxcK7kKSpseu7a8yspX/tVMwAhf6IzHC5e9aNQOtm1EjDzw&#10;szmWnOi/JoffFX2zov+KF+4ZD3XTLdOH1225aJyYN0qaPRiSkrLy52cr6xUyU6oVs1iJN+rgjDTQ&#10;E5EQSVsGuvgR+7cPqUpQDl7Fi8w6aKpRYmm7BXef2+0DmFZqDVODVGBTE9+oN2tNA1k+nkZpwNY/&#10;4VEiqNbScg/b1gOCe7hlo0oLSpUiF2zKK0nzOXNdQ0Qsp7ubFnAbdDjbNeDrW8ip5YbL1vsMM+wM&#10;UW/btrD2AHJu3VvMofDWEjpZ4DFK2Jj+RlAWD/Y/rIptSLdMo/Z2FlrRYOFXRWRRKagZa4bU0FJm&#10;rY7wT7ZWWiqEBvzgQSBaJHoo9QIGHOwH7BDzsCeIduKVm5Y1u74E3+OB1GGfrxlPBU8fnwbZHQlq&#10;PNjGo2vOaXNU40veC8be6xq5a47zCbGfdaNvC9fjto1z2xVgfhnBIV9q/L5o9gLkDPdoS94PDo7W&#10;WIL1hktQJX++lA/5w9nlvN7WUEapWKuHpUBM9tvIlAB31I0RWFuI+wb74qbLunRpGZ50f0BRZDQp&#10;3QhIzlGyNFnDHc4Orqu3kaGwA+kALIS7EtnfPH8CLdbwIA20Oa4UHTy4bYM4K+AJvFoN6a2G7knF&#10;ZRKT5JnpGJNxbOMJFQ7bFvJaKaGOzAGWw0e3TFJiHQlKtlPHy8ofCfxdWF4dH6E43E0nZzxkmPUg&#10;wo7E4gJX2jK1gugy+9RG220iGR/8F2zOyvTENUPcRrg7v8Xba17XAplSbXotd2YufWpudTlXKjc0&#10;5E7/VbYRIuuqmjab483ioy2TPPL8tUFGNvpgvGly6LwA7iKNKxGlbyBqo/hX6o0hcgciY8njKVbd&#10;xxf0U/PaarUN3hqidYVaFTZM2xyP+oYldQU+RhsiyG2PDHdPY58gFwR1DrtGIRgmJ9HSy0eR+Vat&#10;1JoNA0EOj5BrS19B791o1lESpFlEcOj70Gn2NAvIY0iD222CzA9FPtcAPDcQbITy+2IR7lMTjtGG&#10;VlMlX6NSf2Ri19m5GMbxsHYsxAoJbu+ogSERFvNrKhLEwmuttgatI9QVg2BmoVVutAr7okjFs9w1&#10;XUGVur7QQxM7fGjHQh7mlm7poUCoWq8GEn6oTCCXztcXruuFqBokDp4bdpvIlC2J34EWQyNoFlSf&#10;0ZGIETGq6UU0e2a9AC8Z0uyQh8BBDis70htb+uJbXA80qErF6rXLy7lMKZEKw4XL+0Ee7MH8TP1e&#10;vG131IL3eyVAnVsISm64joW6Vm9UG2ZTq2jgIkqohpTeWEcloPx8E5wZWZXz9UYAnFTJC9lSiNEE&#10;YmDe47mQEAflKd7wJcCM5qB145lCoDK9XIANh9R+/isCoZbbW+/YvpbsskeU3LoRvfNhk3MUEExg&#10;AsIlEkVFPfgeCWdsnAR3QTPA69RgEgQ4BijNzwkEoiagsx/HQd17/rdGOGc8JEOsEu8CnjopDHXY&#10;DuvSZQLbOLwRvVMKe6UwSsRtI9z9fpb/pu8PZTRhq719eXFmPZ8toXDZdaqDf5VX7wFzCu47ZEP3&#10;5IphhIsSwkxlyq1As9hDRA8a0xHkeWCNWNX90PQAVkBgCwEiw8YLCVcS5RiUmo1GqQmiOOSSBank&#10;lZbw6rZcEhBOoQqibSHwCmwXlMxBcA7qSm5X0KofgVxyoVhTFElv5YTgN2DnGBBfRkkBb7/b9cPt&#10;6+Ct0zwkLOlOeq0pVC5F7nM8Em8LrWbD1ai2E+FmsVSrWLrsV6KKbzLpvbSOfsojI8FOEPyiCx8T&#10;btfbQJ1bdptK6JQXKhtMtBD9Y6lY83hbZauarm9IFSEcCJI4Wcu+uDCfENTxVB/YpZh8MuSmvesr&#10;G8WVMnor6Gi4fYLe1ktryN12i5I3s16EzhnamKKMrvZKJVOroxLQWtJPRBIsX08Xnn3h6PLiRt9A&#10;FG40HkhzrN73ekL4Opqmnzp2FXVWUWi7Uq4FQ75kKgZ4PntyemEujUqhEKbikFnWhOzNCpz+VT6B&#10;d3UsRObgC9Crs6VcORQLG5a5upiOJaN63U5fWR+eGihqBXdIgUhVPl1LxSJwWWPIiDbXbTCEm82C&#10;BjMOIwytpaNgqxPgBrRkN0qYwHrtno+7bzCKYHFuo6r6KPEA4ANupzPBsMPH651r2gP3AHLYD0Bu&#10;VKohHYJQB6ALDi5OiYwqPBGsVgCC3AR4YtOkc2fZIEiCgPuk8+BuMeD4Q8K8lO9pwznnTw71NrTW&#10;4KLEUFbEERFfYAkeNALAgSSF4nO44pbd3Ea4u3pKt1d2XVrOXF1FgIc9qd9KIslt2xqCJhRm5zUB&#10;ICTh8oJYgfBSV70RVI+6RyxwPw79gUZX5WDL7INRx0AQIhHEdZQxVsaQkCghMJXsgaTpS7wpSE2v&#10;SF5NrYXBsy3ABFTTeGWRkezzySgHw7wxYIUvIYiFAm2SrA3sfFeW7UrZpZXH2tbDHs/H266bJAN0&#10;rsvtCWCQLrQ5/zvkC/tQC0YIPTHVL/lcfYEwcpk36qWgIhwZGf/i6xfX0xtDA6lsLo9LDcrCbUEO&#10;ZLOWPiiJG1b9YdIb8xZRAKFcbEAMer20kfMUDg7uDcF/Kfkuz8w2kXXhoWQGtEY2m4eJMDk+ABID&#10;PI0jO1HzgKJ0csQHSw7+MehVQtO5WCoEA2Fkbftlf65RS7mU4ZFBcErfef3CwaMk9EUVxa0WEr+4&#10;94wN8LuXzrozdls2tRNh5CF//N3XL+89MH7wyNToWP/gcBKbw8UKDWtwXhKpEOqMQ4QFdyoY9lVc&#10;/Vwl8n+giegnckRyb+AS5t9daqS1wcnk2MiAqcJ6NuE2jsTDkCYNREQ4J3XbjCp+2MdoqwLEPZdK&#10;rbCwvJwxJbOq1bOLBfgJUBCcEU8MjAwi0Y4bY/rSKuKj8UQEuJLLVEA5uXR2KRBEMlwDupdo0u5t&#10;cMnexaJxj3aw5aoN+tgdJccp1UNAZhteCqQpUkQQFCdmZytyUBCJC4PqNySkZ9U3s0O7JEz+JODv&#10;rW04ftrYJ0LdLGWC4StQTvR5wLoEB8pCwAIqJzGeYAfDlXqGbU2T/4HekL/2U0UawBsXFzrwdsPZ&#10;CG50vDdKb3xLzhrhKk+7jpGjTMDGmBubSVS8K3WjsI4gZzxeSGKy0lMtWS890YmvUD0dlnCDUDxG&#10;uGAuo1QwCGOS4o9e9sppr1BjGI43T1C9GoscYZDY4cpzoUJE/luuaiCS8aqXW94ZsC/NylPN2hG3&#10;/JCojqLQ3K2vHJnRlXLlxLvHBvv7/T7/sXeOhSJIigpBQno0NpoSk6noUFD0xsPB48ePz2f14eHh&#10;K5cuQGQsHEtA3QKb8w+cRDcz6dwmxCi1cW9L9Qh1hCFhZWKcDddfLB6pNGrXKrMJIZbP1Iu18tTk&#10;zqpGtVdAA02vrAXDASQeo3x5YSZ/6OBO2S2hrSlrEL2YaQNzbNuoVeuw50rFcjySCMhSJBSEhDDc&#10;a1dOLqB0OAYQMLYgkoJ6qmuruaWFDSgjI78Ch6jXmnA8YqFuNBGhQ4CKVbarv/XKeQR0PvDCw8Eg&#10;Rg/MG0mNzNTXWNIFEumAeRM7ByrVyldPHv/iuZLmiiQghtUT5PuWPGr3dacc5Cobl/unUpNHx5EJ&#10;p2Xr+yZHS7W6L+wHxwTUpFoDHCAohAUwCluvlMMSGpwSv1AJAufS9LQCfqUvgeeCaoeiqSHVnQYR&#10;dr2Q6o/iSUYiI0ovYU14KQFvmAmEkBpDSdPlYhPVw/kFIXMmbwn3nBUHd+WIVJPImMTtItIQ3Cc0&#10;h/eEGe4cjegM8QKB/dTCOtC8A8UaNt51FEo+0OE23MTobYTE+CG23BOeXYe3lWqIC9eRj7YR7r4+&#10;v3/TdwYDbr1IukQ3ToKr7g+cluVLtjEAz96WFTjmECwBWe4HCnpcWkipo4fvvku26FtgIpSbheLw&#10;iln6IDx14GajqzRqe1EzEm8BAZerDYqEjoASRBfbrarWDPp9EJn0RS4IUPQ3xmyzH8Dg9rQgHo+8&#10;XMAZJXXBt4MMU9IoosASs/zseg3pzpBLPFRpPqG1+11SFKNKEoW+3UTaH1pzbXVlZGS42Wxem55G&#10;DpnpVo6OT8hS6/jxN8AqjwcS6Nmnz761uF7rG5+CtQihED/KH7ShCak1KmXo8t3Cb2m0Ye0JQf8q&#10;5DHRj4APAhEJxGlQRwGezunq/OJ8+pmHnxFEU3CLxVIZF7Z6dv3oY3ugbYZoRnGxUBeN/ngUye1L&#10;2Sy0oE7PzqZig3BteaH+5fGEwxHIYioiMujUhWI6IKbqrfra/MYwAFoUhkf7EIrDB1937BqBp5SC&#10;eWByp2J9AxGkRS8v5GGTQR5zeSHz+LMHxyYGqVxtV6HbcW/irBhRkDgmkBJ9u3x8VkdVpAfSJcR4&#10;WgPRTk2J27X3t8vvADl/OKWVZtZXN+SgNDU8lEzFC2krU15/bN9+VwWESo8GsVSPDTs+oQbhQ0C5&#10;ClSyqLlNCIgLijgRTBpNnadeMEQRBwaTfYPxEsLIlTpwbsul8oAcVnbgjcOPzxNKa/ciVM33XzJd&#10;YwFSjeask96DOveOuyv50Sl/xqiRcmdPAQF+JvRKMqYJz/h+r8kZxdJur6t3QY4bhOUceHPW3Ea4&#10;b5fn/tv/PG5hwMlyOpr6vOxfUnwIX10TbERLLEjrCu6q5K4pdqVtoKi8rviu+QPnBTsge3QoGL5X&#10;ii4DQrBWbgUSIXVVSf4FlfY2SLlACl5SI2dBAwHOoVIoM9T4a+O1Gzu8YgUSxrDnoINlNeFDkyAv&#10;iWQhrIBgEjoFt6cWjl1S48cRQagWnsmV9xv6QKu+p22HjMrRlh0UIMHX8a1R8TbKD2PMaIhVeT2+&#10;tv6Ruj5uu6GPfIecfrrbvQiHmmqNZtPUzWQycWUl929/4gdWlzd+57c+WyrXn3vu+dPHTpcXLow/&#10;+Oyb75xA9DAWj58/d3p++lq5kJ+bvtw3PAy/ZeM9ipdB4aXS6KvXh1qNBOimojcIOYt6HRXjrFq1&#10;uVRaGe5PRMVEPdc4ND6WLhVG9w4tH1teXc1fePlyZDQydWAkiAo9Hm+hWdetdiFf9IMw4bIaxWYs&#10;FkWfRQqKyCNezTYKtdHBuBD3ALQagim33U7hAlbGrAX3Jnxl8JLB+CPXbtCf7Avv2jseTwaHx1Iw&#10;5lgvR7w7XkQNE0nmd60BOKJXquk/nvnyQt5sNoahRt1yyUFVGU50vHPf/m+Qc4YAOSUQr8xc9dgQ&#10;2TFPHL+YXk1HvYFEIriRLu2aGhrvH6pvFNSWOxqN4ZnKrpQh7F2tVT05e9fIADL3mw0UymARZ7cb&#10;Ys1wLF+9mpfEVr5gp/qooBrzwZN4NB8x8Ay5LU20xgrG3nO7wRO+N0JlYzm4OaDiFF9kS5nDkN4Y&#10;WxAl06ji1iIgx9fvdVNjCfNS3iRbwFmtg4VMpLQX4fCV2YWOeupm7vk2wt3z/f2fbsMtBhwDEGTY&#10;IIatK+K6ErzWLB/Ran0wmMTAea9geKS0LzTt9R/zxS+3pSuyvygGziGFzGjs9IhrSuBNv1wXmpDR&#10;g71gBcWK5KmpylzAf83nnxVaMlKsBTfsRQH9KdEIGeDhoGIzL7RKwcFvIKELqrtubZfgViToL7Mq&#10;HgAdg/QaOoNKvOFK5JRXnSUtXXrbXXp1L6y2hmUgAAaSIZQD+/uXR8fOeGQDYFYuPlVBpRuXDBXd&#10;ZkupgalvK009aTSm6qWH26hvrSxAPZEybckV45IluVreqzUHDReA9u7Ckr0IN7VrF0DuyAOH0KOl&#10;c8Xnnzzy8/+vn5ncOfAL/+6XfuqnfwpeyvTq6r/4ie//3MunocSCYuKNan3vgX3DE1PZtTQ4kNF4&#10;/L0Qjj2mSFwL63Y/YNgyBlXXHog3qagLByn9sG+tsQYlrmf2Pg5roJSv+kOhhbnVI4/v7k8EVq8V&#10;lEE/rFvo4vf5w3BVDiYGB0OhTDW3Xi71RSgOB8caOiBQQhATQnxON43kWOTSy/MluTmGxDuuLUlG&#10;L7HseIoFsSJhXtsmT+ci4xK6XqDodPEMljEJX8HI1rE/dGc0qjhTuPhns69llp+rVMYaOlL0QKjz&#10;RgPq/4gIh6sGyDVKjUpjupKuDuxPCQFv02vMHE/jmcQlz82sRKK+qxdWH37gYZRHQjV51FEdiSfQ&#10;bGjws1eX8nbVkD0hRqsi2St4JpPgX4J/YWlNC84AhOKQQgcnBfX+Hg8y5MBH3dJnVazA+0E45IDv&#10;CKKIK91hfmc5bjHc5X5LJrwCNVQv6Z0D+aptg5RhuwjnnA+HLmbD3cRLycaWOAIcNgLpfhG3hT05&#10;0OW26twi7J34YJRPdzHk/J+uR9++4J4WgAF3ZTnDJKhoElwNvzgXCb8Sin3VH3gdElNw05m1XW19&#10;j137UGn543q9X2uCWB6tF3brpSfb2tNG5XBt/Xuq638bo3mtEQPV3O+/Fhr6sigc8yHohSfXMlHS&#10;WlTWITosBE94YHh5mop8KT7wu4HQG4prOSAuBNVzSvySLfxJvZBH5MxtB+tmw7AhiQXNQHrBkDwA&#10;wiQPDlDXLlYFqs5M8yiIatT2wIAjd42ipsKRiVRqIKrEEtdsfcDIfLRU3ccqsV33UiAxyWiLVSOG&#10;nzKVPVrtAa3hx5CZ8m9b3kLDKhdjeht9x93B2+a73ePegQQ/liuy9Kdnch/5yHf/2i9/tvcZRLxr&#10;qH4NBwJDBcvfeO2N0+++1QAF884mtA7aoWmH0KnV8s/l1xLEjRSR4ta+VL/2uaufR1G38YHEm3/2&#10;DpS7/IbY1588fPTA9DfnSnXInlAESCtqy1euvnn24qXTS3LYt1LJAniSySRawqeioF40m9u4eH4R&#10;gcFHnt5ZXqxcW1xjxi40SMBUZ90Nej/GeUPFAMhQcVUUONkY0YBCbyRUz9aEVDM+lALmA4dUQG/9&#10;zYVXq9lHm62Q5uqz3FBoI/EqlFW5s6v/dlwrceDZqUe/f/zhkZUzaxdfugzt0PC+4I49fWC9GroJ&#10;eINuzhtvvHbhzML05bTWwIhECPgxquiocOWz+TMnpuv1hip4UP0AEAL/czwRi8QC0ENBtjjajUTA&#10;EaYT1NFJyBmDUEyGnUNorL0PAw4NigptHD4d641QpzN1cgYoeYCjURtS1GLS30cFexvZemUF1b2d&#10;u8I34l85Mm1FLCTsIMsTn56fbLtpGTXgHN+KH4VXF3LOZNuG+3Z89L8Nz2k5W17MFp1uPBw850+8&#10;3jLjLQvKchWPK6RXD7LH3Ysq0izoHLX0lG30edoDbTuKQmgQSdc1yFsQdwCZwu76DlS1bjUP1erI&#10;9ZFZH+o2GwOWNqnXR/XakMet6hpsxGi9lPLC1vNA5Q/qskjmiYWHps2mBfnWtjlZrwS9kqhr8XJx&#10;vNFINOuTZC4wPCP/DJiQvkWw5FnSjKoVn3AxcRBeYRIBbtk/3ZbytfzzeQNAdRtuCLrpWnPY1Mbt&#10;6li9FajVdmjlZ9regXsTjuI2XJrF4WCZwYYbHB6AvXT+/AVBUX7uZ//Jcw/t+fKX/pzbcKur6U9+&#10;6pNf+fznhocHK27/qdNnnv3AM2MTY7lMTlF9t7PhrnugECUV/LGQNFnKVyIJMnyBQ8VmcbYwn4Ql&#10;qrs/9smnYATAIIglVJffe+XtGcQaQWWE0bxn4og7aqjRwPSxOa/qjUbCKMKgN1CmDr4qKxgIjQ4m&#10;gpIKear1xcLeoxOLy1lNsCqZYkuFuQFMouxg1o0hLx0hNyLs8CxmzOMmNW0qKM5DnriPlMknywwI&#10;XeeLl3P5p+o2vGqdIciBsf6dA7dXQ/42fJucU4Il51XH+naO7Di6Q6gbaxvpU69eUkZ99YqGmgCJ&#10;eOT08WuIy6H8wMziyvHXLqLswfDwgFHVx1IxpDAGhsKVFnRnghALQRtmspkVq4a4st6yI35ilEBX&#10;G8x604YAKziOFmRziqUinjHYdkCmZa3/3rIF+PnDS7lYl86XQiNilVFObjJ1zDieRcBuPcICYF2C&#10;McpgiYY4DrD1eikdnKP3lCaW70AGHPIyO5iKpHJkxQkSBWKxRkkvVA1UcGwYqAQLRORj3G0u5bfz&#10;C/Dtc26VhraUK/HzQWXtcOJVvbZHr+4ikDPGAGZdHwW8FSgCQrEqRqmicDg2UUDb0Jro5fwQRgTg&#10;mEi0gvVAZA0Z7nkYdDZSmgU2L4AojbwnWCrYFZggSOB22Ym21d8yo65WAJaebYAooWi58Xp2EuLy&#10;lgtq9yjAhuSfEATcyw0TGdhwwdXrTdgMTS2Ad7xem6gVjkD4V/D4RBHqWYh/NBqm7o+dQApBQ0MR&#10;xTutnAkHpuGOmuaobfUhFHRXsbfeG9rrpeQI51d9MIXWNzagjLWhuV76vV8vZDO9CPfFL37p4FjS&#10;Cg1emZmHhYMsqKWllWgsfocIx955suWoxJpgVIohWYorgQyG+bAPmq3m2cylR3YddFvuTCYTiUau&#10;XJ5RkNc9FoRSIwiQ+/ZPoWj1fGb1QN9Q2O+bn1/3pyKX5qd3DA5CwKze1jcquSoqD1jtyxeWBkcj&#10;xbWqBwaYT51ZW7ElKOl7ooratECgqCHpwqYcYU7YIQ8UUC3bqC9XNuCvrOp6plmtGJYPhWiVAAw+&#10;6KqcWD+bKezpMFTbruFE5JFd76uA57fJy0UucVfMdA97onvViJjYNTrU79+xZzIw4EsvZteWVw++&#10;sG//gzsOH5oaG+3LbhQvnlnYd2h8eTFXLjQf3DWxuLGxnEOGR71uG/5gALUQV2cy1XZjtVTINmot&#10;ZMzA6dmqIR9t8dpGMKJcPb3QNxyD2Q3H8Hzj9hJZt24lDpCMcrJZAxJWFPNIX2fbkWsRrkt0C6IP&#10;pXZAtoW8MjfYehBuZWx4iEMaX8hnOmhHWXxW708tEyrqyDpXTC1DhSDhlWUeEXQ+EF+FCto2wn2b&#10;POT/A5yGbtpzG6TpjglhM6vpbxnDJMXr7YRPQL5nnigq+AlziVEGyDjgcnmkIQJ1ENFbalQBgDDx&#10;kAPKRPqZyr1JDy45sIiFSDP8mUb2FaAOOcgARaAmefah7AdxScsX9KZGkn2TQ57xhDFuu+K1te/a&#10;P/zxB32PjvqenVRXLl4eHk/MreBoOkS0mvVB24xrOsq4iOVGyUCozoR4L9yMS6HIHHAaNTtBO/wr&#10;vg1AOE9La9Rq/QMDsFSA6ciIisZiw2PDoG9srGV27NmbEprPfuS5YmENuUbPPPP0xYuXdu4Z+o6n&#10;n7qc19Ir6zCVguGgX1VCkdhtM+S6V8cdth54X0N+IY/6PC2ktxd0owY+Z7XWnNFmY+7Inokp3Lsr&#10;F5Z3H9518dq1vQd2IBcehP75leUdyTgLtLQnRvtXK4iJulGkIN9sFOo1WQxkNjIn370a8vmOPnQg&#10;lgz6FQlj6iqIgV48FfAmG4VmbQMpC7aZaVQMF+rbWQ3T3GhUqphruzRTw3Mzv7KCYtGqtx1jKXda&#10;U69a5lvrx+rVBzk7SRK8H3pg6n+sPIE7eLo8f/xuYTbbvrDQnFlYLq2vuav6B/7uM0GfcPbN6WMv&#10;nWt6yTKDExLp8KvL2anJoenLK08/cmiyfyjoFlcur7l1ZXgwhmFBy+dFOgdUKGVZqGo1O1Ot5LTh&#10;saSma1BswysZiVDp9rZn9Z6zBXovB8ZcwLMO0icMNbzxGLw6Um3MhdiJiBHfxMbbzZ2Wm/pHDqRx&#10;G86x3np5KL1AyOdn5nMhpEu07DKV6UDOiQ4FTtQPwq8Y7EZZyQKa/vDabdQR7uDGbK/yN78FUMv0&#10;66evdq6T9PEbCJ6hd+MlK1F8BT8BMwB4/PHF+3NwRHWvFsenIiulfGlNGJ4IYSBJAOn15CpUY4wr&#10;OQHPyk163PHow2uBQVm2oiOCgCX1ej0WDiaQ8iTrboxDzaZfbu+MRPeO7cWvC9qcVG/PF9aWThD0&#10;JpOpbDaDv4rfKuYrSBM+NVObkQYaNQNileDZA1MtoKvLFUKZGHcbWlkTk1dQhq1ZeqRYO2S0/ioQ&#10;DoUoKeLEsikiMkKCgO3NsJ/oMeC9g1PObtGIGGG5f/zBgYlEv2lTsE30+ppGQfDSyPQ/vjS3VtSY&#10;aBKkOOnMSzppndztJLqtRmHR1rTRvWeD0erGeqG/P65brkcjBwqr5vDYUDQcvXju0kOTO8+dXNDc&#10;ZtwffOzpA4y474LZt1gpmHaroTUgrriSXkukEkvnV/r3pHYnB6nwMwvSVKu1c9dWvBE3EsVJrtor&#10;zFyZ3b9/d6FSjgaUQqWZiqUK1QJE9/HQVIoVfyiAUcmRIcRT29C/JjyTpBMbZ74ycyGz8b8g/IYl&#10;KJr6icf33+3Ffvuv/+fHL0P9TvLU8SmXa2K+8PyR5sjQwI5E3+Vc2hfwWTX9wZ1T6LdfP37p6rvT&#10;uKLv/aEXKthGb7z9zpWw6gflhy6z3Rh+aDc0cVTUWHe3P//f/vLww+Pry+vPvfDs6sp6/yCUV5s+&#10;v7owv6wlPlB4f9G43laNibUhxs3cEUBmNx7sDsuS41m1YSliGyGJXnhj3QVXQhFeeevd5554lO+w&#10;Y6uRibapa8oXTs9lT5w6Hg+rVU37juePWl4hIndyHvLNbFxNUllwvpOWto1w3/6P/bfFGdY140vv&#10;Xuw9FXD6IygVCeFGBml4oFH+DHCFfgpLjg5oY02XOmYd3bHH66YOvanX4Db0+zv5mOi2+N7qtQY6&#10;MnxlansM2GqQ3qBnFDOhYMRGqgFbh6+PdbBDLCwWy87ecq0a1qmiUyiEl1bmIPOPNSHx92fr0ZZL&#10;WFpegxwzPGN4V8Aow4EAzAjAG66vBuO5lvZIrvQQbJpvdUMHvJpPrBR0ZO11okdgkfIJ4MTng0IN&#10;mXuYgXcQo4QdSflHnkyalkYFn7u1gRpa5Z2za1+cdqGTgne2yKQ97gHenOv1uHSjuKwGj4VTq24Z&#10;9Lx2s6mHWoGnBh6qrSEG2n7w0X1vvXa23Kx/7/e+gO6V50vA7IQHeWOtcPXSYmoy5YlIPsl9+rVp&#10;OSk8NLETrlOU7mtqyH8SykazatjZUhYJecC8xZml4fGhpTOr6ILdITk2HgFpIp6MxwwJ0pg4Kwz1&#10;wXPhRTsRijtXvPT1K+VaZV+9jRLeBJx/UxEOenizayhE0Ap784ZtIMb5wmSjtDaLS4a+TP5Cid8y&#10;X0wdPjJQnK+g8ikcHMjjxsJkf+i5Dz0E5tHM9Pzls6t7D5MHMh5LzF0tPfrMOOaXl9Ijo4Nf+Nyr&#10;H/vUU3Nz83v27oTcVzgSPK09cn+ffHAsXxwqd+GNcU+Y9cZfXp7F7xyRG2r8LxDu2cceBKQxxUtK&#10;hOiln2AT7OcbL73e0MUPPjWKV/jS1Y2F9PqLH3oRLNxrV6Yffvgo1gEb5crlKwE/qqiPQgFtOw53&#10;f2/u39i9QSLvykqm9/KQuw0yFarPUPdqkm4QOj4492F+vXBQfHxPqD/umxqahEWCFSrVElxqikqx&#10;LoIoZsx1JwzrCNjgl2LsA5urygLGwLbjBDDMwODj62NbyGHAcxWNxKm+Jn7zuiJi2C+IY6kRy4UE&#10;HVIewSg1GleydfdqtmnYdiAga3XUF4YP9CqCXKam6Forn68Y7WkMH63aCMpF3nNE7bZ3XfY2kqFv&#10;mu2XYgPX8mmPSxzlm4BQwT/OvGa3/AKFplBMDChS1l39QSsWoDAVwlEk6GxBVd09NhQ5dy1fbCCq&#10;4UWEq2Gjxe6dF01JH2rMNHZU0r6gf2dbmtV0IxINnFu/UjLyA5G+7FKpVKiKbmnXvmFAL8qg2C0T&#10;MzCyI7Hgxnpx967hYNAHranpM4svvvDBcEDF/TJNPaPXF4rZXLlcbVS1hrY/NaRlGnreGI6Fjxye&#10;8g+EUdgLvIFQMBRstKA/2T+Qgr4iBKhIRx+68eTlbv3xzLtW9ekqau25O2NzPEB7RigP8m/YpBvW&#10;ClXncNuNpiBDDdzjV6VnHxhEAXUUzx05MHj4yX3xqfiOfWOWZhpNK7UzNpSK7H9y6uQbl2C9vX38&#10;QiSs7tg5NjqRyi9Xrl1JZ9fryGeZ2DmOd/Pi6UvLC6sDydTYjkEkYUNibXFxGQCJYeL7yRm48Rbs&#10;jTRjckeulpMb6TXG6IaSQ3gk+DrCJPcmYs3FFXgpWWy1h+TPA/ncM3l+5tKZ0zPVavnwkV3IIELt&#10;cjEo1Svu9MrKD/6DH/+pn/wxtqn4z/7pP4N6+KOPPkq5d9tMk79hL8m36HLgXTq/SKUFnQkIJ7s1&#10;BN8woTtDDm9I8SObIKy6f/jhwSA0D9WOPhDgDes4HidCKbcEJON/AWx8Hssldwi5apjHGwGbb664&#10;FvWhzCLBHoANa6KX5zPANSys1aq6gXfdxFcsxB4MS4NW8OjEANPfax1bsDJVfXgwCcMSgg7BsDs+&#10;/GYokfFFZ00h51aXRdVAbRkoIljtvtvqbN1b20KRQ/G/5g9dazSrgirm8ygCeYsKy6RCgnqr0OVi&#10;Llx7pag9MCShhVEcHL0EHK1Qk37zlXNmszBfhhqTjJ4DumLg7txhldT3ugpIsQj+RBNDEe8akgsl&#10;US0XK6bXTINz59UnU6ONoiErQiiC8mbWYnkdMpW2xzWzsBZQZIjdVvKF+bl8pVAR+gURasEmVSMq&#10;WzrjCkGo0IPEOn/bC0Qc3zEQiZCRbTeNmOyLy/4IZOcjoUCQUpWd0+M6ztBGWW0sFRoN3ZBtVyej&#10;C75dECnv7XbcdisIaqLKNkr4ruTK8xtFpIFemF9PFysbpVq5riGyiCjgbXdybyuAcjOdztELIkmq&#10;YMDSqevep3YHR4IRSfRFkz5zvTZ7aS09t96E+ulKJd8orOSy07OLfVPJZt168IMHoWrSKFTe+stL&#10;sWjw8KM7KpXaY88cAXi89cq7Tzz36Mj4cDQZQRKG6sdoUpiZnsPg0u8ut6UkYmn3ds5btoIB9wgj&#10;6GLiFhiKTa1n9ZPnTp88c+6ddy729Q+HgpusruuZJqRp4lRW6iiaehWUpeJczbffvvbxTzzjlwJ/&#10;+erZQ/uBhe2oT43FYpcuX/ra11/5/r//vfl8NRQOf+FPvjA0PHTwwKFz5y5uI9x9ua3/U+zkwuLG&#10;FoSTXE3wStqQJ2m5UasDDysYJc/tkEZiZHhhZaAUbKxsroChIuwqxzMJcGKPPkEXt9L4no12lUMd&#10;/ep1GSVjXS80PTo0RSgFzWbRKVJb7thz5LdAzIrKKHs2NnLf+MrJdtT2e+V4PIquv9hoH1uDslQA&#10;rwo8qAiA18xWtVlsi9kajCE7KysmaNZ+ZdhuPIaO2DER7vftBGBZrdYFWfGWG/WWGfN4pm5hcgGo&#10;9LYC5o3itfypr+jiiePZ0+9mTr2Rfued9RNvLJ87OddXdEVTw6MeWYV9yrJ63aqANCDQGN9n5yu4&#10;hZBbS8LJU6ymFdWdSISRUWUrZkHI/e2nXzz5ztXd+8bS9fJSeuPUxcuX35zLl8paRadycS5PJChV&#10;8816tblz1ygV1LPt5Y0MThASVLmNPDq8yYEBppnbmZDyhnE9BvhUGqYj0OycP88XBkVWWa+XZ5uv&#10;tGwRqtmcaYKu8+D4wH25TXC/rxVKq7kqiFSocXh2Ln1uYQ0wg9yY9VK1WG9iBWBeTTNKdQ1LZtby&#10;OK1k+N6lQG5x2pAOvbycYRXVPGFkV5C6nGciIg/G1GQs7KVc5xZs39RYKpKIJCbiexMjA1FIYgfh&#10;pYA8Sr4KiWYtO92gTHytnUhFioUKEgoh1VYoliPR0NzsIoANsEdME9SDajSymTxelr5wc027PyOG&#10;QTWbcBfcXgWm27kLi+fPn5mbX8IQZ++ByQcPHtq/b/IrX39599S4A2O9reFkfDtkEzwAqPH26kah&#10;jbFTsbG0PP/w4QODA8n+/pFAAPWKqUOQlTCewS9+6c9+8if/EdSlXW3zK1/5GhAuEU/84i/+f7YR&#10;7r68Jv9T7GR2PY9X3blUKs8m6LZ7OZMm2r8ooTMSVdH9oR3tq2sLMvDL076wPJcubGRnjViKWAbc&#10;OekYcNRVMYTj+0RozYE3mH2wzGLxMDr7sl4vNCp+MBVUBS8nwIzvh8ftVNkP7xYMOH9Q3nNgREGN&#10;ZttN0lCCfHxZXykT6QVqv/iLqVSt1dIRObohKRD6E2RFBkLLnmFLG2225G+RDccuTvEH8225Vs/j&#10;Ddzt9kA57DYZ4sAqrIHyH0iBJ4I/JZB5EB7TMQxwL83OxTeq0Mok0imIBqpKSWOetga4eL+kUITZ&#10;PEGzGTAqihxYgywnkydzV5rVicioYErhiD+3krl6ZrmyWBubhCpk8KkPHB4YSkXjwUQiNTAcvXBs&#10;BiEkDDxWFvIlu57fAOg1oSwF1roUDSX9IR7JYyWq2aiIKZvQg+ER8YHeJu6vAOerR7h2ef7kuxeF&#10;lrRgzaNntupTzihkx0ACfoX38+JVm/rpufS7V5eWcuUNgBlq/MFLyKLIN0xwVUDmjQ4H8AHOLedA&#10;k0GRCYLb+zulizgv6rhb7Qb8FG03vNPuQ8NUNwcM1nA4BJhL10p4E0PNdjQeBnurVWt5Gi6joien&#10;+oD9QswTH0hKAfGdl8/kc2UkmkZjgcFhcupWytWpqclT7/7/2XsPAMmuq8678qucqzrH6Z6Znpyk&#10;GeUsy0HJCXAmLbDYLCyw2Cz77Qe7sLDLfsBiE9ZgwMZg4yDZsmxLVk6T83RPd0/nXF1dOefvd9/t&#10;qenpGUkzo5EsyXqqKb1+9fK77557zvmf//9wR3fb6aX56FSorbWDhwAel6d8VWKV7XZNwGY6enxs&#10;3+GDfmR8+27PedYmbZ29TgtIL56sz9f8xLNPb1jHIO8c0Ze8h3UspbjPamYuna1+7evfMiZTiA16&#10;q5Ut27stIpugcdjJTSiwRABMo/Zgfn4JC/frv/aLZPkj0eyTTz6FhXvve9/7/g+8/x0Ld3Xb59t5&#10;b0OzS+hW1K+QmoFq5Ucm2wmvrzmTsJppwAb97g59t8/gVKwDR8NzU4lyQjc/snT3vVvtFHqZmhWb&#10;RzG5jCbI6MW3oWKuaASyQE51U8c8UUdMF/m2+XwM/AhJCL/dhc3jDcHOOeztdlOLAj7S0OSxecpF&#10;fDpYHeCqBwpdhUldwNk12m8dBd8gykPJDhJE5fTcdrvgl7K6HY55OtZcPm9XFFRrSpk15ar1NTtA&#10;r/T0C+UXc7lwMpozG+6u6S+J7hZbpasEscFGy4JaS1TF6mWy2So+lSVl0W0SQEwhACRCuKKe17Ko&#10;mBcRW8hV0DURFhSopF5QXdNrX1aWDp+cKuJAfing9mf1hjxdkUWxhKORHmd3PBF/4cn+3devu/u9&#10;17d3NUKsjKHi6GAm4XEe7J+89a4dOkMVqqndN2wanppMTWbW7uppaW+x2i2xaGw2HgGiMpFY0qar&#10;PAtZCSc7O/AChYJ4iLlc/qVnj8/NLiLBc/PtOzP5/CJ0KempXEIp5W0Gs02U8tdqzb4r5FyWtu3A&#10;0HQsLUCqhJHB2hg0MV01zF3TCdkK1LDLZh2jrgq/uo1hHekkDXHvZcrMQrkyNh8plMp+11UWN8Bl&#10;DCdElI8TgIyfmZl4IejJhjIRStwS5eKJgUGz1czwLlMoaM1akrYdna1we5qtelNJQ+WG1+/VGGvr&#10;mxquvX5jNh1bCqdPHhvNUoKoya9d102Gy+N3hxcS2ly+ErRG4xmrDr6FvCa9mFdaX/sr0GApHj/0&#10;fCiU8F9z35xuPUpyxD/ZbbRQ6nQI8hGMUz6nw7fr6WGcd960Sj2HJvHP//Id/3pvreeDZa3vhs6a&#10;NG/1iTJwoYOquObmw1g48nBCJFir/cH3H8fCkYfDTX3Hwr2dbdLVvTZy4Lx+9X0a0kvuhqzTm4Cy&#10;JBV1o1dZKlQ26pLhuVR4Idu93r1hS6vDrc8mtY0tdperPZkoDg+MhOaW5AdSktbmxhKIsVpqpRtH&#10;fy3Tcrh05OE4XJe7saOxCYMHPwOW0m5vIbzy0gv7Whsbj5/oL5ZrTp8DY5krx1XfTjUEet3IYv7A&#10;eF6AX+CBUJPV0o1jRrHEsRmVWjWZStusvlRkO5IypZpVOEqv16S32aNuD913R7WytaZ9ed2480+g&#10;WNObKk4t6BzzoiCKEYn7aiFdyNWWLO5ZXMNsUgGNUa0VFNdei/ukYps32fpdthlT2W3T14yauNGQ&#10;KtO7qUyAlzNp4SrTAXmpdCv2QToOGAAjuegac/vCRBJaqXffewvwIvywidF5X8AN5ATNvIaGQNea&#10;Foof8a1Hh2ZRbClbdCVdsa25KVvIm81mBhkjA6MGm+CbCGcTduRhtUhWCk9UFW0QKDuGKj946MA1&#10;1/d2rmlGQ5USLnRP/cHAYHbYhICPdqsIVGo1xAyxLqQAL+eiNCttG6ZLr8nqK2GbddLuPGz17jfa&#10;Tyn2I0bLaYP5tM44qNGPGE1nrJYZl+8gwGHY5sq18x5cJJkdD0UdFsVJJPAqTcSzBXkQOWldHr3C&#10;dD5HAShDsD1dvYVE2ud2JnMZt9uN5KfT4Whz+of6p2nzVKCVirXW9karxlCOZ0tm3VIq7dAb26gS&#10;b/IQEDk9MBCez4Rm09RcNjZ7M5m0WbF2NART4Ui+kIvNZSB7rmkmM7MHa44Nr+VSJp/9amtjx43X&#10;bTiRPI9uBjtn1NUkAqWxwTM6NlE2FAm11gOSLJcWTmbm5Pfi4lyx68PyfBBI8GLDV0y0GlCXBsWz&#10;EIo+9NDDH//4R8kwIsr4xS9+cf36dVi4p5790TsW7rU8zZ+sbSdC0XT+XAvTmfR2E0yS06WCRTF0&#10;icJss+FDN/k7uj3BRhuJN168VDIXW8pryjaf2zpyZvLnfvZTg0MDx48fPXhwP6XBt9x8Y1kPebHw&#10;5/gwdDbr3NLP81qDDrPf52xscreZdVaWG7UU94hviJr/4n//zcBA/5//+eeffuqpn//Zjzot9opW&#10;MVsdbEjiGaIMAIcPHacQTpSXijgYMQ9eBli6oPMw6iyel9LpaCSVrJXcyaUbCuXeitbxepo30U6A&#10;zpRrA4lQV63aLeRaL3XSEj41VtxaEmyGaUE0KAKrNZIueoq2taP5yqjDoTiCh8zWBPZDlaAs6YwZ&#10;o3VMaz5U0R8pUSen676yACx2Ua8r25z94CKxrdls0QFq1W2FbqPB740tEjxKHjk52tbqFxSIRkHu&#10;vrgY2ndmqM0fQBBnYmGxmClRzzg+OtWJq43+SyrtCbpr5srA3EB/uP/0/Gij3et1uMnZEG9Op5PP&#10;P3k8NB+DnGbD5jX1VI0IbVmc/dGRXA1B1+aq0HAQ0/hClGghgEMMzDl91Ze5sav8NgrObIaQVjls&#10;8ew32UYMphQmWFNqKma7dYX1tXSbvtxUhFHcFHV65kwiVhsqJ7qgAWf4ZNSCBcpBwqPK+giDFEvn&#10;vQ6B+bnUp/ry6+0fns5h0piqeHIVeJYLyYLTbepzVMb6KQNPbOpp97tcLq0x6HAh9TA3HWlp92fS&#10;eJWFbAYclpZKG7fBXEpkFDAxlE9azBu2tiMmEWwwnTo5zEhidHguFi72be44fWi0pSN46vB8+1qv&#10;3W7f/9ip7t19r7EG3NFiv2ldY76oG8uuTlWmShqVqVlYr541XY//aD8RS1y6eknAKgvHcvK4vZ0t&#10;+IXk4Gu1dDOwsxXDUCEfZISp0uBw2P/t3749NDSk2E2f/4svjI9P/tf/57/QJD/xsZ9/x8K99jb5&#10;k7KHUCIdz4gGKifamllXY4Cv01jL+S6AICADtrbDWajABguUH8eJ3jbQZMtn9OEwGGjNd77z8P/6&#10;X//7N37tVz7w/gcwbyxRdMaxM9MTYzM97e0WxVooFk4eHw563IeO9pvt+lB+fjw+3uJqSSTLw2fG&#10;/AG72+lhE4PJet8DD952660//ZGPBnxuOb6bngqPDU+wrcvR/NJo5OCkqDlVR4h0T8ToROJHBPeV&#10;/qruDAi9dKpDm7q3qnReqGb3ejzRSilY07bVSj16hfK1y3IWoUs21op+LFupOgHzCM6QTWjQkGmv&#10;wPHi8mHbasTTMOf4VUA5qPyD14K6DWCW1fyOUjUIfcWVXZTH2a9Y57iRIBtz2aK75PEpQRhhJubm&#10;OoIBn9+zsa8Ljy0RT0ATjE0ihuy32mOVTDVbg9lkz7V9/aPjRShJnNmDp46cip86lTl5emkwXAwX&#10;dPmKrTCYGJ7PL6Ku7lacZO9Gh2fves+1KKZCZ+P1u6QEmkqhQmMzDCXHIawoCVnq5cuBamd6Kd4/&#10;tQDQd2w+Ojy7NBtNzIQT87FUNJ1dAthTKCazWQSJiEnG01mVfrro1ic9vkNW7169sqSBNDV9Yzq2&#10;tZxdX8q1ass+fdlRrZjJedmURn0ZMpdgoRC1OlN6y7hNCTms4zbrmE2BGA6oy/JpYD4Rvh9fiFF7&#10;DX4Qpv8r41sB5MI4kidlyEVq1Qw1kEKi16Db02sY2ztw+z07iUb6/L6BY6P0+FgyvHd/wAGSdXYq&#10;zLCALDP3H2ea/9C5hVwUC8fADi9/uH/uzvfu6exupX7A4bRtWNsaaPE+/+zxDZu7oktz6zeuffL7&#10;x3Zet6bBrjRZw68FdUI4kWqBQrE6llutwE6scjEnJOVUK0VwtfPxJwXqpF47dKG2wLHjEzft3OSz&#10;GjqsKSkpLvNzdc9P/Kkzmq2ud7/r7qPHjj3/7F6vz/v7v//73T1rRkdHB/r736n4vrIX/ydxq31D&#10;9DzRlQLfAVPc3vhQrWbKLt5LJoYe9kM7rE1mYQU9HlFYbVHsYEZ+9Oix++5/YHJiAh/uS//wj9t3&#10;7KjospQTsNpv/vbnjh49hlQYJEMPP/T1k/0jrNPSIopVU5tjN73nZt7Y/gP9iScyDmAPcwsPfee7&#10;rY3edX1bWIethgaH/8//+Ys77nrX7/z2b8r9sM7ff+2rXzmaSuSScIrJ4huURIBp4ChotBlv+xOl&#10;UiUR25XKbr4yz+bH9eypPvS4j5och1UCfqQYIOEjPCVk1QRlmpApEVacJci/MXKXnLaZ0APhbIOA&#10;i1zJVOtofhj1VDlwxsi1hrt6N6yPLEa6e7p7Pf5kMgX2AcFuHIiOjg6K5Gam53hkVNN//9H9taZc&#10;Qpucyc6WtWXcCYAZJFSTEWrAeRo6k2JCUpVREeB1lBoQIG+3tpYmtHvWb25taX7m8SO33r1jJeKO&#10;GOk/nP5X/PLk0vZKcUNVSzzq4iFKVaxH3JT6QGKZjlNTsejTNmPW5HzebItnCppsYrs230WtiKK3&#10;RQvQdJrZSoyLxPhN9MKU9BHZ5nIy2Vlv06jJOocDkhJX7VoM3ZrPdZcxziuEDOt6bFAdo9Atxl5G&#10;PQhJ6bhY1EJPJty95V9FdaFYDRs5sRBLAyTS1Cx6FNfFiJAKQgTwtJnYfWsqmCXIurbs7FycT117&#10;3RZuOOFcpAaeenzvruvWQ2TKSUpTATzy0EtnsHSd61yUePM4WDgxgpp7aut16yYnZmajmfxiDk6Q&#10;vCZzw417RkfHpscj3qCFlUUuHaNoNB2Ob7uS9qJus9kj8ognYxeHm/JrtzUBgwkUzOGo7qUDz33g&#10;3ncL01UtP7vvMJwmsrFJx44a8NtvuhVqkvrJ1CvEV56eTm+h0FsuoRC2XMoQNpbMJu9YuCt+jj9x&#10;Gx4bnxugYGBFV+nRZpwNP9KhKjPzQcwbSZQdDeVrWnT0UNwdWQaHebvl7o3tbZtPHBrEetXvGqaO&#10;Qdwdt93KzA17dvzV334Jnywai7POvv1PnUqe/t0v/57D4di8aePExPT6jr7fvPFzH/upn77nnvf8&#10;u1/65Y196zFst9x2x3/+3O+ww//6+//tn7/yZYwoxu++Bz/o3fOgo2tToZiRx6L3B6Ii5alMtgmd&#10;0ZHL9WTLZIDeek8Q5IjHOprT0jfndFqb0zelNY1hsBleEKcioeX1OenmqL7XlNZV8r3VsgMtIfhS&#10;smVjriqEaS7rmjlcS/NDOmMEWDnZTZyDtvnu7s29AH9cbtcGf1NkKdrc1JZMx8CGmB2OZD5jKlXp&#10;Ur/65HdnTNM6C/zacDoTUDXEogKtXqiUktkM2HHqB7BwtVzNZjPjYfB0MHWknEiseZ1uR9HZa11z&#10;w+adkUJ8KjU9lwmFMqF4IYnN5mmimGLUuNG5zad6MhX3JZLREFB06ol/pgz2p42mQiLVnk9sEuQ2&#10;JeDmIGVq3EM8e+4PuRx5l4DqY9RFXhdbqpiwKMVyyNM4UtWN2WyOpVBVqfxUtlTEJpa11mJ1ufrz&#10;5e6wTC4t7/kss/C5lVXvkmMaatFKMSOYi5FeRBsvV/tvH+k1lBKcAHd7dGhhcSH24Y/fxZogqED8&#10;/8u/PP7e9+6BsJvTGx6YIkXKXvbctBEQzsh8Ap05/mzr8jU1N7zwVP+Oa3vsTvPj3z0K1wzLb3vX&#10;tny2OigyeZrGNmspWeve1CItYqjSNpW98voBquJylZcNxd/hm4W+S6vJ1yqlEwOhidkJvZYgbwmy&#10;Er5NtmVbBS53cmj2XXffvpL3ZOV8/e6dZbBcvr1Hjo1MTs/xa6DR/I6Fu6xX/id65WdPAv1PSslg&#10;OSn6asD7rMk2lAl9gHIlOtZtHdafvsYFgRY1anAlfP+hQ5g3/DnQj9LCSXtW3wM+3Pe+9+jOXTse&#10;fPCDD77//fv37WOdZw+98IUjfzY8OgTD/Q3X7zlzhlHmWFdozcTxqZ/9uZ+TFq5uFxHQ+vJX/uX/&#10;/u3f/MOXvtS7tuf0XLLh1o/1rO0pltIMwZEQ0OnJygVR7MnVwHQJxuEf11ME1+AyZVOlS+2UX+08&#10;q14l5gh+hwQZnTBZUKqg8D9w5yrZXeloJzFK0amqmpQCZyNYalEhMr1C17PqiNCMeX37jbZh9ozL&#10;ILrO6g0OnWPPjZt4xPwZjca6utZkc8mR6dCZwSmXyTyxODthH9G4Ki6XA3CKymxSIj9EvsrtsZGX&#10;BZaidvVacnLMFAuVbKHgFEXjyHcaKN8n+hoJJRqafRJ4wjoAkYBZMoN5O8t0qCJva8Z4dFsySeUv&#10;gFLCceeerE5rxmbJloqnzk3QadJ+97DNfZi0cTy2o5CDehhAfsXnd+PiY4MhAKeDVMXq+AF3uLqw&#10;GOP/Pi+V6nagGVar6Hn5yaikjdZjVf2EodqbzQS01iktg4rEjmyuR7auZd6OV3t+5/9eFbAXLVLq&#10;ZSGvURWImwaXa1e37cFtDk5vYGDI7/c0NDRNTIzDEerrCZbypVqyMBMKB91uWFjTySzfOMoHXhoA&#10;gLp2Q5shC1+lqJccGF5M5aLJuAFhj3vet5uW8MyPng0tCMcoEU83Njbefd/2fc8dbOtuE3EOjQbK&#10;NLO96VC85/Ku4JLXxo2TxJXy+QpGdZ0OsQmEUrl53HrwI+m8ZmEhRl1mU8O5ocNK904eTW0kyyQp&#10;9Xxe/UTmQ5l38nCX/Fh+4lc8Oja7sh6O+0EC3mGd0puipWy3pkb1rgi57O50wjNCHm7vsyObd7YE&#10;ggIZDwYE/CR5uPsfeKC9dblWN5lK+vxN/+6Xf5n60//5J3/s8/lw2lin4W7XYmpuemaGEbTb5T58&#10;5MjNt9zyN7/2+eeff7G9vWP3ri2f/8Jfy/0cPHx0ampy08aNv/Hrv/79Hz72sY/+9FeOLJGk8vmd&#10;Js93zO5jej0Ri62JsiVTNZMGeI2sH6+lCRBj9DvH7YEnNWVTvrjMr/hadii4naoms65ssi7iQGOE&#10;xBMRFWa6XOwGHAtSQXTTJLLUka3A4rNAATmiLxAXA4Xzqi6dSV/SIbNuGKcjwbOhovGeTTef3D8Z&#10;bHJQGwC3Vj5bbgp2pLPxp584BNLT1Fvem9nva3WBMxKBU1FoXxZBSzKnUKSQKQJOV6tFF6vxsFNX&#10;2agt3qyt9LodzWAiinANZ5L4aDhzFKVYbWZVekJEX6tlZyays5zvLaTWlbK95czOZGpzNrWxkOrS&#10;lb1mvV4JfN1iHzJbgdGPOKyzbvu8zbxoMYeMhiWdNqYY4lQ829wHddZTyVhPLr6nVBJCmvSq8KhI&#10;3l+CkgiQ0rcCmYlTnxLLqCWVOo/bia+JC0t2E1cUu04StFpR8ukWUqqMJ0qGMaNlEQoYg3UUHn9t&#10;0VKpAW7CTuCjUAVPIR31BnTB5/KgLBFWe8Wz12lyNuOszXkcYjtz1Z5M5hp8Hm6F02m/f6PRbbcx&#10;xOvr68PXxHhGIrFtu9btf/LE2s6ezl6f3ef097rWdrRZbIb1G7v7Q1Px6aTf7VCsJqPDCiUQfmNL&#10;k7uvt7O12dnW5DRpqjjR3b2dRnMtGS0DMFlYWDh+eGTbtet6e9cOnh4m7IxH7vGYsxXH1SI6WdXO&#10;KSFoM8EFISKTZFoxq4yE8tkQwjpaqkdUEkurxeRxmRyOcyDVC82btHD1na+clz8BY3nHwr22TuYn&#10;ZmvATKTBV12uQUt1S79Wny0kt9BPCFUOm35nu7IUicJSWEXv1FJ1OMQQzKk3L8zPPfydR7dsXp/J&#10;JGZmpuZDkXyx/JGf+Zk1Xa2NQfePnnjm5pv2eDzu7+77TtIXp0+ZnJru7VlDUfbk5FTA7sv05772&#10;tW9cs2vH7j27P//5v3rw/ruDLU2HDhxamF+48aYbvv61r3e0NX75mf7D4xF/wO/xKhXj3mqxoRy/&#10;PVG2qr35j2ECeSeGmBCO6ApezymLez9gf9TPNVXfVXElkSGqlL1WyyxJRtInqi6JWiZedpULDrWk&#10;2iB9bjVDJ8rm5LjXpC+atXk6+Vc+DRSPzMa8Yp9k6MJmuHG7fFu9Ptuxg2N2l3J0YOTRo09k45mJ&#10;UyG0ELbvXvPdqe/n8yW73WzCLKk4H5kHFYgXnS+XCsaX2jXZW1KlW0qarflKh+hDK95MvimZbsuh&#10;oFv2GPSLsUgs0CAwJqLD4lNxp8O3xvJdFDRnyx4+GR5oxcInX3UUa2bAjZYadHFJpHicVvjbYnpj&#10;XGegHAVNolxJN2eyzGiVk9j+zNLN6ViQewIjGuwEZog3CAUSGNTpoVUlW1YpwXWstVrNmDfqzdXw&#10;qTBPos5BryfpmEzkTApEYgrwDRKIiajJrO1LJ3pqpRb0yGr6BcVx2myeN9qfslmEYgMjChP3uZYy&#10;mqYUy4BZedHmeU6vf1FbCdcKyB9mMbNmDXsZrunGE4vrzDU33K0Ws4IXyXness5qTM9RNUiqkvEM&#10;thhoJZJGTjesdbVIOIajrK0ULTWrjbpOoD5GA+lnq87Y2OHtPzyJknrBqDHaEbM1Q3rFCMNms3H1&#10;NoM+XSr5A771Gzt6+wgze3r7WvG3IzNLNX1t/cb18Vic4ZCjWA7rGYpd/cmqnbdZoGqr8nwFLXMV&#10;nWKTzmDDvAmfDNyxii1ioLOSwFYasPp3HWxyoYVbiUN5x8Jd/ef3ttxjOJmh9GfVpdkrSb0JlIAh&#10;n26UtMutjkqrvcSbxjuZLaVY3+V0MJy3Ge3Zgn5ifHxo+MyBg0eOHD1x4MDBf/fvfp6ale89+v39&#10;B4589CMf/vCHPzQ3t/C98e/6W/0LoUWSed3dXXQuVMDN9S9U52rr1vV2dbZv2br14MFDd959T2Mg&#10;MDs7w3Dvgx98cNOG3q9+8/sjujYSEjarxeW2ljXHNMXrCwUl/WoJktfveSEX0OQ5btPnLZaQwXoI&#10;xwlOTUJjukJbsQaFyuVlxS56nuWqsZBZU0lRyYucXqpSy9FLlEtFXWWt6IV1BvA+MkshbQaPSUAe&#10;vC/pjXOGqsNchQrKQE9z0Z27EBxzHTeYQD1g3rCImhsadgOUxYf4yv6HFgMzaWMi50nfsHHbrp19&#10;T57cn7OlzGajsLWqzDpjc7wBtl0MtWXiNxYLTdWaN1mh7uq8w/EngUS0ZPPFYCacau1Oo5ZUrCqI&#10;+BSLjlLk7mgBZoDl3Niq82Tbcs2QLTUUcp3FdFs23GM0FbWGSC6xo1ZYV8z6TdU1lUxnLbuBFbIZ&#10;fFzKRfRWg9mCRyYkW3BwhZwRKUxRbkj3WiFaiExdCTCnKKJXIKFklCDOmMvx+V04c1h6LFAyQV5Q&#10;NeG4alpHuRAoprurhTXcbPahNyYNymBNf8agTNt9JwyWYb1pDpI1Y62lktxVKPTkU2UiioVkgkiI&#10;rupRKu12C2ZVuzAfZRyCEbYq2u3OyMaNvYsLcWClkLwYjeZMNuXzOwCVkAdNhvM9fc0NONQOK7UW&#10;OD8UWqTL2cbe1rWtXcVMmWpumhu5A4h/SEQXsQ5FRCrEaIjsIqKMjHswIRA5kg1ltbnQAlGTyFKE&#10;AKlN7/A6SJY2ZynoeQ0TxqzVdqhYbYd/h93wZ6/r5Ha306c+T2mKpGIc0yoqLxkxrq+2ypKdzb0t&#10;L77QgVtGXb6jD/caHt9P0KZDM+HDoyJrvXJyGMJO13Cl0Fgp+qSLcGef9eae5UTx7Jxgam5sDND4&#10;/JaGmnE1tgqeryKy9GenfLZ05ODeX3/4t973gbtF+dqKFr2nac+7uu6RCxSDuVAWKYT65nLm2eHo&#10;I8dDdFGo3Ov1kZLmaCG5O63zkHv7cT0nXLeG5m/WKv5sBNWrKuEso3UyXzxdyd+QzW3OVq9ambCi&#10;WciTpoetzBnVWL6FHS0nfobUI8m5YlGQYKnUJ6IcUEAnNCWr/zGdIUV4r5ztKWU3pAvuC0+Grt9v&#10;CjlbHoEYKZ3OUHJEF/+b13wGdbcNG9b//vf/1OBBaUdJpVIPbnjvFv/G//WNv9N1FzAF5XxLNbWe&#10;WhGj92lhvDSa+dCaYqqPc6joGl6hbgGzYdSRnqnoqmQWgVqkalVrVeupaFbjzlc+UL0m5TGVEQGv&#10;1ooV7bzVNQQzQCZ8J60OOCNByCKhWsFvqRdpQdVjAMloM9pAfoKcFO4Czq4gO0WPMAvCnsvEvInM&#10;EPwAwjMmjAZCVdBsMt7iV6GJqIJXCWyW4cKxWhOJOJgaA4gVkfwjTCnk7bMl5EaTxdyC3pywugqa&#10;skOpbMokhT4o/0LhqN/r4sayT0YhCCFxehA8U9zGTjnhD+4MbGqqpFIZRHFBe1J6SKEIF47vhWkY&#10;H5tknrgifhqcq5wSIEmzYjOaeONa4ono1/7xR+95v0CgyHEGOTyvwRAtg6YBViNeVbXAMY9jyn7y&#10;0TyFpjLcIopMjEa71skdiBmMC8WObEmXpTj+Mie/ubTZknBRqqrVTmZEUw/qYzDuCWJSlYFBplRp&#10;XTKXVv9WF8rUGpKB5ZW+2sqUWz0Dp655DsJTD2bKmXd8uMt8bj+pq0M4C4vEqqtXdBmH91C5GCzm&#10;zIyJaVJ7uix+OwKeRGgKAtEnfDjBQzi3BDn7QrYQ0yGwnc8ggVYt5ZYy0wvhSZbPLkwsRmacZjOq&#10;j98b/eHa3jVCIEqIhjOBhCyuc7e1KP5kfgH+W8bSC7HxSjVdzOQshNvyqXQqzg6/cmAMyHWhzAuf&#10;R2WMEr24zvty3skb8xhJyVi1JmIw1aKH/rZSshVzLcXMGjpVg6AVvPS671c536rGrjG6KdDWauzB&#10;xknFTBLfrxUqdCKnwcbiW83ni6JA1NXz62uldvpwo2XMZB/RFUHimC+IWJLJg4R+uFLJYsnYkKH9&#10;YjxyTedW9j59eslo0zYaAi3Glj1dOzOpzLPh/XpFYENyS++BvKJWNelsI8TWQN6jRZCOtmiV5lcu&#10;y1MjVDhzROSER1rVBGo6n/hzxaS6XGddQHXWaJq1249bnCfM9iNa/UghH0sv7DEanfho9KRGiqW0&#10;euJ0pNEErBPrJ/hZqmS5FKrZVeEiOlfSg6pPI+A4KiumXmoWKghVwPcJCtesYCfIJqJXpyhwqwia&#10;UI7OmrRzO/q6RkMmleYQAGa4C/xqYh9au17jqxUaNLkus24NCsHsH2tEFhMMhaoeLGpGs/lijgBo&#10;vtrSGgAhmY7E3r8nuK0Fq5YJ+BsEQXmtuhSOmy1GLBYiA1B3Tk3MuN3kra2lcnFmep4TKBVqkJUI&#10;4roatRnGpjbvkZcm4FSDxCs8GfY1ehcTKadGi7Z9nfya1bBqfOweK0BZyiiZRxNEKRS5/8RKbTpL&#10;hznUrsy36BMZnevS/bnrrLN9vjyoTNXMIB1YcRkFAw63VIwMyiXcx7Mem6hC4ZbL6MJ5z/pikYX6&#10;OtLyyT9XWrtVr8o7Fu6N6eve8kchCQfH+qrLcFvGTfZR0VEUumQQ7OZe63T/rN0jCpWSC6VKXuvy&#10;W6B/jEznmtp8vFpVXSlfyaDINj47CQYB4bBgAEYMwTbpsrq8bS1LljnhwKkYbTmRxHlX111ei6eU&#10;q7F5sQYdoBiKsh8HtOLFSLqQnI4nf3hUMBwJeUXkzhRjUuO6KmHA1/jkskWvLs8VCGOGb8A4IJ+D&#10;kwwiLuNVtHD1kzRqGZ6P1GpJg95ayDZAZMhPuazq8pqwtVUeU7LiyVSs5I00xUA5u4YOyOQ4pc0L&#10;ROIqI6fXlAy6BGwpahwPRRdTqpZqcDUO7p3avL57Z9vWa7p3bmzdkEtTgpQ/GDkoChVymnR2T75K&#10;ObexlumqakLZfDoZr2gN1xKHvJSbKQCNtQg5JTuKgaaI1TqBqq4ezidthU+1htRRkQ9sA/Zqxqav&#10;2M1LNm+/QV+kTNCo6atkrkcsAlZtjA3mDf9d+q9YqVwmC+2IRTFriGwSGxQFZ8iwUQZQYjiGowug&#10;E4snWcRA6EgyuWK5bFEUpCeELrYVylPR0gsZuEbAl+J9wcYin2/NDDWkCLgtlyTjPOEUplN5J7Xj&#10;lEZQwp3JCqZ/5EwtNoWbWygS07XBswrsmCp+py3oMFzfrfRU56/b2jhyZsLrcQPwobaCe49zxk5Q&#10;UGI/ExNTqaVqMpp1GEtHXtr3zDOnY5FsU4ufmrlCvhCNxnG4OUvMG2WFwUZ7sSagHDNTczRBEQk1&#10;C9a0leZE5Cb1erNZ4XKqKb3d6S8UEkLrEaahWgHfcUobmMu5L+XxyXWuaSKmLWyb/FMGGzmKrNGU&#10;NgmmN4YLzKu1ImLstTLrdnY1gbdcaczktqus2kqzV19B7uGtauGKlcxU8tBM8shE/KVIbqzR/pq4&#10;1C79yf3Ernl4ZOZclcDZu+BxHzMqca0+Wcl1afBIDMXtnmwhXW1oddNeTxwZIUVe0uQZ5Dq85M8B&#10;BVCnXBo9GTp++MzUaGhuKqpoLelYYXYi7G9yWrXFeD51IHSYwEWpBopP9CVipKzRXNuwy26y05Ok&#10;i5BYig4LwqjpoWhDgzdXYVRaeeJQciJaYEQukOUEqbS2yqX1p6/3A8XK2oQzUSaPpWIcBOiiVtZp&#10;TNYcfL9Xe8JBK5Scin26ol8oJ9dBNE23SHCOzgvjKobJNXOmJiwNxixXtRTQW837USoy2Ye0hcYs&#10;Zm/FxN6Ugl9vSqRz0zYzjEmQ3WsHQ+PbGzf3rVs7PjbhctsTyTgifXlLdjw7g3aJ8AUL22EaY//Z&#10;qjWd25DL79RpN0D04bNobUaNWVfCxL/Cdes1abOxalcKtoYfKNZjNsec3XHGYpkw6cpOzwGrKW1V&#10;JszKsMMxpThmFPucwTosaumSPbnY9eV8N1lhOZ4gi0ZqDccL/5WPgudKf6coGCchYaD2qtwcsbRW&#10;ddgdAqSuomPw36SHUcHVQJVGdJkafD4rShTC74DuH2Uj3FoAHOJbwHlEeXlNfcRgWUV4TV+rxBMp&#10;tnI5Ke82MjqMILZXrsDhTxyT+0jkM+Ay9wQsfQ3K9i77bRtcu1sKd2wMdpsLVo/F7fZTPeFwOEux&#10;pehCGN0DCGWwlIOnz/QfHyfOvK7Df3pktqPV6/H6OvvaN25ZE3Q05KtZNBwW5hdRkcUYY4LdVsu+&#10;l4bmZ2JUqQPIbAi22CwGh8mE07TKYZKGgUimw2bCmwR2I5SEjbZEzn6kuC5cWFbmu8QG2+eiGlXc&#10;CNU+LZu0evxQem/cOyK0zNAsJbSEF1n+xHSWu0Tg16TlW1kMsMqTq/9UN37ycpjeqhZu/9w/TMb3&#10;JQqz2VIkkZ+1Gr0uRVQZvzO9HneAF0wKM66cGEQTIzRRDATqKd+SLZquW6NtaTE3+AlLivKrSCjT&#10;tcFP9EPKgNEFIOF2+IUzU9Pzrc3BrXu6+jZ34u1hAjt7m/Dv2PlidvZ4ZIAQJUQQKhRvOU4RsPha&#10;HS0cKF/OxuLxMHF9h97X6KzpRTiUDR8bKVSNhAHpkjGMtrzuClnnV1zgimjYa7unBuiucinuA7gP&#10;UU8lEHFFjWIrVq++hVP7C1cms1G4wBlbNJEFJUhnx61jRI5XkdKe59pigHElK0WP1TpZK1mzFc+q&#10;a83WTEszWp/LZLJm8QXj8QQhpryjuD1wbaGQpQKBuBko2pHMxFh0wmq1RRc1xerG88lisAhGD0za&#10;tWoqsmCxu0l8vcK145/ZzVGb//maJqmO+qUjFbM4FrX6jEFZNJhjiiVtUNIlQ5gWEY93Lc1uKqYb&#10;FEGHJjQmxAgJzRjVaaYNOaxewo2qc2bSaylo0YLtVAuwqGcQvhr+Cw2NlBgDMp2KesC3YBOq0IQn&#10;hy8n4p2C4JSfsJogS+SMTCUJBxFrUKKsrmzgQGqfjh+XzMAb4jApwmGC5tvvcWxpcW1psezusN/R&#10;a3lgq/eOXvt28b5oG52GaiEZGhnPxGKHB2a7G1yaYj4djUfmFzhPagZaA6jAmcgNAp60WC296zqL&#10;qUw0lV9YSoVjWSM1OyBRSpmZxQhOGHcAdhIZU7U4LfliEqjkNbt3Uk3fvqZldioa9DuwcBc2as5T&#10;EOQQXxbmTdS5Rw1tB5MBCRK5rEm1cALBi5Or3ish9XdhdYrwldWJGTxFEbDBV+X9Vwn2pLWr27xV&#10;J7ASabLKqzvPzr0VkSbJwtyzk39Rv2DxYPSOO7r+k0579eWaLuu5vl1XngjFXhqcWHV1rmrC0XBY&#10;sZ0pZNvi0Z1WRfezNxqMyQpga1G9a9A/99iJ296znadDW6SfKJaK4bBAY4I94U9mSNfxzbxd76qV&#10;xE+nome+M/2c/HXltMbV9bF1HwRBspQLEbUnZMPeZIYJYNvIaOHfRktCPY633azLGa6EhlH0Sud7&#10;qeqC1wx3rGn8+kxNL8ww1yXMW66Qz5SMblSVLylqdyWN6qx19ukyeiPQEgqrRc11To9rexEuJS7S&#10;YsgiQQZq8cLDKeT07KlE4a9ODw7hgRIi5lZ/6NYPb2hYTy2WR+dKa3NfG/jXXDbJtvmcuRh7f0pj&#10;K1S1DiNxRcJTasJfbyhk4vv27r/xtjuYz5f5Sdxu2KNTpfMet1c/YWp61AYgomQtJHfg/iKVUyyB&#10;0pT9bMWAhFwZVKohnnKaij2of8NZU0NuyWqx6ATQUXoGYlUx/AfYAFgUfhC4iSsA8UlKCpE3cIVF&#10;lcNThZkQXSDpRRZKlGIR5ca4gccXqkNMWsovsHAyzEhAEdPITbihx3lHr9Nv0ybzGDdjroy4bha/&#10;LVUQIr3ToXg0X2rr7Fb0xR6P3W3INXrEqIvyd9XPw7nM5FVMJjyqaFzEYsmW5iC9uQQQnh4cbW4O&#10;8iJxLQihVcq58aVoMNgAHSXjjAar+cjR/qamIEBls9k0m8o8/YPjG7Y3NzUH2SFnSBkix9r7VH8y&#10;lXnX/deeOnF693U7oERJhtJmr7ndTcpbSb0MkRvHM6m1JWZb0yNzr8ltsOorVmPVoV/c4KhJU0dQ&#10;QfrHMgFRd8WYF/ga1aQR82GGC1/pqNUxJqyw0pm7sLnKDkc8trcu0mQw8niyQG3WuQ6JRBAk2l5L&#10;55V0B+9s82p3gDqBSHKZBKu+rt2UsHoPVyr2QvRmcmvXrdWbDQW714bENusIvohEsbHNezbaIAJA&#10;9CC8kzLwyCTYCbU6zJtZsZAqslpdU9nQWFKAxOrMKZLoL1PO7g5eQ8eRKVHJIyBsgiZKLRviVXxu&#10;EA5KIkuUirKpsaB/Ff6klZeLfJoX+UhRtQYK4Zw9E4gG0QW/ZgsniuGKQsBH6J+JHhNIQjad11m8&#10;1F692o2/0t/rO9aCTgRqVwBxXsgXDXY0si9+0HIVfCBD99W/ch9c2Jqy8cTA19esad2+fVtHRzM8&#10;aguJuZw9v2/shX2zBw5N7xORQRPRrWK+kLDbnbpqEwFJLjpbKudSKfppKzk0rdHt9VG6xVXxUyIe&#10;09UIn1pYMyse3PLU6O83KCGROKuaoEzJJ2Bkdhm1zZVSQ6UYLOUCAqtZbC9mmww1P0FpVTheRK7R&#10;xCT6izumYLHoL+lS1fbB8Aq/BtxgTYd3wrhKYEu5KRL1oBYJiGSPCjDhP6GJwTxBTvp54opC3lcd&#10;/oiyLeH8GTY2mj9xjfOGbrcFQjSggNWSYqBiOanUCs0e6/pWd4ffvK07uKe3scteaDaXWn3WrKas&#10;aAiWFo6fGCR5ZzLpF0JL6NbSlBPJNM5Wc1ML3b4MrGUyuYYGH8UEWiQSMYpaXSgeO73/oLZUSUVi&#10;zT53PJ7kLaD9c07TMwtuUDAF7egw/rFuCcjW9Pzk6EI+n230e2LxQjkHRDNjslQ7Orqwi1u39cVC&#10;YbxVgxGKn3M2pn7/WYjni0Uv5moThWUZhytriML5q2luCIr4PHdbHU+we3En6+ZNzqumHY9ZfET1&#10;3lkh+Fc+7koTKE1a3Xur27m3XpSyUE4dDX2DwMh5F0+nWau1Oc/RQb3CrWEPCBAbdK/bCPrKmsOb&#10;eKvTM4srleE4U7Ou6nSd1psWs0t3aGqKzax71zbFlq1BgDp6ciGykOTDas3tQiMKM4a7Jttc3bzV&#10;L9dpITJWMwv8n344PjqZEix5Mj5Z/waEvd631m12EaUkaoRVA9Vt1bgApyxEQk+OaPJEnAjEKYak&#10;7jLeSZwMpRLS2447bVFtxUy974rwGidwNSyQlhog+ih6XIF7ZvifyUa4DVXTGwGEwWzHl+bT8RwK&#10;ycDtKlrry5tVImkXv154IWKhmYWF0T03dAGoNJjMAX/ADWuG2XLk6PGR0VHESoKBQDQa3bf/YDqd&#10;Hpt40efYYLd4xkfODBw/loxHx86c8QewTNkD+/ZtWN+bTiVffO5ZMBhjY2OVQt4bCAIgkUfHX6Rd&#10;4aLnATgUwBSd1BubzQYP9w17I/KIqlyEar/KSMvlkEKj60S5R8Gu6YBzSO8AtwzMO50m3hhBRkoF&#10;bKQkhVsGXz+kx/xsEop0NCYd8XOt+FOPwYNmowzhHPtTqwlBzos9qSqD4q9Wt/GjO1y390LuaKxR&#10;5a6pRmPAcLQWCwzJJtqk3dWqWBtNZq9RcZeLydDiIuaK0K7daAgtRhYXI/FSeW1n61N7B/O1ogLe&#10;EtBjUwvZwHA4vBiO+rwBnJmTp4YwvGjVO6AxS6cXZ2fRhWptbe1ob/cj6m3Q4ylS9sn1cscml2IW&#10;g+HkwIzDbjl5bAzrHAvn3n/fPf5mt8Nrb+30z4VmsqnqzERYsVb7NvVQzQ2C2e73AjYtqSjN4WNz&#10;6Om0dIhXtW4zLNXqQk1ZLAhCoiub1no0FL2tceucQlXJxAfn0GC0448uLoxQJ5lIJAkGyFIW9bhE&#10;kClRQNudlZEyPidFeWUnILbSKW89CzeZOBDODF5wzdoW5za/FWDYK02HF/718Nw/j8ae44PbF7St&#10;vfJ79xOz5VIye2J8fhXMxKPLWnwv5uPXk5Oh/d7cY+4VFDs23tgjB4auvWV9a1cA8ybjkPWpHn4k&#10;xshPMoGcLaWzpQzfpVx1MDW0mA0L8sG6+7R84JrX7G6zt1oMjPhNhprisXnVmtzqWCxzIiyy1rwZ&#10;yar7shyjSjXr9Q1a3cN6JVTItWfLV4VM68K2WTVSZasWFBtMBU/LY4lkb0XvfgNaEH23yWKyGvEH&#10;7BgRfSlnN9ReocT7Yqck4CGRcGhxzrhhi5PcWCKeVKN/OiOiLTNz3Pk777iNp7R37/49u3et61sP&#10;H006P2LRbz908PC2a3b3rOvLpZPJRIK6EZjY1q5dm4hHPR5Pz4bNHoe1f+B0d+9aEYdUs5JWQ1Vf&#10;NmZiG5dmN6eXWgJ+sy/YX8y79Br3clZGbTMCJAJe1kQoSwyMVI5KKrWls6XRUc0lUHyCXHKZ7Jj+&#10;s1olmKgWdtOfCrw+CFAixiJoDFgfc1qrYbPLpRy+hroVlZVlfDrSazQzv934oS2W2zq0DfiTamqQ&#10;qwRQiViTohAzqFKjYjQHTYrzyaeee/q5Z7dtXocWYSK+SBatIeiDTsSFkKutqcnfHIkXNabC9u3b&#10;TZoyIQ3iqBzO4XDDEMZB44lEe1szPpbdTgupYgZQyXHY0bsvYUTVvBWmVHE4GBfC8aX0dLRxw8cm&#10;Imu7HG3rmjOx0rXXbDx2cnh2cml+Ojo5MbVp69qWdjdIk8P7RhSLZjG05EXj3ossWzWeyz/32HFy&#10;ew67fmpsCbSzHbStqAevESKcL7nipSvMZ7sUTZdTkxg9MjY5HVucg8lBfsDtmky27//w+fGJGUw+&#10;gVmqCeXYVx1tmP7bf/+TWGypb/0GCo6u7AWpB43Y3GB0vPUsXDQ/sZQ9c8HF1/r896CQ+Qo3ZTKx&#10;fyT6dH2FWH7KqLd4zO1Xdh9/QrZicP308VFyOCuvN6DPGuxj5aI7l2qkddLZtXqV9U1wygk4Q7DF&#10;9cwPjq3d2I6ZkiZN5uHq3ls2lxvvD8NqIKDz+YJo2FodCwOuwJHQ8UhOhbTUkwSqKyWOojNs8a0X&#10;KX8KlYGtpzOJUgQf7qmRxFQkD5SFjXJV+HYvw/ESuj/5Vm2mvZJvzxSawJC/Ho/VrCxV86i1iVfP&#10;7Dpa1oQyifU1/eWB0674xHgmJlMeohEK4tKFTDqf9SqmCwsV6oP3Cw+EhUsno+FwpLv95mxpYPjM&#10;wOzMbCyebG9rn5mZwW4FgwEM2MzMbDaX5zuVTPLkHdbOyYn4xi3b2GGgoam1qQF7Ii0cqS5wfeOj&#10;wzGCaIUiFo66NGnhgCQmip5s1UZtH9VeNseI1hhl1F/Od4h+UC1apy3Q0WcruSoi3dhwtY2p2A6B&#10;hRT+lgpQqJQL6srqj0ICF41WI7VnLMFBGhmZmJ+HOWdxZHQMoQN45jCWaOLQvBSD0WMzt3isaxtd&#10;a4LOzS3OO/oaPryrtcnjtNn9BpNTb0DuR5Mv6lHrtdsDQlXXZFfMLsXin55d+KVf+tXP/PtfaGjs&#10;gHCMgVt713aT4q5WcwaT59CRwcHR4dGxqY1busdGxxva2tLlYhbYDZE5vWNmeswOr4nFjjc5NDyC&#10;yZyZmUeDD4wSBQA4bQYDgFgRWRXqqOkUXimIYhy5eDy1sJS84+Zt5Vy+ZCgjnA1la6WcXdvlGZ+I&#10;d/Q0utzOibFZp83Zt7ULnR1Fb7LpqscHFof6p951+8aujoA16D5zeqaqBcbpwrxxywhUzhU6L70A&#10;blWzMRs0Qavm6//0xacee+TJJ576u7/70uzs3IEDh1xOy5YtO3t61mzfvmHTpk3I2OmgThOwMuKT&#10;VM+Z/v7v/87hcF177TXqEio+6FXEzIUf0qxqMNVW/0n1xelV1Lukuoyic/rQZ/7fK355fiwbGnQm&#10;bNWqQ0PEszn4wCucT7oYPjz/VV6JleuEM8PDkSf4jMVeAI3pVK5cLeLHcivegIMeH5tDUnLlgYgj&#10;2WzjZEryqT6RtxDEvloa9MamZZgP40pFZz1yYLCp3UvCTHBCqH0QfhsZiDTaZakM4EnpwEm9Egaq&#10;hINcVjcIgtOxYdV/W8ZRqtSEwsplSpmbWm9UB+k8RCHihRs3n5z9Xj8lQGUiodSH84pka5eDNlKz&#10;bTn604rldcJ9cASzZdrh2Qf9FTTQ5UqGdEs+v+6iiI/X44FygQ4jep4InQHZAHqYs9kN+doy7wxH&#10;3NzZ1NPoJwqXzlFucZEBguo1G6amppyeJo+jq2utAK0wImlra8XCOex2n88L48bs3PymjX1UNzY2&#10;NjiVB0u5BuxZR3c3TgeyZ8VsRk0aCQt36tRJRvI7dt9gtTvmZ2dWWjisGKjLfEVHM/O5ThnspyDH&#10;ymWpHeuV4Sy1OlgH1jFXLIDltzA4IsFXo1suSwJfdTiFLaxAqy8EetQSQGq9BLpBJEIFzpe+Lxj0&#10;t7a22G02TPLtt9/Etbhc7gZz9afXaj5266Zb1vo14fFbt6zzGkrWYtRlsaUyRa+veWF+amBw3OO2&#10;Hzk6sGnLrqVIKrQYawg24HwcPHTC4/FNjE9s37bxpptuVQd2pcGhsUy26Pe5IaB+9tnn1/a2rtvS&#10;3bO+bX52AWkFLDjgfs7OZXTrapheYaRfOHYqA1o4m9u6YYPbZcXcEOQkDAulJBhRqgHwRUnC2Wyu&#10;ZK08Ob94un+xVsn4XEpjy1qjydnisz734kB7W2PAaxS4Sl2xnCo7ffax0yGHX9fS2ugzifjqoWNz&#10;vT1tN+3pI/bBmQ6OTS7OJTrWNAC7rTfCoZSQabyyCX+6ya7bcf0td9/7wbaunh8+8tCTT/zwwQfv&#10;X9+3ZXZuDu+Nm4b5OXDwEKzr4UhiZnaRiAz8OE8+8QTSj9deu2tuITo0NNLS0n7o0FHWOXb8pFZn&#10;djrsLB8cHGxtaQWMgiePkTt46EgyVWQooNPb5ubD7IoMBuuzDibzsmGgV3bBV3Erp9JsMpwHJeAi&#10;X7kebjZ1fN/s31VqxdVoubOnVa4Vjsz/y2js+at4nm+DXRGfHJwJX3ghFt/zWuOCyTaqN8PjhZtX&#10;C6fODR3oYhq6KMexTp5eUt8fYdvokcChkUIAXA6WknVEpEuOvrVa6Myxi5TvbPJt4AOkW00Zn6sW&#10;YDV4SuIFYWvVMZ0RcApdw/BCFqYmeYYXIjAv/RG8TuZNdHPCu9Cbrel8sisSvS4Rvyc592D5YoDG&#10;Sz/by10zJwrC4HopAaKXNxx8jdwJ7vPaZn9ng+e69R0fvmnr7Vt71rUGrepTk2uKO1+umO0u7NbA&#10;yWOTI8WR/uD8wrxe64Gdil/pbrlGt9vJk52emWXJzOxceCHi9fnoLof7TyTCcyf2vRBeDK08bfqy&#10;WDRy5vSplQs5K7c2p+gqlIsBxVxKdqWTwqq5XHaTiUGUBoIqWI9pPLQur93pIFsmsBLUG4qhCvh+&#10;DKdQtVYns7gKOU4SlPxqHEzLOsIDKuf4qEMlMVVoQtVyl0+xTu//k//559lcmc+nfvaXBgZOP/Ld&#10;733q5z599133MPPwQ9+47c4H/uR//tkdd3/ol37lN9gdC//oj/5Y7kSuT5f9rW8/AkfY4NCZ6264&#10;52/+9p8+8Ymf/e9/9P+Bfrn+phttARs0VEuLix2drWvXrZmenlsTbGp2uI26AkgVqt/Yz03bN4Ki&#10;3NDejG0ePjOBWxwI+AhmIm6O68mFz84tjo1P9w8MPPfk0WZ3S1tPwOfzdLQ3F3OL7Bto5fsfvOv5&#10;F48QWoWpqzPgHRhcYExpMFdLaWNoIRxP6wbGQve/Z3tPJzk2mgGgm3yzw8YLSNaxDlOMV4Q60hVP&#10;sHwdDVVORTRhUdK93JoYhWhqpYe+/c0//h9/yJtRrpY+8YmfGzg9xJJPffITd9x+OzNy1dMDhx98&#10;4IHZ2QnmP/7xT9x2+11/+Id/zAr/6Xd+9xMf//inP/3r9z8AstpIl8LM5z73X9icn1hZ7uojHz27&#10;zkpNhyu+mDd+wwZbX702nqOTLG2wrb/oaUSyY89P/h+sV76clHX1F59Ux3wg/D3qEN74y3lzHhHD&#10;tXdw8kJEsVZfoLwHlH4511mr2BTXYc4/mq0KVnaBlxRJYwxb347m2blznZpgNFdpirBDvMcuo9dr&#10;FrTlspqN/peZZDkGu8T9a95LcfeFQTP6KonSlElpedOGI9jCc/evonlNr+Xr9CAymd50eG0i3IUd&#10;5ZPSu94wB05eUVVjApeB9Fo5v9ynm4S8i+j+O4NeaD7qF97oduxY0/LAno3v2dXX3eiT/Z1E82/a&#10;fk1HZzvWa3zI7jb+8prG38qG73QSUXI5SKkWCpVdu3bhZhFe09Z8Hd1+HtOePXvYcHRsgg17e3t1&#10;Bp66QC70bdmOTNL4maGmpiaWCOlRtXIATq+0xpquEGUs8lQzJWcl9wG7zWswZRkRUQagVyANoHYe&#10;XtIsfwOToEXRAZBSo92Rd2NGlfZWQ5OiOFvIvMnkHDuolvNEKUWPIaKhqjunTtBXtnmMP3tji0Er&#10;wulWi4FP/Z5wqocP7f/0p3/1D//oTz/zmU9/+5tf/YP/93P8eiFmqr4JoN6Z6anf/E+/+g9/9+es&#10;/NWvfpWf4vFMeCquyxump+bcICmSqd0b1qdScWzVzOz0/EJ4bHxiZHSKmbm5RSQVWchWfn+Deim0&#10;fEaSgiDU43F2d7Vx2zeuCZDga3FZZuYZvQivjqoJcop6beF99+9++vnhU4OzhbKlUMh966vPRMM5&#10;kCy1bG10bPaud99SQQRWy+hkOdfFu4mrHI8l5PvIc59Idr3G1wEjlxA7W55IAQBNXQGA1xqEVP3y&#10;dPYm/xp/x2KJT/7sf7j33nsfuP8BLCJL/ucf//53Hv7mnXfePjQ0/OQTP/j85/+cGXzB3/+D/0Zg&#10;mSUPPfzwd7/7PZawclNTIyuzhHUGTg++9Xw4rmG97+5G+yYBfFKnJsfmi1o4IpN7Z7+YKArNl1cy&#10;byueZDwvBqE/ORPsqBt8mlUfFnIHTozPpeA2uECM2KknL4IC2c26qsVkGzZaR9EroROJZgS/bf3W&#10;HX5hZOeNPcLo8ZzUCcSbo1YjIKhYAkarlw8hL5fRpxbdCsYgZkqGrMVo+UDv/ReWvFD0DZJO3b/4&#10;5oGmc9mxJcIhgvGrflx3Nfbyj+9CVpY34lHTcYfSt5SU7jfiYC9zDMb+fqeDSsVA0J2rQeMkOhe6&#10;/d5mgaC7cHLbzNu7m+sV99G8GB22dPTu2H39zt3Xt7dvRHymUrauW7exsbGJMHGqnMB92rpty84d&#10;72nz/lqt0BMToUbb5q2b2IQN8xUtjiDzzIBO7Nuyg/m27rV88ydVcfIccN0wqIwD5KOCn6WY6STG&#10;CUGwqMtW6+XVakuBcRSBRw0h3zwdNOlGMJAJIXS+7MPRQkSJlSTGETk8mdxVdywk4QRqXW1MtU6/&#10;5ReuD2aqbnkOiI+uvCEtLc1UmLEkmUzu3LEZime351UQhoQZmpt83334sbvf/eG//r//IPcWVRot&#10;LRsAU+KfYagoPCDeiMuFx8Y8MJOuzraNGzYQWkT9CUPFkg19vdhoLpBTYmWozAeHRiv61kw54Gvs&#10;6ewQUUT880Q2Kar0qoXJqTmSnXiQVqP9g/df19jQPDe/RALP4iiv6W5l5dm5xPbreyqVYkVnOn1y&#10;3GQWNfKKYn/6hTMYQurEcfJYslAMZmvLIo4XbR5XsDAM25owaRdPk3OTFYtRQ5hNo2FAwK3+uU++&#10;Xz2KeF5AVPlev3499qx+6LlZ8L0h0nuf+OTPf+6zv8NylvAt12lpEg07k06+JS2c2eDa1fTRu7t/&#10;d3vTT9/e9Z92NX3sorXexB7VyvyXd93Of1BkoFPF82IpV/Ag31qbBMmxaDRTpw7IT2ZkH4yS67zG&#10;aiFx0fikaHElTzn6KUXXrlgqFhuDJq3JhS6MZjxSIs0hOZcXFsItzQ0eQlcGj/woFVEFlVHDkmRB&#10;Rs9M/uwnflF9u4wCVHm2AFxoK1crnY62XYHtautWOSNgo9RqGy0iS0okU7Z7ptML1AgIFkEFxl+p&#10;KGk6afE/DaP/RZ9Cvb/+sTyjVyYdfv1OifsisQP4xxqzL6ERleacDHfDawfNcS4ht+oc8O0a3MvO&#10;NOsTbsLOJQu1RKGWKmqrxn6d47FiJUaDwLbZjEqyGEtnYkuR4Zo+UqlSXl1mk0U4VUrhdG6BmCTR&#10;TjZnJyxnZuVnVdG3PBNFV3UYo0bLPHB9YCD4a2LcIzw0UUcpyqfghyyI2i1WpnyAJGej4NM5Wz8O&#10;6RQeXk0D5JGSamHwiKhCr7yqQyjlf/mmdpMVaOLyhMO00sipeGCU08WwL53OgmGQ663ez/m37wt/&#10;/Y/tbW0PPfy13/lt4Zcwbtvqq7Tbch0UHJgoWS/5/V4OZDRaSWYTZrTZHJDF4Lc1NQb4KZFMAUsO&#10;h5c4E64rlVWejdrPWG8Nd37sZLnFZq3pypG5+cVYfMntcrqsTkA0VIgSq+RYiURePVtdU9B25+03&#10;bN3Se9sNt9583dqf+9idN+zu9EFQRuxkKbSYXCoXM8NnhiNRYdUwgRwomUhRbDeeufIM3Cu0ZFWK&#10;92VHmaoOhKiLBGbC53O/p4Z/tXV28oubxr6+dZ/+9K/w+fKXv7Shb92FR39LWjh5GSa9rdWx3WZ8&#10;2fonuM0vt+PIFFdzU13uHt5y62PYfv0XP/7Xf/rfv/I3f/bxj3/yl3/mvnCudnR0zq1oXKblD2n/&#10;+rwGJSqtfu/eA1D6l3M7zAaz1ZwxW2eOTQmJnIC1EbesM9i9dv0WnwVSBovN3oC7BuKOP4lMUi0k&#10;XsLowuHDR+S9kuatHh4BJMmg+93ddwcs1POKQjoGKSU0Pc226cjk0PRQIpmcS0yT2zs+lxO1TmJo&#10;zkhdX66FBP4ldn3pYmATBpA/Hg/ux9sgoIPUF6x6WnU1DzhjxZ3BVqxvDb7y2XU0eFY609g5fCzp&#10;ZlEDXtaM86QyBXQF0I4xlrOleDJtd9ZM7od09mdtxsWAkkDYKFeGayZjdWqUaoptpaWX+6l/5GkI&#10;POTZExKV+KZSVR/BuBgMQom0HriGHUPm3mgegj5H0GKJGgAQ9hTBURSh8vnWSERJTihR3WzGRIkl&#10;5OFYVXhw8ojY+ci42URSV9toLVNSNjg4BNz/13799+p3Rm2f2MfSHXfc/pdf+Ov9Bw595Z+/zq8c&#10;vb7+p3/tt1feSWn8Bk6fHjg18L/+9PPiJxX7zplXiktebxBKZVB/nN3Y+NjU9Byy3YQof/jsyRPH&#10;j5stVrXc0wIdSSAYZH42kXsx35fT9OQqoru3GnRWYwkB0daWNo9beCr4cNTR49XiwxGuNOlBaGam&#10;pidPn5kHKbp+Xe/0LPRmgpPl5Nj0gSMnj50aJzG7pRtxCV1XJ9SWrnfdLnh99z53DDOJasHr0WYD&#10;SKOLKKUGn5Kb/MzTT3z6M/+BP6VVWzlh3v7kjz7HOl/+8lcudibnTN3Pfeoj4DPn5mb4kKhbsfK5&#10;dd7CFu5VH8MqQMqrrk9ovtG+ceVq2VKMT1n1nd/e06/81u/96Rf/9dt7h+bn57/0T1/O5XOCHzgd&#10;ySQiSBFTs8k381ZdMZuIRKIxyntDRETifel4CzAzi2ckmtN86+lTuZLi9Yl4yPDgCZgqh8cWk+ks&#10;im6EEs+MLx0+0o9KHHWdq24mZgzGJRbSmxCorEIlUSrd23GP5OVicpmdAa13YSwFJRhFAljKcLp0&#10;cjYF4wSbsHkmHS2X4onkh2PVxosKwlWXGZje3o/xgqvTavRahDr12XJBIEJWTET62gLuV74drT7X&#10;Kse33nNksmtg50rP/RSUXjqNNxkJ6so3KKX7I1PvioV6q7o5q/+7BtsLDmXJZSy1tbh0xXxSl3rl&#10;w0kWGTl5tNlUOZnNB5IL1+N5qQMgtZxA1VjB1RcsUKqdA7uhUiQLThvmWRmMCactyiXLJZX8F8E2&#10;asFhFQCZItlOJLUkbPf6re3LIUeUBR94/3133HHbl7/yLzfftpt+1uF0tLYE0WDDvIE9+YM/+O2e&#10;3p6//MLfEpgVZ1Krsv5Nt9zI+jfdeMPOXTvk+n196zF+/+OPf5+V/+qv/+7OO+/kp4X56Uo5Uy1F&#10;2JDTxDmLRhdPnToFaev6dd0k1Zi5dfc69OvDi4tADTnVk2NTSQhajeaOYFuzOWzRL/dCMLmaLH6j&#10;yYN7BwcYgu2NviBbIdOxEOfScKlNpMC5CX29Td1dnWBe2lqWpbqv27xu57ruTetb8CPBOWf1sIdY&#10;VaGr4u7r1zYHWmfHUyMD4Uzm4lGQK3t5AjYDd0C83UIpXvOBD3zw1ltv/tI//sudd97KTbY7vK2t&#10;jdxkCKkxgcwEA95AQ8tv/eavHTh4OJNOyHXYUK7GDH+y0GZ33nr7u0nRffvbjzzxxDO/8R9+xUa9&#10;/fI6oh3JdbRvRV7KS7/RjwyL+OylTAz3LAYP5JbR3MRY/MV0YSFdWqpHOPm1zblra8MHLmVXb6F1&#10;yMBJH+7Pv/iVrTuv5cw//Sv/Ltl+08bNG/e+tA9vSeWFMF5/PYJbxkceeZRvehC/z7cUiQCe27W7&#10;MVH85tLSwjU77s/Hbn30X/7+X3/vk3aH45Of+BSpY/Y2Ozv7la/807r16z7+sU/yJ4QXdrv9Ow9/&#10;4+Cho/iLJ/oPl7LRdEUgJAFbkmEmwQ6OQN5AsHnhWCRoNzuMNsKbJCEAYbKcwBRJu3/aW1xICknL&#10;fCnHW21zxeLZ9fgEb6Gb/wacKp6QRQ+FClHnHNmYhP5swKOm6WsPbu9+9WDUj44OLyUzdcODNw8e&#10;X44hIL0UeBBhJlS24vKyf2bQpNw6reIa1ymnTOZUMdtdTG0hCjCfv1QWIa+prC0XdNSTaWN294jN&#10;cSa3dE+15CuBfoeJo4iIvCDqhlJLsCKrop1qrFLUaAs3TmgJiH+CZEvUXBZBYeRKWZOgiUMHtawC&#10;oohEKBaT4U8e3EDtVKUsrK/eIGLpMiBJNosP83wIvU9PT3V2i+FvpZQ6ePgUyMnT/YdT2SygYVZL&#10;phPMaKjrEhUJRbnEKUq2hfOHKSIgWS6l85l52qosNm9rbSRliM9ExJJIo4qgAhyY4E/MG+uEl2Ib&#10;+npYntUriUQUyOXgzLwueJ3LWG63CY9QEjyWiomRM4BKYk2qFSPgCffm/hNj9999HaacdyoYbEqk&#10;hU+ZiE1jzBRroKuzKRUPJWELU0zAEVk4vhjZc8O1QD+Kafu//tvfdr7vD65W44TZJKAWIODDaYlp&#10;Ayw2SD1b+aqKyiARo1HdO0wgdk6cajyHkAMzZFgxxKVC2mz11IEXK7c9u5OVO6yfO+McIZ/0dp6W&#10;mSpfhmP07JUvIxc2Bt/HkmOhbyykTqWKiysTeMxPJQ6MxV94u96s6dOHjh8+8KNv/ePxnJv60Omp&#10;aczbdbe96/pb7sDEnTq5jOruWdN9773vve56gZHr7dvoa4gDyKJlFhK7RGbM2RwvVL/093/HMPYr&#10;X/ny57/wl/J2kQ2+6647vvHtf/nG1784NDSEeavfRpJDwrbF4yzBP1tp3liyxuNzWtuKVfFKBAJe&#10;3DXMGy/tiWnzXFxoFyczScbtZmuxXGh4+5s3NYYnjJauYDgL91/dINUOQq6DDA2YSUYBmDckpOvm&#10;jfeeHFvfq4Uo5Z7bA55zrl9N6zZkjCoOkylStaV4aJqyTZtzWM84KktWXZ5DlzWOpap9Ib5xfvxu&#10;KrWN1hF7w6May7F6icIrv0QoDwA8wQ6ZbFmP/6Wq6ST+mcZ0BB1t+uJ0KkMuDesFCQlkIiqZoeSt&#10;1+C+CbpkopS5vALdiSobhN0gSglcA06AXEmEBFhHlQXQUGzd5aoWC8kCJANCcZduNlEpU3BWUK3R&#10;VDY1p35PFLJhj7OWy4T5k/3L84/GF+GlTEaHjh09MDM5nk4tlfNLucxiPjN76tgTQyefZz6TOMMK&#10;c9P9fJfyMYEZVgdw4CGxuwsZ+P+NGocd6e3FfD6Ug11aCPJEonHMG3gTghJQnODq4aWScutrb3Gn&#10;TpPMU7laRNwW85aILbE3i8WIA4d5I3vn9bruu+taaMBeOjhxeiRWqiput8sP35enbU3v1taW5lJJ&#10;my9ZYQuDJIyTeeJFAYdGQZVSBo81OTEStmoFOu+qTMMxDTUDfAoQczM6EqFKRqZphhR8ysV4Lj2R&#10;S06V8ovFzHwyMjg9PvTtb347PHeonBvNZ8Ph0Dgu2sTk1FD/89HEcC49mU3ANcGdzIqdlOKVstwb&#10;8wn5+NR5Fqr7LyXe5hbuutZf2Bi816RX0+krkH7iL/VPvn3Wrg2B94FYabRtKFXzpOLOcoqf/4i1&#10;2oHwo2/XcoLvPfpD8nBffX5o087drW1tILJwwohMMgX8PpkkE6+By5sra/mIW8d4toxosKaQgmJH&#10;pDypKjo8XwyFo9dcs4s/wUfJrZiZnJy48brbPvMfzqU35E8gTdRvoUXAd6vTAT5FQFTw4dQVovkw&#10;cUvikHRq2MJqSlcxux49uURyDqgnbIBWSDGNxnTFfVVeyDftTnCeLPo8mS0fH+9+t2m2buSYwXhg&#10;z7BqdmPYVJt36+MWbZqaBH0pTl9Nz57RLcep5AXevKnLTN96CdN5kUxtLVS0Y20kXIDjeu1nzO4z&#10;Rs/zFu/zzvbvu90nlPwCdo6zrda0Fqc7n9wQGr17afraimZMlii86gRTMnm+uM61kA4mox/WJj+q&#10;qzXYXGGvXwt/FYUocHxYzU7AnAJIWVxmOiUgCRGlqptTZgW8PTw88Cn8yREZGGFdLAY9YnEwU7KE&#10;K0ilywOL5VOzKQZJkv9XnBsptJogwFyYm44ujYcX5wkAslhwMReXClB8a/XX7Nx04ODzFmeASCnE&#10;x71drs5WZzI+XS4mauUU4Udig8AgNdXMwMAQAzLhWer1pNz2H55GQ4AIIWasakdryEKrlupoQm1O&#10;MSEXi3kGbIL3BpUWZXD4x/D9mIslNhwdHZmcWuBklpZixUKuXEoS8CRLpzP4w9HI9Tu68QsFs7lO&#10;N1QQcJXbbtlx1x03EjUReUZW8lOhSDE0k41fQ0u5oyfP8Gqv6e28fksf4VD10VwqLu9Vn2N9BWoG&#10;+EDLcDanK0o3VGsnHs3E1BKn8czzJ599aeDRpw4fPNy/c3sfOUbqGbSmvM1c3rxpzdAZ4X3qS8XJ&#10;iTHGH4UsRe55gEQErjGZy3tTQYVinyojhHyO2hpiuW/rCYxlt/vGu7o+p9q5c+X6cKC0OnfsaPrI&#10;PT2/f33rL63x3CQRK1B5nbsfqzw/FV6cKl6kAvptcAvJw/36n/x9960/1dDWLUaIao2avC7iKhe9&#10;QPqDWtm98icYAfuXymfc1+wNm4YWUU9eLud45DsPHzly/IW9T//Dl7+4cv084QcAfhhRxeTR6/lm&#10;nnICPitXw7ABFgfA0upp93g9TwwKIhXCO24H6XqYW7F+vsLro7X25nmyOi2CzoKyQGdcEFTsyrRH&#10;mffr0357v93xvNM2YNKkbSjgQCxcqkIdmaiIkGBa31BztJu9XSuRnBR3B1wX0dC56MUi3xlw2lYG&#10;f4tn+ehd2pzJNmh2HdSb0eRkcJ4o6543+b9mMb/k0sUbYbaqlOOFlryhs6pbr2h2ARu6rPvJOWPq&#10;kjl/IblFNELjsVQyvbiQmJ2hP48gTSAMj06PSSAzLKJdGh0ekpQaIG4JRgPICWYLE6KarprIvlUI&#10;sxZkqYARoYFa6R8PRr64LzKxlJFIFhm5oYFhYAQpZc1OlE9dXpuYnAUM8tyhZ/cfPFqoxTK5ucXM&#10;gqe9eT6dwf2CbgNAP2BIgqgzs7PS9yLBBvQDkwY2Ek/LueWmrq4O4CH4alTOiAShEDNQhFaNOgXM&#10;JvwqwcAiSFgEUpQVdmzfiG5Od5dI1zUFDfhtqcQ05pOM4vT0ZGph7tnnD9+8u4c3QrE4zbaGqla8&#10;laWqI5MMC6MiwaUq6oZXW1y5Gt5sb2/dfe3udev7bt6xifCJCjsvk4a/rGd0BSvXsUsEYb798OPR&#10;6FKj33rL9etv2rOGyOr73rXL7ahmFkLGStmM2HutbLeIjogqdagsofQcGZ2MxmLFXAifL4cMlUpi&#10;oF7f8iSuvZSpd19vcwsnL75u57Y2fHCt/64b23/1njX/dVvDh1ocW0lBr3xI51m4C0rBWNNhOm8s&#10;fAUP+M25CeHvfz04mSwKOHihamhobKQkZXp0KDQ9xusKv9GFp52OLeWzyHgpmVxoYR5s5HLssbm1&#10;7ch0/AtPnvrp//lIpXPPtEp3AofFU489/p8/+19W7gdJFbgUpGFbOWmNIrGMftVMMnXo+ZGhozNt&#10;vg7ZiL97dGFsKRaOxPPlgZpujhG63jIYLV6SO/LmvPOXelY16pvFnawWW0vprXTB9obvutq/alTG&#10;qon12lyTvqLFAJBeokNHP7Z6ljYFO7HSvMHRBYPJpR5UXe+8QKWsJVM9+BwiZ4ldlbKpkC/FIjE6&#10;TbvD7vM79NajtpZvmtzPG0r5QkUcHUO1mOjRC33Ny5gkttyEZjuSfwa91T3v8RfbOxtaWgMur8Pn&#10;d2soGob/Rq/3ecVYp8q7LF5nIecm0upWhxmOR8WUJydHMIDMmNaF0PwyPoVKcKwA16Izji3l/uzp&#10;uS++OD8VyVLKJv05UAu+YDfhB5wG0mMUYj/70lhbl6+nt9Ps0sOKSm7MbnNBp3nk1PjE+PShoTGi&#10;8Vhi7BBISFyu44Mh/gQAgscGmn/SsL61lgZFRe6Y/TNIyajFZ7gaQrgHVVacUKOVwxGQDC3MEqiE&#10;rpmoo3obariAVMi1tXVg2FgCVydnBfZyy+Z1t924Zt+hKT6kuDDw6VqcFY7n24Gz4OepD6xSKibj&#10;kYnZqYFCNoR5EFHBQjyTnKkIvTqS3CHMBq/8wlIWF89QXsY5X8bTuvxV//lfv3/d7q3bN/cSLxXU&#10;KuQg1IIBlBpa2tdkC2ZqB6dJPeq0d92y/v67dzMsCEdyw2PJ73z/6OMvHaZYHlFJroXsJiZt1fHL&#10;BQot1MHKW46X8vLv5PIWhBdc5ha/pdtiOFc2uGpvMFVGc7hxLwss3xB8nyAyf7tMAavGkJyGctDS&#10;vW0iDcpYSKiQnEWiqTHoW1hYoDimu6sj2NpJZTUj5cag32gWIV940uGt9br9TZ1z6WR5btrR0txM&#10;kryxsRE3S68sxgvfcjeeDmesSWNfztPtbmx77tnntvf1MlCF6gI0ysT4+H33v09bKUARK0xaVdD7&#10;MJPBaUQ1RavL5YUC3KZ169b2dhmRbFGUqWjumycSFU3F5Q55m05rNYiquLRVX6ZEgdfbHGOCvBoC&#10;BWSkqJoiTENUUJWxrpksmVqeMmEBEWQEAM8hWqV6j0/EEi+Yuhq8O3sE0vWyJki8BmdEpO78qUZV&#10;RqFsM1WcZgfq3ki4kAMD6KhbiiXsSqteP09W1ahvl5TKPKCSwAG92mNaJiQ5eyitxmcq6S39RiUl&#10;aLeMo5qap1bm/a0ZdIRkCEpl1dJvA7+J7kzQmJRUzB6V4GU05Y0mnaJwbpSgFXUml0kLI4+gP8Hb&#10;w5wYBYkXZk74gpFMee9ECiPn0hd8TrRphLYOiZzFUIjKs5lYYmo85GppfPp06mTU8Nxg9rET0e+d&#10;iD1+PHp8wbBQdTV6/a0BezGbRtEUWmqLrWEnkt5OXEDk640VvSdSVnyOGIUOfEw6N/wks7MhV9CH&#10;SINTKwgWhRY4IoVVIQRhszmRWa2U4XHNDZwe4U4iUEBfjwEgN9cQbMpmM7wdSDQA+MI+9XYH5xdz&#10;lJkLBQYY5bXx4XRL0KdxqfqxvGJLi3MLIQggS067iXEhTLCgwJ57afTM1AwqtUBR2lp8FqgT/I7x&#10;8VF9RtvT23jFwgIXbV1NuphF6NlRvV4qF1KDw5Mtzf7WJmdeQ+azlAckVEN7y1XTKg6rTyVXN8IU&#10;6nQ5UEfKFoyFkiBZ7myxdrZ5mxvtuppydADxpdjoOBSeeZtSM1vdAmSrKt5xvSo+iMC19SfIwl3K&#10;W+2xIKESTRVEsPvCifKDtd7bL2U/b5V1sHDQvm+55b2PnUnzKhTUMBLfGDnqcoJNLU2tbXaXGPIz&#10;Emce81bEwtQ0kDXxp9OVonfD4Wvw3gr0sa2txeaACOhxjenAlm1r8/ncUuJIVye8DI1Gd4Nzzfay&#10;v/uWd717TUfrus6W99x7D7stFbLYNq3egmGjg+SbmCTYAerqtGWD3+nHtkkOJpAvX98/PZ1IF3NV&#10;k3MqEb5GW+mAhD5RUN7+GBNRtW3IVaw5OgEd7DDTin2amBMD9hpmJrVJJa+CdNGoWPNWm02rt5fO&#10;10kAXUKw8caN3eATLrdxIq62EEvl1HjyiknsB+arXMlN0bLRjL9CxR3+UiWXatak7k2Vmt3e02aN&#10;PVOsK+G9yqGXs7urDqPV2sxJnYnoGfkqndEyRZddyvuZZUVBJA+PHEmpckWoY5cJS+Ieaen14Kcs&#10;V8tkt4CVFAqIcOrdpAc1NaNt3mg9lU15rGZupuANlxURkl4glq0eni1Gs5Uml2JFPTYXAdeCRE7C&#10;2nY679o7oxsmIpmrZoFYagURj80BZ6a+otGdmc8+N5rtdtcsuore5HW43VarhyQaTiLgfovFatVH&#10;OFWMMaarBPBCiBBVG71eyKEFJkBER0WcELcPMnPsHIBLlHeoHAA939LSODMbmoknXYFGlFQhJXn6&#10;6ecopTk1Ek7Gwhs3rDUa9aeHZvHMTIpdRyTWWImWgrN5f6t2HKaPsYmQQV8lfYlDyEgRlxHiDxzf&#10;gFfpbAu2tjQ67QrQShRZ0REeHcssRWe6mi1FRgB6q1AxvRqT0ZTyaMLwu6GdND4dP3lq9Nab9wAJ&#10;AdgDzaxRr5A6xTY7zDBwUukhxIxwbHnK5YoObjg8SwKSdBQ2h9fttDY1eKyK1uUwbNu2PV8ovbhv&#10;sCGIAqKNEC7IWJT5VC+F5Gz6HQt33tOjCTbbN/MdyY2f4/g5uwoKiz2eW67G436z7AN2iVyp9M97&#10;RxO5Eg5c/bQwcsguU2vNDJ9kSVufz5S1LOHPYqVmNfeX9eNoHOuUcYSItcZps+t0fL5nemb01MCL&#10;iVhl06aexpZSPrFG5SpB26M6tZTaO7r04vACUSOrvmjXiVIBjByBGxiWRKa4XPFB64WQWqEAUgDD&#10;Nh2ZqOnLo7PTj43yY82o6EuZ1qQmkCrrxZm8Bb03erCX09p+1ZaBqSvVArpCp77m0OiTlaKplO+i&#10;7A0fjtJnS+CRqsaTKbhX+nB0GTbFdPvWNaazrMSvepRVK4CHmIvRa1xk4kIsFV1RC6+NFuiEKkeq&#10;LaZ6E+XGRHpDquBVWSEv26zWj8SWxgq0wb6qbqGmyYtyN1vMaIqnkx691kCRH/1gEafWYsJgIGyN&#10;LZFC0pwJgnC4JaJUDsCt2VyulQ0Q0lv3G01jFvtcpdip1SwznUoWL2K8IruMNFqi8NxwJJIpGqq6&#10;rx0Y++e94Wf64wuRLDRhhAolvzM75IiqYLXgtkOjCLjUzes8zT4bKgSEQ6WmAZqfy5UM+TJiTxaD&#10;BTVEICqIiBO8TGlqYAzJuCEkRGUOtkeqjbNPzhzVOh7rzOwCP4GyQdpmeHjk4Yf3zYcymZLeaHBs&#10;6PGxEzzFY8dPNzc6khlTV1ebuJCKoWosFau2ZmPW5zE3NXjNLicQUofdilW22JuMiiO8lDGbwKMS&#10;QEUMDpeX6CjkvZrOja2n+4cZTOzscQSN861m8fEo2TRiDhoJ9L+SqTw1eOr4wJkxojtJBBC2be5A&#10;FELQFcFYQwJfiM2akqmYW1QFaObnQ1w+KuS4qidOjVBliMCCEJi125kZGDxTLOshLesfnwy4A52d&#10;CMO6T/YPd7S3iGRrMa4zmCWMRZjJn5wo5aU/Fp+ly21pD6UHVFDluYglgy8UdhwmuFDfPtP+0fBo&#10;KF6+mJ3AeMgPV7tyXv7J6NdsHi1mO8Bya4yLGuNSVbtQKto0+T3NjdvWdN7W5Luf2kytYTaV6BFc&#10;tyKIAMoZfUWS8aWZeHnfRObIXC1bUdDE8huLiXwhnInMZ0MTyUnEKUcXRyyKdSI0vjCSMDv00xnT&#10;YDhpcZ+sFJoT2lchBnwzPx4Qjy5jxqbPW8TdoHXp8IQu64SFCE7FVil5q+l2rcahOI7UdIvVYrPZ&#10;saAzjdd0pVK6sS5fgIMCnP7O7b028+WlwVaekstmTmeLiWz+osxnTpKxzuNmswU+EYoTDEZyRL6y&#10;xq+i3bjCV7+6V1iDlpYuW4slv9MWMSoJjAbphko1ojdP6yuwcgBxx8vCOGEYBCiX06aYjOE81q6o&#10;mTTZQhXtRLmWqlUc2K5ypWi1ZQymMNHLYrpXZDbB25VEJkywqkpBC9E1gk+pHRmafbw/tJgxlDVG&#10;s9kQaPBKcRnBoKPWG+A640/FkxmrBcfI6FD07+vD0FaoQFAsMhUiA7NVREpJ+onwKLyaOnMR4nId&#10;ZkjQa6JoBj2Z2e6r6azxeM7pgPAT5GRiaDRx+NgYHt3EbGTrxs6B6fnD+84sTCd3bmnqW9dc0pfb&#10;gvYXD43PLCSm5qNas+7arVuPn5rauD6g0+TjsUU/yGRTzGLK6Y1WxdpgFkwLUExDmQf7iYJB5Ra5&#10;PA3pbMVscWJssKnBQHBmZi66mFkKE8LVt7Y3EBQQ4o246PqyTx+Nl3RXbOQM7sbdG7WbuoMdTUEO&#10;jfknXgwNdkUtZAT4aNPafAj8CKSrltArEaC5ufmnXnhhbHQOcQXiRAx5ebLokLS3d/AdiabXdzZO&#10;TY4Egi2c/LHjg+vWIO8nqhhJLkrckACfvL0rvi+r41i1cn/4e+OxF1dWDjAWC1h7d7f83GvZ7Ztq&#10;21g698PDQzI+c7lTQJ9L1gTC2KnNawzk0qYJyNRK7UW6QbMrv2wzq173vgoqoyDF9SVdsbWmIfNB&#10;j6QW1YrRKqM3U7UcdzXuq2rDOoPoA4pVQd8gSCvUibBkLa91+JzpbLWUuilbXpN/cyAnRYGXkPWy&#10;XpRFZeX9FH4MV64DXj9iMM9ojVPEAypFdza6O1Ox17V7wN+/6q5W7pYTcFSTWn3ZZElVSx5cOqvv&#10;uWIpEg19oKAR+TZJq3/b1jWIBlzu871w/YlQ7MDwlPBbzm8wDaZ0wfCIQdtld4cK5QnB6V/YFIru&#10;vioSCnRUtE6Hsexxnq7oXsoWYuTTaxUk00jVmNOLNyg6JOiMaMMg7c05VwhGoM1tMBQ0zzgb51Aw&#10;ZDwFKFFRXNX81kKy3ai1FsoJm0WfyxqwiKJAi0ICiyjcriuW4FuEw1GhtyVAiTUH8T2TKLwT+xfh&#10;UArMJfBSiEDRvXImXPWOJvtHrxFEaDRdenCVOVMAf+Q3k0owRghO/CospU4XLybKFQKqZq/ZNw5w&#10;PpIMhUJ5lH00mu5mBxoCmMBnXhwBPLpha9vmTrKbIr1KvAM6ElHomKB0JPhvX3n82u3NB44KZv2u&#10;dR6X4vS5TQG/12IRD11HWUVNlMgTwQNxAi0zKT95VnA644/ifDImKlM1mcsLMhSzImvA9c0un9uN&#10;L2qghdUqplRN7zFPpHcjGnBlbekG3wmuH5BkSW8oCOhmzWiwGIoGjihSlarMMqc0MTmdyZZr1cym&#10;jZs4OW4X7vLi4hI1RHIGbT9Bul2rUTYQT8QZJMws5FKp/Fx4xqCxOBzW22+9jh9l5f47PtzLPqxc&#10;ORbKDJz/cy1TikBuQir3yp7xm22rp0+MEge5srNCa1Q6dsxkK9ZyJVgoBZOodWjNMniIjaO/TuXa&#10;HcpipRRAgsBkWSzlPFXt2SPi09UqvOtG65lM7RjYYCSj6D0T0cwSwYx8KZXMgZorFeD8gvYgn03Y&#10;avmdGc3revNheKoaBVNGTWRDlv2Pi/gY1J9pqws63VEjKMZK0ahNi0yYMq43Fivlc+ZEVKppk6bq&#10;cIPvtNv/jMlG9LsghKkNaa0+RomtvuiSitv4dk5DMlt9WSrkCx+TcOa0hJhAVog+V1uzZmKd2cQa&#10;kYrQ2PFHmr3OXWtbr4p54+huu6WzwRtJZbLn5+TKNaM2F9Tr1mTj/lz5sNNtI+yczqyvqjHAS5le&#10;1csj9ZvKBWsmm9FRdZhKNjvgES2OkcEybjBaKkVvuQoSh2gDlZN4BWaHb76kO2w2O4SWoB6YEv4l&#10;FVmjZtdosVxSdK2FnJbwnGppaoyzCH4KqXkVREaRA118qSo6YQwk8UYcGqlEzy3FiVSNkyiao2ob&#10;aA8GGPvHsO2eDQ6PmTCjiFawZwWtH2LzFZi3jHTcyUrMoreyXCgjCk9UKwJuJ0b7+0fnJyOTkzOE&#10;Vd1ux87tG7tb7Wu7m/w+Kmj0Lx2YgPnzwXt2NfuCFY2N5pTLpWdTmegSprFIKfczTxzsbrVNh/Pv&#10;uWPLts3tBw6N79zS3tm9BeQFOAuaZKqSsxrFcVOJBe4YxkQUu5dqVOBwYhYLlazgUU2FXBxzMj2f&#10;XEwlulobN63tPTMwmhfit0qMqotCKTQyCwHRzOH9vp5tV5accxlTBtToQILQ/PVKLpftj8xUTIVG&#10;W5A7v7gYFrdYp/N43BT2tbe3qySi3EbxTdAyFApj/PD/+ICUYYyBA7q4lC6WYddsh/aM/OyNu3v7&#10;B2chc2lpbgVeS5r2HR/uZV9A6LtenP7r838Wefo7uz6LuMGlvLdv8nVOTi6cnHjdy1+4CXh7OnPI&#10;4Xu2WPTkojfXKXSFrlheDJMNlimafSlfjScEpTqDMroMFSxgoLsh907+IOB35AreZLENAPpVvLF0&#10;GbISmcRVVZsHkOxUlsAtl6ERqllRD+KnTMpfqYkqEemUUNFsM2bK5mNmxxkFLHtVk0ANudpss04a&#10;lbCqRNZQiO2G9NhknavqJqKxUy3t3mopWMw1lXPNtYqT/tRgSjgan66WXZnwXbGSy2OIWTz7o7Eb&#10;MqUraVpSO7RUIW2vcdmNZZ27uaGtq8FziWXdl3s/+ydDJybmhVr22YoaTgAsEt8e85PaymaTkikV&#10;lXABl/1qToGGvVbLKIKu7FQp5y2Q4JTSeB7hqaC+dqPf7SK0iLG0OPJ6x/cBQNoau+XhwSjaKA7U&#10;AbATdisS1tbSd3mcbdB8UyItTFpO7EdF5xu4kkIllyVQXqq4LODvFRP28WwYX9QSF3QJncNnSlLN&#10;iYUrFwSBVluL53O32S1GHeVolIEPDk3CMyKPTqoLTKAjoO9pXotjh2E7Mwp+mVSTcceWJhJ7RCoN&#10;Jpdaz6WHP0UqG+B3Pvr4CYoBunvXWU3CaqqMmkWsbyKZWQxHjFqRGd24YT0uHXhLisSxRE/tHXR5&#10;Tbdcs8ukeJeWwr5AE5RXao2gWiVWSGAyWJ89IbmAn7p52w0UTRP9IwAL7B586WMv7u1rbz49NXfq&#10;yMynfvm9pL4JZ7L5mTPDEK58/Z8e27Zznbd5W7pJkPy93GTVVxrMCzb9sv5ppiJGpfzpM1fChchM&#10;VNQyMkFZtMHRy0VhulCHl+dJDwCuRJ4wfphOT1jVIK9dusVCe0gtomB9hg5zoLpDZDHLrS3oF051&#10;tnm+/6PT77mrzxdoZfN3LNzLPqRiJfPY6Gp+NthPKA+/mm/tj2lfryU+eQWn3Op/ymQfFm9pIZCL&#10;3KbRxczep9G9WZzoNZt7ywV9Urc6jCaMx7lJ5DOwbVerx5SGjRJp4UE6+vWmaYNCXgDvSvSGgvNP&#10;4A70xINK5aJOa0bFNBHpFmQUIBgcxxXHMNXAqu6PkT6HsbBIDlXKdRkgCpyIb2trxulRZM03VApN&#10;2TQYP7jwTQxfiXTxcuot41i1UnoTGBGH82QiuiuS3nhZUcr67ZE4aZBnO7v813cZQ8VXEQ24gie4&#10;apNIKvti/0Qaspvz/a9mSzYEQ5ZWYzNUo8VzOqKv/YjCVDgGTPYTOEgbA/dGcmPzqZOKHqhf0ViJ&#10;Z9MOTeo6sAg6Y15ve0mnL84t5m2B7ls7f2M+fWoudYL1ddqyWQfNU5i0kknvS4WuKeW9gDgAdPAs&#10;wWvQ6YsBllmLeUtmINTwlCy+9W0BckLh+JJFm5Noz0TZvbW7/fjopFUToQZRUzVc0+msLk50+mpm&#10;gwV71t7esqa7TTpqMpKJzcMmYVGkwdu6pQ8BbkmGyWQwOqXnxzwr048vLkZ+9OSLd91xA8UGLKxX&#10;STOzHL2vxFmMmg9Fb5xza0sL6T+K9kbmF+OR7APvuoGths+MrO1di8hAU8tau8PF0CudmBZ0LUsl&#10;yqhhpKSAev26PuwioE0mrMj46Ak2ZDlxTr6pxT4xJkgwcunyLbv7NDrPgZMHRs9MQIPCwnXd102Y&#10;3BpdsB63rBs2Ms3iwqi85wUpZZHTQrIAP6zJ00IlhJCkqGYo4nAbvUL5z2DAvvLBXVNv17JdxD4V&#10;8/wqXi6Cq6zFzZGRVZWtzbgUXuRyAgF/hovJ5qiyb/QbEVjI5LWjY4uBgIdw0jsW7pVePXw4PDnx&#10;pFSQVfBtlIT7/qFBgAP1N+eqdECvsJOAIWlv+bZWi1NUjczfYzWHYJYLT7dR1+Tx+hK6K3FcLvGc&#10;MWaKrkgHAoMim1Q1OWGQdBizEgbX4jmmN4ZLRUIcXr61FS8Kl9UKqYeYlphhflqxZB0uVRsspTEb&#10;urSmuUI+bgWEbjAx6nfagBcoVZ01V6waq4C/RDoBCIHX6bHpXOHBCgQNnV1tbO5x2Sajtf1jiahU&#10;mSYLWas6G39AuJLBajW/KbG0NaoRhRmXPhE0EyXLOm2r100dd5PXKZmI35iJ0uVjo/Nn5sMyVSYn&#10;h7GSKjFEEL016I+rrorX2jxv1DTu6NwCtebppR+WKtmF9L5aEodSS4gPo0JnSpE19iObN/auef/G&#10;gCCbZWLAiqkLZ8+E0kOKLmUoJF0OdzK8h8GHUa2Wo9DQai9mStP5wqKIlheu09lbbtrYFXQLxx0S&#10;sMXI0kgolshVr+ltG5pZLGZj2pog/45F03/44W3rGh1g3OspOmnbZNexcrk8GdWYySclq+cFkrO+&#10;cGh47NDhkx/6wD24j3Id+av4n7pPcnyMq8heC2IqlbMCkQHAKRTPIcQTLRRh4aLqXOUqq8wvLPb2&#10;dAE2ETFYInspCrvTPrfxzPgiHJVsS6gTM4OZpEAIf45DUCcOWAP2EFQeofiidAHHkRVg1fIG7Bs7&#10;WzEoE+EojukSeJ3hiMfho3ata4Nf8KeovAQME2XKMJtLLlXTkWTWZjKv9bV6LX6uBlE6vC5kg+6/&#10;93YiNOThcNo4LplCUhEybYn+A5fAOVOKDrMoOCYwMkajTY4YMMaqRhKytCnO32ohgCAsNPW7lEzk&#10;C8WOzm4Sq3oqAyXS5EdPDVy/e43Ndqlx8/orhM5COkM14mo9lDfmHXsDjkLiDSPHALBSK28O3Ico&#10;3Rtw0Nf1EHRMh87MjIfEcPINm8yALFxHTM4DxVolNfFBozldyQdfV8PGpYmgGczsxorOMm0xD+kM&#10;mUotkclrLObGWtlXLgAp9tQqrmrZgXZYuQS6TceInj6EcWIinqUwttlv7utscFtrDmvJpil3NQY1&#10;hSi1RLh3AGtVt0m8xvQ4pP3ZhagsLgriKLADcF4sTqUHhs7c9d5rrBZnSYUPLMxFS2b7sTnNkckM&#10;/ZzN+yJkF6WCezH8YLZ6Tqn8Ep+LcNp6WtsDbl7lS9zkqq82s5TYPzQFQ5eEn8ii26t+FLlD9mvW&#10;a4rV6u513ZKZBXGrZyb/qBabBV+QyeSi0Xh7e5uoKLBY4jXLnpZfXeZeX3FCjCYOzP5jrjhYTUXQ&#10;aQvPN7lcNcVK4nASPDoK5FA8lxWPpnjHrb33Qlp24bV8//BpRKQMlTgmhDLQ2FL6P76vb3uLVTpt&#10;Qlhc7aOZoWNmc+l2qO1E2P7zdyhuGmuqcBVByIJ5OzMy8b73UHdbI21Wx6SoagrC1klTxz6F6ocK&#10;0ACUUUURLpOieI5R1/4jMz0bAjds7WNbzIDd6ZWeULagcLaQhEkkPYh8tWbczR6AUHZ0iPuGg4i3&#10;J8RiQc6m4xhIzAymDq8Ir47KOSkPCwnZgf4zKMwVFNNIItzRFDjwyCBViS1dji3bNiBWJ05VVTKa&#10;oRhCnbo9DXaNffjM2OjYLPZy44ZuqCScLrcQE1JZxApZRDCK0ViC/KjT7ctVClNnxiDrstgNRE0B&#10;zmBijWb0Y8HE4rympLSWyxM4cOL5ZofNGQwgDiMRPdnUPC6pRk/UuiqQJpi3LZtaPZ5L6rtPnJqx&#10;U1xDZlWd0CxBLPZtbOFgbXYpFNFvpE4O/Nvr9Oq+YbsFI/DMidH5aPISINxX86RAnZhLHvJbkDAV&#10;0j0GjT96llbqah7m7L6wbXZj1W1IW11DVveLBhNBxUylrCtndmuzN1cza4qZYKnox4nSqHBQ8oFu&#10;i2FNwN7mM2xuMV6/xv7u7d57tzvfva1hY4txbVCxlJINLosHkjFFcehdZS38r2os5ayiGUB5+h3e&#10;KAEAR/YzDz9TtbHVPz8btlgFvouEjRmxWIsh4HL2NZr3jqVKlZpJH63qlvKJ98ZKQj/lsm4Fa/c0&#10;+Td1NIKBuKwNr+7KTqu5u9FL0DtNSlW1cVd3//W9sV+vJWPQ6IiJ7V7XLq8azJdBZ4/UYmAENdUy&#10;nMU8ghyFbyZnTWPdFHzfOcnvc23D0OzcEspMVwzZbCIWjZ8xW8uR+Bx4fhD/2XROZw9UtJ7ru+5z&#10;YOcumBggnhwbghwTtJ/X4yQJRxLr5o1NjQ6CaVoJrWQjumwVbwIHmGgY8s+zjp0ouhNsXSLHLCih&#10;2UQNdAvTNTo+1bumlYAe4HiJeBQtSq2Qq++BGVFoIMJ3Qg+Ioq9apZjJkoUV62/qazl6dMGiVGwi&#10;9GfHhBC+w/giEEtLx/IWCsLCqYcG86LDKDY0CKwHFJkcCjNHoosCP2rOzKjWpjPUhgf9DgodCbSO&#10;TYUPHB+anF3a0gOXX4vH7jIkM21O95aNbZzKMERlPu1cPBLF4OIJUsStTu12d6OzLRRaBA/pcln7&#10;1q1pbm6wC7HxKopa0nifPn2cE9YaPGary2xxKEYbZQBrO4Meu5k7zO2D4TOLlogBiVeLKhILv3Z5&#10;ZOSMzY3EbtVObZ8ZgK1NRHF1FuAn3DRGGMKHw0RhtFY6cHhm/Hmhf8aaL+0fXdMV4FNfX668siVc&#10;uEP568stf51eiXd2u+oOLMbTzw+MU/1zZeUBr/F+0kOZQLvpykoxG6k6CKS/xh2+3OaAIf3Cth0x&#10;2EYqlQLBQIPeXkxvLmfXEBQlPQZUMmDXNFF9ayw1OA1+bbktYCWKwg4TkJFrl0dvkWgk4G8AzK2K&#10;d8FlLzIiEonOtxw+i8y/DlhKnq1Mhayi2PUmEXGVxK98//Cp52698xq6KYRfiAPJcy6W8t88nBpe&#10;0BptpOJO5xYfmMldtgPHfu7evs7vFDn5cCJttVRtph9nKGV4Nnxo5HWRh64/6EZTKowUoM1+z851&#10;K58+btlw5Inx+Isw0Ha4ru313jaZ2O+zdF/owNW3Qtb4wOw/JKIHBc8HYCKekN5WqAjz3OTYvClw&#10;7yugyc7MzE7OjLImPpY7F/3ALRuvXy9qZKXrxky9lqA/6eq2pBS90BaoH1qOhFa1XmkCWQi/M9+A&#10;CaX3Vp/q+xR+ibo3lkiTxg4JUMYi8ZZGWzaTwEoR+nv4+yc+/MBOVAhgfYTCEVfMoLhE1I7CHVVR&#10;lgPSknEcsZGYYZxCHD5RFRdsUMOSwu9EeVxbTba1thgUn/CNQH/lC1YFRcbyyESYLB3RYLTIca74&#10;dd+pIUich+ZCIZVv09bTkM/mqTegTrPd1w20BqVVliO8IM9fngbpN/6cnJxmCbXb0jdVOXrOu/r6&#10;yIlz47bzG4FNroXCvqnpWQT2MGa4pNTJyc3YufShtT/zv49g3og0EqWsu2J4dSt3f5eqcc6EAwcP&#10;GOaNNeXKGC0W1lfA2j3+1AA75CdWwDWUG65czp/19Vc95nf+fP3uwPDs0mG1A/qxmLdV18Ww9fWz&#10;cJRn2TBv1n61K1HK2S3V7JpKjZdZt6PDsqPV5BFGgQCjORJdpJzIroM7P0eYh9gLEf98yZ5RQ/wa&#10;S8Hl8sIQVMuHJBaAvkANRQoLR88i7RwrAn6GLZJgEavJOFU6l7dbhNHat//YjTdcG80LcWdT2ZjX&#10;5QhvMj8wXnvoNKXHUUfDU9nIrTPx1nLtMiKNZODsFuXea/vYFSmih/f1k1/cs76hK9D1+jWhV93z&#10;c6fGZ6OJ1y+5K/RXNfqbN3dftP6BTJsonNBdxliBmtdcOQ7iAXtGtMZq8NhMvktBSj/x5PeLRkN4&#10;Lvp/PraZEJrMkAmbJHi5zg33FwoiXtdkKaCbqgrTAI8QiCqVNTG76kZJGxZPpU+dGLzh+p0X3u3z&#10;UnFUiMh6dfZFFq5QdNltuH0wEZONKxaKIECfPzhoVVyKydAUMKAhYFLcHBGTwHliV1Ym+dgDJX3i&#10;xIT8UAkfzusVtLSI7FBYJu2iPB9GdVSkTU1PbNnQZqCcfn7mpaMjOza0A0s5enz8F372PkohMITg&#10;G52NFrSuCH7iZ57qHyDG2NhAVk/Ys5WXJiUgGCn6/X6OH43GvF7B54DRRVGP/4MxMRrtnBTaWURZ&#10;5U0rIukngCxG0m+q0kiODJzXS/WeRSVH5RByDKHT/+af/MX6dU1ejw3nrG+d0IlgGhsPY5+weRgz&#10;DBi/1o3WzGxMWji5JqYLI8cS+eezLwy3tXrlhuywvuHK5eycrd7Ggc1X7Qje+BXIlPSjLCWz2j++&#10;iR7Kq8u7zWltIVXUX6qAyyWer1WJuzUVm65icZ402o8Tk6TCt5i4sVIM9vjNt290PrDVttFVcepJ&#10;fMfImaRKBa8SUHSi5BWyZ8gjdHorVUTwGFGcgASZ1WjTV/WT4/wXghtQeG9GKlYZOy/bORkjkrW/&#10;ahDJRKCHWyykyMyQXIhx6IFD/aQc4GoyE/JRLOADssWUzxxwmDQvTeVhctAbI3rTUiXflbvMKggk&#10;TCUIgqjoQiKSyWHzak2eH6f2BVmr0QVhy1+nyWWzvXvXepf14jaMJAI8Xpd16KBtbbNjC99eSwfJ&#10;CKvRA63Xyj1Ua8CRLjLy2GYPv3B66e5tnts2d4paOjUDBzWwThgDPbk0Cshcbh+h8hf3HQp6aQ70&#10;vBBtOVE4OHF8oKW1FTyHykV5LrUmumxiBXodebju7nb5kzyZuoE5izQROjgACEUdd0konlsUjisg&#10;LToDLReGUgMUXE0BF9TGS9H8/mNHh4ejmza2wf9i0OasdlFpJ9Bzatm1oMoEBrzsFwqhbV6BTIb6&#10;TiS2wT0Sq8C34xphiBUNHl0hp62Cls0Pn+g/OnDCYnSbLWabufae99wDY/IPHn8e09uzpsvvCmLV&#10;lpaik1PT/AnisZ5ulOFWQYHNP+oV9VqVAi03O7uoJheFiRIHreSZIZ9HFb/AyGSKcEOrG+orJQhI&#10;uYFY5Dy1HoRXiSMC2MJsCxhKKYFcLdYfNgn95nf9EjYMKxWNZbZuFqAvJowQJk0aIUwaM9LCyZ9W&#10;/rnKwr20b4SdyJWxl/WtVi5nITupG8XLapHvrHy5dyBfLD1xfGSOxJt4US5366u5PqZhvS/9CzfZ&#10;m31TA4tL+Urz1TifWsCQcbtONPhecLkOKvYxxTxttE6WM1sKsevN2q497Zaf2ua4tqXWahevBSaK&#10;ASyAApMlqNPAFgZxuXhvZdKeuAffqpSJ+FPOez0uzBvlqEuRRC6bWghFDTBwW0lak/MXfYQAT56l&#10;qJAjXYbSKmpAaE/HYtHGRj+9hjrWLkIxguEUmyBZkqrGc5VirsVkHzIrUZvGXSibLp1mE5k3Kgfl&#10;E+puCPY2+9v8ja/8wMiav/DSmcYgzIrLloC3e/+h8av1MtrMJsHRXFzNIaDelavQ+Hb1tHodl1ER&#10;f8XNl7cG6paR+BNHFr4Oh9+FaiTXt5bu2eXQpuebA8jriLChtHBTM8jZv/v06cGvfOWrg4On77rr&#10;rj/7kz/ctetajydAGT7ovn0vPnf0eP/u3Xsg98AcqjpwyNSJO1Z30SYmZtas6ZDtSpqC+oXIeflN&#10;G5OlBeoS8moi6UWfn8sKJSNqSZEgsFqVyZloT2fbXbduXlyYpVocI5FKhnWaks6A/qpIBKr1Ejnh&#10;0gneMlECz/6FG+cTThUKOxAzUFSHpQHhqOab0R3NMV4LMnC86ZqNfR2eBvCMLceOH338yUN33nZt&#10;d3e30WiCc+vFfcdGJ0eDPihIBHsROE8CiZwwMBb2g8nkpcinZ+dnJ5OJ8PRswuNxgXypljJGE2Se&#10;esK+3FM+VQBG1HCIVKF4OwUOuYomSYHEHtXfarrTBt3R4sI0RNgpGmCeAzmMipuYpwj1EjOshxOv&#10;uE28s+Gb8A4sJbOPHhqkz3kznJtJV72+W/HZ9A5Uml15KpmuiCzs3KXwlgdNMcX/PbvrkM4YZW9g&#10;x6oVR2bxvhZlx0eu6fyDe3vu2+Lx2UBIYqtgprDCUKw3WjBvvGZEEVl+FhFAPl+SNi33IFJZUX2j&#10;9HQlTU2NVDgxDu3t6XA7xMhPliVR4XQ2NiXsGVaNhaT3+VWVc4MzkZ5IDPh4yQklcVyJRuHoXV6q&#10;f/jFQBW8wTJrDz7qMCcu5UnxqhOmWwXzu5TibtInC6EEiYb6UY6fnGbJpRz0Etfpa2u4MEpJ2YBF&#10;l6eQgI/g97/SiS72Sjd9pe2o7auztJCrfqF/4pH9J8cXnhqL/chuDEht5FVTJquFMWtxThS0Sfye&#10;vOpHvvu99evXffmfvvTQw19DLo4lGzaIFM/DD33jiSee4Ntq88AjzJLBoeEv/NXffuc7DwtQu1Hk&#10;biUOnvZWgHHkLDhl5XHlIVYaPGlZ5baEGZlE8LwmZL4dDtvi4jw6aoQoU4LJrEgpC8Qf4TAV5exH&#10;QD3VtsqIgTEfKHxBe57PZSj+A/2BKeJPgRYW4h6i0dbPRDRgk83hcHd2ryMki2pPJi6wnY0NzR/7&#10;mfegJM4pcrinnz3Q1hK45brrN/StI35Im8cMciAhTY5abnRhcXGxf2DwhWMDGD+zRenqDfB+idfN&#10;QrykhNUiOEkNHDFSCUwFHqmmBsSLSTqAXCMxTw6E3SOUSsSysTFASTv1A2j75YoGTolSB/2n/9v/&#10;xwa4YrT7i/pwq5y2V/bhFsPikUvnbyXqcuXyvftH62m816O9vrNPeQeIFz1/alwAuV6jJbkqN7Sm&#10;abUUH9xhFS1Soz2RegpgsD7jKMI1caWDe5t1PhD4PoqP4gThG872VBM37Qj2fniL446+1nYftFVV&#10;vSigQekE7TRYZ3UM63gn6wNhrM6KixMDWF4ldSH9V/JsSEScH6+WWksgik9JydMF2GwOkZ/XZRO5&#10;WLaUyhRTZh0cuss2UjWcAgIwOzuPD8dfiXQaoTWZusNkYkEn4uXRJXXwUVOqxYDJOpYqeHJ5OohX&#10;v+NbOpvh0Hr19c5fg9ccNy6ZzK3tEcgI5vkkkjlefH7aewCceogXvL3VS6fz6A9P9J9GY7ZyWQkF&#10;oJXjCzEAh+eOXNOg9y1wfDgM6ZjHbnIYKnwUncaAzJcej0HMXAr9dJvf7bn8q37lu8Rr8kL/yNjc&#10;4tDMwujc4tj8EojbW9tza1vWmc19G/zvviiCusUQ15kKM0tL0BPbgRdJKi+9pbGp6a/+6m/GxscV&#10;o+k//tZv0tI+/vFP3n3Xnf/4T//8wosvbdu2+fTgmR898dTdd93x2c/+7h233/LFv/vHYiG/detW&#10;iFJkMm9kdIogOYXede9tpUmTAzJp6oRFLKeI1+Hf8CfRueXBk90hOv0q2MOyz8FgqzQ3m+9b20Fi&#10;i/gkyg8ED8FP6k02OgbVRoqiPTaXR5SFDewK7pV8ZsFi9ybTZYikc/kqEEc8JH41mgQfGCPAUlmL&#10;WcIcchSQmaTfnn/xyLPP7X/p4PMuj2PT+vXUkotKAJDHOQEzoV0RVwT5AlAFwjAUz5v8jQ6nH90e&#10;CGcEp7UqisRpcD4gSpZfVU2uUkqkkkuRpbkEMs3VCmUhGp05nipMTodi8Xw0PI12E6cAdAUthenp&#10;8YbGNpKSIun40CNHwZVgjS7xbaG5k2AjqnnR9cnAYSnZocSq1DGWq5a/4zJe4t2+4tWoeCP3Jt+Z&#10;K97J1d1wVzeqlRowxz47bA4ld3Bc8T4UtJ9YNajnT/HRU6Zds1ooDIfd+CJ9frPrSEvgu1odqSxN&#10;OdvlLNx/X+dN/8+7N9y/0drgFCx8EqVNN2BUvNCri9dGGKllmgk5c7ZSWZqlarEAVEy8h3KcKF06&#10;diITBvJPTCAjZbfbg5174ciLszOhVCpz7MgpbZbwiwhFisK6MskbhrElPDx4yCQaJTQfFggUwOhq&#10;J7UcXFLZ7DnLctGXjV9Thmz9EswbzEUt/iuETRKfJDtOcJJTGhyar8cnwZrxVhLO4QWXTh6Buvfd&#10;s+UKXtWNnQ0r2xwXGy9qkonUUjgcT6XwI8k7Gm3DJgrji0mXMh90ngnYBrzazKu6d5R+Xa02SSHd&#10;ePylHw784+GR09ZyylyKwoniMyTu68l8dEN+V0tjRtfcaFtG2F30oEAWSbZZ4RMVw5plTsv21pYn&#10;nnx0z+6dX/7Kv3z6Vz+zcsPf/dxnH3jwQ3KJ3eHcvXs36+BwpNLCZqjNTEThpqZmiROsNG8rX2H5&#10;RsuVRUMCJKXTlQpxlrCtdMuEBTIirVAgUNmIkLFP1DxQZI1Dg/NE/ozGb7O5dNUsuIy6+aT1ysbP&#10;rtT6bhMul9nWMDE2NDJ6RldL5iGryczbzFW9JlkV/HCiwkFWanMmYEBw1Cghv+mGHR/96ff94ic+&#10;de+77maJ4O5RoyCEE9k5KBUqzTFvnR3dwFj4Ca8OKhOTo93s3mIweTQGCrezpXwEyIymEquWovHI&#10;JHgW2Fs0eo/L2wHtsnTpMKh0Jmt7123oW7uub2fnmi3Nresbm9fCwgxzEBV+PCBOQCBNwIYANmls&#10;AIyznGwjUs9rIIP1zK8sleMFkPgR+SszK8P6LJTpN94cdlt/wCuXc6yr1Uzf2c+Fd4AUwtMnx6aX&#10;4uKnS+gu35h7aDHUPrrLyFCdlyedyUwWppO5tNZQtLsXDLoJU8XoNlZdxoTLHLIrKcW4ZDXPeV2n&#10;fb6jboPj9naXXa+t8R4vxqomi9VYaW982mw/WQQ0Vejutdz2wXWb71jjbPEF6WbA66N9xesvuB8N&#10;mBYxQBUeRTVvMKECzFhbokIEZlqN6QuOrrM1SdDSLldw48CpOTZ1YCsoJEBX60i/E0cSDEHZLIVP&#10;LcFmv8sbS0XWta0XwRmNGHjy0vLOy6gOKyMz7fO5yXNQLcsSUbWqGjyOPraUH48UlwulsZ1ldzTd&#10;RKj1lZ8I1wP9cUfgIqVar/ooZdZ8y+a2weGFlib3qYHZXTs6Gd3iw4G4w7DJlLzLaeE1xwr2qq7e&#10;5U4wTIzMLXF/6s1PaNoZrFqrW2/zFTWGTNGRypkqGW6poaqPW+zjqXREMfRa4LCm7OnlhSMAtjao&#10;4JrXOFEq8MzknwnSL+OsVXu6XOxwGqt+Je3T5/bPFF48k39s2tjd5IU25eUOVDOWXYZEJh7vbOlQ&#10;m5l45vhwBB6jS+H773/wgfc/+Ju/+duf+cynP//5L7z/wQcOHDi4+9prAZgwg7g2luCfvvzlr3/t&#10;n0XHrdFce81OwgHSugwOjW3o65XzdXdN/ilPRho/1TKpbVOvyByVOmySVeEiZEpijjEWPhNlA++9&#10;a1NTM/VqhqmpCQyD3xfMZBIojhLhoFVT+u1wOKihpmGLQmkRsVgegWF7fP7WYMAG1v/MXKgsFG5F&#10;UXZWFFynFbMYZolhoxospWGzPjYPw0nIVAgDGShFEOM5Ndgviu2IK5Jpa2xsxCLKF2H5ogjpI9oO&#10;DFVr1GsRYLLizxVy6WQqjfnz+DvtTj97xlKylQ3uZbuV5eyEhfV3TY2zGLBqNodvKRIR1QOwNmNB&#10;pae1MhZRX8jyC4lOWHPlwlddoX4ZqzZ8jc30nc0vvANkFH54ZHgpoZLCvWkm3sUW56xeXxRoRYuF&#10;mpXbW28y60WrwwZYnRFHw+MG39fMjY/oPY+ZfI85A8/b3IfM9slrGrd99ob2+zcYPnOr/w/eHfz3&#10;91Il/m1/8N8U63Sfb9N7G37qd3a/66c3NzY69FqjF7gaH9BTajcARBLREFXeT0Ws6U2C70DVoRaO&#10;mmR8V62dGA3SNQBCUXsHocqoCnplZmZm5+cXxICRPDtmOSPuKq+NZDdPpVJIUh05OlBJG3E0p6en&#10;o9EIQ3LCm1IeRQyoRREtYBbUxQB6CcIIXlHZVck3f/n1Vj1FEXS6hIIBrkfSeVzx5HFb0+n86aH5&#10;lWPQQ0cmGLniw7121AnMYetbgy83uoLHq1wlV+TNKP6CwZwpdkyF7k4W3zufV/ikShcvmcBBBkLZ&#10;EXBf8VWv3NCgNfFUSQo69ZBelzrbx6x2ZTpnPRE3R+KwORNi1OcvwMusOjQNY+26NdFCOJqPijGT&#10;EDbT3HHHbf/nL//2E5/8ufc/+IE77oCX5OJTQ1MjTeVzv/tfvv3th5JJkQeVm9NCYK1Ut5Exg3PT&#10;udZyNvGmwuJXjmFF5YDq2xHrg544DTvXC/s+RICIAAD/9ElEQVTHrt1FuNWyGM6aFA/ODWUD7JSK&#10;crFOYmZk+Gj/2CkCHlg+nDYVxCgRLsI+sbfFxVA2p3V52q7dsRmWy2Cwqb2traHB7/U1SCjW2bOt&#10;W15xGhKuUj97mZbmJWLPWB2pIrTy6kTSupYTnwoqrMJCk4Fz+7rwyfDbyGSrTpsgSeEn3mIKDNiJ&#10;tJFqSZ/IIPBqY4lxivk1GAiogZzqO7yUV+WVeVPsZFm+680Umazfl46Wf+v1OR5Y8x5VqcuEqUtl&#10;0/3JoafHXiDL7/ZCT0BFDv2OEGRWDOYmc+P9vfc021sgDMRu5Qs5IhLsbSEd+tIPv/5Tt9wbtIh0&#10;fUEP2YHOrncZrV4tCmHLeTVVx5JgC9JTyMio42tpVyQogBlJUi5fzrqry5vDuyRXFn2NIswSbw5G&#10;i61UQyUSHvJl47TV/WDJxA4poQPY6EBPS/FSXcsSKU81PRdu8CkmxQmgQC7M50RBEvt/qD91ZCot&#10;M/gcM1c1vjpVcU2Dltb7r9t0ZQ2uXr1Ksu3FfSPvv28Hw9Ov/Ovej//MdWTH2Sc2D+wJ3wQnSTRc&#10;cd0qJF4P7z11UWCI0FBVhUBXXQK9MjYMZ8AhoOcmCwxNCLcY9SQv+fPKrvcVtjoW+kYid9Cmy9Ig&#10;I9F4duldOn1H2eKjb8c/7mr0vrLkULM5HKyNyP0DuvCavMJf0ZsZWfEw9+3b6/b4169bi93a+9Jz&#10;GzZtmJtdbG4Jupz+yanJbCbT17eBmdD8AqaOP9ev662UBVhx+MwEO1y3tls2ilXxSXk42W7lTzJa&#10;QGOWf0qJNZbIgm4CgD968oVtGxs9/mYMBsYskzc1BxWyYqAWixW71+spFuJL4QVIUyCWZN+K1ceu&#10;SF/xEzO0fALy5M4JSw4Nnm4I+gONPfUDraxsE+8v72kuo1ovAcjEhMvXTR1BChE4ad7YXJq3C9vA&#10;qudVr2eYm1tYikQ7O9oYHK80jXJcKBGhXKx0eTl5fLuFhUUJb3nHwl31d+fHs8Ojo7OnZxZ/PMd+&#10;taNazeGGxm+x1l1tt2z0rBNoMZEEFuBgjUFzcO7o0Oikw6egY4J7Rcr6uq5re61rHfhJqrgJbwQW&#10;js3NCm5ZbTFSGh480bejzVgW2TVWk4aNdbCF6rmIBFu+aNRp0nVyhPqLIYM/Msijrotep+xtBZES&#10;k7Rq0uXCjJksCjB/qUrM6ypjMvL9lG+U/JbvLYHQwaEz8dgS9UMMKwv5bFdPX1tbG3jrL3/5K9fu&#10;3rOutxMBaFzGuXj2fz85p9ZDqW5mTYcH82o3Uqy8qbNxS+cVxvlllLK7KwB+ZHomygxHJDKJPWOJ&#10;TL/h4THf2uLBCsoVrmw6Mjo7uKJBYtZAE0jTRfQP0Lgd55Z+VxF/XpT+8cqOe4lbpYqhQ3P/XKqE&#10;8pEJPY6LcoOpdFdvi/8SST7t8wcSoYGlUOr9H7lZ6pfK9qO66ciSmQmhk9WVJ0MobdVZMdyRA6D6&#10;JAvAH/3BM3ffeYMc6klWgZVWRDYzFq6yDfXmJ5sl3/Xx2TPP7b/1ps0sASYZDi+BCknnjHYLZCJ5&#10;LaqvRjsjLsQHcMvw1QIB3/QMnn3LQrgAvQi7wisiDAhjJHt47sjR9a2NZPUs9mbZ7FddlCg8FzIF&#10;DkrcRBHb2WqHS3wiF66mHkIYS1CXnLn4c/ltFVlzuX7d0stxJzBm7hzOoiDktFud7oZ3LNwV3/83&#10;y4ZQWrx4eoI6pDfLCV1wHu0Nj+otgpVH0Rl/fuNHKX9mXgrNgFBmvIlXh81jaMkQz6WCsycWxzqD&#10;3cQhzhqt83b6oyeev+P26wWxus4gaWRVLgnx5vMa1B01lkjaJCmvtWIXEmOiGjnh7Ul4SDlfKgPi&#10;xygS4cG24Z/JgaecVvY18tWaydnarCKPIich62iw/48//l+UQw0ODjXBZmq3/5ff+8+M5ffte+np&#10;Z1747Oc+i8dJ18bnb1+cHl6A30QMuvlXql4k5ZMs1ArV1f3IvdducFguwRZe7dZwBfSz0+G4MGbC&#10;FROfq31GV2F/ycLcdPLIfOpEp+uuHt81l75HfLgW48TeQwN71m9uaxPV2XSstDF6eelUySZD+va8&#10;bNPyuGq1/1rvpr//w2ff++5bpWdWH0iJprXC6albuFVmRo606kOuF186Ao3kLTftortvClpgyILB&#10;q7GxgWIAt48q9czhIydbGuyJjH4+Nnvbnluh5Idh+cRA+K5b+0ilKVYvHMfgPDlcqVwKzZ7hDSGT&#10;xsmwE51BWWbuP9/OSVpOLpmQPhuSzH6FW7pqgHjhmvKq1XiJMJyyFEfaNplKP/fqqTeW24ZJ5npJ&#10;iou7pDWFwpl3NL4vvVW/GdeMZ/JPHDsTV+FYb87JbMw7Pc+L4Rddea26NbDRoibGsW28jfWgpRrT&#10;FySwNrjDUfSweZwOu9Fw8fBU/8BoZ2czcSzhi4GKVOM2mEg91kr1zGQv8OJSYDarQBTfaZcMsPWA&#10;ZD0+KfJwcPqRnRMeGIJ1ipnx70IoQuUQdpf9SJa8syHNc/eY9aezlqNRq6LXuYwCPCmOq1duuvGG&#10;99x3zwvPv/RLv/jzv/1bvxkINnzhC3/9/gcfZDk48l3X7Pqrv/rbUEb31RfO4MmhV4JxnZycTCWi&#10;NhS8SrmZqYlkLMJHb7VbDaCkzyVjOILVYFyciF9uyTZxSLAk+GrUBvh9dr65Uu72pTcYtsWxY9tL&#10;34Q1XTYRb8S2cbjL2vANW1kxOCA06fbc5LW2XPpBMW+O7EkItVNzuYHBsfXrIFqk6xfWRSaEcGJ4&#10;WDJvJCkFJBx3FfSr7nvxE43we48+u6FvDQhDFSYpuXKWp3qcgJ49pzOaVL7vehd/QV8v2v/U1Nzd&#10;d90IKEOE7OYmwPRClFws5iw2xATyR49Pzs4u7brmWq9H6WoDLKPojTjV1c0b2iwWyuk0qUTMbFG5&#10;+WkoWp3THXDY4ElJNDfB0axZDIUwJaxwtt5cBkUwPMRgVAzz2fTYyvOU83J6hbvN5ZfLGfVeMggW&#10;otPkLtSwSrpcSIqAR7W0tJSQqURefxmDUfcptmGUzCssihO01onJmStpeatYKy+9Zbyz5tW9A4yR&#10;Hz8yRBnIVcNQX93zU/fmcx0UdH1qm7YaLV6zR0jV0zBFHwv5NwZi2Zmzad2tTiiBQA8bMW8rMu01&#10;IpD1T7UiSq2lb8e8GO9WRMUbijVCnkpt69mi9qVI0KOU7m5YvLkhqp5IvX9R/bazoBJeCTN+Bil4&#10;VVYROPvs3KJKyi40qXhbRCh/xQhaDpPlO4x3mKuYEqVl70RgLxHWKqclLwlBEhXXVvrLv/y8OJxW&#10;xwwXzvffPXEUDemDhw6xn0MHj4Ckz2cLJw8f5CTsbrJ2prGx8Ys8CnCWWu0Vl2wTily/VuA5AZVA&#10;YHRZjxqMmNz2ncmnlDuts1RPj50KUWKMBvezzx3g8eI9cHMEQYl42FXoJelnpVb1ylyvNIT1JsRv&#10;BAxfePHQjx5/6a47dq9b26Wuvxwwl415lVUYiwuA/soHsepPaUrjyRSGlhmsFPAQVBdSqaQA8iIm&#10;rjNu39L24P13ga6idJoqaUnzaHMGxNBTKIxr1fJqA7k0rkIYOV4Te5PF1kjhjZr0svZPzJAeU89Q&#10;Eh3oYCphVwZtRlulQkZUL8iTrJ/eWRsv3g71ogRz2KoWxVIsGW8NKBhebH7FHeRNFGjnUl5nJMQi&#10;asDtlkIyNiVfTFZQDyHiNHh7kk6afoSf/uFLXzzvAAQiiNSvOqQsfasXwDHDO3ZhPdxFt33nfXj9&#10;7sCJiXmEAggKrGrfr98Rr2DPAUOaQmY2BEGPO9buaMN148+s2h0wT48vd8tMyZCdSaaIPQIqOb/p&#10;a1WcJAaHj0BLetwQsApUinh/zkYpV3YHhCUxbJvdaZuycuAsXgPR3QhYlwA90ivxusqwkjwNrB20&#10;7l6vSwK05PspwSlyfuXwk6Pc37qw2Z2qL2TdaGRpaUH0F3D01c5SGlJ+Wyyfi2fedOtt27Zt420E&#10;wQasmd4EnlxmgK+hBzsxOdm3fp1dUTLl84CFnHo0k6V0hxSaPB+8Mbt9mUcRH0vWofJhnl9xvKja&#10;hhJWrsyf8sP7i5GT5d6swEeWw/LNyjh8zLOQSlmW0CGwkJn6bvkJWIr8Zs2XOy7rk8m7gjbzJt9k&#10;jWYaBXCXwQ9bDciLEyeHsHPRaJT8cR3oRDMAIEO/rL6bsgVKo7X8ttYbzKn+4W899HhHe+OHPnA3&#10;UMZVTl691dXfcdrkSNLCAO7V7lLNTVgPgKIQxVDQu6B0jXElIROJRsHIRcPjhYzI3GO0gGsUc4uJ&#10;RD6aYPipEIQEdQXzMhE/wgwqWbMBuCVgK5iOWWd2LrQ4nV0ICdIWeXWgPeLRMPvngLlcBlOHwZMn&#10;ucJCy8JT+REvFyFTchP1a1keShLGr1RgUhbvHaLJ+QLLBQG0uApRVCfIShwtgD8FrxC32kogRNCv&#10;yFd1OadgtMeTmQMHDi33L7Rj2aCp5l7pomG3Hn+yX/7ErmWmmpmV9oyFsmYcVYFLrxx/tSf0zu8v&#10;ewcgjHj65OipSTGAetN6b4quGlSiZu8+nV7k2wFTY7Q2+dZLkyabdd28rbzUcC4MwOT8i8c5EnYI&#10;F0lcsmojz5vEYFBUrZ0NgIjh4dkV5B2SPYL8FntSQ49iHVkJB5+WfDGk0ybBaUx0B7JHkF1MvWOq&#10;v7Qro5dyIfvzeTzSMWXKloXHKWihzuIO+HNLq2vluASHFdft+uv28NPQqWMUJwVbO5lHS2/VhfLK&#10;l7TIkl2kZBv0P0B/CfdnHuuCAXvvPVsgW1i5Ezw5Kl8pgwNRAlvsrTetY536e42vBq6S9evl3het&#10;BGdztlpQu4JVx6WKTh6XPfOTtLVvp8niwpaVhs+Mb+zr+tGTL3a0NzMY4qED81OzufS68Hcs1/Wf&#10;bTAYNmHb6q2IGWpR/uVrj3BnPvoz96G0pqaR5AhsGSR5vuujNt+zwb2xnKj4FA1etHkRkBey1yXx&#10;OGRbZUJBG0sAuJHTYSEoEMJ6Va2LFksRdy69pErBZftP7kfpVG9ynhkZz6XnhYVAnjgZRSeHeGln&#10;Vxe7E3UvMFUmpgvZEA5SZ1fn+g1brt3RSrX18JmRUgnMZGVxYSS0KPYpjKUw9kZkVxPRyToT3nIb&#10;kOkKNYKSzcIlhtVcnYngYnK5VDxNgsAkENF50VeoDF6CEkjUF1mt8K24fR3ixFQiB1ZgOcdS68rF&#10;nxja7z/6KDPLFk6qvvF6SHzwKkP14L3b5XKwxZLjgO96GRwQLF4MVmA15i/0At9O7fvHfi3JbP6H&#10;h4bnI8ut+cd+Phc5ARDtuorffdTW8IjJNio4O2q1dkfrB9d8oMspcvJMHre7viFYfz7yz2w27zJ6&#10;h4cn5KtKZBKaOURtQJ+L13sFy/uy6yba8jI13/lnIsfO4ucV42IRO6JYW7z5Ak4tMuG8YIy1ITuQ&#10;hm2liyZtW92GqQPJVx9RBIOBfEH4WJGCfiFrSJQcO3ft+PSv/kc+9TPc3rZ8vQSN2tpa+wdOL8xM&#10;Dg+fCS3MT0/P4MJOjw3HohHzWWLlFZdWSxaKcCbwomE8CDYCepS/MujEojDW5Jt5LFOb+hP5zZdr&#10;JGwuR7TYKjlyxezJlQkVyw2xpriMrMMR8UNX/iQJIlYdl33Kijo2J+57ueHQlzvVN8nyHqewFsh4&#10;kjDDvL333be4XA48G6dTlLvIeAArSPZRob6t+hV111+OgeidwUwODk184MG7N29at7JRqfO4glZI&#10;nA1GuyySE2/CigEWgfdYASpLJ7AmPpSZwwACTmTVLbrrjuvwDlUTQihSsTlbofmn2QskiOJHZZS6&#10;MTLZPWs6qJaDJXLj5t2tHRvRSo3FsjBbApqqFGOlIq2iRiZvMbRAdYHDLaj5GW8CQoGUEn6TydBE&#10;bGkum5ptalnX1rEBMMuZkTFiM4VCVsUz5ouFmIy1qFcBsqoUjUSmpqZDIVi7LBLiL3+VM+oNFPeQ&#10;2gAq+vhkc1R0SD9PxZhUxCuMvytfYcYT4MJkwQD7kIV3Wj3ec/n48aNwhC5bOAIX9YpvrNfLkXJd&#10;tJ1RQMNyGQBhZiWv65ukXb5tTmM2kvzh4aE0z/tVoxQ/pmuGeKnJNdjY/E0zbMiq92Y32h7see+H&#10;eu9rdp1HkAHWH8PmswQX5sXLyVvBkrWNgYMHT0G1INs8dWSoaovM3DJ58XJzJUhCrFJUtiIQtcy/&#10;JfIBakdQvzWic5FvFu2f8TWt3+1gJCh6DXolSQ4puMqFYTsvXC+7J1arM9uutHz1oOXF77FWCy3v&#10;7/7uZ9dtEqW1TH/6f//1I7/4a7//F3/9lS//I3/yHbCbmtzKDddfx+lu27ptx85dja0de67b43C6&#10;du6+ztvQhEtntF0E1oGRj+RyQ6GlRCq3qmSbPV+/p4eBJv6THI9i5F61FchBLWPTl2PnupRK8Fc4&#10;bl3E4FXP5K2yQjqTMBosL+07hvf26A+epRP3+ETdFedPly3HSUyS1Fs04hU9OO1NpNye3H/jTdfc&#10;eccNBAzqLa0ejiE3jcd/6PBJvqXUXN0ESkspI/AEwGFtBrgrDqEDCSUyaivvIfB6jNx3HnkKczI1&#10;OQlxSUNTq5Rna21tpvobnmMgG8f7p6ZnZqngXJgbnp6ebW9rxXiwrdON5GkJoW4K5mCndDjt6Lex&#10;uZruosBGOFV4WtdtXofrhmErZBfxYju6N1NRTkyC5EmpWHK7HMgS4PzJdKCKoBHSdO3trQAyuRZS&#10;aIRbJMu5fOXVb108JbwxJtxBysyxzTKwyX1F5Y77zFuP3eVX7DcvMl4ddQLCglar7BP+lGgs98QT&#10;T8GOfSVIk1doiyul494qTfatcp4nJxeePTW6MvFGQunNY+mwbY22icbGh62+Z3WGmCjyqunazdt/&#10;YeNHe1wyfy4mRnEUcduQALCJpBoAyMamYLqScBo8Lqfz0LG55188tGNr93J7lwDFcz2FiPjzYrQ0&#10;Yyzr2fhzSKqzcZ6zr4uqbiNtGy82rR8fLh5P8UqoL4lkUpYY6+UgkphTh+ECyKXyb0kAdD1ceWFr&#10;WTUG54A2pUx5b6dT66zGQyrM9bbr1vPnNdfs4NddOzeTSN/eIuptVfr2sttpawqgwloD4UIezklX&#10;4UKAXE+1wKrDyb/H5iMxXenA8YmV/COw5RF1lDXdUp0K34uY4YWJA6wOq+ECArAkl8Y8mbZXCL3I&#10;/dSTf6tO6cLjYnpZH2Iw1qw7hW+Vt+wVzhOMibkyNps26/K6fDmHG3f/vbfv3L5RDQCIAVO90Uqr&#10;djZmvrzLoeHxb3zrh8spNxUHIdc5K2px7shDp0c//olP8a3RoxojnDk+zNQ/OHnaWnVmdpG6FDYz&#10;mX0WRxu/rpKyk0YOKuTmZliy7PFECatA+hmECBVm5ZqtULbt2Lbe53VnMvAV6LFt2BXMMyk09qlY&#10;G7FGmCjQlZUCJZ7iRVDldcTVQfpjdTRXte6uzlaCs7hu6OywIRk+kna82wQ5VdyNeMtYn5SeSDOU&#10;Mjoya5lQOjGFIpXqhAmCEvWOCepzNlGsfpnhYyEUXwQzZ+cpyFuO3569TSJ2CpyE01D7B3FKkUgU&#10;oyhEhWqaR7/3sNPp/Na3v7ZcLfBy3P+rNAfk3iWRXf2BsC2DbMaA0gu8LCbyt0G7fwMugcTbY8eP&#10;TIXU7JTqpWh1BcVxEj+pUvSTan0DzuEVDoFt85sXXd6XFNdhnT69nI4qNOejN3947doGi5CBKiHP&#10;iDqaymDsNvm0egv6WzptjTgJ31aTg8IAApKEbt7zgT0Os7t+uDrrsvoOLBt0kNCMoOU7sMJp46/l&#10;ti69N5GbKJESENk17FAGPll0OlSFqvrI+uUCj7zMMp+x8sLlpbFQwJTPj66sXI2gymOPPde3rs2g&#10;rwTNBbs+q6thyQB8ogOeFzO1covLUKqUF5MgYSFJEschl67R5uazZioE5OeiWnEcmbCT6Br0NcVs&#10;DLrBdmt56ZxOC3ySmCteRiq1MWMwT87Nx4Wao90s30p+4hNQCwZYGe4S7Bzzne2kDoXfXOeb5bbK&#10;JSTtcnmG4xVMJtyVHKX+k5y58LhIE3Bc8Hc7trZfVk3Cj7cZv+rRzbXFr+2bPTCR+sHzA5uD5qbG&#10;IJkt2X2riHYxrbJqsrVgVGTA8P777nS5lgPU8nArQnPLx9fpTHPziw899DBslm6X6/iJfofbMTEx&#10;G2ygwWsPHTqWyuRwvzAkkuLywQfel8nEjx4fcHng07GsKiQH9Mjjw7JgvXBz8OTGJxc2blxfKOQx&#10;BnAxR8LTAJ0URYw34eeplgvPHNhrYtTlbeL14eQVXkatMZ9LABI2Wz3iFRPqcUlAJdgSQoWhpVQ2&#10;V7NYXTaLDpQVt0TECc/a+HK5IBjyFAdrCkhkITE1Nbn/1NBCNGHRlazmmtXuk1RB6lTFF0wnF80W&#10;L1EWmQ6fmJyi2ARksvrnshyjvM9MYEP55lQZkWJBFbNVZddTfvjYE3v2XNvb27ds4aiwOXR0kpGX&#10;hD/Vs9MXtXCYNFarF+Ws3Hal3vertph3VriUO5DM5X9w+Fgma+Al0hkSBvO8yTpu9uw3mMICfmid&#10;quSbNdWLqx5fyv5fyzr0cQF9xuk9aPG+qDcRSVCT5BV7LnZ9Mb3JUDU+sNmmU60SFk6trtYCgtRU&#10;c3ykkaPVTk7NWqxmuMDzRO2L5U1rCe6dc03rXcbZQKLoMo6fHHY3K8iwqGsKOyTfKDkjEPolUcEt&#10;uSFYQtoN1w1REhlBqluvupWSfU29u1ll2DAncsmqoKXsv+T3yttIZyHgZ9oa3dnKQ6xcxwB5Y4P1&#10;ll63z6rNlbXRbFmroRjcwO6gHs7nITq6SHxFmDeV8ZzLZWYpmZkKxzf3NltUMkOpWlznSWcFKVa8&#10;0ryxmlwu98PKdUHjunmTy+XZYqIog+PDrxizlT/V17nocdnk7WTeuPDBkaODY7GlpWSxprt7p60B&#10;ZB/ynEYh6l2Hh9R73npzevGlwwcPn+rp6YDBBzrHC1+3lTk2fl1p4WAhwZn7+te/ha/W17fuPe+9&#10;b2xs7Itf/HtgtzfddJO0cHfeffsnP/XvERd9z7vuFK/A+VQpwmhUSguL8YDfTeINM9Pe1kQ1DpFJ&#10;bPPI6Fipovd4nKUiDlb5xMDkiZHh3mbYxRwzc0v4T9hm7CK5ALPFDX0yUQ8aHqmvRCIlSI3VOAcr&#10;tLQ0YXSJIZaKKKkyfNSTzyshIiFKgih7L1U1Jr6NBka5WZat7WztaApCoizCuRDaIeStspyTUITZ&#10;mRNzuFxQp+JBchspIMIZRXUo4PdJ/TyQKEjrkOrViTJEhvucmMgZk5/jKlDwCTY1X7vrmu3btqXx&#10;Dv9t+NzLKQeAq5iUL8plcOHCi277WnrPd7YVhqFSeWjvcWAWBmXW7H0RI3fhbcksvpeY3xt/uzAp&#10;fn3O6n9ab5kS7UyowOgKqU2l9Do6Rpa02LW/cfO5ESuYemHezk5wJUfz4WKs5qHoVDEWCiIWX6fg&#10;kmtJJlleUYkZW16Gs1MsPPydJx+4/w4xaBXriGhkfc90GSrISgyrJRsCFk5aOwmYVDvuZeYtuZXs&#10;j2RMUv5aV+7mT8mfJKe6Maubrot6gZjY7zzyDBDwV3su5MYhTzHEcpUXxxL4B1ky5YKmKKp1Nl1I&#10;aHLh3sRp1DQ3bexq9Z/nHLzaca/m7wjt2s3QSJ6jir+ae38T7CtTirx4+vdy8aC2fF0unW92lX9q&#10;m9LbGMCHQwvUaHKfjRmI/rc+2AIt+dwLRwhKr+3txK1/4qm973vPbStbKfOyy5ZtT46WCDaShMOw&#10;yawtMw8//C14LJ956odUbd9//wNPPPHkpz/zG0NDp1Et2L9/P+tAAv7tb34VdYJ8Zs6gCBHRVfcM&#10;0ObWLb0IGrgFwksLeIuXYmkp4vcHlpZEqFC8FJXY4MjC2u4gwjrweLEHjw/KY3BYJLqg/BdcopKi&#10;RTZ4oo5qWk5M9cA+4JRMJsVtIXOGi4hYgSxgx7tCgphKO5aDzVGTlLQWlheIrzIoJnqJeyffcWKc&#10;pAm5exhOSXF5qv/08RNnAObwpqCqIw9ntjVJvSrWkSd2lmkvh8NKJDYUTmzd3HveOPGi3P8XjTpe&#10;uPAd3YDX401EJQDzxp4Nlmlh3i7GBVCrLA+3X48TeIV9Yt7snr1m24IByRq9Ui40ZxffU0qDcRAv&#10;GE2v3X0eUdNK88YKiVIU+TRp3hbTImdDgvp8SVJBU5IvQPK+HPQQiqMsKBYo7r7tPdsxctI4iSwa&#10;4ZWi0JAUbwhS3wWB0ef9VMl+hCAA74YkI1eFPESCrT52rg+35RLp4dXfW2kXZa9R/2lVP7XqLrFD&#10;Dt3Z2Xry1NDL30AZX11O2LgU7fs2ev/7vV2f3B3c0GglLBM0F5vMBfjv9dpl423QVtELXaWULU5V&#10;W3tpcKKuUv2GNQNgvf0TUz/Yd+D54yd+sP/wDw7sPTYyAQsBz+sNO4c35kBD4f06m+JpjMF9Q5ih&#10;wbkMVhJ9t0jzxou5aC49Vy6EJWSfvO8TT754/OSZD33gHswbSyTjsJxk65LfKwPm9Xa46qJgfWNJ&#10;Q1P7t779yB13vhuBnvoKuHF8PvXJj7CkxGhRvAboFq2+/x/56XtjscyTT+871T+w/+DxaDSGAWDw&#10;R8Ub8Ht8NSq7F6MIH9rNtkZ8NcrDYapEFu6RR58eOn0Y+5HNpKn5k2B9XCXWV4Ee4i2TBpKfsF5A&#10;KCkYwEw3ta63OJqQBVDvhihoo5otlTWig+PwbzA7OgFjskTATUU9q47qBXQW1RpwKIqMbHIWzyXy&#10;4o0NwY0burlX6rsrqEzI/3FErKBU/JCZcswxVXScmMyJ2qwG5OiuMtLkjWlwPzlHIcTNxWLbDBZV&#10;ovYCtHq17HpVRbHX43YJeVLXMaN9GByGtmbPRe+sxO+slVxaWH4QY1THtO0eQ6xSkZ9wochHXIvR&#10;K154S8BcdaxrW4dVAyfZ6mkHZnI+oLFGWg4nD2PGR7VHiBYXBQTSCIm7scHegu7h8y8clDYPaCWY&#10;TGkgefEI6cpWLo2THCbXB9fLRa8rmEpkj1MfisqcijjbFVAXeRvrYagLnbn6fZY/XbNzA+XAr3bz&#10;xUFZn3OWA/mtrfZfuL7xI+u079rg8Vj1bmO52VLC1LVZC02WUlApsoQP9k8swQQaKnA4lSvVlwbF&#10;uPsNmIgtj4eiz5wY3Hv40OL8pFWT9xqLXlPRXK2Ew+MjY4NPHTzy9LH+EzPHkWF7A87nDTjEXOqI&#10;VVPWltYDKcRWzc8mFYdP4CdVnwMjNzM7Lcu2KuUCwxoQJVB54bGdpewSrQZg4eKioDCuN7YLI9gX&#10;jQeIQ9Sqf/mXX2hpaX7yiR+gpFq/ZLKvn/zkx//wj/40nVpC6VcGM6gcqFdb19e88Yadd9y2hyTc&#10;YniJAV86k56cWhAV3DrtmZFR0JXk/NwuJ4I7yVQF94iq7W2bOm+4thNsJJkwTIXX6yPSSDiEb7BQ&#10;mEkuWRo53i+gW2iTRqOJ/f1nqlph/E6cFNoLepMIzKpEXKJODipkg874N3/7T8PDUyYzCqtNXDI+&#10;JRuqJQE6wr7sjJcCQyWDMZSiO6zVLZs3qJAczJ+wcGYFp7CCeoDd7uQpmC0C7EN2kHMAGyqDLlxd&#10;lGTBG9A+3jnEFd8BEi1qt1qtlS/uqFUrl0cVeIlnggFzmTTyU1deri9hJmAfUJzH8a0KuY7E3D3l&#10;PO1Yq6p7nvPb7A7hoHj0ej6gFPhAWZIsxyz2FgySxFKicCjsk06HPRNl3ZWinKEGjm295gDlbvgE&#10;rCPWLAB5EG8ULwClcl4XRHkpDBsmUJTNlWMsZEhI10MWXcZ86vEfacBW9iD1FWSPUx/5SttW175a&#10;mXtb5e298s1kn0SoQIev6rbUP5cTjaoul5hW1b3ajZp39Xl+/70dWLutLTbTBSVtoAKw2qTq3CZh&#10;7XDsFuOpganQJT7fK14NQO+j+4+PjfXrcouKATZOdRwADSMIOhFK5rtqNeSdrm8Ua/8wuPiVKz7Q&#10;m2fDVK5QyTXVKoF8qpdGUoKZzdz4d4+OUjSmM7iNZk9NB6VoG709Pf4jPzhGmfO992zFGq26hLW9&#10;XZPT5x6QjJbLxnxRWNOFdwA674MHj/zR//jj+k/Ue33us7/NsT77n/8EQJVJlZRiqpSyuJVQFq9s&#10;e5il97371puu3/Hi3qOhUHznDmwGOelaz5puWiBmDz0BSv2IPeKiIahNDbjd1ZIv6MHrd3Z2IH8o&#10;UVqqjJxA/+P8yZelHg5pbm2/pq+HdU72j/7cz//700MTRovH4W5X7O0gSjq6+oCGfP4Lf/2jHz0h&#10;dHB0VsXiMyoej6+1c822hmbhqqKBwD6lCqO4kGKMoCWuYSpPAWia0gUMOPhT4pqVYtpA3wCXSiy6&#10;MD+fTIqUIZtQ78o729bW4nQ4U6n8O8zLb55X6SJncujMNL0yQ5tyvt1onYQxY9VK5UJLpXD1CQPt&#10;RtEFZxIRk6YEQSPDdpbQzybjEV0553bWrL7HK/hrmI1caxU8pxAOhRxEBBz0dHSaisusfXAD6Crx&#10;Gmd0ejJpgAhjMZh4Kh6rk/WxWww2jx6fMLqqmrI+Fo0t5cOz4fnjh0cLhjTMy6qwgEDQkJrmnWG4&#10;SbsHcinNDDgOj9c7NTXr87p0qrRxW7CJ8+QjafTqL169H5Ebyqij6JfPhnylqeNbptnk8pXf9Xuu&#10;8iYsG6cLB+D11eTe+NPv95w4NRQOR9pV5Keczm4o9qOGVgQ92KpTGh4eX9MtquMDDuO2VvsN3c4t&#10;Lfa7+jw397oe2Op71wbvneu9t6919wYUjw1MJmmMslVf2dDsaHJbrYbqSr7mq9i+T08vTs9OOYSS&#10;LbghPY9arxNRX0GooY4e5B02KFGDrZ/kSrwYtyvdVtVrf+tOsUxuelqTCjuzqUqpXNTW9D6vvSVg&#10;zU4B1Jj24PigF6PTHD46euDY8G039vas6eFdoEqTeJp84PLayUsdPXYKOydbZn34taqx4XuAloSY&#10;9M4778BfZObBB++n0dx0857B08NPPPnUzTffzA7uvusO2OF43WD0hgHuySefWr+uq6GhtaSyDaiH&#10;oDCnQDUa3xSnYf9kw8NK9a1fw6+PP/FSb08H5qqemSaPJTl98NjQYwsEWvD55uZChUIGlAo2iV+Z&#10;IVQpq0hl62VWYm3EW6lHPNbBT5C7fue7j37ggx/weny8Al5vcGRsNhCgyKc6OHj6/e9/sDloMVs8&#10;s/OhmdkFKgSOnzje3tFpsngZ+8p3h7MCUSKAMzVNIomcetJmMfEnpMpnX1+DGtMqg2Z1OD0yUiqz&#10;CVLrisp69PbeUc9587566AZ8/9Dp5W5RjJQzJvuAwTILNrB+0vn4daWcCHZf3QkvDfN2eP9eBnTX&#10;33JHsQKDlCabiLz00l6v13vdddc6Gv9ZvpmF1OZCcoNgmCTeIaIRjOLxLbSfvqO90SlyD/pKDquG&#10;70U0UrRdwZUnsE9S1HQmNoVcjlTJyRQMVJKxieBTNrnYEOIGRsz1JSZVRLSI9Fo5o4rtlJ597tDd&#10;d10nUSoEPGWKTrKcvFzAp96hrFxBCp1ImCWTTKevtGHSBayborpR/P/Zew84uaorz7+7q6uqc85J&#10;ObQQIikQRJSEsQGTHGbGBjz2zHrHgP8zuzMewDtxx4YJu7MzBk/asQ2MPQ5Egw0GiSiCIqDcylKr&#10;u9U5d8Xu/n/vPa9u3XpVXd0CDOzn0/UptV69d9/N9/zuOfcEV7cnwx4pWWZvbN2x/vILcV9ipydD&#10;SW+XRate27ydmxvWr7USK5VR9RNSogTA8hbApmwhpMKdw5GaIoc6tI7l7ej9gJWPWk51Hzx5osRH&#10;LGZ9jKRtMfO8WY2l3hJ/Zk2xb29H4FA3FnwEAe3Kr3yRNMPRnImM6svnfD0r8/9hJZTD7b1Hjuyf&#10;CA7+8TWVLa39vziWmzkZRlh5382LCQhw6ODJzk7FmeXnF160kvGdVG4eVchvQgCI7o8gnOq0nz32&#10;/Gdu3pByqZrZqF2ZaAuEWMhc9fIEW8SEPow9VQF+JUPScE4dGDnFIoSZ40QQTs6U5c2pgvojvYzV&#10;KgNFzZaDJy5du5KiJSai5vm8AAMIAT+EvRoXnGwxx5T07+Qp1EbkPFsvIs/AQL9mxbJxDAa6IKiU&#10;dUeYgm3b37ntti8/8sjDpLz11tuQpsJu3n3PN790+21cwIxef/31f/I/7oafe/jh/8AtdEfHaf4+&#10;+cSP1WKPitM+NGKGsiYHEIt2nO4CmBvqa0T/iw9SUO4rVBtXFKOiagF7YKSUOni4ii2gJaiRbTv3&#10;zkopU863j8XN3uG4e0Zm8cR4fnBw1ejpGwJ9V0YC85iLkdHFvw54sxvPcTTAJlIyPCM4jzIn2Gqh&#10;89TTOzgS6NOuBnJDockhtJHVoVhoQ5Nyv3rk0IngWGTnu0fwM0kMbiKXHj7e682pQC5x/PgJfJd0&#10;90Xrq5aVV87haWdPqOVACyCX7S/15VUDZgePdm3b/jZ3xj25AB5Z7W85zB0uxsLEk4s8+9yrl1+2&#10;kioBkHzV1FZKX86Rm5EC2ajjupZ9tKQ06GVeZK0moqDDaenl7UZQmyNU5Cb24T4O47/wuU9j6vfC&#10;xs0OMdJP1Z5Af0yHc3KO4RRHOAbe4hVQ2+Q4rVRHM8wArTijDoTQRCh0lNy4T9S6XM8HeQaG/sje&#10;Y6dKvA68URwbeej47Wsqv3JRzS3nV180r/jGcxEpq7ARnMtmqSgImcXecKm39c2Td28+8a3XW/+Z&#10;sNr7e547NvDG6dF9BGb7WKyxGVRiOBj0e6NrFpU3lBJqp1gYhUiG4mCIJnjeOYvXX3XRVVesOe+c&#10;RRmeEn3klJ+Rlc9fPXbOkHHN2sjN9eKvi1G23Q3LbJGZwGc8OqrCU0SGo6G+aLhfrtXNiLJIM18e&#10;qacKxviSAF4tgC6lzg21iwBIJi5R9NxW80Q9gtuOeQBHBZ8AcpKAKcR5dl9okDlJcDUt7gPVKlnO&#10;yC3R8ADeOKsrKFRsHF43NSeHPZxSXwRaSYZLEfKJqYe4u/UHDz1MBOCujmP33vuHDz/0vb+5/y9+&#10;+MMfSiIBtice/X5Ly8H9LSejYRMZXNmn+/BoVFCAUXlhofLvZfROtRIZT/JLiktKS8o41gDegDSc&#10;sOhrRTlraqrC+JudwRDPJvloegBFyhQ8QUbmeKg6OLBm9PRNoaHz4tTx11NHNIw72jsk786ubhg4&#10;SFdu0UHOyZ5/fhN+V9968419e5VjhdbWk2+9+ebG539V1fv2fzz4v2688aabbrwZ0Lr11ttx5AZD&#10;9vjjj91/3/0IMrBmvfbTX/j7f/hn0oCCrMd//ad/5/qv/urb69ddjV9FcvvCF9ntfenuu++99Yu3&#10;A2kA3l13fv3OO+4izU033jIyPBoM+5vPb8BwB0YQYOOvUAr5Kx/DIUn95aerS2NpFH9mFExkrdrw&#10;Y65NEXZWNuCZUuzXWZB4aeIVdA0kB53MYeAoGpL36OMvgIJo32lWT0zX6ezEI7iYHzL02cQiwnYM&#10;bXqAi2Ul07vsmuGU4SBq877jlblApsMusHGmZp9eUT6v3DHEhETWFud8YXV1Rb5XbcWGznU87MLc&#10;ZI8XZHf7s1rGQltbh1461PvkrtM/eOXEP7xx/GfkPMM6fFTJhkNgzD4Ava6IGRE6fuwAej2ZHj9C&#10;+dC4EztQ4i4pg0FEfH6lWGE2SfQYsgF0TwA2rAUWLZy79uLzxwKR7Tv2qDubXudLeAF17mXN22gE&#10;TUKsrZWeofZ6o2TjakLLT+urk7HXUSmN+0eyQvMeJFNCP2EHVRgdvQQ8Hh6ZI+ezly94fuNrMhs5&#10;ESj1cdyg9B51ZZTnftzugHYa54rZ7J5qPYUFOnbi7GPY1XKhV8q4nJlhPCc6jcmDtXhxU8ZkpKp2&#10;3uNKHfSav/+Hf1KV1KZ72mY0u75xEdcjw0pdk3KFS0OZZWISG4Nof/8gUnBR85LMYzs/p6qIhamn&#10;Ds6gPEXn+ZWfFMahsDBvFuE+qrUzfbmomdg8hHlByAwqlEpPfPps3leK6uqqU21tZNHfeQotEowu&#10;s7JHvAX78Fl+1rJmxJUrlq89dvy4Xj3sBL3/8ee/+2d/8F/4tXr1ygP7d/HXVXxb2+l77v3Tf/7u&#10;3//s8R9dfvna7/37/23v6H7gge8++OB3nnryZ3Ln8cceO3To8MZNz6M5xuL5n3/5l6TZsmXr/fd/&#10;mzQcSyCXr6utPHv+2fHMEX5aio7mvg1aMU+4Tp9Z+OcgH4khVYalc9VcqIwNZmZ0XBcGYuNDplEN&#10;5gwnfhZYOpov+HOCdbv80gs2rL9U2R45/tAZXlUxaoVGupLuKs4JfyiKaEq7XNTEsAKkbMg9swhw&#10;aWZJKIIXJOVzRf3T+weUSlbOKcRcXfRUjTLOyqbCez7RiHbMwsLzwqPzdXqmqHrLkzEBW1nlD6EX&#10;oxRB80M5nu2Hjqq90cf5807HM2HPU+Pe3vYjbcdPtDXW1qPRCqh8YnFhvl8d/PCRaSOctGaplSEz&#10;94GuZ3750vMbXwcCidzNF8sBxHr8veTiC665+lI2PXxLivPxVIlhuOjTkonMQHvtp6QDMuGl92RS&#10;IZw0CslINFRWXqV8gbjS0R/WgIdFgWTImSF/0aWUn0pPLFull4kk7lpoHcwQokvwBjYOxX2mHxqM&#10;Bw8dUgJpnxILst/iJYBQOsGa9sopHT/RnwTPvvvgP+KOctPG5775zbg6qJ0ek2/cpoD3wgsimeQC&#10;K0COMMtKQS+X4ISSVcQSdd+DJrYSxkAuPL4CBAySLWd9swj3MV1fKGIMjsXP2z6qWuYXYJ6ZDby1&#10;tXc0NqhjpJySrYhSUM9F2LLxuf27d3D8ppmSyYxFk6cuisXJXLp0qVoq2q34eGQUSaM0oa1NmT38&#10;278/8tu3/e7One9ypi13zjl/OX//9m/u/7u/+9u29tOLFi2EUQPYli5tJk19fc31138KdvD2L/1O&#10;fV1N85KF6jQuJl1U+Sq3CLEDCYuTM0I8kogGii2ElCqJDxRFuDUbp++4dw5qA2358XJRlmRW22bg&#10;VO30B7nQ6dNOyDTDybGLRxWFECpVVeW6ZLUlB9RUTfQ1L1JzwTkxSOKvILG0RdhNU2fDRIoj/Pf/&#10;wZpbbPJ06FhFUotzPTef49YfMXXAnu93L6n9gwtvOqfsouo8x4uHpkYJ1Abdo4GR7neO/HrFlbCJ&#10;GKS/N2PB4XBndGIXIsqc7ODllzbtOdCP1tWGuTn/6zNL1y0tpcNF9GdEZ9xhIu3ecwBgg2MD2DAY&#10;4BuLa5ogPzDzkNA5HM4xw//z0WcARZkt5q8Mnz3BXFMrNocdwYABuVjdnHWHUqLOR1w54xzrNMqW&#10;zKXVK1egV+maJHYFRM0Lz5bA21tb3kIddOfbO5/+5SbeYpuL02Xe1e67AqCXnqVReLLkWQfIcRNR&#10;5NZt2771LaUOmu2JuxsUINQ1ZHOA7ToSXaIQE/htvIr9EjYGfvxEKy9iVs4q2Dc+UHgFo1lkpxwc&#10;sktoa+uVPQcOLQsLc2YR7v1TgF9LDr1iJ/BRf0ZD0eqq6mPHT54+TUTjmuy8Yx6fCgVwsOUgkvCL&#10;z7/3rOVnZwQGrz275rLinsKwI9Y3tQaH5BpJI6IGc//WL3z2rjt+B57s7phxDwl4CqSJlBJJOlwa&#10;X3kFoejnPvf5F1/Ej8l1993/d8g5RevEAI/J2ZYiyk1JI3RBuCu9kJyPpBFP8PbCNjQlOb0Nb8ns&#10;mmQu5ZoKyAW6oKGwhLiTcxe1/cQBxNpLVsUObJwKS2XEpYtJL2jNI8NoiqCSO5Jh7C2ngYQgN93y&#10;fi5wVuLPjnr8TnwWUBUMy1XOmdTH1fPmZ1WB/+bFV35txe98c/Uf3tr8G5fVX0IEJU+m12EEMyZD&#10;w/PaWgdys7tAYvkSF+aC8mEu8HH8fioMnm3ee/zprft/9urOX25VBukv7njp9d1bB/uO7jh4dOM7&#10;h7oHR2aSf/fAy/5xNaUrCwqO7WpbumTOCRyiNlZnK3+qnPsm+CZFn+iXz71iODZYtHlzifrmDKir&#10;OBkvu+vmzqn/0hduIVLBY09shFlMTm8mbfqaky0gZ07g1PZIs3GAAXJLgT35IHQF9rq6u6urS7S7&#10;rLh00SwiFk4wMIadwMFDRwCPgoLiNatWEBbu+k9dedayBWxzy8vL0DRRx3jKHNCxKAWuCgrLVq9e&#10;xV+50ALJyb++/74lSxb/wz8+sGHDem6Ojgw2NNQsWoSRANXM5k5JmVI5plBO1CRyELyjdptO0Abx&#10;/xnfyek+VPiFB5bWE/vAQu29SHm/xNTB5xkhJEJDTe6stcBMpvpHkOZ4V39X/8hHFSUnx5MRCQU6&#10;2k7VNTRWlJei+4QD8gWL6wOTPw8GRzgoam9rHzjWfPWSpW8/9t3Bva/9n7/8xtvbtrS3t994w/Xh&#10;8fATjz1FGiWijI7+xw8f7e0bGBsdfviRH8LE3Hnn1154YRNHeuedv+qnP/0JjhJuvvnGJ5546tDB&#10;Fmjm7//BH/n9vptvvuV//+//zXSGvfv37/3gd3/nS/6c3M9//jebGuuKCvNeennzpWsvbm5eiuaY&#10;vaczJEOYLfkp18LuGKxKHk5ZOeJCSZ66ds0pZ4CBSfvCxf/ZMMCjXbsPLWueb8Nna2uH2BKYOrsA&#10;UlohW35RzRdxq0CaMBAmhJBdOv3ZHfR/IJYDp8OPFxbuHI9UTYwTDzoDEeVcfQJn95LdRTYlQm2+&#10;LKd0XtGc8ypXXFK3eknposlo0fH2+hOHKq9YXvf7l0OFItU54eqcCJ4yi31RrucUBJuLx+blRor9&#10;Ec71+kJnoIrZNTCy6d3DwcBA1kSXJ3PUmxUhtDV1DkaCx7v6hkf7IpH+Y6f7KkvK8nPcsTdNE0KR&#10;6LtHjh/a15+TU+gJrf7K+XMrSoo7u/p2vrP34ovOk7kk7gXM0Lz9zl6U/dZefEGJ8oWtwM+2pJSc&#10;XUPs2iqRFTksXNDwzjv7DrQcra4qQ0xnz0a7V9OQJI1qDuumC0WcrQMOZ2MrzSlpBPf9WiN3EqvU&#10;lpZTy5oX+nOUlM8eUPkpsw5eCrcK+w8c4xwR/MjNQ4kGf3hjKFoHAmMkZEJqpSe0MVU4KgQq1VVV&#10;nMNjHsCSxzc0PiuCY72TGb4rLr/8+uuuW3vJxZw1+Px5S5eedcnaVZh5M5VuvPFTZeXFVDU/z4fY&#10;BlfLcHIcp9EtYugWGA8gY5FK6o+qG0UTkQM96kxPHnVAF4YXA4Fgbo6KkKW8oHz2rj//COj3bJHT&#10;9cC+1k584U+X6tf1HITD7g23cjVVFTmFpeEAqFZbWjUUnTwAsaiqrppX9qnqE+37t22+fO2FzLWr&#10;1q3r6e5Eve6itWtQKsHSs662au78BfjNJ9LNzp14jh69/PLLOJq+/PJLr7/20tff2P7SS6/U1tZ/&#10;5bc/k5dfsn79hrfeevP1N7Z+5pYbP/f5z1dWlq9bv/7ZX/6SF7/6X7588y23sE7WrFnzzC9+uWPn&#10;ri/81uc+97nPqqU7Ee8fm1gInsXIkLpIJsT2JtrsWAULDUgYgmJnnoasm0cG8OSOTdf6+/tzc3I4&#10;VzBwSyxm+jY5W5OJ1MpkxU8J+qPPvwwj5WyfhYyaJld4AyU5E4BEmR/Pzpnv2VQOPdlg5JA3tz06&#10;Ng+Od+2CokoMJFP5kJtqRjoUMzOryFe4tLzpgvqGkY4TX7vunNgOIIUwicgMAnj52RMdgbjXqzST&#10;fv+pzm0HjudkwW7aEn6t06g5ajqSLU90PNDWOzAW8VQU5+MO5mBb945DJ3oHh3K9k6OhieOd/W/u&#10;P9Lffgw2oiBn/u9evHBuZYkyeiNizUQGE1tplHilPg67TJ9jv4gXysqKUkK6xNAibl6ZcnxtLt/s&#10;hLggKmlpSdGLL2/Dfze7OntepZ9+KXsGVNN+iicF4bJ9BZEJMDiEp2+8Hu/ae3DZ0oUGNkwOpj66&#10;0zzog+CyGQE57r5Q6OBiz949HEFCIpRLZa8yIQByiMfGBT7ncPLlycKf2RCWFSh54o+IfBhQ9C6H&#10;h3r9voxoZJRH/Bzs68KHMwnGo4FoeAyPAcxqWLeTrW2NjY2sF0Lei83oZEgZDllVdRaFlm142ATT&#10;Olkpne2HcnP98HMjo4mel39d9HI23zPvgZ9tfjcynsLP8pnn9F7ewB4u2Y9GUdFB4vWwqD0Tjfdc&#10;8ru41SBrkUMiM+RCLNiQNBbgsCTPK4JHLniKCiVncpJGzOOwEDAvishRPrx+8MCuK65cJ5kbGzg7&#10;DY9Qkpagbvaadwl/zHpI5qvsO/KWC/Nc+2u7E+2ttE3lk0ux35KnHF4ODI4S2dk8wukJegd2K8wj&#10;U7HYUzqcTBwwExokB4fyVzg8QXd+TsWznhzNHYxkt416AuNTMjGuSdMXOL6/6ztoRUbDVYGeK/78&#10;U3MLc1IYHbp6xtUhrjzRrVh5wXLbYeNUnaDvZ42GJnujquZj4ZH+SLGr8pyZbW//j0hoILPvkgDC&#10;Xc0v5fgm51V6BsYmO/odI0KyUvEZMrMhrpHxAiR4mRPhAg97szAxL7wZjlY9yaCPo2PBr21YtGau&#10;RBadQCFo94H9V629CF8e4hFYBkjYOK5RiEVjaMO6S/SRqqPTSwKRDUw1VexRdvUAkk+8MEuGro2X&#10;3dWueZ78CDM4lE1oLCYE5NMT7CkYj3hzCNya98yzL+PoxDU05qdkRf3R/qCNnMYTehsLOdxl7di5&#10;79JL16DDqdqFtzBwLIAttnLLgFwRiDL+IaXhyEjHw0OhzKzivBqCunHMxpkl4k1yhhf0+XO6Ojux&#10;TyAlx2mwbq2nui5duwpagV393DlN5Bwc7fB684IZUZ8+3Rchv+5nZRiKU8osbylYCHM50HeyqFAZ&#10;fSvTjlkebqrR/QjvY+vd0uaoJHwk1QiNE6oUfegMvkORTLkuyj+J90dC2F9df3N1bmRkeGBiIsAs&#10;3frG68GsnrFQP65J2ttORMMj7NHCwVHmvDc76iU2QDSAyU77wNGuntbR8PCJjpPRsYmy4vxwcDgT&#10;bwuTylKVTZzs9QryPG++9XZFZU1eDl5TIETqfuYEwdW4Jr6a+nJHts9mbae8nmHXpeRFkm/au2xX&#10;uTYpt3kvV614xKnb3r2H5s9rNPnDw81pqtc/46d3hkgJJY09VSRVE98gpEFykCNGg2rTwhuvCGO0&#10;sCgIbxSeAOemP4zHgq0vcCDHgx3kqCfD/8klSrc7Zb+loZWu9LhAZGakDDDkSim94fVkFHsj1bnh&#10;hvwMKt+UMzoQdWSwR/pfe/f0D3M9/XneodDIsmK/t7k+8+JFnquWeRdUZS2qyWrrnxzRTJ2I4rx4&#10;8MdgzZOFIxjVKNSAUahQkbIVv19Tkt1cnXfJwtK83sOfXosncQqfgHyfbO3AzRTwhjIhsvTYfFAA&#10;JgMBb42e5DO/fBn3IoJ5clAqom/XEKfsKFfD8YmzeNGc5ze+hZKFoKYkSMaw9PMf7yrgN0ilY/3g&#10;IxLRbTTXX6LhpBc2LhIJVlWmiOwjQMLnyNHjBw4e6+kbIsQNFnKMWn09eiUKucUJJFyd3688RvIK&#10;Lpirq3G05HjCk5scBAZGh8KEksv0IUXMzy8gRh2dpm20JzpP9yKKlJnMTYQctTUVXHuyfYRTX7xw&#10;LqgJx+nJzs3O5JitKnNCbXBlwydCe7WH8KgI5mSSX1AWjYzIuMwi3AzJ4IearK1vsK03rpfxoZYd&#10;K4zwm/LlBn/xxFWU35Ht72IXv7/r9Kmh9iLv+PY3DuLbnHmYX+wdOs2Bx2TEF5jwREuZhJlhvsy5&#10;aLD79Ehf92APMaWQZjB3PUE/cb1JPBbA0YmiFDFuQ60ELE9Ptnaet2K+uomhj66PXtgQeuFL1D3D&#10;oNhEwb5Oyc9N1ZOKhumduKEgktJkKBdTcUWSMvldg3YmK1bg/gNHjHId63bv/sOLF82fqmJqf+wI&#10;A51ekqqa4jSksaoTznhszZqUOCSdA9TNKQgsLRrJ9yJLmhLq8Pn09umHynyOg4wSX/VF2nppWoSb&#10;amiksfidgJ2tqlSE+4w+BvDm5AeoeV1eeHfnQ76sUc9klI64/dxLrm7OO6s6z5sD4dOsbVbmWfWe&#10;BdVZ1cVZhTkZo0zMjGyfR4U3k3LL8r3L6wrg1a5ZVnLTuRVr5xefXV84pyy373RbeWUpB0+BsVFk&#10;cejBEqG7traabYqQddl/mE0GWbHzqKmuxCU/bDr1FPVda9o4LJEp2nSjGVC7KyQHgokfOnx8956D&#10;c5qIF6P0L9Izx8nzViGHxz+ZifhaCUtgd4gHInXgDBhUPnjwhHEsNzjigfe1qqEgBKshdGGWLp5f&#10;W1Nz7PgJjr5ycvJ27d5LP0ioGiAflUthXAsLi7q6OuHOe7qOejJh29AT4UDMl5nBKZ2SVRaVVDF7&#10;xiK9GeHhDCWfDJZV1FFJEb8LUsKNYfPObmRoaKymuhx/ynB4aq4jk0TamZlJqDmNrArGlK6Ln5CH&#10;HNeBkcpn60Q0AEuNHHUW4c5ocX1IiY+09+EN70MqbGbFgHCFed3Zvo7gxOnB4SPtQ4e3Hdi9rGxx&#10;bVXVmtUrqgqzq2sbEE4OBRQwE6w6H+9ZfCYChBTA5/JQCEWsfKZjpd9fWFyh47qNa9m9Wn36qxYm&#10;vk42vvjWRVc1F/i1aEgfJts4kbx6p6r+tPTXUApSJsObCyDTE+uU+OciQyYHIl2hh0bpwBtO6C9b&#10;uwrUt8mWaa+dreFZRSFbDuG0+AuSp8iKwLNd7ZRE03SXnRjeqClvbDzDk1Kn4+TQ9vHINh3JVhm3&#10;XVp/8ZxicRgf1wZMM4lMMlf6ySxP68l2OWdK/0neKJg7gDTf+oKauUVNzeVLrqi5tDjP483Oyc8o&#10;yPPhMwzkdny75Pszq4oy51V5lpSWHuhIUGX8/65suHB+8ZwypmMESgyJFOaAaIVHj7XX1ZRr8+GM&#10;g4dPrFrJwaE6bcK1t25OgjmaNDA/P5eJ/dbWdyRujl15kfhx00Y405Np9mT0Ul6u97nnNzc11iAG&#10;TD+yyZ0p6RXG6E9MKhBPCHsqCLe5uyzHP1nsTdBlFcaIiSfiVhYyH5RK8CqCSThxw4lXoL2HZwN1&#10;8LgIIVsOtXqzs8rKa3Lzy7TaiDIJz8omBDkW5ZwFFtLBeCKLesZh2dg9+HKKYjJ2POcpCxmKGxoO&#10;01ii3gGi7+w6MG9uo+krdeTG/I/ihTmmQowvZryOoT7jIdpqaHzSm+2J4LRlFuGmW14fxfOWtq6R&#10;Gbt7QE9JL7UZkZv33BrFxgWLA1i2jXcQvyIPCKosmD9/zpVnX5Ljx8WDciyJRi9elb34PMG9E2dO&#10;xOHIzi7XdqNgnuCccvvjx/OehzgBonLNU3xUwtJtfPENgmh84uq1JfqITj6GLMr6TyaXNl0w12mI&#10;RUoMSEkyDBlKRBqnVja9FrRIWVtJZp0Z4H56AB250dHAYz//1TUbLjNnNvbraYaJWmm9NaHCKmdp&#10;kVBPqbNVaJy3c+UZSxOfNug0Irc8OZLN8abyrawD8LZ2D54e+Q+vJ8AEGx/PLc5Y/hvLL3INzUwm&#10;lau7eOWZZ165aM0Koy6YMhN7XKSZmnlS1oHSZMm2xF9Sm1/Dtyi3MM+bn0sITfgUT05BVt4Qbqgn&#10;otobuFoktTkV5Tmlm4+OaL+a+t3c7E8t55SLs5ww3IPuQyklC0naG2/unDe3TvtsHAcGMF8hY4i7&#10;nPEID2G2F6YJ5eUlA4NDbe2dqFnZc0Oa44I3M2ppJgBvcayFrscvnn0FbgnF5vRDYC8T1wqyV5Z5&#10;1HLoKJoy+0aqA9GJ5cVD+LQ0nprtrMSSHbOf9o4O/O/s3P3O2Gi0eemimtqaru4u+Dy6AkwizZym&#10;OsZIvL3A8nZ2dqPZqKS19Fh0NDDaOxpgozae71fek3E76fMXMhPomYGBAeKVs+fjdXhBPEB3dA7A&#10;Hx44cnDJwgXG9FBrb+bg+3ty3HHC4rQLSzifCi6vBsWTefR45yzCzWR5fthpCIOCvvJMSs0peSun&#10;9E3cMU9EyvEaMZNX3nOasUlvfmZBSfnBHH8erpIx4D2vagVkhQxx4+QYrABdoVBBYSXW6uGRqCc3&#10;U8ILhDOJi1pcVsg+WfmvA974KyIXxJJEwPnVxjfPOXvxBeefLbyIIW2GQCCxBBdJL1hiOKRk0ple&#10;PmmnT7na09AOGxXsCpgS47W1tCj1W8q4TXIGy/fuO4zQ6Tc+e60EaJ2qRJu+u0ZNtGx0znHnZC51&#10;BmGxYkjg6J6YJhhcdGqlhWkwcz97o2Xrke6O/tHewf49R06MDHbhuyNjPC84dJ4/tOq/X3Y+brVd&#10;cD6TGWX3DOnRoWBeLNKO9lN+7C6FYg6NjgX4BoJEUaDJ4tdRTrlEy8YeDgN+itFVDqBHq7yFuZne&#10;8tzyitzKgeDkm0eH1PYAbcLMzJVNRc018NCTImRDT0E094Q/a2/vyM/zkw2BT3XEajxujECyzSzV&#10;UuIETVc128Ph19/YecF5y+HnkncSMijSauesSIfkte+7+kTSgwHLz1qMLcHRY63zdegJe+aYVZNy&#10;EtopXdIFHu1vOcpR3Fn1ubXe05FQ/1gQCcyoGNKZWlFVulrPsYyTp4gMHrp49ZrcHO877+5Hawfh&#10;LQwcSTiJQGUaHIcVIz0eLCmOgRNpLcJEdia4JYPBGp/0ZWep8Dc9Pf0oVAONaMRkZ43n+sc72k54&#10;vDh9HsQFzNw5DeTT2zOEFquIMWMfhJE+RKCiqKn927HvwVZBaa+wj57MyO443TGLcDNZnh92mneP&#10;deigOdN8PL7unKK3OYJBzwi5dCSouPhf66coezSn6AjhbJhQOdk5182/xqsl+7EziQzEjIcOES+x&#10;d3i8Lycrt6JAYRjMXMYoYaWU4BGjGWSPWLbmYY2kVLCib23Zvf/A0RtvWIf1qFlRLpTSc1ohn5Az&#10;KVHWXjJpcGFYGsBLiXZ2B9rkySR2vWXS2BeJQCI6kA5dQ4vsxZe3fvE3r4eSunDatCUNtpnm20XE&#10;+k2d0ieSVCNGix8iSofYrbCvf7W/n5BJqHFPhEZ9WeMIJ8fDFePBBuyOfvOCqgaOWBP7f9o+TDkh&#10;X3pl2zVXr53qXYipqSEqHtBHTJvQGkfpTodrJwwuqMMGSWmHy9xL7jERD+Rm545ExvxZnvIcbNDV&#10;fqJrOLztxLCRL17dXEqIIqOzIDFLTZ3hM3r7RxsbqjtO91RWFMOmiAagHAglgwp3gDfRqKysVPM5&#10;cTgSOkMwQ5xjJTOCyfNQcluwYA5SUywTFsxvEIWjqXZ7rhmbct5KKQhUN7++E5VG1Lv4+W5oydD4&#10;eHFGyNSNwzkwyetVnUOhDfXVjQ1z4Cb5lpUWEWpndGyMaD3z5uMRfuLI0WMdpztPtfdWYkVYjGKO&#10;QiB6jJkPaBUWYSSeEQoqNTR8VQ+PThQWlWMOhLJlOIDrZ2XMV1RS4fUi5xhD5oleFdVoOXSiMF8p&#10;kliRFNXBPNmiwwLEahEGip0TkdDQwFAYaNSC05xZhPu1IsJ7zPzdY9O7MmIVKheRuceljMlJPwEH&#10;3mN5M3vNnzVRWnzcl0tUKuWm8LeWfK46j4iLkyd7jx/afyoSDp7oOT7cF66tKV+woKkwp3giJ1RW&#10;1CjMHKolKj7OWMDvVeHeiJUKQ9YxdOqXT79xVvP8iy+6QPg5WYQuQg8xEe8ehjSbZC7yYcDMZlBc&#10;iU1bp8okZWekz0RqbmOtDaum5nKTVYqgEu0Sc/hnZJjJZDp5u+2qnsnckqnagBpXvbPUMhPycBG+&#10;YHTieC/GUvENFpoaF84t/Oz5lYur426WXINl92oybtl3pBPY7yPKM6YCrobzU5gkeDX+cuojm3eZ&#10;GzG1mniZ5pDSQI6uniTILPLks9lSDj8V5k2cHgrvbB2hBMSSRDf7/AV4AFExichZg5Zwb6KEkkX0&#10;QUy5sXTeu+/YksVz4fMQUWq9iXjUeKcYbRXQ2zuALqUL3kwC196C1hmdWGlayu2ajWHS7ajnYHhH&#10;QWi1INCzu9eeh8lbGTMt8UX51DOv4h5vYHCEyItsHcqr5j7/wqslpaWE7+mZLGsPlBwZKwmND/aN&#10;177Tm3torGB5mXKwAIqwSeXv+PgY0AKi5OcXVVVX4wO9srIK7yfwuHPmNJaXlXJ2yLab4RKnnahK&#10;MqZoqSiFEQ8GhT4Ckvj9eTDExAjA9BBbb5QtFabC6vkIaOAjngBDAC/o8+eGx9oHIqOeCTY6CCHj&#10;phcK1sIDpodBNR2GOZqRhU/K/Fkebmak/cNNhdv8GZoKTI7ne/zdKHAj/Q4OrJ6cSCBAH3itC/3j&#10;JeWvoGsM3lxYvXpNHb6mlIxxuHesecm80rLykvxiGDW+BGljV81xGnGP+4LdjdV12BsoOdMkITGL&#10;WSfYw7311rt73nFYNxdQCYGz6QLpFeNoif4MhbUvzLXJ0LWNNXkKITML3tAFFzLZhDv2KM5HpsRI&#10;qy0qpaa5Nv6pdqFOadQQphqmabHNvCiyI34awyxDKO0GugrSFTOmCPGHi6tyr1lWhlfli+eXnF2X&#10;t6qx4IYV5URhLbIM4AwgzbySdk/yOlS1q7tfziCTPzIcAAAtYuOfNNbJGGp2RY50kRRHe4K9o9GT&#10;/cHu4XBdqUgLld7jif7wnvZRLuAt6krzLltYIgZVLq/BsVpNoscIy0LA62XLliJSM2yTkSIgsXjp&#10;lS0nTrRhMBeORC66+ALOyVw9b2aFBgn1EVpsI6UNz/bkT9lFeO4QQ4KR0RE8oaRf7C4IpGPR57rt&#10;C59mEjIQRInbvffggSPRoblX9h/p7Ki8YCzqePYZiBT1BuHo1aTNyx5HA0ULG9V8iwT7+/u6QuFs&#10;4swVFxeqg+HMrN7e3vr6WrMuCMM9qQx74MijnuwcmHEkU9oingzgwrGaNxpSE8MD7UATTBrCKBRS&#10;IhNZOFLRQQzgU+H/itpP9jHNQUrZ7sjcU5uCcSRYqgNQEaIaytw2HMkvLOcmrORsBNQPHAjeb4Y4&#10;in3+beWbcdqPUhFnWoFw+FKaRtNEHzu8jw9uBxqr3vIVHIRc1/iLLipai2t/Nr+IJQej/cXZpSZv&#10;2DW5VsFIlTqkI0gx835oeITQbouXNJ+3QjGdrl2nyceiEWJP40iuUlJVG5lk3hsa4Wq0kHWKlWgj&#10;ycTakANrQy1dp/IUMamLZEiJ9k3Zj0vmiZVRdHbbjn24NySqpM5TsNyxgrBrOxP8kDRyyKErpva8&#10;8lPXRxVnTgHtrtYFyVPnY9dT6p+yf8yQmQG16+wCn6kGi1dwwCjhQJMngGCbjh+dYCgdKyg+HElj&#10;7bTozaPDP3u7m8C8kvlXLqw+uwEhuWrUm0cHf7yji4twRs7apXW3noOQUKaEDJmztTK9Am61d/SO&#10;jg7japJa4TFVNAP5QHxFJnnLTVejPS9B+7TujxP2QXYe1oQRNjQ+hUyJRkph0tszyjW7JI307dbt&#10;u06e7Lz+2stctvNmUJKH6fEnn7/0kvMRDNoD925fdGcbQsEpd8nYDn6ivl8Amk4Q2SNCY6KbwtfS&#10;MyK8RQ5ZUlKKvy2x5iYNWI6yJZomFeVqQ0MELsVMq82GEtJqMaP6jAwqD+ycNWK9Nzw8AISzEQIK&#10;A/B2Q5n8bO843dfXs3RJcz6uB8LDElhKu2xWrLnu5GwVSEhFY/ZneXPw4aUs9mYtvu1h/jhc9w2P&#10;nejun1lNZMFwQj4NemX72715rb68wyp9tHhmmcdTkXuZr6uggqgCGb5M3xcXXjuvZhHCxm3bd+fn&#10;5dRW1MG3YSogX4ANOYbsvNjStp3q2L3nEHpoJ0+2c+p2+Ejr1m27PnnNZXObCGkfX6gGaVwrk/vM&#10;fsKqIuX3Ku+rCUTZldhuV8oMYzKoOP7Z69/QESGL9r7bUCWz0TZPDa2x3lKVFDmbUDf9cdgLBa7j&#10;od6+weqqCs3kOevTVH4mwJaypS6IkqKlCKN1Yl4UHQe7pa7ONMoUct9ui33HaqBqpBlTc+0aCLmv&#10;BVYnjV2g9KF5BY4K0mn4eFO6VMQ1e63ujT95+WB/Wz9alFhzK4HrxfMLywskOm7Wwa6xQ92oUnhx&#10;4FVXv6A0Nys/K2ChrGCSlKL0g/Az+cKm11HTR58e0RlSNbqOkzBegZn46aPPIpPktMnsFWDPqL92&#10;sS/8hzMHJE/ZV9kiCldnJjbWbZJh97C8CAPHcVdMYpmga2ZPUXPd2tqGlViz9tRlBisczdk7VI7r&#10;LVff2j/h5DqCeXPzRqi8ZrY8JSVl+MrCrrHl4GEkyXiBodV42xLwJSYqcEV3IUetqmsur2xALQVx&#10;qA6XQfi3oLZ4UQJPeokXcB8KCorPaJg0sUxQQcKI/BEaxu0kkHyytbu+Do1NTofBV9EwUg5sdMey&#10;q4igv4q/LnQp+U0AO+7PIlyaMf1oHp3uH2nvG/qgymb0s/0duWWvEhMgyzuY5eXcPT65Z1gKDFxZ&#10;Ucd4uC4abLhl6ScWVDaeONl26PDJs89exKE/ssfcbLWrBduQRra1de7Ze/jd3QfRl0P7v7gof+7c&#10;Bo6dcvIqcHcCIuJKHwMDFwU0P82qsxOAbUx3oeCgnZJYqnhpcZJq3pK57qKqFhFRNMtCAkfD0CRw&#10;vShkVy2/mLWZjSI2MbKpiTBArhbZ2MwxOJsDZERJadxnkMkJ7CFzlWIwVSom78a4BOdwTpQ47ATm&#10;TjKyWnTfkGmnfHlkj1GsrNjxl3UwKTmbKslbg0PoGnACpKy7zKhJ7jKChoGTsiwGK40SllL0Rzfh&#10;pUODwyF1robGL69fvxw/J+KibKK+xI87PDwkNuSGFzbhXCajNk/RXBEm67M6I/BQhR4+ctJT3HBe&#10;c72Sl2ZmjYwMg75kDF3e+U4L6lEicNakNgtPxAFEZBivxSSQsdlo9jdKmGYUa1OOrz1A9k5rqsmA&#10;xiZ10K5Pxm3Brz0npWNhjjGqu3rDJcJckrmS1kbCr/ZUjo3Hww5MRRZwbDTpKaj0jWqQU+o5MKv0&#10;NkdrR4+dAM/QBqqpqQXVdLAOpXXp7K7UEHM2VkAAbgKlAkJY0bEt0NFNB+hYJXXImAgFVRyD3r4+&#10;GMTi0squzg4QkRy27ju4sKF6dLjbkxUqLfYdPtxSWlIY6xmH7ean7KzJih0GiiqYDfT29Mwi3FSj&#10;+ZHdb+8fwj/6B1U8EvC8slc5VpcM0bocD1dnjDtilpmUAryV+wJwfpPRsivmz1s7t3hoZCwYCDY0&#10;4Il1Angry6kUvm3H2/vffOsdDi0UpM0rXLZsOZq+JSUl4BlLIS83C8rON5mSGiAx9XEtTvXK5Dhc&#10;IwnwSKHIkHYmZNffyRYpygRKyc7e2U6g83S09jW1TYC3lEXrIuJ7cPabNmdj03dXo+y6xZaiyAyd&#10;D8c2WCAJlbEpVyIypVaTc1VVflp45lSYnFnqot5NOYJkNvpKWdpHfkIdJKqnyZML22Yr5Zyxxyt5&#10;fO2sDNrhQp7zSLxO8y711DVxjNalT4zoNTZ1VT1NxUw+8jRWqGoy5LUkzzcSnsBZSVl+9gUNObmF&#10;zFLR1J3E2mFpdf7ZlVkF0aHcshr8cy4ohCFzelF3pSO0FO9ou/ceiTQ2HN+xs629d+/eAx0d3Thr&#10;3rf/+P4Dh3AtvPaS8w2TBl2GjynIVyoVdpNl4okUNHbfXJhdSHyszYAaXJfquZpsTxvqieuTXbsP&#10;YEiAsqWNkVbnZLz0ylsXnLcMWaQpgqq2hwtxVZpyWJNvciyX553gQI4iZEb5c2hvJpomgQCRUSEs&#10;kwTA0hLLzFOn2ukTACw4NuT15+OgZHg4XFhAqJ0g76KHSelcaBv2DA7qiANeVNpYUlqSX1DQcmD/&#10;zv2tJfnKpm48GCovLz9+4iTUIxQOd/cFi3FOE2eF5ThABSiQMI5KAJCNorJyKDN7DjfDkf3wkr3V&#10;cvJYZ59a5Ei6fN2TEwyVf3J8plPQVdGc4m3evCP2zcjYguCgUhKZyQcXzIQPkQOGpjLfV1YJmYh/&#10;/H5t0B2KvPLqdlzJ4UvXIaMTUYRCrsRTbUJj600gJ+5vWoDN5KNyxtOrDhwlpchfed38FLqdapvs&#10;ojJxGzVTT1XDWLW1V1knHymI1Wj0EezSTWVi1VAk0q6PBXJObV/YuHnD+rWm2oYM2V2UEirsLpVs&#10;k0pXfIwY5xo8FsUKQxRECzzWHKcfRG5pDlQEj6UbJaULjM1P+77dateguCYDKXG+jNdp16yQehpt&#10;AuupCKgFi1IcH0pxvC5GxzJSfcH+PV0nVlct5ZxMzpBoYFt7V0/vUEV5UVVtw/OdVUSkW+DrpK94&#10;i+jVOn8VHUbOAl88Hawvqj+7RG86M7NaT57A2RiyMu1/OQG67EG052diAx0pgsxSaYg90GZKWxfO&#10;dJKU5pA15fRAcILmCykHhoZLYtaWch0IBrq7+z97yzUy+vbn5Fjuzl5p+PQfDuQurxzO8YX1WLPX&#10;zITvwrnJyMgIaiCnT3fV1deHQwEdrR71AA+BUqXz4c4qKtUhPU8ZJh03VQk2OZkzpwAC6rJX4Ivc&#10;MhzsYouM+ipmcwh/0eLh7CMbfWwfXwaa6HGi14qOCZb4/vHxYMSTXaTCneut3k8PTm93NX2jZ1N8&#10;cD3w0u4jHVpKmVOyxZt7TDIe6103HnbCgVpFyYKfUosEg7m88k2uqgX6Lo2GnNiM6WtdmxPORnig&#10;qF6UiJd/fPUcHEDImiQkKX+BN7g3ztje2rr7wtVnz50rVqgODZLJqiY0atnaksa1kl2lq5mtLcEx&#10;s5FHQi4RS+b4c5LXs0E7k5gLxdnFYgdzfifCTFOQUVexybd5KvDmyVZWU5OIrbRrV0xtJsbFJaM6&#10;MHPBajLQyrpyFr9uRNLRkeqT3XtaSorziaJnSpcG2r1kskoeJpsOSnHyrtVvjspJcifLHRJrGBBi&#10;p14XA2o++mYCWdAaASLXSoh3kbK2yX1it8t+ahDOwkgFAImo5lTPmupO3UQAmNxApoAmoIrCvnry&#10;HR/WDg3nCv/HRzhUTol4cWCg/6Uh5WMTkDu7hCntgHp3d19BASdMEQy9Xw8287S5oF8DHjFZAopR&#10;K8i3tWCk/pK/S1ZsTxh7gMwoxGZLfOzMo+TtghnllPCWCh3jOoc8xUjg+ImO4eExAnbPm1NjK5u8&#10;1FU9OONoXRU5kUur+rXCSAZyRXCIcziMuxFUyr4KZ55U9eChQzXV1X19/ew29h1Q+2zi5+meVx0l&#10;gbzV5olQRBhgBgPo9+sFq07pSCzO0g607H9zx3YuFiyau/7C8/B4wjVne5RCuYwFQlEYOLCWeN/c&#10;7MZTV3Z2XUOzGk0ezGqauFbIR/5zf2tXMBLNzmn1F+4ylcnKHjXmbrIUcNbFAZs37/hEmG2Re52r&#10;zVPmRF75S0Y+qW4ws8YLQ0MqVkv6D5LJutyw19eb6R1DUZPZ85WLahpKIRlq02rgjUzQiGN1X/vJ&#10;K5FGytOYz28RwauKIVdU0XMs/cZEWhyTELENU5GetG9ZzT9JMrmjjt+0WN/U3K32pp2eZPvYWWdv&#10;3/5OYUlhbk4xCydGGR28jBUtOwP3h2jCLIrbbv/ysualLL9XX311wYKF3EHgp93yudxixeWBehfJ&#10;J0GqGSsiBfNBU9o6+upqK5JhTM7Y5b4I5Qxds6vrbFFT2LxLNQTw5Cud5kCvEQY6h/n6mRBTtT9Q&#10;okIjO40b+WnqGYe3ZGhx1ccaJtUvro6WOyr6a8wvZYw6x2Fe7liahykyMYW6ipNWQEOPD3UsrWzI&#10;9yo8U1NR2Ylnc0hD77D9h6vIyMkejuYzHE35Y1oKrXqe7pcOae8J92ZXzSsIFmYrOwGO2VBZDEU5&#10;j1KW2pb2kMpcBks2dvYhotw0gmuzHTGAZIY4JW6Z0ZcZJrklz4TkyWx3u7wLp4VsvHnpAlQ6jp04&#10;/cqrW/AEJo7TPJkzDcJHYswJlpagADI2PDyMmRA1onPweUZ/ojZZXVODZ8hf/urVFcuXKFu3zEwc&#10;Sy5aOG/hgrnIkHfs3M5GAV65o+M05ne8S5ABUFD7Q/GIE0vO6mAHc3PzxobbGuursB5YsXBObTmJ&#10;MyLhKMrYrF1MFOhw+hm/YOqQTyueqAB46nA3l0AEsvBdqrHJvTR758PuAU6q1SROdMGFnkh2ThuU&#10;x+Pt9RXuzSt/Mb/20dyy13wF+3DclaKKKD0WvZvpGZVHfo+SeXIRHl06bXtysiarcsL+onfyKl/I&#10;L9uIyd1VS0oWVyH4zsSBJOYB/X39cG9wWtu27bnyqg2EcdKrDv5G4lk4H9EGVqsxSVxp0iTTPme1&#10;q9P4BAEOxYnhwVT1N08PtBy89bYvPfjAv6oZ78nL8uTqv3me7Hzwz+Mt1t8iucNb/DVfyXzr1m3D&#10;Q8Otp07d+80/GxoZzFRuXvOwhPWp+B3K5a6pmzRQ/3Q4VwvVFGmK9Yx0S7xz0AjgXF0/1UcHlqxV&#10;xGVQZz5G0igVi5WV0AeJ9E6taiRCkBidrQyKcyEchnlZ5F1SARHfiaBSE3dHYiyUMVnqOxWRFWCw&#10;PyaluSlFOAMdu6s6S394JNykZKWxKjWZMr3hqoz8pDlDE0NomlTkiFWG2R4pwRq5t546XViCQ0t1&#10;otMbMtGIFNOvg5zBwEVa/eppeXYA/Xh0IqDgVKkgVz2VkUVR3jTZSLC1HoeBogSVHNNq0wkypc3E&#10;Tr4wQ++6sHvM7kx7ctj9bPcS3Nvqlcs3rLuo5dBJud+YO4b4MWFipf1xckTNUtzOIXLEfl8OL+mB&#10;qsrK48eO8yo8Ir1Ep2kNSXXeNjQ0BICtvGAlzNlrm7eCrCiqkBJxJRCoxmtouLq6EteUBw+1MPmZ&#10;j+hGMvrnae9upSXFu4+24u55NJg5PIKDXFxT5uUV1nt8xXoPR88pMYN2uoaIHjAdHuo/PotwMx/T&#10;DymleKTEVRJ23HaRuaWv5dc8nlfxgq9gN4CntGyDvcoGJPekX/nuUv6XnYnOjszb680/JD9rcx33&#10;6mQYHVVzJc0HxyWV/mBu6evegv0qWWZGWfGp9YvymFLtgycx32bThzRS4Y1emdUVypsfRpZm+dlU&#10;WGgWj2zCN8N+TLnyWQYwcxAWk0kSfc946KGH6+vrN258UVU/C891XsJIDo+N8Zdrvtu27Tx5qr21&#10;vZtvtq+UO1xImgxPjpzz8WlsaHjwgX8sLqrQb/lI0HLoONcApKmb8EOirGF1v2pxDLycfT3LFYqA&#10;9Iy/8mGcpfKml+RayVmxhuUg3qfU/3hlVH/kYN9QwBgOOXbl0smiKWrOCyV/81eg1ABq7ABDFSjc&#10;mz00MmQiTbKNJVIOnxl0gSj7Y4+UPTeSJ4w8pRpwWYaDT1VcnI8xo2+TcnmFmg9HAxXFBbpdwsvq&#10;Ca3hjaFQIWC82TXeQYSQPAiGVW9DZBFdcqQEd8JxXYanKdcT9mYi8/Tys/10LwJM7TsKNXcdfixm&#10;8aaJrOrAmJTSzAfVKDMKMsSm7ebaHiazZOzE5hVXDvb8T1wL8Z6TQUnuSXAOlgsXmptf38HfrFM7&#10;Ug5uypsopwjMc/DGhoCjuIOHDtPnyHLmzptLN/b3j3JUSUfhphIrC+m0mhp1DgcBYVsMp4UNOOed&#10;KKSQXkVRz8o6caIV0K2priPPns4joGBHR8fh4937jnZy8Da3suyFzbvKS3zcD48TrNw5zhBmWv9V&#10;X0TRo2F1GOnNrZpFuJmP6YeREocmpphosNZVJEpnjGPx5GD28KmsgeNBbylrlTS+/Jb86qfh7RC9&#10;yOrOKdkK5sE9wb2xYwqNq0UVGV2AeUn6ZpT5wrmVL2fntirP65qSfH7JShRJiouKaosa6oobNQAI&#10;nY2RDCWDdJ9d26XYdDm5dBeSTVU9AwacyQkImTvmFTgzrjdteumeu/8QCrVx40aO06gnLN36ddfy&#10;d2R46MYbb7rjzq//9pe+8plbPvf0z58h/VNPPXn1hmu+fd/9pGk5cMDktm/ffl7h5/79+1avueQ7&#10;Dzx4222/fd/9f6tw06Mkt7EeUHUxBAgwAJPkSMYQI8Etdrja27oyFlSaIBF12JBMemy0QBTGK4h6&#10;+PC2oX0CP7pQB7Fs8BAia7rdkFHBMHNQFCN8CowF4Swd1Lg5oFZ1E5bO+Uy7EkyJNjWXt5IfuQBe&#10;F6T4Sd0zhjOOl28qEoN87Ug+Zn1o9+dQeLg8S8UMk92GdJfiu6JqlXHSxluUtCSvt9wfffZ0CTdh&#10;JvoHho8dbxsLRPCeSiTx+nwlmqZn8Hq8ZtW54m0SCTYv2lMXqsrpkfDc1mRwlD9TAowZTRkIG+1M&#10;X8l9F0ZOhWSu6ZQM/8kDR4DvtZdccMnF5/O99LzF046sSdAT9KLZSN2a5swBt8rKyhcumK89iU+O&#10;jY5gREFQLZ4ijWQoOavbun0PMd70xFf2u2whmNiEC4c6NTU10mlckCFuENasOptjwr7uY5TFedvp&#10;njEg7fxl6oy/qbHxpms/1TsQ3rnvZDTUw+vj44HxsDqZi8EbA6ykEdzxevOhFbMIN/Mx/TBSBsIO&#10;d8KiHI8kOB2AW9MzOGMwsxgaygYqG8PG2AdTHHi7/JonUZ7MrdiUlT2oRh0Z93gm6dWLGdnh0cWp&#10;ZXyTGRy8oTZZX9BbXPNstq+L+cLyyPPk3rLoxvlVc4E3coB5silUbBmLBCxO4k2a5BWbsgdnTjdd&#10;C9iVv1DhJ554kr/r169ft+7KTS++rMyhNBzeecdXW1r2b9z4q7a29o2bfrFp43P19Sog1omTJ/74&#10;7j995OEfPPH4z3gF/i+5kp0dJ7957x8+/NC/f/tbf/HQQ4/E8EwRTSOltCGNYwbhigydStyqO4yU&#10;eZpc4hSo7/Sz4KVmRxxXJi6S59qzSw/bmGfoafIY2UNpkdcU9NeutiHWrhmShhbbr9vwbDYuuhVG&#10;CBzfCpgEsbMuh0NylUUXYWFMePiYiFJyU7AEkYXQgtyMFDoRAwPDF5T0AXJv9FYBUVhwnr18KQus&#10;oERtMdGMVwGmvV4OhxCyYVKmbRvUhiBWolpV/FQhe3Liche7z2MoPqWM3Z7bZnRsYLP3AabrZtK9&#10;M1yGJPN7Q2ckqCSYHL0xMjyIHxOqRKQbka7Tt4hzUe7ndA28QcDL+V91JUdxKiyi8rIVDHDMxrUW&#10;aYy/teXNvfuUHgosHT/JBJdthYXKa7OKpJNDqDd8PdeoTQx2+llZzWfPu3TVUrQBfJ7RiQjCTFhJ&#10;LBE5kZngBFWbi+TkevyyNmcR7sPArZmXEdSMvxbMR725RxOpgOYJNLuQWzUvp3ZJCsqYEcU2ABGl&#10;i9DwMzLSPDlBRIn4J8ejUK02JzSv7CQeuWrrHyuq/rnHq5QkfZnZ65uu/O8XfP3s8mVaAqm2+WyI&#10;DNeiSVKCWl0iYXKEb1PRbtf9KQi6+22h7FOt6nGPUt8C1ZYuXbJt246GhsYnnngKpk1yaW4+i7+n&#10;2rp4WlQA5BOJWOlMdnYoR9KKP7v9y1u3bgf/kutcXdv02ONPr1v/yQe/+y/6aZxOGdiwIU04BptO&#10;GRQ3ledFrQM2DckzB2Ome63qKXYEomBDqXlqs0oxRHTxT0qX0uhP2vsMGyBnQkMp1JXMbqaLabMR&#10;1MxSkyblLHIBtvS5MVS3p7rdn1zj9CnsKNMqkYP+iCBLNVcSw2F0dvX4PVFAjtO4/SOlCNNaDh4l&#10;ovdIsXK7c3wkd/tww55BZcoJ26cZcaWlyYWug5BQEWnExY9qBmgKSxqrc1S59gSzf6bvahkg826q&#10;+ZA8cxNUc1M8Trq1tMQ5uZ9JYti4zvGSggIV2g22GJknrC07Bm2w4V+8aBGMnXZPo8AG9o6+0vJn&#10;1UtaGjxYV1fD98I1F5537lJ8feXlF+IDjI0LuHXoWNevXt/CkVttTVVtrdL9DgbDWR4ccU1khoII&#10;mGtrKnHlxakFoRYjkTGgUckno7iyzBoeHgoHOYQ76Za8z6RVs2l+rT0wFtKm2VmB/MpnBaisTxxR&#10;ROo41QePzEgj46RkPB9jg9DwWeaoCGBrKhisLW2prnyppP6x3PKXfQWH8G/JEm0oqP9k0/r/fsFd&#10;lzVcotwnMyuVBDK+gKclea4ELqIz1dNkKmaTP5OJLfpzrXZflhdTdI7fkE+CWFu2bGG1wLS5eomn&#10;GAC4bt5262/ddecd99/3rXvvvTu5V7/znQdh+DZtfPbee+Sp60hDjoUcsaS+doiRuRDiahN3gS5p&#10;o3mUTMJcjg3tHORaHBNLt9gfpQ+oNWiU7YTSBUVei6cqVGzQtVFfFHCg1Uh41LuZSgdVqeEoPZo4&#10;62lqKI1KM+XsR1MR8alycPVSLCv0Yp36i06QfM1M0GodSlxMo5QCrSW4jlU7qzA7F5DTnK7RgaIV&#10;2ghEoq1wGBqNnr18CXwGIHd1ddfhodydo03hqhVNTfX9ESX8APb4cr91DMYjj/RwcnpnkDkRHUaj&#10;R88HJQg1E0MqKYLTRNeaArHxj6Q0cOVCepkeaXp+2kGZNoFrTNE3meEoS7IDA/nBsOKrQDUpix1D&#10;QWGxNitUR56yi4KxQ/wr813usF0AEfVeQdEWExNH2/NkjWfk1tXWXLh8SX01x6iZvX3dp9pOw3Lz&#10;PuOeW1CByjWQNjYW7OzsYZM3omIH8hkmKAYBWgmpSrfn5uYP9Z+Y5eHOaEB/7YkxgFRrIxs/bAmb&#10;qclJ73i0dDxcxTcSmIvlQGR0MV/u2+sFbBvr2TDSdf1ox2dHu64N9F8SHDqfC8eWTsNifrjXl7F/&#10;3PdCeGJPhic4HiqPjM0d6q1sylx0S+Wn1xdcsbp2paILGZOc+h4/flJ/T+jzHgTc4/rmCf7yNUXL&#10;5DYLNemkx0mYvN5sMDC5ac29uOjJpJEFL8nsrGJ784ynn3oSVEPe+PBD30OoiNTxBw/9yB6z6z99&#10;3f79B777z9/n7O3AAeXeevWaNc3NS5948mmuH3/iCc7wcNebPMwkRj+FszpZpXYFjJA2mVoJesV4&#10;BQWBQrCE8JmGJBM4u2Ol+XwExmyQ46foQMqF3VFZuK/VyjX8lXjN/EUvlLNJwAAe9+dP/4I0uH6I&#10;hgnKJY82oVAD8tmjKSWeEaG0Wy2NlYEzXWEupJkmgRQkXWTqTxPkq9V8iCmo0NqpkhJB+0RvyJON&#10;VnoCNeNQtqygqaZoPgaORnsoxmY5wSsgtdruOMjZm6KJ3gn0SgTP9uWs4RDOngk7egtHQ9iA+jmK&#10;g6BzktTZPcqJHetVqxApEm/6yoyL1UbhHeNyVx5piVz8rVhHJUS8c3WXq9PsjrVWULodcPI6MsuK&#10;C2zdkuf/VHfw9cX55ZaB6oMB75Ghkb37Dijsnxw/ffo0CjvQDILpoGnCPkyKGBoahHvDiA044if0&#10;ZGxs9NSpNkSa7e3tp1pbN774+mubt216eUtv9zE8uhGIgF1FeVl5Y0M9A0Qnk48KxVNYn1cA+1hQ&#10;VlZMmlx0YhuWFhQ3eCbyM7PLystLh4dHT7a24jVwFuFmPpofYsrJBG8gGGiPnr5prPsTY71X8Q0O&#10;XBgcWAN0afS6LhoQO+uMaLB+tOdqFexbbSZx71sYDTZqFIyPMudtPm9mNFQtWYV612WNXnXNnGt/&#10;r3nDuprVxV61zwqNnQ5HbdGKylxIj1kJyX0hqgomjVm3ycTRRUDt1RVbe0r+ZlayqNXZdNaVp/mJ&#10;y6LbbvuiZqiUKsHNN92EKBJB5erVqwqLCoGupob6B77z97B3b23ZIedwfB56+N8QocD2gY5fuv1W&#10;qKak58sFCf7mr+9DtkkCjve4MzQykExlYrQpRRdJ9fTKdLyx2N0oHWukr6l6w9nIG6TkFVu530gp&#10;rR5T1KRl/xE0ZfhrBuvUiWPYP9AhW7dtR+7Kfa+vNNuHonZIHtE0pSxqmU8kj3iaOWAKSgOK8roZ&#10;MtdQ2plL/dlV0PN85YQVMLaqp+KK/eChh9EY0jquypbDMvzIfO6ZZ//hrx+kNOVsXixGtJWIVm1X&#10;h0DCCCJY4+yNmnCn1KuOlKb67Bgo4zQOvyHsKngXbZRFC4lHOhIOdEZD3YGR9nCgz+hYxlRVzZRw&#10;M8HscyhRVk1sU6iFJTpAhI18aVafa6HpBeim6slDZtagazho+KqSUUDujA7kEFceG63fM7TwUOHl&#10;+4ZV/SsqypA6sg57epUgSlmSqogEw+hPstYqKioQSCLApPlc4Ld98aKF/B0LKA4SnZclixrzC+sQ&#10;S/ITZUvO2ABCAuF6MhQuymry+or9eVUFxY1AXb5PET0RuZdRMqhXmM/RHaZ1sz5N0sznj+AR0PLU&#10;ll3okSOi9Be9i1VAeORsJWBM+8n2d2Zmj6AqOW2NkU8WZcddF+Cj+7+vb6gtUsGmmTQT4xFIRnC0&#10;w59byWbZKMEno5QUhJIxilhmzk0FPClpIoltrbOp6OZURbtaqoWpcbdD45FBpe6o4o8r4b8iqRNR&#10;5HTDw32PPPyTW2/7fHtbF4qR6I/ccMNNMeGSCJqcza/9lnZuovIwhSLnHI8qJttuhVGukxUoT821&#10;vCtpBLBtn1WmmfLI/JVM5Gfy4MojVxEiMaP58D0gBEo0Ky84m9pC+uHn9u3Zd9HFlz2gpbh//e1v&#10;nmjtXLN6JR0FDyePdF9FYIwA+KVLlL8POtMuPZkmmoqlpKTmpqmtyS2VTxOn06itqf+qVefrItRQ&#10;Urdd+w75PBl19VUMYnPzMjRd8/Lz5zTN2bply5LmBeBidW0NP9Eh+qfv/tO+/fv/4k+/cd4FlzAB&#10;Tp5q49iVNEUFJeyBRoYJ6aJUW2kxOhEQX/gzRJHwamnWUcz7iaKnMoGxShaXZpBsibOaoyIDq1Fw&#10;TQBRR5LEYtGBh62kIHmK1YOgi/w5+ZNmMtgLaqommOGzZ5qZZnbmZ+TKyy4uL7PjPH8f/bl3/zEU&#10;I/XQecZGgbc8zDDoc4EinDUvX74cRRWSndU8j8prVi8LPRS0LufOaUJ0nJ05RC9p+zbZjmSBalP1&#10;iZlX7NGlmTCLszxcmsn8ETzCCdaqhXM1WSmHxxrpvGFaeCMxPNlM4I2UeVlxawR+bmgurS1SonCZ&#10;2eArF7kFdUoWFHMDkR5jfvKzX6Jj6SJtCk4sJszVj0LiZTXKDjQlZZRHhnwbUj4FXoLOQ7GvosjQ&#10;9PHoyHh0OBru58ujjHGlnX/qVOvqVZcCbzfddMMNN9wIpVNv6ZT8lZTxt6LDE5FBSLw8tb6ODFlX&#10;Rn1NVQ0FkXbZPw282ZiUjII2lZGnduaSp+lDzeC6VrHTb3a3SzWg/l/67a+KGBa56xdvv+Pr/98f&#10;3fyZL1B/ecR9bRqx1jKNUOTJ9LnULf2UMBVOHvf0ZHeqF+Ut2XPcc++ffO6WW+6555uYdnz720po&#10;zF+x+hCbEHg+bD9efvG5t3dsRXWoo/30s796hSajJWRsQvAJgHgT7kFnrAzMcY04NKTGFOPu9Mse&#10;ASaySqVFMjEaDvYQCJSZPDA4FAqFsS7gXSygtdw4PnDSY3xIKfDGR8TUqK4kFieLYkJ0Mi1Nlniq&#10;qTrfjJErgZmEJgt7UpnEZqKaZE15gfPLHUWt9H3iejo2WdvuKRkZGVuz+lxRt9mzZ8/BQ0fFZSib&#10;AOSWfOfOaaSv8COGbTix3/Bw/e6uvSdPtmIDgNalcp9dUqytCILgPeqRaA7RN3DJUlw06j4yFDES&#10;H29OVVa2UnjhrG4W4c5o7D6MxHOrSyuLC4RhcHk2eZ/FI6IUP5N84N4qCrzrlpTI2QD4ACbhPVIv&#10;sLiaGffFwto2srarcdknVjz51CbO6mQqy+uKJmr/IwaWuG9fmxwSl5/7jM2GB90bjquL5H5QNUxy&#10;qiLVjlWeNgbRorzv2//zwP5dW7dsvufuPyKfCRWDWAlFaan2iafuOa/wk4CKqlDlAFpdxO84VdDo&#10;olqN2rR4bpSWyseFTy5xoklsv+V0oKViYOdmaKVFxZSCg/k5LfaYrkNI+/xzP3v22Z+gPvrUU0+Y&#10;+0mmEeoAbyb5GwprxtpVGbs3TJpppzS4tbR5BV9YNNgy9GPFtIMNSvK7mHM88fhPb7/91r/8q7+7&#10;8abP3nzzTYiX77333tbW1u985wF58fbbb7vjjq+rJcDp49Cw1AqFEULADI6Mhkb7MRtIX6vXelg1&#10;+MIvzPaVoRNx5MRIZDyfQ6CcPGJtKx1LfARztifW/faGJDY7mAjKjyI/4VpivSTmHyyBuDGJRkFV&#10;PaOXlGZ87f636y9zJuWg2K+YZPa7gNy8fA4az/iD0HL3ibH9x7ApbWFpwKude85ybMOPHjvOKX5P&#10;T48+2lc81rnnrsDwafHiJeecvWju/BWT5Qtz8msGRzyiKwuwcVoAHCqK5fFo5wM4mxnkOx4eCo11&#10;cWG3TldUo5ynAIUUDupmEe6MB+9DeGHNYsJWTXNW/B6qUZSp9pjyQcz/mxdU4OlRMMzOTdakZxw1&#10;dAKxeYlimOVBAUG5mTAU1qTHDPzzn/1U66muZ375ivhN5l1zIJcS5KaueZyASxrX4lRCqik0+ixV&#10;gtRaf7yIoCMaHoAPQ9KlxYwjirFzCnFA3ayW5C2tupOJBpdymBlVLwpmKwUQVPL03jyuTin1N6Bu&#10;0M4aVrd00YUiNsUxGqQWuYxPD7MjSUP+kh+JsURJUTEYgBGFGZQk04iZqlCmHFYX7Lm613SRGW67&#10;3+QaWDqwfzfflatXiWnHqlVKMF5UJLp5CZ/i4lJ6HVvItrYEuiwvrjgfaf/k6lUr9VPVLokjo91t&#10;+LDXpjf27T9S6p9G1QINlM3dFbJfgSlBFdPvz8XLojr1yVQrZXiwVcs/lYF/Uh3pg7gTtdjYqX2S&#10;0uQajyDHM5qxMm3UC4nuSe11kTyyibtGp3zJykVV7OVsy9hlXCTxilLPe+PkRmpXn/QsHClRslxU&#10;SPbs3Y9hAD695s6bhz343LlzcdbMJuDgwYM4ZT7dHTww6tkdKMZVykv9FXyfbq/DGbQHl0OON4kJ&#10;BLuoUAKKE9FgNDyqRZ2svWAE1056GYdDA6GxXpx1UfOJ8ZGJyFhWtn8W4VIuzI/4ZlFeTnNTCnHz&#10;+6rWJEb+cWp16YLieRVK6q0xLIe/6huTHOqCZCkKi4DURY6p4lPfECPmE6dxK5YvgJlDwdIAoVmW&#10;ceCKbScld8nBfmryNC21l2vSZi1Ff6Sk8nJT5EIQERS4ohFwTtg+9ZFSuNDRKRPUOCXulFPS5KTa&#10;mwf7xqOhSGhAp1Q9KD5KxAo4WXE/uVFCtUzb7d7gWu8P4k5JpHo2MUruMbu7UpA8rTyCQzJJhiqN&#10;c6HjKQ8OJehWJJlGTL/TSt6NpRkpV1tcQ5iclTNHtOqQfIymT4rh17fa20+mfDQy2MN4DQ72m6cw&#10;CvBtulDstf1dnQrpy0IKDtN/0LeEFusjIqXbiXZlY2MTR3ocxqnAMV4JXcTM0ZyZ83EmvGljbG7L&#10;ylJPmTwcVolGkvyUnpR4N2ZkzSbShXymzilXgd0ie+sp1y5X0aY4Hs3JD743kENc2TG+Dt2T+vra&#10;s5YtpbbM7Z7uLkIc9PR047ISS/D58+bWr7nl3VCN11d/SUXvWCQOScQ6aAuhTMTe2okZOzQ8SgQD&#10;WDtqJXooEjMdbAsHeiYRw3AnMhaTZGYBirMIN91c/oienz2nNs/vE8dZH8in2J+hQmPrBVeS67l2&#10;eZmVbYIiQ9IKdJgVew9oVohQW7LC19yNN6wj8PcLG1+zvZ8YYifZJu8ip22d5GD2mCkoeBK/a2rF&#10;hUh4RJvLtkIz5dogqhZIRPnSlarq2goaqcqr4+5MzOmUGHNkuF8nU98YJUJBANV8xemKhCoNoUF0&#10;MzCojOun6BaHHTQ52BcyEHZPmvYmd+b+/XtRG1Ha9pZDMpJxDofBwD//649aDhzEiMJ+MdE0Ytrx&#10;iYu17S5NU6X0OQoEmjSm/tu3bsO0A4+j99z9Z9g88EnOB71K7mMiYmSYyGD1yaJ68U//9G+fe/YZ&#10;DuT0U1xuhkYCQdwo63wUI15RUXr+ecvyp5NSSrnKeCADeFOhvbVWZHCg9xg/mQDor+MnRWn0qigw&#10;MdF9rLr28CEMYMNEGlG+kE0Y18wfUZelN2R22atPfpp8XNPMzF4pUOaJJLaLdr1lkiVPWu4UWzuM&#10;6SdEYgoklnBjOEDBqODdYNP+iYVNc5bBxqFU2RrI29RZfbA/A6sD/r7Q4Q413h8cHg/D1Ibw2jw4&#10;2EegZa/P29HRhnmcdoAiLgtAMtZsXLYMXHMHdysY0s1GzznT8fqQ0rNoCnL8J7rj+833XDDHb1X+&#10;SK5HzQAmOX9uv7C6WimYqBvyV7wZxVaRc9PafkrKhE0oiYkM19RUZ6gt63P+/CYij2x88a3CgpyY&#10;jWeC1apNl11o5yLZ9so0C3XaTpDKyLsxv4XqpzmFFj7VTiY/VduVLoOj4Zlo+MxD5Xefd8ejBMaM&#10;EL8D8pObV2pwF+YvEh6YjAJa3AthliqiWkmgO9bZTWqpZvTRx3912dpV+flK0cBF0w09MhRKh79S&#10;bdLE1KFZLrGSKx98SA2PBo4ePcbJB6ES+HL4cc6553CH06n2thMVFZVHjh7fs3fvN+/5xrnnnY8h&#10;vDy6/LJL0T/cuOnFyy5Dr3Jy3YbL/fD+STbyZiBMb9uE1Vy76LIZR3nrZGs780eyMinl3eT60wSq&#10;t3r1Si4OHDiIlBUY4M6BA/uJCLO0+SwURC+7bC0WjfPnz7vn3j/M8ecRAuntd97B0OrSSy+95eYb&#10;t2zd+trrb15++eV33PlfcB0+OR7A7x2TVooWbgxF4txcXxEOfwOOV980U24g6GvIGUH4wZAqZ9k5&#10;xbj8ZW5ECWDtHYdvRkopQ5807Z3dHtwGuyVSGuyRuQrTZkT9cmEOcdVctDRy7ZlsA5hryZgKJE82&#10;k9KcGpoFYtreFc2ZSYdM1VehcRVwx3wPj+T0hP2nAvlHhvMili2Tfe3MiqyiOXmDdBYxUD2erEAw&#10;RDBxHKfglVxbawQxIWDFDY+MEPubrSZbCq6HhwZ6CUqHjWRB3qy1wLQ086NM8OqeY229g+g5vOdK&#10;GPMAMoFMerIyv3xR9ZJq5RTO/rj2fYnY5pRuc1GyYGxrATs3eLjXXlNBCy+9dKUJZxoj9M6OMrlF&#10;ggdxvIlxZgYn7FfSLFRDMW0qPC3NFUqExoGInoQzoxR22Vx5/SW6YlnE48jNLxmPoC+nAA/5CUbT&#10;KB1wjTkUmWR78ybGlZ8LHgGZwKGyD8r2TWbkZkyMKtFoxuRjT721Yd0lqInbO2sXiZfidJBJ1ScS&#10;ikjIcTLxSkYXHRhIvAHI1iRuNaFqxYZGq9UAXcqMWn1klG2ZQUyMHDONSDlk6s2kKk01XUVOJa/Q&#10;t5tf3772kpUpE2tjD7ti9IRqDjAGx1lSkn/7bb/LCeL9998vdiCIXpcsaebQLmZaIE0TdzzOjOC/&#10;0HgoNBEpxGnheHBkZAhdO3xKGWeSkPiRwVMqRPhkAZ5NEEVO1RBz/4Ly4erMU/78qmgkxFFcrg+F&#10;Izx0gHkTWd5yEA5rLn/2KFotvIImperiLHztKzs8ugGht9l7yZpSU07cPsR8SUt3SdfZSGnqYFaW&#10;PYUkpWuHYW662iU58NEwH/cYbpb8e7YcmLYDp01wY2Mn+wDxzsUHa26cVXIwUJCfi6ASq3AqyQVH&#10;dMT+JjeAjX7STry0/te0Bcwm+Ah74IKF9VpO9l6qAOtGkO7C7KAAJIvDl5351bW1FrwZXk2zEY5+&#10;PzflvpQqM199Uq4ue5nJNckgGhvWr120sOlH//lM12iHQ2CSlERcGSpCSRTTJGGmEFDXZ4Y3k/bO&#10;wgDFF38iIUDUMTzQe1yCfkFQgDflMj40IqWjtYyWFxQKCsjOXfcKrp9CGPxyxA0VgzZpeFMfIg5D&#10;ljIzlNxpdLh/ItJLD0ciQQNvdrdID0t3O7tyHcNBb0txdKOWrsg/5WlyhwiRMic3MWMJxwrCtn/A&#10;IkKZQCjTiAEIPeo2ykbCsYUYjplG2NYRclKV7pM2QUKHpx9K0w+clWoLjVg1IsMTcM+a+BIUAnuP&#10;uro6GDW6lDTYgdi6vqJDpHKISA40CksSrD6GsycjRDtVB7GoHU2irlKIDZyWWMo2YiKHqJtjY9mZ&#10;I7ipTN9kebpvwI86JYdAXBOxHWX40dExNABhL/w+ZfGW64tCmhGXDQ8PoB9x8sQxZovWBhwIB/vV&#10;hNEbFzMP6QFBOHtmmvM247km5fy3K2yvWdOrU7VIctNbybgkX6ZTmk44I6vwmXQmachzedFhOzHg&#10;Kv6UgTcMyT2enNJSrAhQs/SKHy8++GhWYXpwiun3MyFk06DvF87ycDPs+Y8s2b6Tne8cS+EO2FUh&#10;8CwnO06GBsO4VA5jG6DgDWcabIn9WXddOb8iJx7z2gge0fVHGfI9tJD4hChSpnxRCC7MHOon9XXV&#10;xjA8zRozW9E0NUnJupn0KSDTyiv2VI7W3JyQEDioYWB0wO/P8+aUY+rEgRr6k8HAmHIIpMiQY65k&#10;Fj8hPDj3Hh8PsvBgJEBAFhkep8ajAXyfl5YQ5A8/9EQu7qyqqsU/LIrRbZ0KrgjFYjczse2K66OO&#10;EuRFPrJ/N/uMNP1gd0IsvdNkrQTkSE2FkooKw1T4lIaMukqZIhNnqyTVMLI1EssdeLhLLlaKkSkr&#10;YNNoSYMLSvWuFplqDg+rR8I9T+BpLMbwqS2BBjCFHHbrzIgj2xTXyRLOjT0KfyGgoJHyvBXtQ/DF&#10;IPpyq/HCjPXbtOsCG/CzigalhoN9J4KhUFFhQcfp7tIS1NyJsqS2OHQ2FWBKgHb1dTX6JkpJIW33&#10;7fXlVtk9IPJwg3BqpxWzLuemPJUpYU9jMzemGjWTYZoFS+YuuJW3gqHgc11z7Bfxe7K2sm/fiDpF&#10;+6A+/QNj50y8XVBYts/bbPJcXJqxJLc9ElQEiuphiUGsSgYIz8uYygFs2u8zgb9Hy0pL5DSByKgc&#10;wqlqB8OzCPdBjc6vMZ+nt+4fCYbSkBvgrcivJuLYYK/SUc4vDo9nFHmC2ryG42sWdPSsjONf/OwN&#10;oh8vdTUZirBRT+U49bcTTEUBZ0hnQdC3tu7Gcg7Tgg+qm1IWnQbh0jAZBgbYVsOxgUZsFbURGOBE&#10;7NOs1tYTc+Yt1ytf7JNsnjIrAksUjRJomCMcqKrPn4s2HVv4gvw8n78AJglzYA4POFvpH+jjwp9X&#10;858/eeY3P3+dyJ3M+YrVM4p+caJgHkkyQ86kwq75YOGfzYIrwquHUoKZZcIR2op5Qj2FqE2VYcqJ&#10;Z8il6VhDYa2GqKJFnMtT7fJDxQaTHYYgXEoppZQoaYzFodP8LGRQSuJHx9oDAchJufq+OunkWvyV&#10;mNlu1ZlxhDvBfcaYVoONJwuOdWlWO5KTXxuZ9D3fOSOVZlw25+tjO7VviAzBsgvOef0F3IyERjic&#10;Q3qGJI24tspUVHWCQjjQlM0TIyKjIxJCNWaJw2EwT7ZWid6cE7RI5G1pdcoBTV6AKYdeKmOP6fOn&#10;JtCNNK9/smaAaDv8/ABBDtTsev3HRSVVIws+YQpCRe7Kqk6OAGRDRpUgcM5YR1VsXjoHmSQdy03Z&#10;MSipy2gAMabq8c/e9efJbZ6987HqgdL83KOnXXEGEipYlpMZHh3c/Oor6AucPHlydGigurbWm614&#10;DohyQ1neZRWBx/7zhzfd+Oksj+Iw7K/Hm19WUZWbW8hNjzcPXwDaiZ9KMzmhnJWkwYYZ9hIqJ4sW&#10;Nf3qF2/hrUA0U1K+aAh3MlC57qTMwb6ZTJRdT+2f+lppdaPdMJkRzfGr8zNFb9RBmgKb093hmupK&#10;XWdorlAQhxnSkbszQTJlU5VTnOnJm5wAmTJzCVBFB8IR9A+QP27Ogb3isjlenz6xg7KOBcuUsMVR&#10;ezEVjlVMYQAlCbaZUXCxNYYamuakwhuHVGmSp0i/NmzQzdAMgZQipNMe7jTjbmiiwQxTE9fIkq2B&#10;NzGoEOIrLxpNE5sXkafm46LUSm47gfiXzYfiudH1RzVfjwxMUmR8HK4oOjQ6xrCY3YNprKuSyJxx&#10;RJKXBwg5kKDmgAfrz7zc/Ary8XomC30ZM9GwGIj6m/LHdJ1ZdN5AKKO4pGpMWZ+iH5ETnfBmZ0Uw&#10;7oZb01NfNklKHojqRH5BueHYTFVdA23PAX3tnC4lbgVsi7d45HfpQDPTkpde8kDb08PUrcjb0zqm&#10;8B5Oa1l4d0OtAzPd4YLeuJ3tDElCimQg2eU1w/v3HwwFRzPrzjEp0FJBLcXrLxyamBia8BV5833+&#10;fJwvEfAy21fAeXO2rzDbi8yDAw41czh7Q/LMsI5r44FZhHvvQ/KhvZmf4xsJhgdHp/QnlO/NaG89&#10;gQbX+Wsurm6c39GKI5yGwFiwre2UJ9D73689e3SgDw00iMPOnTvnzl/AWfr+A4d+8pOfkqB52bK3&#10;t791+PChZ375/Jo1q/FB4NxvXgrIsSNOtTdXTXcRjvS9gc4acjkkQr964fWyhtwCH8GiUh8mJRNN&#10;1/pPuURdNNdQyRgfEPeqZWou+ZjWyfaZHcBoYBLFLU3sFGfT2TVSXFyMxD9GI4S4KCMEoTUS8goB&#10;FxFoJsaHobuSQN0MIascqa6q5VFegQ7hqPfmFeUlr21+e/lZC+06xPtTy7VME0x7RTXU7g2BARse&#10;zM9YM+M7cR7pHS48kKPrIdyAaKibnCVPu5PNnZSPXKW7RkdosQ5KqXpJqmf+2rqUUoeUk830TGLr&#10;tE8Qv5/McWBIo4Sz4QJ4A05iqBBXNbAyz+SwjeYXKQtxpYYjQVukGybY5GVMhEJIwHChOHRkrGTa&#10;lR4Yz8r3Em1RhdQhQ3xwoPiH6kO2Rzl9VvmgZjkezlQbqXHtBU1MHieBWMAvW3vIk2bSHBcaCT4l&#10;KvcmDJDsIcyoWVM6wcGp3XtpWhQbUJWnEVrybl52XlZva7encnLPW+c2F2KvLZl8IAiHKHJ1aSer&#10;qqa6vGh+U1fItmVSepjsM7jJl+FoHc3tjhYMRwORzMKsiFqzmRlKh0vZ52SV+HKK/PnVI0Hkw1m5&#10;+aWzCDft7P1YJPBnZx/tnPLoG4TL9XuPHDkaHBnyZY3PW3IWe5o9u3ereIRd+9741c/PPfdcLHmb&#10;m5tfe+31Hdu3rbnwom/e+81PbLj8n//l++PRMC75/+5//eM55+Abqdnch0ysWHE2COeid4b4ToV8&#10;KftLMsGFxMKFiplDPl5XV6W1A+Jq0DaxFmpoL1qzjJPrYyijeeTKypAPm4bq+iuWIkZAlQSS65xc&#10;yBOHagg9vChnAQno9BsFS2F+eJfwazoHp7niYAk1k+hEDlt4TH75CbD5vB5fLnGwIAdx8g257+/v&#10;z8qcJJoBJWI87sl2zLF1DbHJc7zD2E2LadPFyZmtCGDDQKzrVFYGF22CZWDJ7ky7w03PSAKT3uY1&#10;7d42s8JOLDd1XzmaFMbUQb8btxYwRScPrl10YonqJZ4yNOzYKAK9ROzb0B/HkIxdvOC35s4VR2TX&#10;kKKlSuCQ5lwVrsgIKnHuRCQU8SH0gmLiQSPbn9cXsmNUpSYIkOCm4qCPMNNKGTKCyJrcIqGxzIwo&#10;jkqiytGG4jXD4YBHCUXVHolCCU9HHTImQ4AcLxpdYrsM0zkWk+3agohEQVmSmKku1p80yvhPtyd/&#10;GqIWm0gO5yelSweWFPn6IjnFTQ3LquL7hkB0YiZsbpoSgbezCrtkymV7Qsf2nxwumJ8mPUYFYN5A&#10;pIhyjwfzsD04NFo+MFl2erw6nF2R7S/uDYSHo72wzYXFJbO6lB8LAJu2Eogc06fh7O2iKz8BhBw7&#10;fnLP29uYK/jI6ejobD3VjhcA3oU/u/OO/3rnnXcQv5HToFWrVn7/of/ERVD/ACdzGQSdueuuO5Lv&#10;JxdqkzyRpaSpmHlqLjAe+NwtV/MKLpuHieCb6K1DlpNNyMwdySFNieaRnUbyNxqGpqqxNFJ/IeKK&#10;4ghJxrxJkz+oQxYiVsP36NczOa5TOpY4R9G24fYn21vEfl2HM0YipwgZxwOxMI8J+hQrL1j+1tZ9&#10;JFB10xpspm4sdV6RjTwfcxHDiXiBdl8lDUScITBDZvg/yTlGy+IdbjrZHOSYzjSJzYsyHGZQEkdN&#10;8UPSsZI+1ejEz4rSTyR7ytmlCyctJfAPnCvKz8N1FtE1jVmCqaTUJFZhNFQJ8KZcLZNSwujIPJEO&#10;z/FpRmpiNGO8vzHjlBma9Bc7OlGEcZqMFJoNHIpFCmKd8E9hDt5UtkgLJpXtByPv05o+StatZpQq&#10;XVjqlKOD+q6KDaTC2BJGw3GhJ82KNS4O5Jw45OZXZvtKSS/aLnyUQE/FSyJgbDp6MtWipm5N+UqS&#10;ZCd4P8bgZIW3lLMKu4X3xZlyZ8epoZFp/IKmHAUi+PBF7eX19oydvUWE8nlzrP7540OzCDfD2fsR&#10;JyPmwFQ1QM2ER61HWvrbjyKiRFB5+nQnM2brtp0rV12g46W5P/hcf+GFTQ/94P+63NdOdd9+f6rZ&#10;b1NAk56bHUOncOV18qT6i8qJum7tqKwoXryk+Uc/fmb7jj2ymM0+0X435XXKfkhJf2UpxjBSHUka&#10;AsQjjRxKuCUEgmTiRRB4Q4TFhejXaUoUO//PQt2O7XYRxm0GeAwG6zMY5TxeAQkneVlZfX19Pf0T&#10;AwMDHPlojX91gCcK35SFPguxH0UnQoqIEXo3MAgdN1BtinbRGqtnFLqICZ2BB+FpXIglr6TZprj2&#10;HCa9eSVlAt2l6iv9bw+ZjcrS7eZvLJmT3gWKZobE9isKkGIOrhzUp2fklNHibh11CVc99VGN8nos&#10;TinlqREGarCbyMK3MjbhkwNoS85k/WM/R8BrhT0To7zIqOWr8AXKYkS8b1Cc+JpSZpSqqiifqF0U&#10;CiliUiltNF3k6joVyTbLi4caQh15vIV237okHHqsvW0dPQ88+E9qfDX7mKUipGe//NJG9DkpLn2L&#10;ZLLZuxZJX+tVG+Lk1TqT/klOA7zhEszcR3hRWVl+1pK4Pst7y9a8hWrMLMK9zz786F8PsYKI+lFR&#10;ceTosZ1b3tj6+qs1NdXcQQK2Z/eehx/+j4GBQVct6+sb4N7+6Bt346mdoO/mafJ9I/1P0057i20T&#10;Pnll77YTKd8tK87+5NWX8MjE3zE0yEVw02zwDS2wX7GvEwmoimkiH4t2OFrjppJQnoICdUwY8zbp&#10;IJ9KMDnR2Yk4hTsIFZ2IplbrsDx1PAlFJ/yRzNLxyQLxTiTYOQA3PTIkMAP5WDi/5t3dh8hK9FlM&#10;teEmhcJyR8BMOAyuhQjawkm7b+1GkYlWi1c+NYQk2bgod1xgI92SBu1MJVOS4OQXDWzLxVTVThzf&#10;FKezrjYaJNAtinOHZh4KA6d/qi8D6pqBPAJ+goRhjH0Su87R8UGTwZ9LWM5gdfj4DNd5V0S57woF&#10;hhhq7LUI3clX+7jxjowqVRQslHWA04jsnGDWUdpkzyQVEJFyclm6b9k2eQ+0HCLYwoMP/CtpHJYu&#10;O98J7mouvAXwaszftlPHH3jgu3r+5HpiwbC+cfef7d23V8lpvQXm62LppA5mwtgDxFQUNs582jIq&#10;Ztg5rmRoTmp4c9r72ubtP3v81RdeOfDUMy+9twxTvjVrLfABduavMSsitz36+q6pCjDWAv19vX5P&#10;BlSVlLAgBAf5rVWNFZP9S5YuwUFf85KFQyNjXCxr5udp1EyANBzvFms37fX1NZzatHd0m/ukx7rA&#10;aDCnnkCWpkMytHDn6V+8/OnrrhTiGA8aF4tKCq8Dk/fqr3ZduPpsPFtaRSipRUpqa1NhQw4MdXbR&#10;6FgCkUMqOmtZ/CjyBxKIKxPbDbws6URIcNYhLoE4Y5dSpFCbJLlIeV/fYFmZozApJB54I0g0mMeh&#10;ET9ffnXb2ktX+TyIJRUEOkofdI4TCUj1h1RYeiYRm90D4uoNMaLSFUw4i+K1lEhmEMKVj12MqYAB&#10;zvRVcsY9wc+naUjW5te3ibWAYJIejnQmxqbadp+bSWIGxVRYY5tIod3Z8hYWxDrkppGmJsw3yY00&#10;Y8MdcFq7oufPxMUJ3N4i35Gx0ZHC4vJI1Nvb21dZlo1IAMO47u4eTJVRu41GuIHJnU+GFesRu13J&#10;Q+PgjXbycs+9/wNBC29t2viczAhYOon7iu9N5N14H8WDI/ETMjJ9W7e+cdttX96xfQuQdtays/Lz&#10;CW7u5aa6Ligm1Nq+A0dHhvtUYqZZFIercVG5mWzJ9ensjQ71nyCEm/Tz8+0VeJVMSRzS3BQbAHt5&#10;vrZ523lnV//bD5+6bt3Fp0vXIXI80zxTpp9FuA+kGz+MTH70ytumGHxxmU8wOgkbZyy+CX+cg9xy&#10;MkzIG29W5n+7elFtsaPFEIoG/TGNBjWDYxMaVKurrdSmcsQWR8TvfMITkSwdyZoPVNI8Sgl7ydAi&#10;pAdju0vXrnT271jXWuE0dbYOcrywcTM/8fKFPxQpUYQkU2WbTOMkZUrarRawFvTFhFpSqIAU4bC9&#10;OgCxoxsmpcd8F8FvybbaoYPKF0Y0ijaKihiXKhyJ5MsriksIQsiUEkQsTwm1E+UmPDSVgeq9unnn&#10;woVz0H3F7a+RNUmXI9hMaakWH/vEK4teqJ6X4yXBaSNxcqGXa1NicGuqIkzr7IuUiSUre+dhJ9PV&#10;AOG2gnCkETOm2HmS2tzY79ovmj43eGz2GTKaJrFpqWtKmBzwbS/Rc8zo6OkmpnJxlpqdIl5I+rIX&#10;p4/9LZkQW25tZQ9DDK/Pz8amOcSwlqjWIyMB4p0yHOTm9xdMginErQpHSivmuepsd52aB2LVqq3d&#10;CU5LDLx7v/ln/F234WocES1tPhtpDY6JQbIv3no7adjXchj51FM/37Zt66233obLaW5iR/TEk0/W&#10;19UtXbr0kUceZo/7W1+4lfscRqrETz6KZQsaMSm72jW+VO8Xz71SVVkxODjQPVSVt/LSNLMl5SMc&#10;l1xeOZzjMw4NVAMfe+K5K9cuwnybuOeltdVv9S97D8CZXNyslPJMR+ejTw+8AWPRkd7RwV4usPUG&#10;3gA5/JiAdv6MEPBGLdFO/vz5JTWFXgwA4NjAM8/4GH/ZA/LlAqdN8j14YBd/tYEnh+MDpoU+FbfC&#10;mSHj2qL2gQf/GTgE6mTVmb9T4RBpmLLtg4TU0R9lrmviwhg5kipw/bpL8PKFA5RO7d3RkCF7h27T&#10;Hbm2KVrKgXHKdUSOcqqvmxmNAABadMepSZQttoY0OTpyhJm6CFE/EYZSMNKLfh27AzmrsyqgINDV&#10;D2Trkg3yE3oHvAFy1ARu+7d+43rg7diJU489sfGZX7508NBxNgE2N2M3M017pWidQEU2kDMqOWt0&#10;EVBTbVduNrzp62RxWfzOVCJH1yjYM0Qr+8WnTYyvEsVU+4jU1nt0SkyeBrJXELGeXYpUwDolTfDk&#10;aRKPjiq/GJLYTBKdjyMfjt1UMwT/JmWT3bmeuIuZqagAfJ5UphaXG5UVx46dOHa8DVknM4EIO+CZ&#10;DIo/r0L5rUGlJcdvoNpc8HqSuFIxuE899aRaKYS/W3flphdfVuOol+edd3y1pWV/66lT69evJwDs&#10;z596vKXlIPAmleQnDB8+PP/h//xvU+0TrR0bNqwH2H7605+SeOs2xRcmzmenW5JbSj2v++QV3F+6&#10;eF7tJWcMb8ruLQHenJKrKssLinDKpTbvmaHg/PxjU3XyGd2fRbgz6q6PMrEXrWI8rWl4O7Br5549&#10;ew/t38upm3Jf4s+szM3gW52nOBIVUSnL+4nldSsXNMJ6bdq4EQxT5l16G7hFf/iJSpV8z191kbnG&#10;WxWPnnjiyf/5V3+t0viV5hVfmD9+ItZHhmlWgsEhV78YosxiQKkk3O8cBdlrOLZPdwgKr0j8nZd+&#10;+TZsn9CdlMTdpggGUVzQIvUxNyUfsXcWyqU8v8SiU4qmGbbDNok3RDOmCSlkdJKzND5klQBdKniK&#10;8u8ghytSujGsNrTDkFfoHXrtkgY5WFVVxXlnN91w7ar1V10EOD3zC6Duxe7uPpdanbRoqiloKs+F&#10;bCO0Eo2qs41G6bcFJn9XQZK5dKDkYNpiWhermMh+nY/UOZZbnMGyWmFLg0WYHNex5Bf9wybD1QQz&#10;iKaT1ejGoqnJ0OhKKjWi5MMtXmf0EVGK1k9ssjj6n+Z1Him92XAfSpXB0c61xaemDf9NVlu7FShy&#10;QRFzmuqIj0oV2A8xoP0Dw6ohnlJdojJUICVdimfhcKALdyp4qpSOc22M6EReeP6FlwEqxJINDY2c&#10;oI+NjEiov+ZmIrtmNDY0nDrVCpP3e1+7054kSjhJ3NfVq7QCmvOZ01iLawgS/8Ef/L7cGkfuY3HA&#10;iaPgnnQ8XbPq7MbG+kh0/FRb/1RzMvk+hgFXVXdZ3JuZPpNd3b3iXLuoqAB9nNrMwbxMx6XtzPNP&#10;TjmLcO+n9z7Ud73aMTnw1tl6tK+/f/Ull/HFM1DrwT252ZMZ4QDqlK2tp4SiFE8MH33lCRHZ4wcv&#10;v1CdzIFbMGFGtWTb9rf5yd+igjweyc+XNj0Pw/fkU8+8/PLLvI4nPXmLm1O1NiXRFKImhKlvUOEK&#10;F4Y4mqw0IXaCg/AUEeVvfO5aNraon1C0EDKb7HKdvA4l5+TqmZsmHxt19FOt0aG0usOxOGGOdUFi&#10;bortE2aIoH319bhlyUIZTwg9N7W4iQ2++qnIW8w+1yQgjashJYUFJBsLhZXYCv1MXzHHM+R51rJF&#10;137yiqvXX/LKaztcHZuyjVJPV0dp2aY6e9M9EwfdNDlIJlaC+HjZXSFSUxf+ybsxng+db3yLuD1o&#10;GyBJGiyDanHWOZahGlb6B/NBA/YpR9l0lJlmMvFgu1Eo1fLPhJ2BZMvfmAGGIxeNMfFG/zZT6YBk&#10;eHDbhnE6GV5c3jUtyLUHK4lPjU9LkQxL3TwZAU5k581tFB5OK9Yqj/g8ioa6cX+qJCgESVCYp7hA&#10;Vw8TB4a4r5s2vcju6jsPPMgOFcnkxo2/snvjscceVeKZLZsffujfk3op01Yo4ymJd+x4e+uW1x9+&#10;6HuS2KMdgthrbar1bt/fUNu9NOvQ2PbX7JsIIUEy9CSvLO2xvzj6wu7Nla1MDMptaKh77gXFd2LF&#10;S0AGLi4s73n/zp1nEW4m4/jxSoOsg/2a1ImDBCY97kveePMNrIvRPj/UcjDU37Hzp/+A49e7776X&#10;SQ9csSQef+yxBx78F17Zvl3BHvd5KmneenMzaYhLwv3/+rU/QPcErqKgoAA9lKefenLP3haS3Xjj&#10;TVP1QkqSJ4lZzDW1VaPDylbdTGUXRLl2i/zEVuyT11z27HOvYlogL5pPmpFIJruyckz+plxTE6kh&#10;aaChckQXO36TNsmmXn10PjjoUp4VxcBAY5kEBEft21dQWMw+nWQ2t2EInKk2pN9ooyhPF6pYRfL4&#10;5BU2GpkwP2tryk6cbLcblbKBKTvE1oAVaj7tu1JVgxBC68X1RnIRUyGlQ80tPylm3GOZJHNUBnvU&#10;yRzFmbGmo2wzQVMNV1tclTENkX2GHqz4JJKh5K8IOS3cFZCLzxYz7v688nkLVixrXkR0iNB49tyC&#10;GVkO4LIZnNsz6JxqZ2rtfIxGdIUCOOyGZTKu8aVWyPC9ObB3zvFzfFlpGcOTj/8cVHvi8Z8BYHwR&#10;VBLo1TU0kIKNGzd944/vte9jMPDkU088/fTTN998vX2fxFgOfOOP70mzpqZ6JH0ofzesmZuTeXxZ&#10;ZL+gGjD2ifpekAw9yZLCCfubxLo5K2vP3v1P//KlcCi0ZFEjKp7cFTYOF0Grcg+/T5CbRbj3ML4f&#10;zStpTOIICZ+Xmzd37lzsuOc21mUffvUT6674whd+iyNlUEqq+8abb2H9htH3hg3r+Pncc883NNRj&#10;7s3f7TuVURrG4DzFMHxkeHjOnLlYOqNdef7K1Z2dHc+/8CJH2a5m28CWTGUMGbLjw5kcXIjlwh6S&#10;YXtO1AIiHqCKSYACt9AmlbwuJdm14TOZMpqnU2xdea64N4OIidyA2vQawo39N4pzWrlDFPTVYRji&#10;NRvzBGzEWsCB0JhZt3pFezMRskua5SuW7t13aCZTzW6XdKyh6cJWTtE690GLlUxO7xzikDw6Vq0c&#10;1k0XqwBpqi412EkPxMSJ0nuqthr14z/JR7v7EO/JcV1/1xBbjY23RdUjHvPF4ezNCKrydP84ZouZ&#10;mYDQyVET7DR+BBjLXGGeBksPQtBIYHAm+iamf8A58qftWtat5JbIITEeUE7C0Gv05jlOBjSGcSQg&#10;nKWppNXezLb207fffpsSuhJOISPj5ptuIgYssT4RPxYWKfi87bbbSPDwIz9qamriJnfyC4rWr7+K&#10;i8cffxq72BtvuAkvKzzi/m23f4U73/tBPLG4XJFPyqXkmorSzzKs137y8u1bX1/kPwWqpYSx5Gls&#10;j13LwZPXf+pKnL8vXrQwy1OAJ7N8fMdLsLfMoctL9qwrOQJ8vjeom0W4mdCQj0UaxyePWideTpWl&#10;TuiDMdHFWzwfptsNzUWVRQlqgfKoqKjUJakoLCxYs2YNwHbzzbdM1cL777v/Mzdfj214yjmapl+E&#10;iDuVHODgyqG89sy26U7y+uEOk37F8gWon6CrolpnnULZ+SRXI5llka29rF6zzWfXLPTL6b3YztRw&#10;bzY86N7VX8XW4KgCJ8DqMzY2AsFCgQ21EQYCp8oc6WmhpSKjEGs5/JMipCzzkwSa4VEETlzax9zM&#10;ZxQXqEHEtCANuUmJ2boIt1BOCk3OKmkIHJjRNnlo1iioNvbmBqWsJsSFw5YZRryBySUqXsWR4qp3&#10;JRRfbAQd62yBKPBA+odrqYNrAtijlnIq6pyVx5hYStUzkglqroxL61geINSkjY4TdWdk5BVjp3Qp&#10;1WYlSOi4cDg6E30TuzLkP4pm0iSKP97xcH/n6TaeEmpA9XDGOMZ2arC0jYTXp47JpXrxKap6C0Pv&#10;7HvvvZelKomxjCbQKwLGgsIidrFLlyzCSwFVveNr/wX2jn0qf1etWk2I8we+8w933vn1hx9+hL9A&#10;Kl+uly1Viv533vF7JjEGA4hLU/ZhmpvSRXQyalOXXnL+rza+PsMcZA3Ku3wKC1VAZmk4w51fVEks&#10;PZaNnh5qz5TjH4cp/ER9301Njthz5oA3i3AzHJSPPtloSBFN9EpwXFJWWoqOCfbdLJUlSxeXV5Sz&#10;BN9++50dj/2zb7T9M5+9hYNoDLrRFTb15iZHa7d/6Xd4xE1+Iqj86U9/gpTy5PEWV/M4utu//wCC&#10;zYULF+Hc6867fl9R26FhO5lN76bqHSFepSUJfpZFaCaUbtpunTOnEfUTDOZef2OnTuxQKOfKwryU&#10;5M/kn3prPDmOIkMqCFGU0byrc9bhtrmQEhW8oT4wgjV9eJwDFWXcJubV/OWMTdxu8SIrlvVvAzxv&#10;mxINVZXKSw7CCXGnpLjwiWdeeOW1nShY4jHd1VeGFAqeyYu6Sx09C7mJ4Hrbjt3iYMyVg31HXzv5&#10;6PaJfDJ+KkkOUjFpV+xd5xUZTZOhPRZTDLFTHBgmrpNNh5OJRHeLoa/K1s5cMkxThLNjiLXXUFKt&#10;QKtOTFXoZ3DD7y/PDmh/JapnZGcgHxGNy4ZGbR8nlHQxK7tETWbv4LST1pXgtZ4S8gRoh4eH2Fb2&#10;9PThVURLxIWIw63C6zu2+fKu6Umlt5zlPXHyxNYtW+DYeMQdFQAvDAYMR0N9fCOhfu7wV98k5i0B&#10;YAn62scXXRkw+oEH/rGtvX10ZPC5Xz2v+87LTV0KFgKkVN+JmF0QRZvOn7alZlmhdVJSVHjwUELw&#10;UmmIaYtcm1fM/RDBaK3J6fXmF5WUE8tb6Zzm5Q0Pj05EQ6ExPHspOYcWe07i6OsT9f0z4epm7eGm&#10;HcSPSwJjDyfqlISCI65EaVl5braW8MBMDA38+bVLEC1SY9Co5UALht6I+7AWwKab+8bKmwT8JM0b&#10;r700Z/4SjGNIgwIFKif7Ww5zYb8FECLqRIWS3CRPkhEx2fSLi1AKbsXIk6KAP3/mpeuvvWKqfnSR&#10;qmRCLBSKMzmCzHE+h3JNclYGbiWxIcEWLY6/ZKfRlliOfEZetElM7KfcNNhGwnHUzdlgohSjjAc8&#10;BJhVWs4ihNRvZeLfJCcHv1COmXmMhiaQZrt6Qsclug0mQS9sen3F2UsIyAA5PnGy4+RJtfcPhSOo&#10;5zU21CBDtvtfWJyYgomqJ8dMCDkPtJzgPA9PSLt2H+LChBu1R8fqTEpXJnQWCyhslrIcl+hcyf0j&#10;T0WJNDmequnSZPDjzutvEJhQmRsL4TO6hSga4FJLJhKNMu7T0uibpJkSkr+1IUhxJGymRGI+DtSx&#10;DcrOwqe2H5u2Tt/cmYRFddXngvLhGu9gX8+x0hKl84VPE9gy1bcR3J2oi2x/pQJRvUFhFMbDg3B4&#10;eYVzgbd77v0TdqXNzUvZdN511513fO2rRHlNR5WwxWTciBObRdQelfnS5hWweggnv3T7bS+9+AKm&#10;Avff9y0YOIVw49hcOhIgFW5GB2V1SRrSlRV7Jt37w//8+fXXXolDA3sRpXmdt7q6uo+dOL165XJ7&#10;CastzvhIODiMX5jevl62Jejp5OQVs6UkzpcvvzZzUpml9gxM4nwyffVmEW4mw/fRpxkNhp/agq8d&#10;52Msvgu90Uxtp4V995p5Jb+xsh4zbc94wDbclne4j32byQHNyYLCQkE1c9OVZqpm22FUTRoX0bSB&#10;SiKskjIN3thluZKZqQ/D+sqr2xsa55y3Yl7KrKYqQjK3odQGM3s1JiOlLfFjGw4HMDREXLEAnk0g&#10;BIit0BRRIaFjtgcCM3J6B97hA0Urp6hPSjIqwKa5JYWF4Bnui0AyLAdEXZNMjKcPfuKS5sTJ0wOD&#10;w36fd8P6taafTT6wKO/uPnzw4GEBSNP2loPHtu/YzU2lv64/ZitgekbcJwowC07LgWJcDB7TiTXZ&#10;Go1B4X5cHWtmhT0fYtork4kRUJXyp/LKH1ShX0WVX0itmK5zMUOEcw20aalrL8V9qbzRprFbLVNG&#10;jED4SOxN0mPm8VL//KmWxlT30cC8rLpPwqs6zge8xHzBd6UTu8ObUyVtjIQHiTIvJeYXL2TIcNP1&#10;/AvPNTXUoUVy511/wPWcpjkIKjEb4ARu6ZLFgCVM3tjoKOJKXsS4TbyWwLSJN5MLVq4RK282svxF&#10;kfLb9/3tww9/b/Xqi2HmRkfHSFbfMLe+lpD00XBw0PGtkzjWaZqMqGJS28sO959+YdMbt9yk4pcm&#10;b1VdOchseWHT5gtXnyugaO+HeKpVjQLPvvzSvKryJUub20+dhNttbKjLys4ZC2Sy6JCOvNMbOTaa&#10;DuRmo+ec6Vz9aNIPjATs6Dlwb3xzlPsS7Q5fTY7xDYsLKvLGs5Q8HV8HuDYP8VUB3vRF1mREfh47&#10;eujZ5zaVV1Qub27wZSPTVzflS9wQ+y25aSdwkmlmJpl4uTb4pqdwtVxdU+7VQUNcVEY275IymQCZ&#10;+5KGOb1k8bzDh4+8ueUdovDgt1beMp+pMjE5GxIci9bt1NGG50RabB9oqWuxzdIOfrXLJb8XDTdI&#10;sKCRRRoU04DLJ47NQTjjmsRuo6jUG1Et10gjN7345jnnNK9ZdY74opSmGQke1wSra2qqX7xoHozO&#10;tu275zTVGvihbm++9fYbb719VvPc1avOqa1JiE9dXl4CtmF1tHHTG2SJga3pLlMrqQyYas4NhcRT&#10;/5S21a7Ot4lUbFq6VV2kLOnk1tYO2hKbJwrjuS/Hb5LGSHrtjkq/Au38zfyJdaPzquiwGKGrHDeK&#10;WYWkNNgvjKn4W2GUX3l1a211+YnwGXtiJIBcUw7BWv2sJo/Hn+31owNEHfBaSc7qJFa5RZaisyPh&#10;YRruyyGwZ+HwaODHP/4pO5WlS5vnz5/PwfmcpsYjR4986tobjh49+m//9u89vb2XXnrpfzzywx//&#10;+Cc33XQjea5bf82ll16GhOamm24mWtZ//vgnqE3efPNN3T29HFtc88nrvvOdB3p7e9kqkeDJpx77&#10;nd/5vaNHj9337fsoZd68hXCAdEaa9Zii/70VSvJJ9GAfsBR57fWdwyMBdK84nGbN2rpCye++u+vA&#10;eecuc1EAPYiZzOfjJ9qaapuqK/N37T2+93DrqnOX4PCTiFRZmSF/LhESsjMGu/soKWNKR9KzCJd+&#10;vXxcnnYPjrb2DLhqU+YNZ8UoMObgv7Gyip9mhctCTW4A7vw/fd26uhpF4NJ8DFGw4cGVXh7ZAOMq&#10;MVaZcQ5aiGmSXJyL9NgAYCa9iy0gSnh5Yy5B5goLcmxhnWuR2NTNfhQrQhEso9Zol5XYIrWR1BWQ&#10;QxqlPAK2QQgL8vPEI5ehwhZWOXEsxUGXMcITKZzpBHlRfqJR8vQvXuXhFZetqqwok/sinRNGKrF1&#10;6k55Gac7WSDi0iXzaMvWbbu279y/fNm8gcGRVSvPsdBRvWoKqq6ugI1DCrrxxTdKSwp0oB8bxR2j&#10;dW0Iocj9MALDXOVHTWprEtvbbamb3LEb6Op2uyDJyhUBFaUcXhGDCj4xea9b5zP9pJU9k6ssOVCU&#10;fhB4k72IbpSMgnFsrfhvHS7Oq8J8O4LZzF88+9LRY6cuv3QVil3RDM9MIsa5F4snqyY3Mpnh0yIQ&#10;1bfE7RkLBLSmEX4aVJh4qSFBdSDfuEsG5iorq/C08K1v//UTT/68vb39uuuuRbtk7+4dq1evvOfu&#10;u+fNm3PffX+D6JL4xm1tbRIqBPMA8OxHP3yEuffkEz9dv+Gahx96iDs8euKJJ/7iL/584cIFXGzC&#10;nC7Ts3XLW7fdfitaJ6hV4yeFHGg9WrGuhWkWRerO94hqG/IkggNULGteiMNAZPjBUPDgoZNscHft&#10;PciUk7/8HB4ZCgVD4B/v9PT2zZ9nO6Q1kh4V+Y9jS+gGO67S0uqqEoQZWMv58XuCRVMkBNhFeBo9&#10;fSSY10jQuJR1m/6oP818mn30ofUApsGusnA+ma3j5qiFmpmxtCYfm037MxVvxLzX9Eid3tkslJnE&#10;BiNdcOVibmwiIo9cVFXu2FUyiOhe/DG7b/UKdq/WFjJlobVFDaif7NpzZOMmpb5lA23yiBiS56qM&#10;yJ3sSpoEVkqUs4ej4cHgWGdwtB0JkjAW+EqGBIvjLjQntTjF+XDHIFnsZMVmF5wK2p28dfuuFzZt&#10;2bBuzepVKzBD5C1KkQM5TY6TeVx1h1IWL5q7Yd0lP/zpz3/x7GYOVj97y9WNjY26gISdR+JMULtj&#10;mLlbbroaaeejj7+gvATEXtG2fTDbfkEV5ZCa6DH6E+tYEV3GN1Kmw11IOcXkMQycTXnkporTRqPk&#10;YC8ZKWey1qRQA8a6EVKQZhnH8l7tLNvYWRGdcJT3Uln7qcYyN8QPgGnFp665fOW5dSKLXl48xLna&#10;TOpjp+H0biwTTzp+YuXo+wpc2T0AskbhSIoTsbbqZH2swMHb1m2vff2urwJj4nmyurbpscefhld7&#10;8LvKwjXlBw8mYjNQX1uZpqpNjXX33PMnN9z4GdTQkofSHkQXrbDzzIz24XwmcyIeBwecQ/cE78z4&#10;pOWE4pNXX8oFJgEXXXjuJRefX1SoWC7iLzDzk+tm70XoGSWj9hbhPLNx7nI0UNgHwPgGA7hK9+Zx&#10;CB4MLT9rWd6xX02ldTKLcGc6UT+a9GMhZVlll+3Pjv9Exe2sGiUHJ41rIhrAkKf8xXVQLOUEpmZq&#10;9cfol7xrZpjZx8mF+Ug1XHiQCh6c+paWlWLZZl5JJLhOGm5K/srrWEyQZWpiKm/excwO7RVcWeL9&#10;BFeWkrmdPmEFJnZdyiG0u9dckyGRtCaIBpddku2vIHY074qmHxeOjkAmskoVUVpU23lFEI6/hlQZ&#10;dsQULbXt6en/z588A5n7zM0b4EdF3ijuFjWRxwZLUXy0WszQyIUURz3xdvilL9xyw/VXoIEiw4IG&#10;JhHpjD6hdKxhYkQiRzrqjJYHL4JzP3vs+dZW7DEcZlHp+OFmIxweGFDisuTOl94mgaC6JLBHzQyT&#10;3dVScXkk+BGbEuoBbBN7L8E2Prb3mWmXnCndLAFrijqbGIo4PpKL38grKscIcKoFkg71E0s+YdZj&#10;3aVahCIfcmPxVqOqRDS3mPi0MW/sxsbOaf2buGvO0YKK/F7I1qGrq0McCJDG4v7VCjWCAfr1qaee&#10;uO/+vykqKL7hhhvvu+9bKJugVPmd7zzICTreJu+95+7EIhI2lC7roJTdSDCdu+76Kg4qXaEi7QU+&#10;bf8rwxKs9LRCgItMybuyLmTJ0FjAr6mpYflZzeuvugRFSvyPJxdBerWVjImspT5YyxGKoai0qWne&#10;8oLiOXmF9Yzanr0qkvCaon78pyTj3CzCTTt8H4sEaJpY6uuKRuVlxbk6ZJPLavJcc0t+isqWteCV&#10;7r78JIGYYwuymJs2vUg585yck5QOploVov1o3rLxw+TPTQNR9s3Ydfzwxq6S2BLgylIiqdrNlBJl&#10;XZmcbZywSzEpk9cnywzKK46jWJ+CbQJd/OWnBNMRk14hlAJOQrZEJiZ1sDNHo2TTi2+wh4WXEn0Q&#10;EhgXHkIIaIGgpjB2ZoCkUeTMDtY6THKaieYk5y6x3nbwKea7K74rUtoB+tDLwrlfAY2625S4TEJg&#10;G6SRWaFt0h0vkdInNpTG5pKkTdiQSZ3NTfBCiLs9l/hJbkBvzBFJ8uxz35HXXTPH3LRnWiCSBbxd&#10;7ThFTAgQKJZ8+vQxwfkLIrXu7l4TY6+ieiGDy24jdlznQXkEZu5MLeRkthD/VjVGG5LbfeXqt7q6&#10;poceeuS++/8WvRKAjUPfZcuaee/AgZZt23Z8+777pUcKC3K5gyrKHXf+vtxZv+4K/Jg8+RQOZp00&#10;rr7DoYnceeONrS+/tIlAktN3d9oUKReXGXfxViNsumQjFxuuuohzOztjM3nkQmagdIutAsMmiTs4&#10;dVq8aMF55y7N8SqBSnI4gtlzuPc5rB/S6/taO4PayF8++OfO9agBxvcPNGxuec5li0rUz0QbIJPe&#10;pjjIwTnKkgknCWyK4Fpgkqcmbe6/5t0Y7Utx5mfSvLurBZFamnlsVoJdK4v8pThTlKfsrM9evri9&#10;veu117cvWtRkH2snt8UhvYn/mRJNbU1jpXNcbRchmDwSWaIgk3gwiYnIlFaktRlPIOXYqD33/OYL&#10;zm8+79yzjJ6IGQhdOxkdQkIryQ/YKnWDvKJgEoriEUMNh5wSmUIlh2yf99DB442NtaIbom8qNUVN&#10;HQzqKHaNCktteVRXV9U4pxat14OHjlXVVADqnHLwLn57DbhKPwiVMd6QbehN2eFmCpkG6qao0tva&#10;O5mK/BBipyvjODaQozgpMTlbe2K7JlXiIwf/Dh0+8dTPn18731tVwWGw4mhj+CsKe/HYPQiiPTgZ&#10;z1RqDlu2vnvF5Wti1VZZhQLdQ4NdRBzVPa96NTdjLNeX3REwXlHs6rivF+f3ymyZmAhmqY7MRkli&#10;dCyAJi7ncKYnrZmQVd/QgHbJO+++u3HTi4j+/uIv/gzTncsvu3Tf/v3cueyyy6jD1RvWLVu27NSp&#10;U5s3v3H9dZ8YGhq5at2G9euvRuN348aXFi5Ump/cAVaPHTuCdkl9XVXs1O3mS9Ze+sYbm/ftP3j+&#10;+RfAL+HwSBnIa24s+ZNmICRx8mBZxEFt4GTGmt2e2gl6PKilDAz0EY7HlGhz0gKcrqJNQXKfXQjj&#10;9c5Y5VhUnLTFP7PWAulm5Mfn2c8278LgVuqDqUBRdtz+F5D71LKyDc2lNqWWaWSmnX2NMjoycR6x&#10;uoTDs+ecq8n23HJlaM85F0gk95sxGLD2dPHD/+T0plz7Is1wUBn8nkgkVRg7QyO4SNkEO4GRzk3V&#10;dqmzC4PtwzZjExaDN9U04QxceQJ7aJRgmobvTdt3s51MCorxgkraKXJRm+mR9KZKck3purFZhCa4&#10;5upLTWUkN4v6OGdp+iXHKkBfqNoODA9tfm0bF9XV1TVVRUSBMfo4ZsRdXeGiPsk7BindzDSn8zM9&#10;P/zREyJcJdq2N1v9lY+55uL9fzpO94mTz5ggNyFLKZSClp+1CLUFnAS9u/sIP3lr7tyGVRcoNb++&#10;vn65GQgEc31jS5csKK+az/nrnl0H5PX23sKZhEm7qUnJ6pVBBvEKNIoIkCvpp78yWeeQnlQ6lpaR&#10;jxpoZUtn+5Jmtiiflty3GiZbGfWIv9GJaDavKENvBD+OLFo9z/Rp0++EvSkG4yZS8fvv/OQczES1&#10;H/3ox08TRsq+IxNmWsKiZnAsRMMvTjseChPy+enBKbfev47mzeb5HnpgfGLyJ6+9Iy8Cb4WekOtc&#10;6Y82NBAHzuScBt6YEAZsJL1sRZN3Sa562vAmMy8lvbOLtnNAJWTdVRfHd87W9DX4OkUd1IKcdqJL&#10;WRwrvvaa8itNtLmpVkvKfahrcyDvSn3MX5OhuQOEiBCSNWazYsn9I+iybce+48fRx7uAw7M008AU&#10;KsBgukWubeB07QNM0wgnKz0Qu6OMiPVZoBprYWLEuFuHn0YRDlYG/Q7wBLcRWRDR3XsObH9nd0NN&#10;DZshkNXgk900e0rYNUk5jsk9SUNeevmtyy9bLZTdbqkcQ6YcKdewunrAeupMG2Gv5WwvxsI6PcC4&#10;SRP4yziijOr1eVevXAGjhtjfn1dNnbQ/rUmcSY5HAyKCPnzk5MIFTZwA4YCUBMTOxQz8wOSimUQA&#10;1winCHc42EeGCsB0ODQ+vtyKWHtl/yGxEZwzVO0oTiZlLO6u3o6oGxP4hON6QoUVdJozDuCp/atH&#10;6ZRlEhhH0jhUQx07xg4vVMiceOYy6xMjfUspU63r5GlsUrrWtWsdCd9sDD0ff/L5m2+8Os2iSFmQ&#10;sP7yty1UsLM3hbb27DncGfXqR5PYpUhpwxsz1J+dUVtkxfyeeuMj65lIOuKz34aoZGpixOUKXiyV&#10;SPNTLsyjaUFoqp2+oTKypF3ZpoE3s8uTHPjJsSJG0JhYsSUUN1euneBUG0OzGl15plzbkkZ237J/&#10;TN59uyROxAZDm4O3brrhKmJ5p59GpkM0LCpBjl0NGRcbcuSnq3vlDlnpOqoTO7OVkdLF3i5mqA7/&#10;l60poHKOg9ZJSXH+b37muqVL5sJx4jbM8hnmyDlFHUaysucA13bb7ZaaGkrdqABxUuREU+7oj/II&#10;EzuGnGa5TQFvMjrKHajj11hb+Ol6KpFkrLbOaZB0ERsUHL5gQoOblWBYiRwj4X4cjkh6hRBghtLr&#10;i9bUVBaWiDB8kgSdXSpuxgwDDpwcRR1MZefLKcv25QNvWI/h8VLwxlpBSoFQhhWpKTHqwoEeHVvH&#10;UTNWKWEBQV+14aGl6nALSGOg+ToVVsMfiYRGwiGFzQoCQUcSjDsJdIa0TqL2mG9q+eS0q9sMlSul&#10;66eZM1ow4OwwMJUR15QpZ0uaSWBmFFPoyEgKeOPdWYSbZhV9HB4HQrb8QZ29mVqx2QxFMw53qVPW&#10;lJ/kqVlWHBf96CliRHBCvGQLKRQzrsdsSKohRTMsTl4UE4Uz/dgImvJdizLGVf6wCkeH/rEnnue4&#10;S8iEqbxkaBaG5Km7KIFjMK8k0p2EKghd1rTYUSqRx5K56XYIGESTYG9oLV5w3lLDmsyEZCgapYMb&#10;WOd8Smg5Va3M5gAqjA2A/NTV8xDcxxAUqSc0FNy1muRMKqSU3PT7c3Ny8og7cf21ly2cXwPOxRS7&#10;4wJblwxWOlbgzRoXuTRai6klRtYAKUSRrUP6LjKDaCfT105sAdl5iH6QGRrp/xjroA7bFKjGDNEa&#10;GxvQu1FKrTnlaKjDZMjRoNBJML24tKKuoZlXxIoD/yY9vUNZkwNFE3hNnP6DMmdsZU3iZxltG1wv&#10;4pgqS8fWiQ2rYhkno8pZuZJO48ErMhYMqEFJ+qhqSIcbbsY1PeSpiK/NanLN//T1ttfC9C2051Pi&#10;tlh3u3v3I5m3HDp57oqlZu3MsBR73IdGswfdfludbGbP4WbYnx9lsmOdfW8eOCE1yA70eiYSBpMp&#10;vKg044p6o0QwTVWxFsBhPwG1hSQphwDa6ZdeJ0o65KwENol6Q+3KTmaq+SvLUn6mKfjtXcdAVjkh&#10;k6k8ExKfJkMXkLjqw4sQr+c3vo7qvPF8aKexcqa9SiMDYpGo0+/QwWRElHflvjBGQpFtRS9JA8y8&#10;unnnZWvPh3SKyNGUO1W2dpPJHD5EE2hKUft6IsqJbC3lIZ/pWKC9/XQvAjeLpjgHM7pcJdTq6TyC&#10;t+6iQrw7MSh6W4MBXCjQ2dlVWFKCGRzSS3E5Bn9DcfsPHNm1u0U8gQkIGYSbCcU07bUbrr12YbOl&#10;ZpzpVT0PFWc8k2zt2SjNl6GRDKWS+qY5fLIPqGTCZxMOQrDQKpH54KjhMAoIFcdGBycyizGQF9G0&#10;IAfeIylkdHQ4y1u+KzRvJoLKq5t68yYl1oSaYL1dR/Pycny51YlagurklW6PhAZ0xAmlbcQwuaYQ&#10;gwLE4uZb7sugqLXsoJriMsUljYjQpU9m0qtmErpWWZr1mPKRWeaSD9XL9sWdj0yMB1SchMnJZ559&#10;GVM5V/UmM3FtoyygVD+D94myU5MznRCJRl7tbUjWopR3ZxHuTEftI0h/sK1n+2ElV1SzpOfonLij&#10;I4efw4nNX103x58dVyi36YU9XzV9ycK9ImZnzsLgAMY5DJjEBwGJkfWlWQzvDZxELpqsAzKT3kxf&#10;YkqsNStzz96DeB+GfzJ+I5NL1MihAN4mvvaGd6oKCH4Yr4myOZD8XRolduYmzUxojRxXQIgRM2pz&#10;MUSLissRHU5XDqbVXHAUJ14rY/RdARhSNWwASkrLVJQxWBJlwB7Bzk+ZeOvPwNBgZ0c3oCZKGSOD&#10;rRBfNGJMp9GfgnPEIjel2+XaMyeppc6mwbwIwiEbdHU7T83h2VQNVJQr8ShXQFFLHRyDDbX9SMA2&#10;9ZJILIT0cS2qqrxL38bS62O5yNDocD92V3JTVorENpK6MSihMaKYKlEhWDg0PBotPW8moeMIZYDB&#10;eKxd+B3uKS6ARw9jBg5XZ3qMIsgVBg6BzdjoiLJu1rZfNt9MJrItM6I/Ix/WtXacsxj1xZmstfef&#10;JnmxmBWapTyTefcdODIy3Ee8HsoCuoKBsRdefNONcPDV2QX7Dhwl7Nxtt90ajQZwCZ1cNxrO8duB&#10;gfyp4I1XZqWU739Mf+051JYleF3TG1T1NQWjirL9hNLtlo+hzuaOWb3O4jYqlDF4E7rAU+BNll8y&#10;/ZVM7EV4Ri3vG4xbhiXX0KmYQ5USMjZE066SqaSrPja5JBcYDjQ7fvbYc9g2TVFbHR5lqmdpFbqk&#10;DraihHQ+3rMQ61HuxRedb+DBDIH0c3L3pqyCtsBTJBVPxJqiKSNrO6WNxCnHXWaEOp5BoS7bp+z9&#10;tVRWiQEh0CLgUjQ9NNDfNzwwADGtralAsAn1gTWR4zpTW/rzC7/5ad7CUF2EwPYck3ZJYhveYteq&#10;gi43IooSW+yaKWiqwzwzT1yNjRWqmOmYKFIvFJcZqQnypx36KB1GBLK5jrcE0xaMsvPyi03FuBA1&#10;E0oRE0D4JWSgWUqnEZgM43m7bHJGgsqEuAScv2Vnvbz9bfQ8x6MqrI8JUQS8cUeNzniEu8RKpWjt&#10;HjP+kQ2WVEkp0iSGOSSdfVDK9VSLzjWIM5yZUy0Ze9zNZFCjrOGNkOL33P2Nb33rfryoEELI4y3P&#10;yCrasP4THm9xtq+Er8fLtxh4I/8ffP//rlx9CQqf2dl58lQniIcWEe2SNPBGJrP2cFON1Mfovt+b&#10;3dozGFJBjyfwuBzxF+VnJ5A5ApcFohNr5iYA4VQzVd/XpykK3kTtWEAT7XZ18JBMtt5/X3C2ceTw&#10;UTF++gA/Nhi7OAbzs6AgD8+Nv3rhTQzJ6uvEg9GUolepm9AC04Gu/YFJYycwjfrlc6/k5fmvXn8J&#10;lmTyovkI0TEnVTPsB3ldmiNsoqCCEavaQ2aqilBx7px6UxZvDY2OnThxqn9gtLgIV5mcTnmDY+oc&#10;zpdTTIxPrxcPuR6cDIdDyts9cwTzS9H4MDbdpr1VVeVYN+4/cHTrtr1FhTnicdT0mL3nsAbIEW4r&#10;/cRY34pfypS9bXeaGrBEY4PkKSoJDNGXVzSa2mMtTKTAnjLIcwlaTSn6VccZginL9IMMBHbbWZ6c&#10;TOIm5XgLiuqx7YvkVOJhedphzfdOFvuUukcoGGB3Nb++KhIOMATjE0rpRvFkintTmkHw69gnkMaf&#10;m5/lYesZnz/Sh2ZEKFROLmP9pjRrBJLNnJGK2a+kr+rMU7qyNRWTmeDMWE8e5udPPvnMs7/8+W/+&#10;xucIZrlz57sLFy36xTM/b2tvxSFZRVX9k0889u67755z7irOR15+6flQeLyqqrK+vh730MQVwTMn&#10;smJ8Q9NOsbXY0l0ylTtK07Tpx2PaAZtN8CH0wJzKUmHZJovLQxOZ3UFCb6iTEymaTfjxXoeLN/NS&#10;ppeZbbHVq20DlPYw/rEQzWn5uD6KY5cllNSmUPb1VGRlhs0XidAH9XEtb2ttO31imk+JCCHx2cjF&#10;M798SZwwWe1y0rvWs9ALV1ek7A3zIpJJ3Dwi31uz6lxZ2LHGyipTfSuHPe+Bdhh+QnJQRxqWlNKm&#10;KVJtDuHgXI0uiXIAFsFHlHfRgvroZAaBWweGh/HqdKDlaMv+HUcOvQt3yGdsLISLFjltosZCcCVD&#10;0yHyky5FwIgeSszpl3JuKclsnLCG2xwCSfPjw6SpsGqU9JjwuDJ1zQSW8XXN52QSb8AeD5A6vUKy&#10;2EDERZQxSaM4jklB9HlFHpmGm4Y4hSpfJKqlbBRg+Ahyhvh3hhqVWt9EFYouD93Y09OJKTcMDeb8&#10;WRkjY8NtKFhSssdXisUCktL8wtLMLOU3h7eSLSztBWXqrDlLgqy6Y8rPZPWd6fyUPF1Lw/wUiJXh&#10;PnXqtPYNpkb/4otXHzp0sL3t1AMP/gv3N256+aYbb0TY+9jjTxG4btu2rY8+/vTyZYvuuOPOfYRi&#10;fvzpBx74J3L4r1/7g7aOHglod3IsNz33JhWbRbiZDPpHn6apqoRKsKXmy0VoPHMoKsYuMUqB69OI&#10;c+Bsr0Yz+YQwQYIIq2GwLRgKIAQTbJu2ka40M3klfZ6GZtnJTLZp8rcfGcpoLzMhiK4csN495+xF&#10;IrGUR3odulUrXbTMpJQMp6oV8Ib2JpJJHX1NdbROKV8hsuk0cdJ0lBAL+SsVMORDPEPGRjaegDSw&#10;WfgDI4wqnhUlc2KK4sxC+UfJzADDEEiOjAbQ16+tgcCWRUM9kGy8WsjJopxNxrb/DtqZHhCyxV+O&#10;rwTnDrQc/8WzL2MEnWo4EvAsptLpAI/UX8tRHWCzhZbScBf1lH5wZrOSSjp7ERuDe0dVyGz5SGLj&#10;bIzXjVqHWg+J7iiTB0Lq4xp3rZqvNP1R5Y8E8VSStWC+o0U17TpCIWU0pNo1MjLUdnIfEk7q1jRn&#10;Hi8eO3aC41FFl73lcsDGX6+vRAaCD86jJX9XffhpNk+6vXGVE9OBaWavPedN+uRun7Zp1rKKY57O&#10;0BlcnUPCWli6dAmRDb78pd/SF/91w4b14BxB7HAK+r0f/IjUoyNKj/TOO3+PZPiSbjt1XMV3xW/Z&#10;gAQ0mOYzi3DT9dDH43lhrr8kP9fgGWRzMJwxFE3wFQTC2XQwmTrIFEchjEfq4G087NNBzlISEbvd&#10;9sQ119O+5eq5ZIMBqa1ZSHYp9n1XPnYFTLJUhNXkbJAmA53Gz95yDbr7u/e0xMhE/NDIEE1DRFyL&#10;3CaahiKTGFYJeMNEAVxJrK2zmMUJ5PufSoZky9GL8oURM5eWzO1SOGHizOzQ4eNyBikHVHneCFwa&#10;b2EJMH/e/IKi2pz8mpLyOUOjXmjKoSNtSqkhT3nq0nHRhK1XpNxFUk1XkDMji4H52ovPxxmKjXOx&#10;kVIGDzZnZvDJ1FmQRtLYFNY1n+30pjOFcTFnTjLJy7MDgIFN0xNVJZ235VBQkpkWuSZk8lQksfar&#10;qeIi6Y4liOgoh2hVnv4ZDvHznVV7Bovo54Y5Z+UV1vHu6U5CynTo3PQ8mRhVlm4Yw0U4nFBRYbnH&#10;K+X5jjdau5LJ0EUFje6MPHUNX8p6pkkzk9elo+yy7FXJ04aGGoKVy7YPZ5iLFqGU65zN5xUU21X6&#10;/g8eKiwshpkD9qz7qmeIW9Qdyt83Uj0TBo70swg3wzn50SfTgsoEKhlE3mSxcf2jCWZzU9VYTKzC&#10;EaxXU9gDpJzKNt18z5RaYhrIZ9pSkitvv2LqYK8os7SSM7dNfUViefp0N9qGuhRF2YQ+JjfNRXON&#10;CE6tnJh+BPAGqwTDJPAWAyFHMqnHR0mGxfr4Pfeeq+uE9bFbahMyA4SUjr2ELxflWEEQxXgERlQY&#10;IHLw55WDdtrTsZINkENnZydGAjBwBCVROreaTaHoNMo4psklJSXXfepKcO6F599ASVK/GJcrSlVT&#10;jrvcVJoSiWfA9lRRjq6YsNp7mWv05ac5L5S3eqO5gxGlI2PwUkq3P9wxClYpn0rOLsCLNUHNGjUH&#10;svIRMGaMD0hE3Jl/UDl56lQNoMWELKucj3e06qpyRNzdPX2oF0YjY4grUQXKzFDCRuBqLJzZH/Ji&#10;aWAXEatMnK3XDVQ1oa/M6kgJci4oMuOYsgnp56299OwOt7MCzG684cYLLjjvhhtvue32L7e0HPxv&#10;f/B1sDtlccgniebzjT++F3fSo8NGRyyTXTnpuwMZB2e6l5i1Fpj5lPyoUw4HQk9vVXEizEccVBrY&#10;+/KFNWfXO5y7vSxjG+H4bgbuDXgTqwCzzzI06P1T4ZRdJd7CXNs6Q8VmWKhU0lXtWAPjhno28pmn&#10;Upb52XLw2PYdu4uLCxctnIuIyWhdiwhLq+mr8Gyy9xcUFCpsIrfxyLZGsJsgutqOpkNm5sjwIC8K&#10;FzvD7XByH5oX7fYmd6DU1nQUTNW1n7xC5F1yHz09rAY8npzBkQxQGcddokxIPOXjJ06vumApvhlR&#10;MOSR+CSb6uzHnjlOztqGgWvULDEEFOM5qQnItHffocFBd1i1C9eca/J3YbbpK+l8My7SENl8uLTn&#10;bfB7vqPsmvqBqVbtVPPN1cnmdVdjY5PBExztoC7tHV2VFaUo9D/dfsa6VGI/oNoYHUZ/ct++Fgz2&#10;EV1SdH5+IcZwOfm19CqR7Tjna8pXvr6k8vaGIBGGMzmEc1n4udprpsd7pmquDpHBcq1Es9zkKUqS&#10;/C/WAqtWnouwcXAg0NnVvWzpAjyKn2jt4KKtQ6mk1tfVcfwmdUOPCacncxpr/XlF777zTum8hSMT&#10;RTNHuFldyvc8xB/2izGNyrgWpcT4VjxCFp4DPWfVl9cWObp2E9n53mz0r3L4YkxlqIwDY1lKlU5p&#10;talIYFq7TMcNkVkob0UziX0poX6nb6lSBsZHg35xMpXlClkQ06CktAg36tNnN3WKZIA0wGy/ZGsQ&#10;mA2mIaCSSVlZMUEJ2DijBYc3ajyyi15f7PDJYSxMiYZpMxlCstHzvvHT61yiQpt8qIPPkRGsdiX4&#10;mQ0/Z9QPU1FeOxO7K0y1T55smzMHJ4pK3ujQZaWVh3nAWHFpFeI1QlfjJ1PpemRMzptbt/PtffV1&#10;1SigUttAIGB4I9c8sMiZCPqUNoE5tysuLll+1kK4Wx1JPJ9IzaQ5fPgEh3ZYcxL3gMCblELF7A43&#10;RUgPm0krYCY/DaRNxfNJh5C4zh/yWTEUhdrarbB/JrcuqWPVeWps+LIUGoVHsCZUHmeiEZpWSJDO&#10;woqeUM5M1CntzBG7ETS8OgcTVf9ENMRYHDt2EpXCysrKwuIyJMTox1PugcGcC8pVPCPTQF3nhLNe&#10;u9Ni0clTiw2S15Gdc5qZORU5cGWYGlAnwqi3YUeYkVUQiU56M0eLiosqK4A9vKZ55KKwIIcvIg9+&#10;ypdwqeweiEnQFfQH82vDk/7OMRQRZrp6ZhFupj31cUgXjoyftmR9pb4IezngDVE92nGr6wsaqysR&#10;QI578nxZ3m3b3+bMFiUC7si+D6IAscA9sZBarpH7cJ5jIgxopTY/L6IjVlpSkpmFPrRfMDJ984G3&#10;oZGxN19/de68+UBjZoKbc+dVNqlBXDCUJAjcz7RXbSJorUlFXpMJVhIVdrBaMhFyjIwOUnvWsoWn&#10;2k6DcAYaDRS5tqWmAkR3GxkZu+Zqwpc4JNV1IT8V66YsrnKMFbMh1u+t7cmMjisfIXOGxBw91rpg&#10;vrJcNnNA1crjR98aVx25+WVlpcWaf40eOdr69jv7B0YHFyyYz84JEokAzbCwNkJYHZugRRLrAeWB&#10;hevq6orFi+Yoo4Lte6sqS3v7BoA3w4IYGDN0OQlU4tRcZmzK0U9uvtzx6iNmu7fN62ZMk4cgmYLL&#10;HeEjzS4HDhixGywXKifcLC0pUuYFucWtgfwzRTgyF5CrygllZPnGRnrpN0LeDA6N5BVUYUYmsyg4&#10;6QMF7Zoby0IO6mRWxLooPgGmAqSUc++MElurL8UWOHlwUTd98ZUtCCdz/Nnz51QhO1f7QrYIEwlf&#10;xEvc5K+iWs43FAmPYlDxZlf+6bGs3uAZwJvqujNdZrPpP8IeEI1KOYzzQ59jh3BDQ8NbfvZP99z1&#10;O9wf9+QCb/tbDt966+336wCJ3FEsnb8U/mzSW+DNK+MaFHSucyqwo+SOtqYsYpP10EMPPf74Y7z4&#10;P//qr5944kkueJ2vWFxyoTk2xwBTLkjT1tZOvGBwjtITE8+AB5xZnxrUSVqKtlJ4guKMi3q62Dj7&#10;XE2qYIAhJV5KAj6I/hAlmQgGBj/sHKyi1UAle2eeWaPjqdLQZRe5Ma2AiyoqVlaS9p5aes/rL8n2&#10;5oWDPQSck6doWqJruua8FXl+pUWp/CFFCNlkXBWrQgx8pgRaJoY+vXPOiuheNhCibIlbS+LRGHiT&#10;rNKjtY2FLp5A2ptMkeWV5Maa/nE9TTMEduZST9twQnWgD8Nk5R6BLkLIBr9rKx+d6eByLIdqDEVg&#10;G4DiCeZfSBeIWsDocBTH/rXRo/RQ+FgHugK9jrTW1Rtm+r033Jphz5iBsIuzdxKQpuc3vvbYE786&#10;duL0pReff90nrzhr2VLbS4694lxr0PykW5T3uDM86ZTXZ3m4M52KH2V6BJXsfDr6hwC5Al9mTpbi&#10;1Vl6c/Kiu3/+PSI7r9uwAd1vbv7N3/zNwYOH0Je7+eabMDEgcoawdDzN9viIF9rR0cm1J9PD/cKi&#10;4t7egVPtHRA04l6uOOec884971Rb28MPPzIWGFu+/Bz4OXIANY8fP9FUX+/x5pHVrl176utq5XVE&#10;cD6/f82a1Qvmz1OGdlZxRm6Zm5ez/8Cx92P0LStHKKO9tPQ6jytxpdzp26/Yi0r4WpYQxsvLmhck&#10;0wXJDag4drx11+4D+1uO7tp9mJTLmhcmTwW7hlp/UsRrisXUVtXKjue9URyT87Skx6bvCGDLSgs4&#10;yZDXjZhUuksZEavDQXU6SA9Ad7Ao4CvhcrQc2/GkbLO2UoHYIZDKVhRAdOZqIOQRF7pjkY4qH1dY&#10;iPf39yOcdDVkqt6QgdCQGT86NW03bxkLevPIPp1yTRWBt+QS7UF3bSNsDyym5vpCef3HYZfom9B7&#10;lTUL0YUJZObCkL03GjEQzlxURNTcHPrM7yXPnJOnenAc6s0aDwQn8/3BjCwYR/VxONosJpgTGyhx&#10;CSTIKlJuDlw1nMnsSj/bzcSWPgeGt+/ct2XrO909vXhVXrVyBfsnJBmSzHzMWzIuU1VVWh3IKICB&#10;O9PPrF/KM+2xjz59a/fAvtYuz0SwNje8Zl7RBfNqjx/YC8d2/fWfKioq/ZP/8cdUcfWatc3Nyl33&#10;ww9/f9/+lttv+xI/9+8/cP311//pn977ne88uG3b9od+8H9JsLR5xSOPPLRlyxbC2A8NDd1559d4&#10;tGrVSsyBn3766cLCwjvv+Oq6DVff+sXbSTwyMlJQUPDznz++det2SlyyZAl3QNYnn3yire0Ud1pa&#10;9rqKoz7hiUhWVB0huELTnWlXyhowf+V1myQlrxBDzszmXV4XEaWdGxEA4DZMlYC0zq4eVC5D4Ugg&#10;ECGE5pwmZThmbz+nWvP6vjq2EbqvS/H09fWWlpa8B58mUorddvuOoRF2b5j0NIpQq4JYojtjuog7&#10;hoWVm6ikk0BcdIqKDXwJGu3Sya5+lnbxSAKFi0Mp7SdaObKSHDTbqvpBUkoPuyAk5RyIjZoyVEhO&#10;b0ih3QRXPslTZSrqKWXZT113ZJKY/AXe8Gg8Eenj5BFf1YKp4XEVpLs1oyHBL9cZTvELyofRJWFc&#10;OOcbHuzFkID5Nth3IhgKlRQXsbPEupwKEMEuK7uEmN0yx0BW2zkc1RNPb2aMZlKLNACTZp7byCQ5&#10;7N13AHaNV85ZvqipqcFeYslL1V6eaSopmWDinTICXPrWzUopZzL6H680jZUlnzh/8eXnnfXZy1au&#10;X1JcWeDoblz7yQ1gEnV9+aVNIBMoJfXubD9xz91/CJ79zf1/8cMf/nCqxvDK1m1v3XXXHZIAIAQU&#10;8UFw8y23IIEkvP1TT/7siScfa2lpAd4kzSP/8dCmjc/y4ksvvmCyTVOcbTBwRn0qmz5ZIYbiGIiS&#10;jXYykbIJk1ldkhXpk0kbkjTEjxBi/h47cQotEuJ/ooj4mZs3QJphiG14szM3bTFIYNVTHSAFRk51&#10;dhwGY3AGL7HKZvixq6pfSSDHpi2Sm90DUpOBQRUcQDIxQjZJaScW8ZqEEbDz4Y5JZo6guGPzSaKz&#10;JxXQ1gjjKGcCljpPZSbhamnKfpuiN1Qlbb7TbqbBMPtd012m2umLM1Bqkkm2qWaLfRAox3uEzJ7w&#10;+XP9uUX4jezvPUFPFHOg9j4++waUhStNDoU9g6O+gb4TaKViA46JBPAGy+gIQlHT1VYExNmJBPuZ&#10;llJ/l0jZxmbXVHF1mllcZlEkv2t3kWsK4e7g0OEjT//yJaIE8AhR5PWfuqqxsV730pScmamDjXzJ&#10;nWeG0h9wK+LOpKdnEW4mvfRxTOP1ePYlOhNevHQFYAO84fBGe8dxPtV1c5586pl16z/59//wz2la&#10;AgVHbyllgvr6uhMnjsMX3nXn1+0ERQVqg8+L/QPK74B80hRXWpI6/2n716bILhokRF8vpYTJbL1i&#10;PCLGd+LyFD7DrPzlZy2aN6cBPAPM+IvXKyzJ0nNsU1Vb5+0EdYPEQ+6Hx/zVtUqK1d87wCMOJ2yA&#10;SZmPAXW7vZIyJbWaKkMXRsq7rpsGvchcYZS2DjSKFdJX8lG9HBNCmspwQaPQUBeeFbZPSa0VhzGl&#10;Il+aJttEVrgQY81t3kruE3kknZCmb23As64d2wNszmxsS+xt43WFWaRs7fkXnSzIyavC54jHV8z4&#10;YmWBpfm0kzlNgsC4T0dJxQFNHmK9qppFREHCeycCYErx5ZaJTiziZcLXqd1DVv54Ri4AwxyT8zkN&#10;cnEHInZX2IvIroO5b9DI7CpMMjP6pEFn5OChw8hjwDP+Amzbtu85fqJj3pwasG35Wc0yH+yiXQhq&#10;OtaukquqyuBdf17vKef7fHvFm2MKMs/0M4twZ9pjH6/0Y+G48j1ywiuuuOL7D/3nxo0v3nzzLaai&#10;Dz7wQFVVBczW//gf97632j/91JO4Sd26ZbMINtN/0hQ3Ex7OVmMxLids1RWb7rAq0I4xX8sBedwx&#10;vC3psgkc79q8CIdVKGpP17j4cxcZtWFDrjUxUkwMnBD9jxIpF/PmNilKNN6fXivBUHnXxtlmiQw1&#10;T0m5BI0AaUP6TYWTAUAIkOkNeDL5GCCxENHsJxyYNMPBbiDRbY2jXk8CkiajVMquNlBq01ZzCihZ&#10;mUfSzy5KKjftZMmYl5xA0uf54m6xzFumn2P9ozCX4QNjkNhTI2SzJMZWYGBw1DMZRNI481mUnFLY&#10;OB37dIBSzjmrtnnpgpKSUm1e6bRdIqaCamwjZFchPrLlwyPXLsS0xdUtrs406G5qBXa2trbt2btf&#10;8AwwQ20EIWSOP2fVyuWEvMHClb+IOq5ef2nLwZNSkBkCe4omj12aXpJG7RmcxL6wJ+jlO0MPJsl5&#10;ziLc+5mNH7t3v/KVL2/ZshWNj7pacaLvfA4ePIJKyF/91bflN8rNnMnB7d151++nb8OBAwfa2pRU&#10;ncM20v/RN+6eSZtdxZlX0vBwZrEBVyhkUtv2jm6l25mZZYwfUHVBUdNI6gxpQ+ETtU92tnx/+MMf&#10;bdy4SZcYP2kzjn1dYGAj3FTtchEFWagWxXfeM5vcWD6OoVIMORRvoU3Iw9gIsyVP74fa1NOusFBz&#10;G/PSMysIuLBnN+1KbojdZLtRLgCwf6oTIh3eOpGWGZM4R/6pqw0MqMQILfloh9duMZqrzw2FTYYx&#10;m2gmb/zt9Ml94mIOrEJTUD88oQgn53rL1XsimKV1EqJWnzg6p48NuaM3NJwu979HcaXDxk2oc2st&#10;9I1gTk5sI11txzaD4tgn4biZW+FAl1RAdiSmnsl6wtLwqXtDF5CZCZ6BZAJpMGfEjMQiTZAMFm3D&#10;urVrVp3NAZuIN6Q4ybOqshw4tO+YZZK8pTBvuSaeuf9yd82x0ffCtLkm1SzCTUXZ/l+6X1BYCKrx&#10;F2BD3+S3b/9Nal9fV7Nw4SIuvn3ftxcvXvDAAw9ylkYyPC9ff8ONl1++Fm5v3VVXyIsmMel5i59c&#10;3H3P3ahWbnnr9S/eeuttt32R9HPmzCU9j6RE6SNJb+64ihP7AVdvJs94e+G1HGhBaYUyeWsq4wdj&#10;ukAaAlofPnyIi5c2Pf+97z+y+kI5gIxrV6pgCto9h3yS8UnWVUrASEkxBWnsR0qZXJnY5/El9oey&#10;fvbkeryFcpOoV15/mQqCle3DRQXOLzhcSY9Prqom09zE0uOkzTQTAVd1VcUM53EawmcTd1EqIXGi&#10;02fxfexEbzE9TGLoLJwrPlPEbQrvTqv+YFqqy41vJkwNDQ01rstkOExLk4fSBZmSUhQRXR8O0nYM&#10;lJn0BnTtzM01oGIZgWTRUn4KtFxa1Qszl+tx3EjOcBQkGWyciv6R4ZmMDmPRkZ+fOzI6hnaJmb8x&#10;yXwG1tMc0Yk8QGR6pvOTrVOS22LPMZ6CT6j1j45FQTIgTf4uWriAEzUbq1xvmRLXrF6xbcde01Ib&#10;6lzNTxzi+JI0NSTw22CKiKdn1ItO4lldyvfSax+fd5aVZywsGkmGkPg8Q6XYFQBeazrYN5V6v3UH&#10;1UdXhiRIk15N8VgOrpRSDaNL+fauY2XF2RLpe6oP0AUDB8KR4IknH29eopTy4R2ffvqXYCqqoVJV&#10;0oCpPKVEUQ3l0eOPPdbQOGfVyvPGoyPKXYv1cQGSiyamrIxLu9Jeuja1layAseGxsZb9R5Y0LyjS&#10;bmSHRgb5uXrNGkjQpheeb29vv/WLv6GDdY9BCm39t+TSk4mR1D8JVh2ynhIsN2563VjsTTtjjRTR&#10;5aPLLtHQrKmIl6m2vKVAT0f50aVnbn5929pLVgo5dkGOGQ67jYJwarj1oaZ9WGiPhblOs2PQmaQI&#10;N0H+Iv2z332ytfrGxs6pioj5YzOAqoSxak8zObl7z37cv1FPLa1V90czPDs6iwkmMG3/uxLU5XSf&#10;nXsK76BY2m3ZdbKwJPvS8/DRDE+jrOmZPOKypK/7KAjHQkC1UrpaODmR8olCrCtn0w92nyON/MWz&#10;r8CEgVK2TYsZDnu8TKdZF04h+AZC5djomKRstd3Vrp2EGabN3WVIJs+001Kmn+XhPpBu/CgzQRGf&#10;kIlTfaOh/vHIoP2UO9FQX9Idkg2NjnTyjYzJ0/hbU6U3meg8VQ7JxXFTTAX4AG8z7ymY0Ud/pgzP&#10;+bzyymbDMmKNgM4LLCkmEAgn7QxRqMHsQa0TDW/CKcpHkiUuVHUnPVlMv0QNZZRMwLNbb/vSfd/+&#10;O5EmyU/ut7a23vvNP1u95sIMTJ28BI8uy/YW8Bf2DtN5/pqv+UkCvtxPJk92KwRF3kMTkttlzt7s&#10;PF2k3xAg05muHjZdbaAuZjCgYcBRtrQDqcSHwNWQGIjCfCurc8FFydbeXpiGJO8JXMOdPPQCQskd&#10;iKNI866N5VKEkhtqnQ77wz30L9TGRcsMFeCpT5Y3HFhZeGps+2spJ1Kam/2RYswPAKzy8tIr1ixZ&#10;WFvVcbobT6oE3BHzAGQGKFKCf0QAn8hQTtHEAU1yL7lKSd6dcIfIGJdecj4cm+1iO2U/G/bRunCm&#10;A/8BkO/uOWSvuOQ2Jq9KW75C60IR/wcFb2oMzrTrZ9N/rHqga1TCmiinHuarlanUBjr2VdeuO+an&#10;/RbBdDhD1h6ZjdxJMrFzM9kmXLDy7eKs0uMUzVea2d0zOMMOfD/GD1MR/eRFm4rwpaugDZkpSQDx&#10;QbZt22Fn0dlx+pv3/uHSJUpiDGOHu2fF7R06zt9seiTLyzU3ueDnWCBqEnBHHKpNRdbT96QY2Kb8&#10;pNH7kAYmM0wuODdnQiZ/m3KJcxNdeYcPM8mEybBrZf+Ua5sKG+0JQzft9Gpe6k8y+JkK20OW3BvJ&#10;Z7EIKjmKM91u+Bi5Q3ri5sTyUUtP4h6EQoHqKqWppJ1RqXpxm9CyTzy18dyzS2c4500yTuNawiUF&#10;xY3Z/sqc/OryshIcnYwOnTp44O3Hn3mOuHJIAoKBoXAkWlFRbQSSrgmZzMDZfWi6EeWRVSuXYesp&#10;PW/uJwGVGcq4BUgssbODEWNKPLDMeNel8iR47Lt9Ub6wbm/2Vb7S/R41rlN28izCnenc+1inNxvS&#10;5Blm37EmsXK3IV9F1zxedqOszSm2b9OTfokePlW62qIGBC8z7MH3Y/wgi9Pens94yaU+pbMXf/Ku&#10;384cI8Jva2dp5rN12/bHHsdOMbPlwIH16669+55v3nTjb9x44y0weaS5594/ue2231Y3b/7cyPDQ&#10;vn374fxI9u1vk0mc9TTkRkpP08mGNCf3s7yb7AeElKYJJnNXM+W+6VixKY7VUOpp5pK+QI9UE3rt&#10;o1JdRbTYOP3MNJV3TdeUPs9MDVPSZckhGT6lDqpmKsSG47LVLhdVEVc9E5eDkhPGVGGVKQgIh9oF&#10;hjqo40o+YBsBHHa98+YrbxwlauCyhZXvQfGkPVi5rUdFAcRyYCKzuLS0aNmyJXjSuX79GjydCt+D&#10;JysCHIUDnSlFuCm72nUTvX/y4bDNdNQUK0WGOO5LKHF2xTEP11yvvbEzee5ZdxyCI0LOvr6+4+N5&#10;KJXwfZ9qkykLnUW4tGPxsX9Yle9Iq+3VnrLWSTsyk8rMzkz0plTQuFTSvGl7QhAltm2fMvlMDAbk&#10;5fdp/GAInIGENKjgYgtcBM6FLlK9qXK742tfxUD+we/+i6sL6JqHHnqYiI6YbTzx5I/l6ZNP/GzT&#10;ppc2bvoFNzGS27jxV3KfM0XCP5qCpAmmRdLVaUbEoFR8jC0/ZzYXZXI21gvJ7ZI7LgoY00c3DHoW&#10;KXS/CEkhppPCNrPPmKG1gPS8aWxyQ1ytNkMTA1+HoMmLus4J3JjpUrWfU9xY3NjG7t58HFPHOtw9&#10;jnisVkLC+EGjJyvU23U0OHaaN/BCQong8a827tz6dvvq8+oIzkcOF5T0pRmvqR4Bcm/0VvEU99hl&#10;FfN0BPBoIDD89p6ed949sGVHK1HauXmsdQyv2XjhcY1dSnS3hxLJ6rbt+1CPtKd0Yr8l71ZlHsZ7&#10;NVZ5OTGdFNfqSYJcMxAmQ3WHWQFv+oHoTE7Vh7MI9x4m3sfolYbsflObqTEsQewj817WszEOFaFi&#10;CBE4hrrOKcJMPSjaGUqeLi0Pu79yc87gAHmGxg/J45FyQ5oSFdJ0mousGwpo35drm5QUF5cikwTM&#10;2tuVeZD5ILMD+dasWcMdUUXhc6qti7933vHfbrv9K9hjyE8+iDTxuY7rJsNP26Wkgbep6LILpew5&#10;I9e2RMveEzgbl0TXVgY5rOImHI5NzSs1l2L7fTXZbK5xqp2BVMM0zVQ4Bl0JnewacVeeZJIIqPaG&#10;wCG1dkGGAbKnDdeBSJYRV9qDrt3EOIGQVOsm8OeZU1pSwS6Bc6xIeIAAsNy/9ppLli9fPjwwwLXf&#10;E5XjvTP9oKWyuVvJD8mZmOzvvLv/pZdeIXDouecsPWdFM15owt7ckuL8vFwvXnjQjeJrbLHFIpsv&#10;nrROnjxlVPl1HXA8Fn5h05tE7o01zdVLri2UI4fU892ghqRx2LtYl2bir2vL1l1WSy14c/YcsPjq&#10;rVOn2g9l2VG8z7R7pk8/i3DT99HHNkVFTiTfHz/0tje/MmvtFesii/ZPxDWE1MGdud+vFMENTZGG&#10;u34m94adlZSY5XFIQDI5SzQKTt21Z2r8YEwdjJ1D+krOZEAJumgnm6oTUtLrG264CV7tH7/jZuPI&#10;cGho0FU60q277ryD74MP/OP1n77Ofmr0ZbhpUCcNvM1ksFylw3Oj/5/cCvuO2cEkwiQVcWyQ9RFs&#10;nCAaSyxuoidib+fTw5upmzHxFiiNHbNl2lo5Sk9Hk1oDt5rUqmpoD5w+bDMw0tDxDnOpiZiX6JuO&#10;LDGhqxMNDaWeGIATKxyX/6YHZHXosXDsT8STJzr9mdmF4hcN7s2fk0dY3Xd3HyKqVGFeFF8nNGF+&#10;7nu0BAfkdg+ooylvTunKC87GMXpTUz1dRIBD4g80z11cXV2F16Fzzl6COx6+RtFf1P35YtCm5t7w&#10;MLqOP/rx02Kb+KuNr6NdYjx+0XXSk2Yop5hpycID4wjGQZOGhrqu7l5dChmK7FoNFAJJ5PCnT8Ps&#10;jg/09722eeuhzokPUKkk5bqetRaYCbn7mKbBVGBJflfyRJRF6KZlU3iY1RRknGhhRqlBUw3ljMPs&#10;zoTCTtULZv2bBLHXU7z19C9evv7aK9J0KO5L0hg/JL+Y0lAhGh5IPd2TXGBIMoMf5i3MpblubExw&#10;HWsSu4g+97EWQEOEI7RHHv7BqlUXnDzVdvWGa7jf0rIftU80PB955GFkkt/69t/B4cGrfec7D5Cy&#10;urbmM7d87vbbb1uyeMHDj/wInOMVMjmwf7eK8xfTQdUjEue8Zzgd01gLMEDRLL8vW5kMx0dtchzG&#10;Eb+SM8xfJ5N5oj6AmcPERCIwHAoEiKOj/S+LYdxrr79zxWVx39YphjLRpi3GK6jBofk6QnTGyVPt&#10;aO4Ykww0fu0WoPDBT8pCVZXohsiK2TQ01invB6jtPPXUk0TNXr9+vTDHU3Wpa/mAcJiBE4Y7ucKy&#10;KMTR6AsbX8v25sBdEa5ozarzJIQQB9uRUN/uXbsampYBSO8hArgpFAMGKhYc6yIIeGX1vMbGpnBY&#10;ecqmb7u6enHHI2yrdHVKHROZ593dPbBuBHngJ75IYvk7ICSB/cxeQY7KzEDEHkExHA+ZogckxglW&#10;YoK8tx87jlvXVTqriePHTw7oLWNVZUWXv7xzLCurvbWybOCYX3GQv9bPLA/3a+3eX2/miChTAk8a&#10;zLM30ULW1XTWOia2gkms3o5ytknpao/NI5pHKW+ap9O6ppzC+CHB4CGlqQOGCliXi52DFJfIczhV&#10;MJ1jdqzCItj0Lk0T7JSxZM7RQmFR4erVq/hLSU0Ndffe80f85LqhvkriPMDbAWZa68T5zGmao4I/&#10;7NsHvK1fdwXGc5KJwEbKwZrhlJIIdlMlzvKVuuCNlJMx6bT9lgz9VPsbNuOAisY2RV7hZrCsgtiJ&#10;WNKoQcohn3dqUxFhkWPlmjOeuIWAsqPXWjnsG1DkWb3q0ge/+6+AlmbRlJW9/ubm5Jbw1fCmQhyw&#10;jQAOtUqqd9u2nWwvGhqbOBD1ZCtLDHlLbDbs2etqbGPemK1daXdOYrUz1qxaduUVF55/zlw5gGRN&#10;sXEE54+2D4vj1vegb2KK2zOoWE9fTkXvQOaJk6fBGA1vquYVFaUCQvj1Fhs4e+a4gLyqqvKzt1xD&#10;rCvgLXFklXjZXvj62ug0xdk7A2+yg5G/2kePiqGh38pqaGiAjdOyUMIeB1pPdWU0LOksa94SXcGp&#10;29hk7Ujt6g8B3tQi+unBdEfWM1xOs8k+/B5ARLm2Mn58jYyxv0+dyanJpD+NDeqMWsyrZVsqc90I&#10;kcxelUcuTxM8kmRKUKasWRM4PJOhq9VSRAw53GZPknj7jj31i0pQqkzZY/Ku8FQkwOvmqWgpFhFc&#10;n188kueLe4iw17BaiLH0ksaGKNNMV/OTW2HVHyO2UyTAqbR53VTYkAy7DtBKTVVVrrBf5hrqqYWN&#10;0FXv/v37tm5567bbbnvqqSf++O4/ff6F55oasOG1F6BzpKEO4TWfYdoyFcak7Ea4N+Bt+VmLp5qW&#10;2vCuAI5NEmCD5KRM5eZjqkyk283UsuaVilvGfeRU0D7R5mCCvfHmTjs+kWtcTG5SnBBf2COwk5Tg&#10;kLDIutPqcMx2511/wLWaJKOjS5fQ0kkwbNmy5oLCosGhHjG9BwhhlNk30FJeGR0dvuGGGxkI0Vld&#10;tep8XhF20LgISB5uUx9ZI64EMmMxecQp5aKFc7QQXivd6J4kPbFvtuw9uOa8iwtyc/aPlL6f2Do3&#10;Naml/cLGzeUlas7MX7gCgzk0NagY+h3MQKJi+/ByB3s6GZbg4HwIZMtPZ2Y6gmXXyVnyOb3Ie81f&#10;mSTKB5sYkjOmsmvRjujUh0itPMJOIBwJFxUqMN62c284FC4qqeqsuSIf1Z2P6DOLcB9Rx7/vYhFR&#10;jh5+q7e7PRCMCGMkkFZaVkqIALQiT3d0YXzWcbrHSAVtEm/v7NgAKsXp6LhSM5GlYLmTULRVI5zB&#10;SJuyuyivDS0pm3jiBNjRxdmAKcjOwakha1JvTvEuwd+rq/vBLRukhXZYVY3bAh8K1CzOcxxS2MTI&#10;bm/yi/AccogSUxFEzKKklIJwyQ2R0l15xlkBRd20urz1IbLXgZaD2ABs3bqtvr7+63d9FWqrpYIB&#10;J6Ui6fGdRBptHWl+yorxaM/eg8T9ITyC1NBUNRkjp8rBrrarILvhaaaw7OuFFBo9DttHTCK8iQA2&#10;7lnYjK+amZo7xP4dq0FMLP76/r+k37gjePaDhx5BAvzQ91XQjOazLgDPYIKxvuB0kzttbW3cIdkX&#10;tYsctFWLigqJZbh1yxbAEsaaO3wefeynoKZh/VN2VModRqwDM/FWVVFeNKepTkks9bjjSbKvb5B4&#10;THVV2e1d0bUXn09o2dOR4h29793Ya7X/2BubXy8pzlu6sIQicIRWVNrocFGTGWUlVVu2bq9rmENb&#10;OADF9TdmKvUNc+trK8cjAzJY1mgq8aOeIXBdJs6RozkiuwphxMXaT/ROJYKg3BTJJIiO01HyQQ6C&#10;2gv9STPbOkMne4b7Ky6ApnyE2CZNnpVSplmnH+tHJYFTB1v245YJAEPgwHfu3Ca+EgEHw224N6Jf&#10;4sXqJz/7JYokQlNsgmVTK3RDEuFNloMS3ykKpfHGBWySm/RRMrBNtRemVjk5fqpEAnnLXEiRqoa6&#10;OBg4UJzjB2HLUtJ00yi7Gui/JeOZXVtTbXNhVBvMkLMlTzP8dp3lWpUIsMlXExMtoYpaf8OwGtgA&#10;HNi/C9sAgTdO2kT1VIuI9a5fvYJeouMycSoQmur+wUPHDbxJpxnSZro6XuG0EzwZzGQIpsZFozKn&#10;ODY+kOBkiZmr68xZry5OcogHArSnB/qld911J7wvcaDuu/9v4b1g15xx13JIuTYmGd//gWNu0Xrq&#10;FGdvTzz+U4w0cDgOvDkpH/43iW748ou46o5X3jXV7W6cosMmiwpze3qHdM+okOSERcWKmYAS133q&#10;qrNXrADkiCZhe+5I2/FTPgTeLr/0gnVXXVxVVcuXCEXj4Z7e3j5gpqSoODAx+bPHn/rtL32FqAQC&#10;b7fd9uW2U8fJDn5Ovh5vwWSmT1/jK7UA1Zus7Fz9k795PFKNzfRmegszEOT6CdCR7fUXFJVUFxRV&#10;+nKK8wvLCIYnaCcf4er4wE2Cedx5vT93n7cZIaTX6/nI4U21/b319exbH3kPEHT0k9dcZqph0zJD&#10;zVly558z/7JPrHjyqU3tg632PjSZfoGCiWvbHIfExWjJ1M0FVHYCs3l39RW4a1fbrq2dEmCzuTED&#10;WslYZRfKK3jOta277BraFNPuDYO1JvNdu1tg4NKMsv26QRF53QZ+c40GB1wCqCZfxGK2IomroGQM&#10;nsl8wyIKUZ5wb65PWmRKSJu8azGPp8Y21a+yJdI9r2aO7UFKlx63VHP2MTGJtGxsZJOhKKzjQ8fW&#10;RFd6Ijy642v/Zeu212B/4YNvv+13rXrH+eyYSUamlgCrT2NDw6lTrXh6wyrDbqrYbKCFODyCHj/F&#10;OafOug5xFln8O6fsUnNTtBP1i4jywoRFJd4NlW45eJSb4lxmoO9kjdfWi5nJkCakWbrulqqqcjoK&#10;qTIG9FJPFCnp82BgNC/b92d/eg8s6eOPPg4P9+ijj3Ogu3rVqgwQKzN72/Z39recVDGdvMXtpwe4&#10;5i8oSBxXeXq6/Xh2Nr7CcQ6e29k5sHPHO4MDAfROs7PzeDo2FuGVzu5RngJ1DC7KRMLPCdTpiIC+&#10;QW81Z2xn3LBf5wuzCPfr7N1fW96jo6HFS5qLCgtcRMe1FIWU1BU3goVthwZ++uiz+D421Nx+V2RB&#10;NnWWn3YL7PQ2JJg0LgQ15D75xRg5SMBOFzyYbA22yR0XE5BMducWBMSEyJQiFbP/Sj6u8ZEE3EfQ&#10;t+JsZaZj0pieMRc8crXXrp7dFgubOcoYlW96IeQM7aPtJgBvL2x6XcybkjvK1CcNdlrA48wEO/EU&#10;OZg+VM8VjimgUo6sxNW9NVhxrSUBPJ25LQNw1DJ5y3AGJDBdgSYkrBuwBPt7333fsrkx1zi6TDIe&#10;e+xRotIT3dAY0U+xLuPzwXRsJDQQCXaFxk6HA32mOYnbBcW3HWg5sfJ8FfmTR2DI2OjwseMnR4YH&#10;6+sqM7PyKyvKeDQ4OEznvB9lEzOwoVAY2SCBxT2eHJBGZMJsmwrz8lBl+pd//T7o9fOfP3Pnnb8H&#10;vI2ODN5w42fuuedPvnT7bd/4YxUh8onHH+X6tltvvfPO37/hxlt4+q1v3X/l+psJj5WR6XvyqSfX&#10;XXUVdz75yU/uO3CEHOAFP33Dzffc/Q3uk0aBorIwUUolNBa0kw3lSMC3szeFJcYUvf0h3Z5FuA+p&#10;oz/YYmD/Yc5s+psmf0gJostVK8/+/Gc/hWCT6Dk26TdkHSllbOk66h7q+C1RgVvWsAsIbZJqck6+&#10;aR6hFFNfpw7YXAiBVzqC+aZlFOKgldxe8yLKb6X+iDFjmipl8m7AQBEM3NnL3YaoBtTtDG3UNK8b&#10;N4l2P5/JBEgIzZp+ZOUpGozA27WfvNwVlDx5j6IM4GI6hBLox9iNabLlUHmZCaZFpg5ofOA8U79S&#10;LDYhugiRNovlkyIpRouSp+ZMjvsCEpI+sW7OHXZaIuyKhfdThz1Sjbq6poceegSQ4wSOaBJFRXix&#10;ai4syD1woGXjxo133Pn7UklUUnENii7Pfff/jak2nA2aJqhipu1M8b8a/+B5i1gQnuxcPefD0VA3&#10;zo6TJz9qJrU1CsNMo/LyCgh1S83HxkKIKwsLS0D8vUdU+Bu2X2cyE1KmnczNLcTsgcMvYotTt5yc&#10;XPRNqCqeTm+97fM0FvRyGLiMjL/4y/9ZXFysPek8Cey1tbeTaW1tDXd+8NDDLS0Hf+9rdz72+I9J&#10;/8vnNvH07rv/9OGHv/fUk49dccVlP/i+E/H4T775h089+einP33dozFNYFCVU7exsVEsRyXyeDA0&#10;U4d877sHziCDWYQ7g876+CRFkdJUxlBeFznTRMdNp2Dmnn3uVZu+OFRM+6IEewT/bBtem+qhwIIq&#10;V8fQqcRtbLxjktd/MmKh84lSjFG9k5clWLmtHWr3tg0kLlxM5i14EeslbJhGQ6nZUDuHZNxCzx4G&#10;zlWKTuYslpQYLMAvdba7/UznjJ1P+ndNzTGpxjc8/g+NX0QXMpnB0srxhZAlhJkobiD6y1JGZpnY&#10;jWFnlpWl9IzMCJqOtauh1e53wE4ZVRpdlpEoiqxS/ezp6X/u+dfQn+T71pZ3+HJTH8sJLtoxawQa&#10;VYgcsajTJTqKJ2JtBoOC6iNqI0NDQ995AHgrxMqCc7hbbvnMunVXYmtx9YYrxFTj9i99WUwyioqK&#10;7TukaWhoFPuNmEmGKgZ9E8w5ZNTM2JmfXHj9JVkeJWZUlR5HJ97N/WPZjeDdWhFK7R4teWWWl+fn&#10;gAp0xOlJT+cwHE+df/g9BwHHaEHm1/g4mUdQDdXuOrGH6+FsGwFpV8cpf24OoRxRscHTqUo7GTl9&#10;uhPJLU5z7rn7j7nR3qaUhME8/i5buoC/ZaUF2VoITEp5+sAD/3Tb7V/eseNt7sjo52mJblNTE6gW&#10;nYh0dZ6mvSiViFIlNzs6On0FI5L4Y/WZ1aX8WA3HTCuDeiHeTFhyUxHENPe3bd9NMbImY8cnkxzC&#10;bdu2B6eRSD+u/NR5lXk1koONZJhtvvjyVpw1kGxas7Y0LWlr7wRoEbHaaUC4XK9Sh7Fvmp/JvIgL&#10;pZLRnXxQOcn1KiZAGiJEylxLQaaj5D7wxk2jiGhXRt7VUjhHD8311K68C2NmOq7TpTPZ2vmjo0hQ&#10;rpSGDQmdqS0EACfMwlCvgAhC7v/puw+AE0uWNGtD9fPFfgD1TmzLzLvKlmByXCzSxIwa9cWHH/oe&#10;9gwxjZgEWaUopj76+Asbrr64uADPI/LUKO8ZZwIyFg68SdBzHa3ahHFPiFCqDdcSXL5RW31H8ndQ&#10;Fj0lzDWSOtLIwylQ6THFLCXi79peAqTOkfDgRDTszSkPB3uM9r83p8p2Az0wPLL5tW3XfepKq4GS&#10;J7MOhtWjVBEDnTg9+cUzP7/o4gtx7gXjtaPPi8/J6Ubb/fzyqpaynFIlAaZiEyEa4s9VmQyOjJYU&#10;Fg0M9KO7WFZT/+7O3cgVUWgSjUqwjQ0BsCfZnbXsrO//4CEOMhlBumFp8wo4No7rgDSe3nXXXUQe&#10;/ufv/r1AWkFh2bLmpXwkzQMP/pO8ODp8GsYRO0gsu8m8oCD/xFjw6HD+x+0QTk27WXu4M51nH3n6&#10;M3JlIrWVUx/xqow0ElXGZIzB28inr7syMNL+n4++8Vu/eV3XyOk3Nu1FnCikh5NkLjasx0mrs093&#10;oZHNwci1TYXPlDVJiVjpe97FRZk6CHSJfRsfIl9HwgnxvQYGh/0+L+oAgYBqacqooXZb5GTIaAna&#10;8OmqoQtN38/McSG0aSwM3FNPv/yZmzfYw5Gy90AI9i9ELbjzjq9yCEMcH0Ic3HzzTXfeeYcgHNXD&#10;x0pMQWPS8h5SIjXH2oG/uIpOhXBC1tWBEJsANvWb39hpbRRke+GwZVa3OHsshF2wAswxE1wNbXuy&#10;4o6goEgvlfATM+rYnNaoFrPKEAZaNFpt03UlJo3G37LHQDkVC7eHCqu84zkxfV17NCPBfuVjU9Ri&#10;Ywx6VpbXl1thehuRxqo15wLkunCFZxqh1QdbeJ/y8poVHGnjEc4hKytKiXdTWlKU4SkNRHynMgvO&#10;COeuru7Cv2U01AO0EPW7vb2rrq6qvKKmfyBaVV3V1dkFy5hTVBFDuN1oo3Bm9vJLG79x95/de+8f&#10;UqXvf/8/fvTDR9Ig3MMPP3LDDZ/GlQ+IiK4KTNudd349JcIhD29r6xgYHIzWLOwM1oyNu0Otvp/Z&#10;/gG+6/nsXX/+AWY3m9WH0AOXVMQDEMcWe5RAiOxdLU99CmDgzKLBbpbDeHSMb8ZEgO94hm/evEZk&#10;lcvPWmRYNOSTXZ3d8+c1kri0oeSlF3a0Huu+8YZ19fVVTXU5c+YtWDC/iafC9qWh6XqduzU4pr0D&#10;AFP/sbGgz6ssE0SAKW+JUCt27dyceSfLi3BmnV19NdXlXBcW5C0/awlei+Y01Tc21vIXrnT+/Cbu&#10;8Jevnbmpud0EOWSaCZdmtcJdc/MouS3J3eWqkp0A6d/yZfM4lEq5h7BTgnDPPfvcL37x3L/9m7Ie&#10;8/ty6utqcYS9tPks/Ipt2vTiu++++/f/+/+cvXzxvPmL77nnm9998J+3btv24AP/8olPXlNSUnbP&#10;Pff++Z//5bvv7nrttc0VFRU33XQDhu2ximkLsKj6KT2za08LeyPta8OZDLENh0opaiaxDpwIBMYA&#10;NsAs5msqs61zuLtnyOtREkuTg9PnyriCHYbSUok9UtcQfaMPCcppQMVaQ6mt6GQ61gEQGwujqFWr&#10;lBpL7njbruH8iYzc/KwgDnFQLVErBagOEeRMmeoL5281ZIIVgIqHtH3n2wfOW7FERlOCo+KoUu8C&#10;OeFU4fGiWb6JyBD2A3jtyvCUjwz35uXmhkJDtTU1DfkZJ0Z90cmZYkNJzgS1JU9CUNEztXW1vb39&#10;Bw4c9HnHCwpKBwcHEVP7vblDI5HDRw7ecvNN4+MIRTLmzVuIKfqP/vMxAOkrv/2FxUuWt7cToyDj&#10;8svUbhV1yqvWfQJdmD1795eXl19++eWfvv5Tb7zx5osvvlxbW/+13/sqapJbt2656OLLiosKjh45&#10;7Mn2LV++ouXQ0eGxjEOeiuHc5u5QcWTy43vaNcvDzZxafixSivkzVRHlfk2q/FxPRhz/JpneMgKZ&#10;sr5QAEtT4/1HgmidgGFiBoeOJQG4a2qrJJ/wRCFemMknFFDH46oULQ+x/Rs5Hje0zw6SUa6xqDuj&#10;nuoNdI1PjHvYZkfzKFTFX1WbbhPWZJKjQQQhQmWSuSJqTkPKIR+xD44BlyxdEA6gfhHArA09t9xc&#10;L/yEpkFxs2IDCTY22Dc1lXQzozFBpSLm2om++miq7cZ1Ux/9KH5AJYnfA5Oa3Ksc8v/i2Ve+8Juf&#10;Ts4tuQiMn/B0hSMrJb/S0khEfHjqYk8BD/fAd/4eo7F77v0fsF9/89f3YUmNR0dsh4lax32ucZcl&#10;LjdJw7lOTEopMQQUgYNVMp2Ae19q5aqwNYJZmr8RJFAOLSUUuOXK2TEYx6LOZCLCTxkUKcjMB7lj&#10;b4y4Y6z4XWMqGZrKsEy4fnXorLOz28ryB+0622Nq9zD3PV4ls4U9/NkTr332pkt9OWyeFMrCwKnT&#10;Os3lyyEZtQwHepTGijcvFPYQ7G2o/yTKunic4fDs3dG60GSpP7N/JsxcXU73OflKTwTZ4/DwEOuC&#10;+HD8rK5bPBYK4zOF0hEvM6yjo4H8fKSIgfHIGMr9pNftiguTdQ8oGWbifdN6NaXJhL/BkBz+YWKr&#10;Eg9llfD37U5sX2YKzMnz9sO88/HF3g+zF/6fKAvtkmvK3smKnBBoAYrkC7wpNUhvTJuLO4Hu9PDG&#10;680LcsRODjdayCdPtZ6orsg2MAmiAG99ob7hGOFWeQa6g6MdFMdXXcTuiPCTd+2nXCvk04nTdC9p&#10;gDcSFHjYgBZpfU4kUQJvkIowui1yYmeImuRGtmAb4lauf+Nz1yI+5YuAkW/J/9/ee8DpdZV3/jNv&#10;r9N7LyozqlazXCR3G4xtwCZhQ7KwZJMNSYD03QBp/2QTIBD2n4TikAa2cSDG2Abb2LjIkiXLVu+j&#10;KZqRpvf69jr7Pfd55+jqHXkkEzByVvdzP+/nvPeee+655577/M7T8/O+851nSSbCKRKLIMHTLmKy&#10;1jatx7PdIRZDmtxOCKKQ0QVUw5ogLrTsovB2IX3MJKHWrf1EppwhCbw5C2LlvpdE0CydFkl/uAhb&#10;DCzxxJOakNCocAAzykR35Bd445c6F3ZebqdM/OXW6AUXm+ro/hh4I9aSalvIpKrakG6zMcjAA/Bm&#10;HkNxmOOsyXVavRFpWa7SLVDQ0YcvugTR0wmpI+XNhV3IDPX0ME+Siw4myMEObpWVFpGZIxGfjoUn&#10;gC5S54i9zJPf3/Hd770wE5hD3Iq9YTAYnp2eMJh/KznkiosLO3pmwbyNBTM3lU9fW5q+q27yko4E&#10;0wmwykHWbxhS7DNra+sN129llsx6Tv0SJitGXNaA0x4bHe5JxIJoFtCq4nyJlhG9qdoTcyAfezw6&#10;G4tMJmLTscgExwm8xU4hGBieHO87dvSNvt62qYk+hzXosodnLY4DM9690wUnJ99J8MaYXEW4nwip&#10;eTsa8Vl2y20EUfS2GOQuszeFVuv73rPhxMmOO29Zya6vErAMhKJgDwv8rNYEVrM6YO6MPgsEUlYM&#10;5ZtvgKj5UYTuiAQJh0JlsQAAVfJJREFUbKMPi/lCPmJSXoHNMJ1gG14TIjjVhKyxoXrNquatW9aj&#10;TtBe25pWCkTpv2YSKT2RI2aE0DSUs4ZhtDII5KBZXCkXLoY63X7WGCxQWCXTuyhAXvIlSn4fbT+p&#10;O7wEtmF2yCUo2DIO1J/4HfL2mG6UWeMTPxNWj1hWMGqkAdIV5oIzi3olSwT1i86JW+OWNzwypUNi&#10;mkfSPOZm8xADitR4ssF3S/8ZW3G11gOoLxfb9MWDpn3GzWc1aL3ZeFqUUDHHm07UzAfDMaX2yxrJ&#10;xQBpGuHcsXE1gVOJyHwOKXusiNtT8en+3jZia926rZmVFrG78ovqVXitVBIGjsqDRPGaz2OgAsE0&#10;3nIi2/TmpG4qn1razDKSciStxTy+1eYMBGZUkvJUNBIJzScDeILDwC04nqsIyDCI3MtuiUUCA2ND&#10;7aGQ4YJp2OCAzUSqZNjh1ycmJgkmee7s2T279546eWxifCwwFxwYHMKcpaS4OOANdkbsuyarcXQj&#10;zc1sLIf9ncK9yRu/inCXpCRXSoVz4dvOJJQpv8IYJEILTBvywyxB5VvqcUlJ8XQqFTJssmWjfSh4&#10;whaGOgiD9R/ZFM4ZTOfiTTNwnAqmMA/LmMAJ8SIdq99Q4Js3+DawDWcDfPsIUbZAjy6gSqOjYyTo&#10;Ug9yYfBGTao0hklBL+czj//msamMFgjKR3TZGaiSaIayaGgW8c3CmwuJb8Y5eglMWmLkT57qItph&#10;VoUlwBLJJIGvMI7/7d/6HfGeRveG5++b3YJYVg8//DC2c1QgeDGqvk9/6s/wPHviiSdNl4glJLfN&#10;MFi45d13TybUjvm5FjpGZaE5auSFIhun5hlPJoBOVyYx8uVGWrbMJZmA4BmOTf3Vd9HPbkYp3dXF&#10;I6MSTOPHncg4qCGiTLsyE1W3sBjestqBh1Mpe1Rk1wSmjGNjo9jxv7iz4/ot9X5/3i88sPXZF15B&#10;Jvna68f3HOx+5oev7HntAEH3O3q62053dXX3DZP6QDmJK90z9yLoCeYkS7x08tVxFpcPfgE5OELw&#10;bmxsWJl9EjUnrMxzRHcI1wjyod2mZn5+gdNwdpWFBS56ZPfG8oWQX7CAaFWJpbfhmpYVy5XzQEdn&#10;79DwRI614EAor232BpUK4B0ikLzouF21NFliOl1xp6bi9cWOQTfLWzEbMTbKmIfov1mdBrqiLI1R&#10;pL3J06Rc86cPD1Y3FKP7wvjaYaygk/EAZYQhqMf0wR97OOih4TZ7wXJKtHdaggmz6LFLiBb1KUIv&#10;sPrWZtnEaz7bN1VVUbTr1b3wbcK4aGTKQjJo8c5db2AxsbjDFwUAjXNmrFqMTHJHJYaKz6WSsXSO&#10;07CDyFD2rHstcSNdUytshF/JgsY3G206ZgSwCA0OTS1f3vgWXsp82mJ1vueeu4KByIsv7YBb+os/&#10;/7PN127hvvv377/jjttZ6wwP9YNADzzwQMvKZU8+9XQsHgcRSTB7zTUbtm+/EbTDruGaa9aXlpZs&#10;33ajYWkCZYbTEu2mAi1AH64FlsLcMdNoiE0KNn45QJoYkqjXbUTlkBWDzv8ibh7U1ysJAR7z36xX&#10;pqfEEkivO5aIji/YkmSOOYwHyYpdYm5Kl6VAt8dC08dPDXT2DHWdG52eTrR1DPUMjq1ZUULCNiVu&#10;t+ZWV+SPjAabGiq2bt6wcuXyujryg5ZFAyMVZT4iQ76658jo6DgyW48zxmcSCkz4SXSQg4LgAr8I&#10;3WevPV3uUnFX4WMJFT4xMYXVCTLPXFLR2QC/eYmkJcNotyI3Fn2kAxJhd2YCjgSDQb/fV1VVSTUk&#10;ATgIwcZJ/K1Egrcw72hac9ayMpHz4weJfgvT8qdc9aqlyU95gH8KzW8vOeG9bNZKSbIWNuAKnoxp&#10;LbJHGpGz+3Z2XHdrixwMRyLYeskVmoHjI3HYtemHOoVBm9Txv3lmVPOju7wXRKsTeJMK9IEulbhK&#10;DJNutZxXy+GFRAfIJGHaMMwj6isWJZh0SlhLgSVzQd+OU4he+SuyMnNN/mo4lMuFYr5ZU9Jm1r1U&#10;0up0CEdgfdz8pFllTRMXM2rSkyx4XqIpfYrXgY378V0/vGgIyiU7QwSTC8jWxVzKDAsUI+PPQlMY&#10;6V7EyYwwm8Cblg0Kd0VOhjf2t33g/jsEexY9XcY8Rzt3SwB7zb5rI1XzU+hxlsq6ZXk18hL1m5LC&#10;JdliXiJhi7Per742aLHo8FNZjeupYnw7ue2nu5xOB6bG/PHlzE8lYnt3nXj3zWuJWKxMN5XfAitF&#10;uk2kK0siaQ8GIz6fGxx64aXX1q8qbesb2r5524lTXX19o9hD3XLjMsSDLm/F/tkqUntf9FWisfPm&#10;pFlpxSIEE2GJYJ+emUBwGYk7S8ubctKo2TIpHVjZpuLiha2yB6Rz/cdPHOfPiuVK8lxUVDQ2NoY3&#10;G4lvEFcWFRXCUvMiZh3Ok3PLLmceviPqXOXh3hGv6YJOhtNFVfYMPCzdexg486euyQ34RFnzT11t&#10;/Q3LK0A4wS2omVQAEaV9oWJyUAtwhO5cTt4nBKp8gbqr6taR86IYulHqLl3wWFLLeWMpmgHUo0fb&#10;WfiuX9daWVEIYlVVng8/cdFnF5JXVlr80o6969aqvKNLb0Iu1VNf7Pei63elB7I4NS4u0Q3z5Yur&#10;6Vtfqo/Z59sCBadmvMG+6ZZleVnB+y/VFOwWii5YQFKJxedVaAwKhA6QvxE5lU6G1d95IkQbx42a&#10;xoULf9UR/l6Q74bHIS8dap3bb9sqnIQe1QWtm5LK8n4xf4jEEx63i0ugqmrJteCAkfUWDH2nJHnJ&#10;IJludvH7kmqXxDYZIpymJZmDXJX1opFkZLVjXqnIXZi3dKrteO/GzWrJRXj9iJH5urKmJNfpceag&#10;rLWGQnOhcBCLx7mQFZsPxJh5eV6328NTtB1/NZHMqSwuLCuvqa2pXLmiweuMPPPSsbJiD37WlZ5k&#10;dyhbRJ/p7XxuuSs2PTFoxH+xheEE7ZYX95xyWsJOpzsSGp6bmXC75mMJK13q6jrd1jtw8sRI78DU&#10;2XOD5WUl16xfz91xM2DkSa+FanDItmI0t3Q0mT8xXzSZUzwWLbqSrf8vNcOzz19FuLc6Yj/7+uGk&#10;Nd/S511kwdE5Mj4ZDMtu96mcg8gndXezqK181XIwESJQeRTzYuNDzcgSOQWkYQrJwhlZv7kdTVwo&#10;KLv+S7FxuVa3GeHQYjmdPpvdy54mqJ7Vbbe7jGTNLm6o3HvtPouiPqrzu187uO1GFWlJtrTNa1fZ&#10;mV1JzD0IaYH7gkMuRGJ2PnCJkK2xscnychWCWT/7EpAjZMtcU2gcYpyTbT1nz/ZForFIOMRqFxnp&#10;QnzFDH3UVNI8qpooL0F2s256mXNrLOZEiuWZeqO0Lt+tZFNvcVvwDFsg4vPiJab+GqdEkZPlQJY5&#10;uOBPZh5tPZEOH+24847rzbExswYcno/4IDhx5OWVCNRRAVkl8jyNZHRDbExkDZHl4KHvpXkpHv4y&#10;Uc08TPM5BHLMOP4vnhVmzMvCP/WuVa7ENGpYir1nh2sbypC7MjvAdcIrgzpWG7J9VNkR1h9kTZua&#10;mrHkxkrLqjFStSlZCC6Akb37e9avrcfusrCoHIaPDxFVWVGe/dV9Z65ZXWfNiS53jxemglM53iyH&#10;uUhyvtkfcXsKWGihSRw819vd03fDllZy3s6nw9wOrRvY1tPdPjU5ErZYNq/e3LIMsbGzdUU1aMrY&#10;hkJho2MO8qYeii4bCuZAUvT+nwneeFlXEe4tUocro3rCWhacbAPJhgeinWdG+gamO86MzU5ECkoU&#10;vYvPWPbsPIpiK7/Eo9EoS9ii6S/18e2Z7I8UV/g106afUtlt2ViNXpzLkTYvycaBcFZCTyzo4WhS&#10;CUqN3Wgehi1/Lhg+fvzkwMBAKJpbUQpL5/z2d5441dbFGnPlCqVtknsBbwcOHhkaGqmrrgbVyO5x&#10;uuMMAqf8fIy2FbnUj8k3DRtHx7VOyEzINNlaPD76XgjcXnhp3/DI2OrW5ubmOlwkOIWDXVfXuYHB&#10;kRMnO7vOnGMhDL9ohn8pm+lv1pS5KD29/GlFBrieY/uCXW8EwsGqmiIPCwXld3W521u6ux5P81V6&#10;HSDPaIgNFa2H6GM30dhQIxYiF5M3qreTjMPWhO22ebvDJxlYqIxfNnpBbSQpLJ3gnG7qoquTJZYs&#10;CoqWcFK0OMRmVtzDF7/BC44sBEmhfshij86nYDypMD09i0t3aSkZbdQ8RiWGQye2iB6v0jrHLTnz&#10;do9TuYdbiGuFU4HKHBceZ6jAuOGB9qbmRi4pzGfF5sDTwAHn57A4rKk3jnY31xUrXUJ6tjAnNZjC&#10;keP8BuDVucPw0IHZMfpDhBSf30tcnkAgNDIyjqcCir3JKWXhiS6wuX5ZbjqM6zddJTZmFGPVsAoN&#10;w8ifTbrbwzXBxH9yY8OrerjLJQ1XVD2y55TPHZMu1Zd68/PyrZ7p6ZmZl545zIxHa1XR5B/pCbBG&#10;npxSTqyor+paMoTYzDcIteL3lR8eIRylEIUsLBTppWjptPpNbq2J3dLaOKw9za7iWQQFrwCX033g&#10;4PHf+p1PLV++DEMvlpYPffOf44ZXssMIRZibCb9LCmwrceU58omP/7oc5O+aVctvvf0uI9RFZltQ&#10;Lymv1WPHDhCmC+2dhIDKeo88r4SDksfRZwmDUl5e3rqyzuuVgEzn/a74K/WBt0cf+8Hma9YuTkSQ&#10;BQNZNzUzi5c/r8A2IiaTSPrGGzZNx4iXNLV3xylsSmfi03m2fMNYf3E8xkzz5gXN4jsuzWW+SQ91&#10;nMmMjwEPRSxKiR924QNqR2PlB5KITmLgnldYZ66mvbnNkyprjmVNm6wx/DHYOLkXQSP1jRY/qbCS&#10;auYbhr70WTxE5XYd7d35eYXVNeXp+ZTN6lThwZRgsLOxuZFYxvzFL3tuNpKam169ahWmjzixRSIB&#10;MgNg/RgMReC3EJw4XGUow2Yme0Eg4WVPt3fPhtxrWwjxlcjze0/F6rL8wVHFudMJgoqJhm9iQj0C&#10;DonSpqSjQw6JKXIgGDo7NsnfurKGmurKaZs9lHKPhi1XYADJy/8Q3lLNqzzcWxquK6Iyrt/X+sbK&#10;i/xqr4rNBEaHzg0fO9Q13De17Y7VLWvqETmeOTGGbKSqstxYu3nWbFEERffeTO+kjKDy+OEz/JZV&#10;FZj5DzOwqQB9po1TuqawccqBIR2BBIhZptNWCPeGQBKzEdkkhJjsBA+DsYuGR7nEZvcNDY+d6T73&#10;4D98bevWrV/60v/5td/81We//2xRYZnT6/jBU0/n5Re99OKPRkcGjxw5Gggo5fm1125+9FuP2hyu&#10;eDRcUlqJY3JXR9tre984ceLE+ms2Yivx0osvPvf8S4hiVq1pTSXwyY1BR7KopPwVfi6LRI6PT16/&#10;dT0hi1AZ5logPRmtkllmxcHVrct/9PJuEtIIJ8dZQvGijoK9m52L2G0Wkf1mbeZ3Ae+yc9e+0x09&#10;XMLOfefmgkSmR9ZnZs5wo2aIPnD/u4guRmuOXHvKmkRxdmio3ZZvGY9PjcemGO40DMOCkf3lT9ZL&#10;ckJZix7h2LTdh14nnW7vWb0KI4Us8JNgJWp4FFuGKWpgzuUmf/R5ebgu6zei28w6Jcc15y31s96d&#10;+R0tPQhGOyzbVBDzi9Y0wzCqYpx1dE27zX3yaPea9U3Am0ppl4qz6IhGsUucqyivTKZi4+PjLrcL&#10;lWP32fHWFQ3+/CokE5bcJBxcOBRSsU7iCbfbSbJAj7fIrnz8eDRCoqTKysqOne46NzjZuqyKoxWO&#10;wFCi2CyrXFcQiUcmcYbjvnDFo2OTFeUlfGRVldXRhGNwJFRYWJpfUDrmrhmx1dhKlseLb5pxN/Yl&#10;SsdiRTOJvJ+SkSTL7lA4Thy4y594b0PNqwj3NgzyT/gWjdH2vrOdx48fJ4fF4LlJj81bUucB2BqX&#10;V85a4nPJcBnxDppKq+qKJ0cCUN7Vm1UQCr5CTIGn5sOuHGUFoMFJgKqkMq9xRSUgV7+snI9K9Exi&#10;e2leLJspHRW00xJCG1AtjgxE9DkivbS4ca3T8TCz/RmIkKkCAKrN5vAfOtK245VdhEB57oc/XL26&#10;9fY7bvviF/7/FctqK2tqKGCz/vAjj+7c9do116wThPvu44+PjI7+0i99CL8ubkekfBI/NjQ2fvvb&#10;j+XnuQGJ7/z7d7fdeN3v/8Efbt60gVh8hQUXBMjIgrqs50I+OTIyAeOrSLNFxUvUGGAmhRwUkHtl&#10;575YPF1aUvD6G0eOHeu89eYtGLkAb739o/gtVJSXXhTn6AOeUjt37d+0sXXzpnUrljewA2DAWziS&#10;OHOmF0FoX99gz9l+8A8H3ttvu0F3m/u6LG5Xce6pN87keubtwfk6lw+B3zzRlJSdSJLlhmCDyPrY&#10;0qng/IWvXsPJ4gkqTJUZKvQI6OWRGaJoAVxvaKjCloF7aYt/QbvMZGM6JZUFIgGnHE4/7euptXj5&#10;lYVhZiSTXi1+Ixft7SW/vVQyggfbEkOhOgyjb3NjSCLGNYYxspWJfq5nqL5J2dwDfjar3eV2T08E&#10;EEigqYWZyw0G+s6cQ4NgjY8vX7mB4WJYItF5a67KoYF8EtFlUWFpMkGwZoWyxiIgRfhvBr4oz9ne&#10;NVxa5CGzIxdWWMOnpnyHjvS2d44AJFvqEDM6VMIHS870zNzQ0Ch4mcop+MsXXct9gdWtdQc7Z774&#10;4nw4p9BXUL40no2Ozb2+r7u5calEB2gBduxqr6spQtxqHs+sa3ft6ayqLLjSEO4/uRD2kvP7nVih&#10;dzyEEPKOezdvvWUlO+JH4U6UVUg6aUW3ZazioYkrrqnirNCCyTShd2L5aaec1eRAzElG43OQG6I7&#10;yudLBa2T0xRNL5+lDuDHwlVTfP5qOMxccmHokyWGmvb4MHw+3+aNa26/7ZZdu/ZEwxeE/5drP/2H&#10;v/3ABz5AgRSXTz/9w7/5my+a2yQWMKJLfgcGx8iNqVKIPfJvUqF/YOCHz++CWzJTUn2tmWeljGj3&#10;1T2Hb77pWjluhjeBtCwKC5tIDEaoJDH+yWLz8x+4S9z10P+R9/nnP/DuXbsP7T94HNSkA/qmhLRA&#10;pheORH/xF+7TgVfkLH+BOkSROANIHLL1a5fzN2sA6ViR3VO5rnisD6rqffrFI1JBYVkyQmZqAqex&#10;U5A9GSeqRYgKyfisKfDVRcw0yPxJtk9zHR45a5Q0AklB3DOQ1lLNiD6cUQ1ewOoRoS0ZSybCCNPw&#10;TZbemmEp6wEX81V6/M3vLqtj8lcvs7LazPprxFmOmF9o1gxBuh41QlAmVWa484ZIHEEC6S+wKd9E&#10;ED2Bf6SyzaklnHddNWeRIY9PTOOpRnnd+vW4l4TmBvj1eljPeeG6sEnh+0F0SQUkjYjTxembz5Y5&#10;VlJSdPdta7E6weONg7bcuRd2tDU1lt552yqHw/bnP1CZ4fDmhmukkcrKsuLSRklo5fT64ynfk6d9&#10;9757HfWXfvzLPNs/MBUMxfhdoj4oeMPW5sICNVZX1HYV4a6o13FZnXE1boB8i2eb0IicaInaoaq2&#10;vDK7X2OSNMdHCIZRAP8AOaFW5o2DnKICmqrhYWXHD/WkfcAPnJOaQgX0VZziL55AVLhIZC+j3mU9&#10;jFEJOzRujfpt49at97zvHrJcdrQrisk6l1/cUXVTomwDC++44zZRyF10I3AweZYf+sY/SNCpZY2l&#10;rcsLv/34M/sOHIM7IZ+WgI3upKbgHCRQ5+ZNaxfycGZbKyhmaCH2ivnW61dX4gRGnDBNYeUs7XC8&#10;qqIYExVaRtgIsPEL5hH749rN6y5nlLIgUF8CdV5TqzyxoKqr1teiv1m6NWJEUcFi8+unU2CWUIsb&#10;GQ0lbksQ2FDx1gKHsmktlBlOTGCQ+9rrRwl4jfGqyWVNmZ8gCFjI96Ymz/hk/PDxYXRFGM1Dx3Uk&#10;5Yt2+82WI/qtLca2xTaubzYgwLAKaGLAm7lO1rydm08lkouzcjMJkv39QxUVVcojzWKbSCF4j6GK&#10;oykDC3OiE1OktoEhqyiw1VRXswBSPKvSQ0bwY+ubnGYRQzWc2EoqVsy7qyjIJCRrgfG5WeDefv6+&#10;rS/taefj7TwbryjL+2DT8N0lJ8vL8rxedH5pkOzzO8u/tLfmywcaxqdiQKPDbu13uv5ud3RqOrRz&#10;d8f0TJj92R+deHFHGwwWIKSflDIH2bHukoNSk/3gkd6sQUPKCnrxK8cvei0AvHNPp1xLm/CF3PHJ&#10;p4/Q7OXM8J9IHe7FE8Hj6tYGBqevSil/ImP7tjbisaWLU/Od8cbJRGlHoLo/UtE+4zx76NRgd0dv&#10;9+jY4NzAuQmkl3of6pvq6Rwa75nqOzUcn0x1tvW5/TaCGujlM3JLr+HghQIPO8y8YhcfFWZuwqjx&#10;bArnFpRwchWnNCpwChBFBKqtLrlEO8xeztD0jyRDgdlvf+fx1/fue+ShfyOM0B/8we/C9CB4PHzw&#10;cEdH5z33vIeAGls2X1NTW0e+Dxxsf+/3f+/3f/9/btu+fc+ePdXVSjXFhnKOs3Rs5Yrmb33r39o7&#10;ug4cOLh9+7bm5uVuR3xNS+3A0OzzL77W1d1z7uzIimWlktWa+hIyChoEa4VvwPZtmzSoU0HKcgvK&#10;yjbBkpF5ynFMTuZTIcSDFptydVIC4dikivK+YHNBmBVYOiSQ7Ktam/mFwF2mDaRCndhMjsWRpZEC&#10;iqCXBLgZ6Q+ub11dVVr52hudK5Ypf8E320igI2aKeg1Ey8jHUqhFVYqlEIGfFlKDEiTDLjlieLk8&#10;srKtz1V+YgyUjpWl29m0YZXT4SDa9e49B8nKJKEm1aSIEhYrbIhM4ermCaZcXV3u9RES1Sqoqcf2&#10;oni29OQxX6Ins7xQuZCCGqV0jB0wU+GS+SXusBq6kNkfbvGNBOqUs96CaYkU9u9qH+ydmByeS6Qj&#10;jc01chefnUSvKlUdX0Y0Fp7q6wfbWO7k53lra9Gl2Yg5gsHk9PQ4Mva5QCgWDGEAOTcXcthSHo8j&#10;GR7xeTKS8IWw42oFiUl/Vbn/mZeOTgdLKyyB9S2OZ146WOacL2xu7ZjzPX04Wl1Z8KubEnnVOd/e&#10;a7GV1ZxoH3d6KxE5Do/Mwu0hF0G6CDitbq2KRhMIFUFHedL9B8+Wl+dv3dzodNgmJoNcQs1btq2g&#10;Zm/fJGyi4W2kNgCjf3B63Zoa0KK02MepS17LJT6fa/OGeml8+8q8de6JIm9S+SHgpfFTS7UzNxc5&#10;dqKfl4CwVDq/+/UzV20pl/6IrtCzq5OnIumhsXMBMZVkK91SVpyXLSJAYinM2eRcOHQquHm7ClWA&#10;aLH39ARGDciUHAWKyoBqwidFoko2iORTMEydSsSJZiLZbbQb+Nk2xefVtyqNi9wdRGQJqamVFDRv&#10;d8kILP1j9rpq/4kTXdIanJyYUOIJgJno7NwsGIYtCXW8vvKhYbWWLCkvmBid4RRl6siFVZWlnE2m&#10;ErW1tadPHpKDGJdWVNaGZs/IX0X1ksnnXjq9edMqb6my8I5MztfXeCFPZLaEu7pmfYu2n6S+PKMC&#10;regY8iVVNlgcQrwLRFFB8z0kLcrNgXYrRtliL9asktz6rW60jL2cSrGtum1xuMvMND0WHhXjyWd3&#10;HL33rtuwTKHzlWU2cYq/6GZ4Zzht9gyZQ0aHi4WuaQZyDhL53u4siuU45oM9csr8azhxK06dVYJF&#10;eXwodRGgdeDQicb6GhWzClVTiMQ0BoxZcN5SAj3tCa5vqk14zB3Wi6clRkwDj7mOfgRl1xSftjoK&#10;yRdqVMgwqRcflgsDo0gd5Tdm0r/KweHByf4z49fe3EoZjg32LphOeAmhZXUAbBw0lG2pxNRMcVEB&#10;NpMIIVHBEk+LdQECbvTmxIEkICQ1sXisrCiNxmKFBUWY8GOQhWGkijdrpKMS22PmEguqttNnnn/5&#10;VP3yW5227liy+Viq6kzP2Ic/dD38yi3bV9rtSunwyLdflyNAETBGAYRTc+NHJ+5511oKwBuslRxk&#10;owLIBy+oj9NCRbn6jhBwAHi0IzW5Kp5I1VYXgnPwiBy/5LVcRR/YaZz957bXrPZPMINHhodRAXRY&#10;q39KlpzcS5hIeWRYOjp/VUp50Tl/RR9kiXTgqJKJN6wqbbm9QfbF8Ka+0gV4Gz8whpiehTMkBtEi&#10;4LTlfWs1vM0VR8sa/BWbSq+5vpEgdfrhRdMmbBxQBy7iVPDSMwdBBZxM+RXhJxttSkHRPC3yMjRz&#10;4CKKegwM+DXHd9Z3wVEdtCZ49KaNq7HpZ7emIuIq0LpyGaDFLxKbFU1l1ElEJ8qK7ey58Vl+m5fX&#10;s5eXONnBPFKBcLCqzJOOKymQ7FDbYGBCDC4gi8Fc2+Guc7n2JPAG7/XycwcxwW9r60COBFCx9Lbl&#10;BpT8asFAQxEaeFkVAgNfrlBGgkfZ0FSpLaGsJwA8lVpaJYNW6341+HFcm7EdzcgALzmlzJyHlPm1&#10;uwoFVlWkGZM8DaZT+wZsXVf39LOvHjwMZq85fHzMiE948Q3SySOoqGNK1oTL83l4g8+wOkrIPW1A&#10;l2EQj0d2JJQKTeoXKo1q77cF7I/SZjwyRnZ4EA7LJtLyyUzAdDCCgYbNPRUbJ4GZ5lmzmNHFfdWz&#10;6KKPodk1vcCSI6bNkoxPzc4n1X2tTnZzgOaLtkmcYkmHliWlNB9hthze337N9UosDLxNx+emUlHg&#10;jdj+cKged54saPgWCmvrjQvjOACoN6WY3lgwMF1YmA90YShVt6oFa36A0eV0AsVciGEkb8eorCyP&#10;uXxqakolEJifP9Y++r4HHvjRsG9lU/PP39v4F/fZlzVlFjGg0dLzKhg8/4phv8yVs67lLPjHfv99&#10;GzS8UR/hJMAGePCrBZWXea3crnM658m+kid7i7ssKzvsG35K8Cb3opNFBR7YTcrtHcNA9VUp5dIz&#10;5Eo8y1y0V9VbvXVVvtmgiUjBsV3UIyrVg0I7tPZaxGJWMAlzyhiGV+ROcxFAyDVsnSsryMv1qNnv&#10;szpROmBROTo4OzE8M2/j083tODJ48I3TiDqLCvM33NCMlWZZdYElZQ/NxHESX6B6F1jbawJtEMTM&#10;KbHMhPyzm53EDx8caFxe4cS0csGRwO7Ii0cDhw8dHRjoYw+E43mFPo7gbCBhpiVrufqNTbETJ5pd&#10;lRdaUEeMciIeIA9WyKISAUAMuDW22iWlRZ0nB4rKfK/vaFu/Zfn1GxoOnOxPxULFhb6DR7pbV1Th&#10;yQRW2RwexZyhqrE4sM5AzJTlQJxGrJdUSUmU7aLF5XTl0bgR0XFBtWMoXugVFoWQ+zebTFnYphkR&#10;AJL4naz9Ha4S7bEgjcCg6Hft8bgRTk5ODO472lHg97HqKC7ySp6Ui2/pKOJKnLWMuMNqA57xv0al&#10;pJAgjWqKAijI6woHyMRnel8Lb3NxrJx5kJU9FAwMjUzWVFcoIZvNEyEPWSLsSpGeU5k4abMdPSs0&#10;XGV11QznS58yaqpdwjczejPx2XBKshbgyplknyNBqGGPb24K74tjp0ZPdPZ2nh3BNJ+4yfW1RQE8&#10;tXNzmCpMGPM05sIdzx7eenMrOmA1/unEWGR6ZHoGS1u7ReniAKpkKH9/aFVq3pqYPnN2aNRfWmRL&#10;pQLk5IlFzp4dQExtt3sY84k5bjIfMuJTO50qdJnIfhXbGSejggUPH6QIrC7xnzt46FhtZcHKpqL4&#10;aOCFsaqy9HD7YHhvV7J1ZSUywIOHz2E5fOLkQG1NETxTz9lxfhEwUhDzSPKXitQR5gbc0rJHrj11&#10;eoi/GGeyDqWyronFpkgjuRxgwwEAYabwZDMzxEyxFRV6l74W5omW2ZX/AJ67C6JRwqb89ESU9JZ7&#10;0eF1a2t5KOS3J08PISm9inBXIoZdTp+YLrW5yYh1DmFg4bw7d7Yw5SauYIaugXaGG0C60lmIJ8Dc&#10;ZNhfpPyrJtJBQ7uW5BecYw+cmvNVeeWI3+aKFSRcMVfZhoLwSPTY4e7psdCqTbXrNi5vXlldWOqN&#10;EFwvreKX+wodnW0DNQ2ZmFhZAi4NbGZChrpOzBCoDNHsap98fX9HR9dIXW1l4wJSZgiu3Uc4ShzA&#10;z/UOvLHvIJk+brv5JofDl+MssLoIcYlzc77FXU5Z/UVx4SqUv3i7pubtuCWYaVnE5oScAy+QG8gJ&#10;BegXOP3CDw4tW13W0FgNLVvTUL7/RB8gR37KuppCpaqyF0COkzFUU9GZZChpscdVQGKse86HW8xY&#10;jatOq2dC8WZEcVQxizUXIj0B59D6WG1KrbV4y6Kk8lct55WuSJFswptl8T1kS8lqp7SkaGR6Yv2W&#10;lW3HzzXWFcnZLPxYGBb6qFqWOkofRv7SxGyS3EyEb+PuMKikozZsbiV4hyLDxkZn4MnskoPXYNYl&#10;qhahioEUR07K67F3dg3UVvlZWxC+hBFjwJ12q82wSDS/F81yXc5sN9eRRuTulOnAZGQiSKiURCBG&#10;PKxUGEhbGFJq8BTziGXpodXAP0by5Vc7jh4/5/daWpZXrV5Zu7Kp0m4hHZqbXLuJXCz3z8er1Pc9&#10;29Nnm3c2LK+khWA67si1FruLS9yecBoGNuSet4YmnUfmlVmT3xauR8xQVgZjFwL2rNZifx7ZGGx2&#10;N3PJkmvfsfOYL89ZWlMhoJvxFU2pzEEElkT35iGqZa4lHGENFz90fHj7DauZji1N5H8L9vYlQoFU&#10;67bNAGFenht4g6YDOS0rVWRzxoUyIEShsFCx/mikMAwBclYsK9dIw3GuBYG4tqGumAKVdU2OyLVs&#10;YEZJMU4NmcUZ2jXgkJqXvJYK0g2zSu+tvui3Wl8QDlUiAMxagcHhka8i3Fsdxiuofn8Ct5uqaLqm&#10;O1I3bikrcvZphDOckLCEtHmtTmWL1dbfurYBbQlGJcFURPRzVJiYDZY3KWooOjN86ZRbTxlSnZTP&#10;Za/fXFvU4C/1FSoBHQaZJMKKKSceVTk3h3jNeOBpMqopjgxQFi0TkqTJNNJOS27OlptWNq2sKirz&#10;Z0W2JJbs8PA48PZP//rg++9/L/CGw9HOHS8999xLxKJsaFoVCCeffPyJ1/a8UV/XVFhcIX/bTrYt&#10;W1Zr9xThUyQeTkiEZhmHnDRkmlvI3QVfz3Sdg0Ju3JJRSyiQa6zYf7xvbibUulLZreCEnrB6c/Eh&#10;I6mlCtFpiGpldZ9rixptUnaqcZNVBShhJJlcBG+ZGTPPkMfhC/X4ZJH4LA5DWZfkqJtaoNEWJ95s&#10;SLqUxT+q+hwbEJU1ERECjwyPVVSW9XQPrGisML8FjXNZtxDEgvQ71Y2Ev1HTRjETTg9SMyP0otp4&#10;WOBByhHwz1glCDtOHcMcw+K35pOQjJGHK0I2LLNARgbZKC2ZxadZoJ71LJf8KysqxWGnLFOxCV4x&#10;qZaMpDw6nIpSE8pdfIYVfizAg6IxVKxJdWXeqc7+tS21BQWZNEwnT4+DAVSIXegSsDBiuXt3ntx+&#10;53qeCHgLp7DxnQ+lolPRWafdbced0+52+XAdtQaS3nUFZ3llqOjkY3Q63JOBgN+BAJOvJvfgwSMV&#10;DWV4dyTi6Xw3kcMIy0loPWIoq/yldN/lLVMzjsrzqbbOqaoyWwjvyESst2+o2Buvra2Yrtmi/dIA&#10;Eoi4BiQKwnvpI1IWxi5rVOVagTc5tbimsGL6wmKv5X0NY2uLE8v86dr6CisGKfmKo826VuCNg28n&#10;vHE7QTj4UZvVcuzkwHVbmujAVT3cJb+mK7oCiXfZpYsziet0XzEt6Xt97NSLZ8CSjiMDrRtrJPjW&#10;aGIWeKOacpuz2Ir87kpnAQ4G/BZbPDB8lNOTSnY/X2ij7IsTZEFRClHgiaeXxO7CIZrGiURs1ppo&#10;NcZifYaZn9i0bRnuAcIl0JpSZC1sWleHLeU/Pvgv7BiP7N9/8PEnnl7WVAtj13a64zOf/gx+0BhH&#10;f/jDH+G6D//X/3b02HFcX9/7/o/ylyiX0tisKfMqAMAuBJ2oE93tozfdvkGqGVRMaQo5QoZm43kh&#10;hYRcgdhnXOhUnVwLtJIdFkH3FlsAymHDwlsbXwiWa5NF48EFXOMoq/BRi4VHRJ4m7WRxwLKeAM/k&#10;uFIQovOLh9gF5Ggha3j5GwpmFKg4aRE7UfdQ3o4ooha/FNXVXBu6yaCCMBUaX6lLMXRUCsUL6nNQ&#10;xnBhxEzvTD0C3VQaOzGRQEcrgjdD9qZwGje4VJKrz1/+Zl26oN1Ff2QWKbtfXNloU2XAUSOP2FC8&#10;MzEBNR5Tuq8KvFleem6eX2x92ZjJ99+9+VhbdoIOeTphfc13Hh6caG4pl3cFvMkp2LhEHBlootTu&#10;Ry3HvRo8g9c6z+I2QEATq/EKsJxsP3jk0D7l+sJMR927ccNqLIGPdfaoUYrF+ARwa0MnRwob+g+f&#10;yXNhYIQGDtOtkcmxpsbawsI83OOWNdfllaw6aVN5DH4mm8ea2po37XYpOCzwpxut534m3VjipiCr&#10;yGaR2W7Z2IAdDeWrCHelvaYfvz8a6oC33l293tW+G25fTbTJ1VvqiTuOUgW3bmkdv28MvigU5/pI&#10;CEeBsxL3dig6NWFVi3IBQh3pSohjhmwYZXzJAardL5wA5MzoxaksAiE31VG+UMh5vR6MOaWatKyB&#10;7aJZxVe2rERl+Mij36VmMBAoL6/cuXNnLJ545JGHBwdHOjo6/urz//vXfuNX0JEc3rfP3KzuyYFX&#10;O5598rUfvnLs1ZePsB6/857z+QqM3qknAySq6vKghnMqRfJciqi8hhTO6CGyu0ySUkA+LycXqONg&#10;gHxcygwnLDgiz2Iwi+cfTR5fA4bwGZiuKF80A1T0K+cvxmbYuRiiP4lonLmWMleJzY6ATWbcQpED&#10;7d3//v3XIaMNTXVSH3wyLs+QaTHz0fY+0hOAR46DDYaySpkO6mbFKUB3TBeyXrT5uFwLF4vly5PP&#10;HTzXOygdELCngCsY5yWvtxx/s9YW31cfkaeOR6eNWCSqh4ZhqDooGTDEXoOCNC71ZfzDNhTVmU1s&#10;owR9OZRXbj87TkwutdaBAwP1OagHcHZuurKqTI1/Kk7ASXbgDaibmZpi3GaTYaW4VatGu9Mfdthd&#10;cJP4g4OLSE1wx7739g0YcBExnM8wnZs/OTVpDeR4fCg7M2JeLFDwEWTn5tEIpklpJCVMhsBcmIUg&#10;1WCzMbYs9odu9e73dT6xInZyiSH6yZ4iRmCjd/DWwol31czk+1iyKCkFj9M/HLnScn8DaeLkjn2p&#10;9na/inA/2fnwM25NYAl423AvkU48fPPAiTL3T6XG0LIYm2LafBVNjvrlnnpJdqq/cyCQ49dV3dDi&#10;ay535ImppBmuNEmSg7B0m7YtB+TM5FtIxtID8fyT+7bfpSx6DSg9HxPLbGxZUVEOaLFXV1c8/NDD&#10;eXmF33j4nwjNzFXvfvddX/nql+Hh3v/++/Er4kgirIxLSV5cWpJh4Mwd2L3jaDQZuef+G7ffds1N&#10;d2y+5/5tBCKRTuqng+ASJNcSxxbAQDtEttFIOjcjxeKZDEhTm+IJcq0AoZJMGiENWXqzy4PToAGK&#10;C6GqMiiVGRC5nUF547AgMGfwcyzb5VrFq8XGWdQDA6CsEG4h03JHc5/5i/kfoUxK3S55NJG5FRTm&#10;Q1thnlBBwZyZ+WO5i6AdeGYm4mYbJeHDzPEtzTih37V5hKWC9BCG47+87/pdexWbYmZkuQWpc1hI&#10;GQHkLhKz5jI/HnSQYgWq350Lf0TlK53J8cTLBaLAeECCe5nd1VX8rYX3yJSQQeAgYkPj7gbkIG9G&#10;f2ZIZeW5xoYCrMlYyc3FA+FYkDj+fVMTYzNzBUVFPpvXb3UYSwo4S+Lh2eLkDh+ddXtc4CKhk4ld&#10;Mjg0GnXYt2zehONK3JbgNd1w22qigcfs9tm5ABojeXDlI8icIK6XWl+ksDepqaigUFyUCU2CNm5y&#10;Cr+ecGtzybK8xX7olzl+F68Gi7axeA4k45d9RWEOv/fXT27JG7aNnGFachlvjRfKVzY2Rh6Tt+Ty&#10;+h/q23/k4qt6uP/I6F1x11aGg0OnB/KRrlcq6Mp3eLHvwDxkPBUQErzS1+T1VZ080T3QP9CwvMXt&#10;LIwT58RYYgOBddYqX2H5qzteXta6xp7KSeaeR7isFbEQF775p76ze8M1q3yFmLFcJIecHiBF9xes&#10;YDDOJPtBOQYd8CWG2oNNzCwlVIrH0MPtP3AYJdx04Gwq4ZoYH33su987fart8OGjt9x03Y5Xdv/g&#10;Bz8gKQGxaz/6kV/q7et97LvP7NyxC33+bbe/p7Or9/jJnqMnzs1hrzYbOH28j24omSQetMpfTSnV&#10;NHEU/JC/Pr/7xJHuonIfjskciKcC8fmomFpQAUuTpMWGAkaI4PlHM3yZyehsprkGZWdXtQzRH2Ek&#10;AXJl+2NGqUxZ+QorMZfS5BmU2mJYMKasLiw1FI9omIDq9mXEIOI/ev7wvXetLykuRBwj/WSLRlTf&#10;HHmemKGLXXqOLmZ0jPoZm6AfY373DU/bDEOP3v6pVS3VAofnF0kqzqcbcqniZxoGsQzPm1mZKnAy&#10;tI/mCiKczOoYo51SaQrVw2a0rTnKrpIJAmNkfkbKojhkH+2fra4vEV1jMBABkDCylZYNuBIeWoms&#10;R/tnCuoLwpa4MuCyWDwu0twQU9zmdRMy2YdtCMDGlOBXecgFUZGm8/Oxk7Tl5edNBoKV9fW0FJ0X&#10;c6fETDjKWsrhtDH5LfEEGjgVG0hSDqEFd6Kc4ybOc739leV+bFD7+gcOHuvvOTc6MDh5oqPv7ru2&#10;MT/LXCyOXJHUj8miwJndVR1ozZ9rdCdq7cFGd7gs3TsfmvS4cwocSfd8qNQRLPaoxvmuEeTwoWGy&#10;K3Hv6By9nZm3E8T5x5ghb/MlVz2+3+YB/6nfbnrH1zbepzxS2YpyvBKRS0xLGu11NmfRb/z6b/IR&#10;IgYZGRl98qnv5fk8OJ/hghaK2VweO27Un/3sX331q1+OJc970sAhEU82ZVWoSU2cpJVBB8Q0nMAR&#10;+/DB/Ygr4ecW025NLxTVNJbD8IXoBddf3yx/VcCOpKLIRpq4TBSVUk8FWT9GJ6L4uiF1tNq9SCkl&#10;jhdbdXUNTnLIfFKJ0Kq1G6X/xw6f9Pn91KerJCIpyM8TlRL5TebGkpi0CCQY6iWFMZqXgpppGKAK&#10;xjRv7D4FHIqJ4AL+KUq3cESVzU8qjybUED5vwZpG6e2U664hVxTZFwwfj69yVC6IZ+UW0GKXtxK5&#10;pWHowYCoCE90XndYTxqNx3hSdZ3ogw/YsqHRkPwpnyrpSdfwdDQWamhU4bbf0gbrhi0E7Mt5QLq8&#10;61na93T3wehQvazKH5vJHRgZKS0qvuPmFs38mR4hk7b7/BHuayuQ7D/KDTGND4ZSQ+oKmKjYnQWK&#10;x40ThlHxLqZ1iUiD1btmEIT4yllhE8W0xLyOkWaZGHQYxlf+Uvn0oX49LeVtMv5v7DyZV2ajZuN1&#10;NViU2K0OeDiP05dIxexWZ6EFOYIyHUJ2x8ul8/19Q8uXryAoJQkLkV0DDOfO9i9b3uBy+qKxYGRs&#10;knzf8HM9Z3o3bFp3tqcXhjvfkltYQPAErFgt6PAwPInFgozG2XP9p7oV51RbWb16RRGP1t2LLeXQ&#10;e959s7wgnvH7AxmTojd7UXBmWbJEjrQUhOq9jFZUpWa15BItz+F04/uI9hQwo3EScXG7gsIi5Qkj&#10;YmFDtszjoB2kwNnBmO/w5DsA4a7ycJf3Eb9zarkbt5S4BoRqx+GR1OeXkphbpZ7Gl198Yf+BQ498&#10;66F7770Hy0iWww6X/5WXYdpW9Z4beH3PazU1dWT9uHbLpge/9k8YLj799I+wzm9oWBaMpB59+NFj&#10;R46taF1PgubOju7HH/serNXWG7a4XL78ooyzERQcmiIQIt9hX/tk+8k+QoWJ4SVINjowDQMn2cMN&#10;3wOrkeVZbDEMFExFCjwFeG4mYsHX3zi6/ro6YlNVVxZXlBewe90WhFQUCN5ht6YmQv221Hxpib+0&#10;2J+bjn/vyReqK/wsihV2Wq2TE9NllcUwZ+Q6YUwMyZXCD3mfwlQtlCUqoLXr5ACuEeYXLvRxYVF/&#10;gQxWsM14UgWB4jqm3LBy8wLzEdgKYAO2D0AibQwm+TwplYWHEHNEfrHxgGMUeKM/Ev9MDBQNFwu8&#10;EtXgmFBZ9e7A6yeJyOxw+cKhGZYsLLEzD+K29/cOYlR5mXNW4xmaxlgcb5C0aGQv83KqIZSLxaIY&#10;pjY0VcIGLasuWNtad7p7wOsi86cH0aU86YJNXkZgKzEk1Y0YuWRoNhW1JaMpIxSZjqclfTCcoPEr&#10;nzNMVbM2JdJTU93gLRaWF2rlpOOnZI0blTE1aj8yeOu7N+q2qHzo4OnSinzUvRo/Xn35cGV5+fDw&#10;BMY7nhKMi93YlWA8OTQ1iSW81+72OXwYlUzPTEWjZO2OjY1OFBUXkKfJ6/PggYE8MUY2nXAUFJme&#10;CiA78BTmk1UKAWZ5RemxI6cKCoodTmuaeDBOlG3g8TyQ43LZCevl8Xjz870rm6qWN5ZXVZaQJSqd&#10;49316oF336UE7HrGkgq1O5SxhMwaF5BsW8HUmtJYS16gtSBcaYkQN8vvcl5XOufLBcwiLjcR5jB3&#10;dBjKYNZVapqR0R5NMF8B04k3Q5ku9fb1TynMs+pRVVMzkXMuesXFWV48aX9MJvfyZ//Vmm//CJwJ&#10;bBeFHJuENdF/B4dGNm/eLKc+8t8+csPNNw0ODjz+vaf4Ozs18tT3n+HvV77yNf7y+70nn+ntPfep&#10;T32Gv5/8xG91dnWNjE5QQHnw+c99HsvGbz706EP/8jBBs8SiEjknLKNetlPgONFPCANGjjogzUw3&#10;IeLgkMhnhNLpDeHUeHiEfdbITkA7FOTIRGRUCnqnMmeDqdmpqNJpYTVKsFr4wojB08DAVVaXYAIA&#10;EVV5vLCqWLAqFFjSxGLBNCG3pBpyo5gJKpDZlV966vPVer01Xm81ZVrz2as4UpzXVJLfXORvyLMq&#10;DkODOjqzQBqLOMMwxJBneoENy3kUL7AXF/kbuRzkUxlV7Ha0bkpzZmxiZkJ/RBaqomAbBhGyKTuX&#10;XCtUtay0yIqLeWra5XKg+pKzwAkgOjF4nv/WF75Zwfy+uFYI6GLea4l2lHyvpFAqyIUYc163fTWh&#10;8eFf5YiaDIZhi24Zemq2f+HVzKKbNDbFIy9smWYvxDZtJkMLPPJio5iLKhGlKeANU6Ob370+64kw&#10;PuK4StttbCNDU/CjjasrN9yyuqSlQmMn8DYzPOuLO/xW55HhM/Bh4WACAQSXwDcTggvujb4PD4xF&#10;lT+bCnFCpC6ypFKNwAuk/0Z2SuWhvrnS8nwaA/Cw3GXywEciZicWaFFhgZLew9oy2RwlDlex3ZF/&#10;+EjburUrMTwR+yP5lLAWvKt8rNiZDfxo0d5VPUUgB8adduDAsH6s90ZX503kYlVkbCPDGPSqdQBt&#10;Ks0l+ZhcLjoAS4c8RnhfjpSVlaxY3tzUWA/maXDl8llLBmgvOcF+thWuItzPdvx/WncXkDOc3hTl&#10;FZwzb3/3t1++//0fwBZfDiJvlED+5u1P/vRP2Um9NhcM79u3v76+AaMvCsTQ2rJlM5aN6JwxaCRc&#10;llhUYp85cmgcFwL4NmnnXNs4TgUUKitKoB2sEDnbPzDCL1+XBjyhZvrWWYtujRxUWEx5pTIKPOKK&#10;TadSKypKb7hlDbZ80AtOoYdD5EIFCKjyUkok5CvV63S5qabCmFNibMJZnWMIkHO6SsDutkMncsOB&#10;PE+l21ORiAf567B5Rocnjxw4bPMUGDyiegRly2AoooyN5buKzYQgEYiNhElZmUKuZXHlcRXX0prY&#10;YhDW0KiugjcaET5xS0j559OOaJSBhSYaHc7IpnBROHawm5htrrjS/OuucnfEpNR0em0Y11zm3NJv&#10;wTwsbwnhWEYUL0AsjQA5jDYkknQHJ/adNbcv46NxjlMQ35eePoil6w+f2ssMwfRDuyVITTMo6ieK&#10;O5UblkZBMRhZ/LzC1Zk7wAR45bljgNnikKEc0SBHayMjQ3Bak4ngTFQpql12TxTLICLUpFJenzXo&#10;UEF0KDtZ6hjxCmamVVw3VHHweSzmCot9xaX+vHzFWGN70t3dg/Fkfr6fS/z+PISWcol6Zbn58zmq&#10;miGupw0WYSzbErxl/F7olXC0125Zd/wEseVgWJUAVoO615m7vWwSwxO9310xo+JAKutfw1jpvJhR&#10;scsckU+gqAjJsIpioz6fdJqDGV2gKdmvTAn6gOYPhEO1QTW2cMzVPnNx3vEyZ93bVu0qwr1tQ/12&#10;30hATn/ewsbBeGFnT+G3f+eTpFKTPhm6cSWRWLqLXEv+tkceeQjvtBdffBnLRt0CFpUvPXO4Y0cv&#10;LeCfgHyGEEfPPr6XNSBOBRwsqHLs3dF2aM8ZNHb3/NwN/ELXJFOPfEVZkCP0i19S1ule6Wcx8zQa&#10;nCQoFIwCMAxtRTPEhSzVD+7ubGtrV17MCcPPz2RCqc3xjZYVwcQEAMNxCkTUNVR0SgjpmU92dfZ9&#10;9Jc/9tm/Vtyt02KXv5R37nj5y1/9OgWwyu+vM/g8tRcRl5nFuJOoFxWccnoqfBZ/WUFzfn6D+mt1&#10;PfKtf3/6B89wYZm3Er1jflG921dDWGSxIJd1iboXQQ4LirzKy16YctEwKVML7Mcx1RMKpZcIXAUk&#10;32Ooly4JcuYx12Xz+Cw9H+Ts8Td6MEo0XmLG1FOOgwqNTXVj41MsGhbw/rzkExQUzdkzj79Ru7wQ&#10;RamgCwxW1k3pjwY5/CLkSVkuHD18UnZtlolqjUn15Ld3U9CNmBdP1Hzx2QO33r1+MbzJU0O7dTcC&#10;MwTNUkR8LpwZ5PGZIA9SXpRXWVMeiqZBvkoj/Rt5JdJuGw/LIx/Yf6C9rQOLjCCa5FAEYT6aNvwH&#10;aKq4qAyBv+GEMa+yx40q+QTHCemJVx+mJaxskBfwMlnl2J0+p6dE4FkYelRlN23buOvV/cqfJM6C&#10;SS1lNM6tLQgt7EGXQxn0GyMgcyPF80pNMRCV2LMcMct1ZRbJuOnvUWaFyOFZshgbopHcc/HYleYq&#10;8GZz9SrCXc5X/E6tA8h5ZpU+BnjDScBtj932rrs2blwP94a9ycMPf2vNquUYcQwPD+ND/eDXv0lN&#10;zDcWPy3WHPfd954vfukryC2/8pWvYusB9/ZHn/oTMpGy7ob/A1SwhF5957LSDYXDsWmCOCMtvOO+&#10;zSs3VMtHggb7gV+8GfATBzt+OXv68MC+nRn7ETNJUt1YkMuBkXB+cpYvUI7j/2D+CDUB1WS6sqo8&#10;ElZkV9Gs916L7cPeXSf4OvlLCwTMVctt5fN03kBRPuyTh3rmC134xQdUMElLeMFCTzrA88J7mcfn&#10;lttu/6NP/Y7TigGcZWZ0DsYO/FPsnTOvxFud4/BR7m4/jZGOJ69qZiY00HkG1q1vYPCTn/z4fe+9&#10;Fy4wbfOQsoe4yaFY2umuJCB9hsRIdPmMtFncEpT0FHL/3af31TYWwxt63CoMGJ5nr+07S3I4Ai3K&#10;DhLke/J6ugbMtH7xazXzPW+JaZOmAAwYL0xAxF7DUHPKSkX9SoOYxe/dcUo3bi5wOfC2akPVypZm&#10;amoWajHIcVac+XinwtUxGtdsXMNeW1c1N6ssXBAq8paZVPd/aDt/gTraEXjTCyNsiDZe2yI+FYs3&#10;qUY3brlzQ1/7BAM4m5OAIXPbbJiWcCodVsGAkASAE6gYOYjkWRaOfpubBQ2RvdaubyVdDgJJTE44&#10;jjlJYWEBDnDgnOSNI0Az5jwo6krLizhoV1yUcnejeSMIgApq6nLnGfkfGEC6pODNYMhSlZXKrmR4&#10;ZIKolSDNQopaFfdLy9sNgMR3gomdNtasPBZaAKvLBZtI+De4t1wYMrDN7Iupmd2sN6W/Mj1cMgkv&#10;OoBX5sGrtpRX5nv5CfdqmX83LRK1pMJfPW/3YXkYCkytaFknzmTYQ44O9ZZX1VMmT03bicPXXb/t&#10;jdf3YKnIEfkr9orgn6S2Ia8Nerv8ogr8r8HIM/0HSeUDvAlBEQEpv0RFkSdZzKLJceSZpIfGNw7M&#10;QxwHkwfTRkogfknlw2ITpCS5jzlTD1fhQoejuvL2W7AZ0XcRoobVDJKillblPCfcD0ZxG29cJvXh&#10;z8otxeFcgrybRVu5pw4OcLZuQ2kwGXJYXcU2fOOwbreVuEoOHWmHaVvZsoIKjz3+KDjH39Ptp772&#10;1Qf37dv30MPf/MFT3/vDT/0pFYaHRsjgyqlAYOrDH/6VYCAUCARuv/3Wz37us1R+6KGHOfvJT36C&#10;q7Zu3fqbH/8N1hbwxDw+b+H7TzxMop9w4Bx3CRMJc2rM5/XMpAm2qIgjLlk2uxNrC2R667Y2ImJC&#10;7MlxIATKDomXQfDlJjHYc5YW/xigZZ52b/bKpI5osxAIAxgLrPAF3KeGlvbTKm+RvAsOcuG5nj5y&#10;hxKnn0Ah+rg0K2yWNGvujJTh2EC1rOO0SXT/4IjCuYqqjD4yHIowLKgqWzfVAlr8xSMevZqg6RIb&#10;T02KHIxR+89Orr65BZtJUk447E7AjPJMMFbgI8qmM5GKk6bc5Va+fcnRCMoqr9+P7g3hJBYcVMZy&#10;EtYNv2+ny4GQGQcybCy5L5YpIATM3OOP7rjpztV8HqWlxTBIiBgMbs2GINFqJ4a1smnMqGNRISvz&#10;HwdfUTwW+e73nidxvMPhCoeDhlsLKTKi2F6yGjIEkhlTYYYFVpIFogChaHNVIwZjx5clqJaVpFAL&#10;LaljlvHSmpiiyNC9PlWq40ssPZ4/87NXebif+St4OzoAMyezfGC6Lzg9SmwbMIPkasFE72y0h7xr&#10;W7as4ZedaitWNBAoa+3a5UnC9semKExNDnDVqpYqyhRGZzupSZlfDkZSA8CbpTmTTVRbtRA5xfxs&#10;Wvy1IPpQS2ZkmO++fyvAhmZOZJjrrmuC1eP3ultb0OEd2tPFolW3w1cqOQrkcfjNYuCkJuSpqVnp&#10;/wx7DRQc8dJaDyZ/ctZnsY+mJ9GjmEVYqOuGhoZWbarCgqDcnk9QZzFeZ+0cWQiC9cmP/wYA9s9f&#10;f2jxO/v7L38d3AL8PvtXfy5nP/fZv8EG54c/eurx7z0G89ff389Bv9+//8BugE3qgII1NbXf+Oa/&#10;fOe7j1RWVTzx/Zc4yKJhOEDmv7GpeAINkxEvzUnGWp4XAgeSIRUUDYrdYYOObzDyuUDcsamprC72&#10;V5U7DK2Y5l2WmGFZdYSqypCaByerBXBI4sIY8CYCXrOHu4i2MjJJMKztyJAOKsYpQSlgrKV1OQUz&#10;Ei/ByQGNSA6zesJovPzMocP72jp7+1F06bMYdID6CJzh25DWIi1cu7HpkvAml2M4o3rlziVwCWBG&#10;2WMsd8od+aX5eSNTszB2k3OhuWiku2P43Jkxd3V+EIPERAyt2/RkkBWNtDM2NooY+cSx09ydv2Cb&#10;HBecmJqaxg6F16qmqIoAStCATP/JeJuITpL/D3v+eHSSHIEqR1N8Oh6ZyM2JIKv8/tM7EWcgkJDB&#10;N/Rqhkmq4gOToVAIEQvGndxICyTVh6OyzqoK8HZcIram5s9HrU2NjeO8CKO++gR43Qv8opJtLrbr&#10;WWKC/cxPXUW4n/kreJs6YKjlrNg6HpxsZyfZG35sSBTHknNd4V7204Ez7F3Bo2cTfceP7t+9+2Bf&#10;aohye7CbX3apxsGByISUOcXeHx5nqUiGVXkSuDcU8rji6aRxWmZ1UbaALw1IU1LNezeLO46msOAf&#10;7B32n5oIqq9uPm34JGQsMIVE6k1oK+GOJseJFoHR2jyO3iyZCVrBwnxBbGUpdOTBqGlZKMfFvk5I&#10;hvQTVi+Sy4L3vPYI2/ff/18fhw/rHTyX9dqwx9m0UUVpoY6cgidj/+8f/dinP62MUUeHR/iFRfZ7&#10;PLkLDuN+v4Kin/vAB6kGdlImN4GKfk3g2mhhvrtRHoeRhOjQSegOctRrb1wlVIa/m7ev2LdHaRkX&#10;kOa847lZQLd4kskgm48b4Kb0QGJuusS8FHGfeD5INcZqoXwe7YxGVJt+nxvIkWcR5gwkRrKtY4OZ&#10;e6JBDlYVcIJvQ+TIL5wfTNjkRIZVpREo71jfzO33bmrZ3LR8Y13UrYTbekMWjRkIlpAIUcHUNxNO&#10;Zj0mcblGp4MdvaPlJGwyXhMMHCJrI6yzhXWPy4F9TyzPY68tLWteWXnj2tbmotVNnpX5rlr0rMvq&#10;1xR6yi0JO8spLCdri+q23XT37be8d83aG2gKkFNxtHOthw4eYTkCty1xEoxVhR2bEBSxnrwmj7/B&#10;6a3IwUBXoUkiZCG69HiEbFWxIFFJiwtym+vdzz63U2a+8gUyFJO4cgr8iFWkmEeKUYlgqkrnaCjw&#10;hDnLUsLp704GhDb112GuuTiH7RLz5Eo4dRXhroS38Db1IRVWinGiLZMQFcHkytuUWJJNLC2Z4pBW&#10;iciMvBGLRwnBrDepJuJHfVCMWfyt7omJSeJh6uPiGSobVpo4ErBflC0QYiqRM/kGRR6irwXzsHCR&#10;0JfalJyzQJ0Z1aT/QiipBv1lJQ7IcRiREQcxbMN0bSwxN55U1IojyCG1iAZzCYxTDLs1RVX03YnS&#10;JJX19v73P9DSsvIfH3zYfFDKZNHMOkjNT378Y+zf/MbXV61SbvjCfcYwwzMKHe3tX/7yV2Dy/vWb&#10;X1++QsnxYsoK0TqYaJjyqVC/Zo7KqN+NXQYMnKy1OYKaB2boR0/vM+BcgZRAshneNH5IIQvb9Fk1&#10;8mQoUxHuL0A+/VDI+hgo8AYtIBBlfliCNIINk8kIu8Ct0QELjDJmhPRZuiRjy1lhN5gSvA7QUQOq&#10;3Bq6/J7334D5CeCEKguhHDjBvmnzLQ1lTTRLT8C8Uyc6EEJyCcLwMlseQniuxZZHdjgwJmeFsx6v&#10;DHa8O7Rh0eJ3l3mDaaAstGJTfVmdfxxjilgQyWQopCxgJ1Khkdg0qFldUEjAZeor3zibG/Mi7GxP&#10;Hj8mOwkuerpHi4rrNrReu2n9zb6CGl727lf2oJ3F7MiYAEg9Y6NzUSS0CJMN10NWnk7cPpBL57rK&#10;A+Hw1/7hG6c6h1MuL+4TvVNTXV2dotUz0supW7fgKFdme/6F3UpGuhCZTGBMUE2zYnKEv6KElgnP&#10;EXkRmoeTdrKipJpHSUBOEBQWMJx4xwDHO6ajbzYprx6//BHYG66ZORU48kx76ZYy0oILNdFwJcoz&#10;4cD4kDCPREIoX5ROR6DvZXY/EFAkEibxMDWp4mtR4sQFgxFpWecElwIEDiZS6gjZFbYvS7tG/nHc&#10;Zml5Mh3GBoRLdDeyiLW+O/Q3P69w1EIk/8m+0BCxcRPxJGQF/o9u0MhgZCw/JyMUwlgGkz8dBGTh&#10;s7e4jQwB3DRrhP/yr/43HFvWQcxKv/zVB6FlGEnKqY98+BcPHDg4amyf++svpeYzEYcJIp91LQaZ&#10;//7oY4cOKhsWSOF8tKjRN9rsG7P7VBBeYYMUSU0m+7umEfoZPTScooyAYdigb93WgvqKVbwYAmiQ&#10;NiOHet3K6MAwW5DNCDHMr35NnNU+T7qTSAIJzAE7hSqrrqUE6V9JfQVIppcsijISuDkZAQ/iKRUi&#10;biQ2C24Bb7BBSIyrV9TRE45Mp2PEPmUH2BAeGGuUNBwS71S6av41ZoUFH0ScK8SKByxx+Io4gnGp&#10;WJpoq0ih6ZiwMoCP/NO/DfUMw6aXOwtznNannnrilReU+Jf+cCN2gGrxVyO3Zt3DMBXmemr8fhW7&#10;JJlwuqwUjJlmiSUj9NbrdSkDS+SEMGSxFMuO//4rn/jrL/79Vx/81689+M8vvfwy7Xz+C3/7/DPP&#10;kZ1ioPfsZ/7oz2IEAkILFnPGGYLp3A0NK3FFqKxpcXmrnIg/EYL66nBK4cK/+9t/aGtra66vQVru&#10;SPtrSlvWrNi6tnmt4quNbEoyE1pbmuvrqgA5DVoa1YTdl29qQZfGbMkwbSJ+ZJNViGyy4BArTS4U&#10;sJSCCC2lLDaZZ2LOd4ohJd2+GtNk8VT/z3wk1nsYbPM4z2ssJFHqwp5xW2b2W72Omf5AxbJSKCbz&#10;XH4NGqQqw6457UqIX2r1kTfVZ3ORNmyoY8xZ6ZXGfVAKC+bgyn/IcAPPxFgJpeNkoSPYii2RE0pH&#10;4Rq5XLBWk2PKWg5JmY9qsj+SKkbIkxGFYbqmP0L9tsy8CF0NBsK2aMKR53LYXHkW/MqiU4OzRXUF&#10;C8zNfGQ+QbSRmUTgwEtt2+9Yh1WbEAWhIPL9o1vHpqDYU47195me3jtv315UUurze4ryC8LR6AMP&#10;PDA81AfDedPN26/duqGjvWvXq7sbGhpPnDjxyY//emNDbVNT06PffozsB7/0oQ+sXr12eKgf9mb7&#10;rddjeNl2+szyZfU3brupdeXyx594Ck1Ha2tLdVXFmnWr09ZZ8WFKJElDqgw+cTOfmZne+/IpZJIE&#10;3ZCxYmPlLaTH4/UQj2PXi0cbmiskIon0Xwan0OZ2zCstkGjLZFMPqyJHE4n/grDFcgl4RmwXAnuS&#10;c24+YvfmeRqbK/KaCkr8RSRWh8qr+Gc5CrRRVM6mQqCCMXoqQxMFxjyGgyI8YTo52TfjrnCiBQqr&#10;KJQ5BL6C+1EhGQ2Qpj6dYRqQX9784cmLKHaV2mzu/+9P/vKPPvMnpzs6v/CFv0cxtu3azQ5HvjXt&#10;duaQoazI4cGvK9+dJsdqicOhLKd++aP/4647b6qqb3bY/ScPHP6zP/38h37hgdLyak+Ot9hR5rPb&#10;fTa8uyoTSRL6SODsjA+1solNY7dCJtzc7s4hX5G72FtABvcYWRHUK1HjhmMcUyKAXaWyxs0ptJcM&#10;9g888+yPvvjXf/4/fvXX7n7PHbfffies+cMPPzIXCrW2riqrKNu8aUNlXZ0djs2d19XRBU7UNy2r&#10;KW8OxxLHjrUVFJccO3aqqKjQT2C8nPnTbR2/8AsfrKosD4SCwwODAwPDBQVuh7/EaU1hI2J1FOaS&#10;TzdFkDZPRWU139fLO14Hgwry/VpoLEOnJwAFiVoiAKarCbDxq3Lt8goWNjkoM0R/ZXIQOedM0Hoi&#10;fEHEnyucXF61pbzCX9BPvnuN3lfMjSLe0WyKeIhDbqSAfxuSzKlAhDQFAgwL8JARgsG6iTkJGIav&#10;N9aPddcr5wRphMJiT3O5tfCLUqAFbRUpzIT0B6GTBACjjFMBLWuSXeXKmMzpL9lM0A2bMdsT//bq&#10;NXe3uD12VuWwa7R55LWOtdcpowwNqHCZR/d2VbSUNZdVEiE+Q/eJyRufQ7bJVWKBVuIuh42Qnqej&#10;cwmHG0bBoOOeHOEGrC5sKcvLyzds2Qg5xjYSA5OsNweqoWNTVy0Ussq6/lx4WN0onYzGwnBUIhpC&#10;ToWUddk1K5EHMnQVjgIOwgYhKEM5JNeKfSMGIFmZE6DEnpRSwGC3Yu4V48BBvTKQUzKSyACr1tbr&#10;1wcaCdeorAQTyr/NwCcVdYU3qCJZ46inQAsjICXEphrsDgUWJSfe6Fl9bYNhwKA4UWlBzzG5ncwW&#10;Nmw6sAPSbxPRIqwbZqsvvPh8eWUxLPInPvm7lKk5NT7QtEYlsKXCqjWr8nwY5Q/gp7h8Rd2NN96N&#10;WJh3gch370u7ZsNzd7/3Pl4ZjBSCxDVbNgJ7WJ3Y/fkjcz3KLUQl3CiEsQN66R5sKF3qOtxX21qF&#10;OQlnA2PB6rpSXFSM0KmIx5WokTCVnGr2thw5ePBjv/G7ckdeLpOBiD/YFmFV9Fuf/FhVVd2HP/LR&#10;9tMncBH55Y/+imotENh+87YvfeGvDxw4xKnqagUYHERYXVdT1dK67pGHv7lly6ZPf+aPtZHtY9/+&#10;en3DirmpDuKXgjpk2iMlOJ0R3qu7p7+9o5dGWlbWs2zCLkm+U6YuFYTJ02/Z/KXImOvPSv5qAaaW&#10;BGipJhj52mz9O4iB43GuSinNn/z/E2XxkJNN0SBi/i1EPDF7iAvR4XsQeJO/oqhTy94ZRdoUockJ&#10;sUPIsKVEFadb1m3K96NlofJXEFTKoCO/IrFEfggUiUjT/DLEJIy7k9AOQ0ezVM38fcpnbCw8c51u&#10;a1yZUSa9STXJIZ3lea7RoXEtnNHffIXhVC7KP1pDn8TdEUAJaeB3Oj4xMdvdO9PB3h8dhixOBfvA&#10;oYm57onQYDg0FU+GvV7/H/3xX6xfs6Xt9Okv/93nuFBVmO2eCfazp4KDXMVvOjw8FuiVy9k5KAW9&#10;UxlD82kjkx8uw2IXQLntWD++XyFSkc2nQDWYVKxg1PLcyGYOdWYA034HCkhDXJnRpckgo12TdDl6&#10;SDXGmwmfvG7uSGtzxOtYeAUGQ6gYfcXwqdyeQjEVBy+Tgb+wVpB+8Q/jl14BgdSnDjqtnmODAEb7&#10;wR4WGb29vbEo3vfno7upm6qAauqlowYbjc+ywkCkyRPFohMup+r26/t28bv91m0ACTYqOMt/8f98&#10;zZarMAb86zjd3d7Reffd/4VX8MEP/qqab6S2j0Q//MGPPviP30BpSgH+jGqIEyn/yZ9+jspIPmFL&#10;ZUx4ZCBZCdIN73WZYPkq+oib+Q+8IavE5ETgjVOUmSw4DBDdRlqgG7z91tWbDu4/8Hv/87fQqj7w&#10;wP3ve9/9cpbYWQ9+7UHsjJ586jvPPffvu3ft+f73n5RTjz32z08+910saakwj9jT2OaCMxjZ/ss/&#10;/s23HnmIU88+/xoH4dgEbAjiJYYkbBiVILH8wP133HfPTdR5+tlXn3jqBbIEw2+xqBCOTTgweb+i&#10;EJC7SMF4v+c3s8qNsyK0F7vKI+Hadxa8qf7Lo17d/t8ZgVO21fph+aQFYMxWJKKHkyPjR6YPP30a&#10;Zg4WDckkp9jh6tIF6lOUNKoc739j3DGYS1wf6kvjmkvTn5MZimSNKadEMSa3kyOi2APqRIvOQcJa&#10;cglcncSxVChoCtXYGV49H7nA8AGScs27W7pfPUPfdFofW21hKHhe58eNFhL65KIuog/qSDoNkaWA&#10;Em6hw6pLaE9Y7MM/YXtChaHI+GhsGhwifvxcahpiCvGFbzt28sAjj32zuaUVxAqGZmUV7FNWabAF&#10;6RlUMIqMJlSWTrRWSTKCQtdJCR2VX45A63k6kGwoOiHaf7rx2v6TGMLElZ2pBZaUNrmQzpCcjLMj&#10;8RkZc6RnuSXWuhvrdz1/TLBNxhM41G/BPM81zpltPehz26merM9BYVtSgZYxYpmliZJyGdaGygma&#10;yPoG/vELD8SvTpZUUV3WtL6afeWmBthl6oMW2sbBeJZM3gY1AQxpp0CdYAmMGm4Yf/bHn3vPu97/&#10;hc/9LSyax6f8r9U8yZ0XZpoNA1fsengFuF7IkaHBsbvuvIvXAYR0tHceWHDV/9d/+TuqwWCh/kTX&#10;5ber1og2CQaPDI5FI8nhgdHjL3T6y13wmmpU4/OdRxUqg9x0LBxWFj2YnzAg+MPZHT6nS1m4AL28&#10;/UMH963buBo0lT4AbCnDSQCFHIa1eEB6nRZffgldHRjMBPRRA2Kx01Uq6GGHJaX8wQ997Nd+XTmo&#10;UEYAwPfF2kU5jRjaMqXqNoBHyizFVq9aDtTd/S7lGvTsc7uAulNt7UCdLJKEpRMfUP31aWTTt5Yj&#10;onWT9hU1SKV6w9F3ig+cfhYK/xdhXLkKnpHXXgAAAABJRU5ErkJgglBLAwQUAAYACAAAACEAgkNI&#10;994AAAAHAQAADwAAAGRycy9kb3ducmV2LnhtbEyPwWrDMBBE74X+g9hAb43kBjfBsRxCaHsKhSaF&#10;0ptibWwTa2UsxXb+vttTe5yZZeZtvplcKwbsQ+NJQzJXIJBKbxuqNHweXx9XIEI0ZE3rCTXcMMCm&#10;uL/LTWb9SB84HGIluIRCZjTUMXaZlKGs0Zkw9x0SZ2ffOxNZ9pW0vRm53LXySaln6UxDvFCbDnc1&#10;lpfD1Wl4G824XSQvw/5y3t2+j+n71z5BrR9m03YNIuIU/47hF5/RoWCmk7+SDaLVwI9EdpcpCE5X&#10;C8XGSUO6TBXIIpf/+YsfAAAA//8DAFBLAQItABQABgAIAAAAIQCxgme2CgEAABMCAAATAAAAAAAA&#10;AAAAAAAAAAAAAABbQ29udGVudF9UeXBlc10ueG1sUEsBAi0AFAAGAAgAAAAhADj9If/WAAAAlAEA&#10;AAsAAAAAAAAAAAAAAAAAOwEAAF9yZWxzLy5yZWxzUEsBAi0AFAAGAAgAAAAhAFpOhmlsCwAAxjMA&#10;AA4AAAAAAAAAAAAAAAAAOgIAAGRycy9lMm9Eb2MueG1sUEsBAi0AFAAGAAgAAAAhADcnR2HMAAAA&#10;KQIAABkAAAAAAAAAAAAAAAAA0g0AAGRycy9fcmVscy9lMm9Eb2MueG1sLnJlbHNQSwECLQAKAAAA&#10;AAAAACEAFVykVuMEAADjBAAAFAAAAAAAAAAAAAAAAADVDgAAZHJzL21lZGlhL2ltYWdlMy5wbmdQ&#10;SwECLQAKAAAAAAAAACEAJG8YmPUFAAD1BQAAFAAAAAAAAAAAAAAAAADqEwAAZHJzL21lZGlhL2lt&#10;YWdlMi5wbmdQSwECLQAKAAAAAAAAACEAjkpTjw5WAwAOVgMAFAAAAAAAAAAAAAAAAAARGgAAZHJz&#10;L21lZGlhL2ltYWdlMS5wbmdQSwECLQAUAAYACAAAACEAgkNI994AAAAHAQAADwAAAAAAAAAAAAAA&#10;AABRcAMAZHJzL2Rvd25yZXYueG1sUEsFBgAAAAAIAAgAAAIAAFxx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3" o:spid="_x0000_s1027" type="#_x0000_t75" style="position:absolute;width:52705;height:33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eyYwAAAANoAAAAPAAAAZHJzL2Rvd25yZXYueG1sRI/RagIx&#10;FETfC/5DuIJvNdGCLlujiFjoq6sfcNncZpdubrZJdNd+vSkUfBxm5gyz2Y2uEzcKsfWsYTFXIIhr&#10;b1q2Gi7nj9cCREzIBjvPpOFOEXbbycsGS+MHPtGtSlZkCMcSNTQp9aWUsW7IYZz7njh7Xz44TFkG&#10;K03AIcNdJ5dKraTDlvNCgz0dGqq/q6vTYO/0cypCdVBHqwa+Xor1b4haz6bj/h1EojE9w//tT6Ph&#10;Df6u5Bsgtw8AAAD//wMAUEsBAi0AFAAGAAgAAAAhANvh9svuAAAAhQEAABMAAAAAAAAAAAAAAAAA&#10;AAAAAFtDb250ZW50X1R5cGVzXS54bWxQSwECLQAUAAYACAAAACEAWvQsW78AAAAVAQAACwAAAAAA&#10;AAAAAAAAAAAfAQAAX3JlbHMvLnJlbHNQSwECLQAUAAYACAAAACEA8KHsmMAAAADaAAAADwAAAAAA&#10;AAAAAAAAAAAHAgAAZHJzL2Rvd25yZXYueG1sUEsFBgAAAAADAAMAtwAAAPQCAAAAAA==&#10;">
                  <v:imagedata r:id="rId9" o:title=""/>
                  <v:path arrowok="t"/>
                </v:shape>
                <v:shape id="Imagen 5" o:spid="_x0000_s1028" type="#_x0000_t75" style="position:absolute;left:792;top:33404;width:22479;height:2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c8YwwAAANoAAAAPAAAAZHJzL2Rvd25yZXYueG1sRI9Ba8JA&#10;FITvgv9heUJvZmOpRdKsYsVABS+1BentNfuaDWbfhuyapP/eLRQ8DjPzDZNvRtuInjpfO1awSFIQ&#10;xKXTNVcKPj+K+QqED8gaG8ek4Jc8bNbTSY6ZdgO/U38KlYgQ9hkqMCG0mZS+NGTRJ64ljt6P6yyG&#10;KLtK6g6HCLeNfEzTZ2mx5rhgsKWdofJyuloFenXevQ6S6Hh5+t5X5/ZQWPOl1MNs3L6ACDSGe/i/&#10;/aYVLOHvSrwBcn0DAAD//wMAUEsBAi0AFAAGAAgAAAAhANvh9svuAAAAhQEAABMAAAAAAAAAAAAA&#10;AAAAAAAAAFtDb250ZW50X1R5cGVzXS54bWxQSwECLQAUAAYACAAAACEAWvQsW78AAAAVAQAACwAA&#10;AAAAAAAAAAAAAAAfAQAAX3JlbHMvLnJlbHNQSwECLQAUAAYACAAAACEAqu3PGMMAAADaAAAADwAA&#10;AAAAAAAAAAAAAAAHAgAAZHJzL2Rvd25yZXYueG1sUEsFBgAAAAADAAMAtwAAAPcCAAAAAA==&#10;">
                  <v:imagedata r:id="rId10" o:title=""/>
                  <v:path arrowok="t"/>
                </v:shape>
                <v:shape id="Imagen 7" o:spid="_x0000_s1029" type="#_x0000_t75" style="position:absolute;left:23890;top:33404;width:16955;height:19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GgLwgAAANoAAAAPAAAAZHJzL2Rvd25yZXYueG1sRI/daoQw&#10;FITvC/sO4RR6txsV2R9rlKXSsleFuvsAB3OqUnMiJlX37ZtCoZfDzHzD5OVqBjHT5HrLCuJdBIK4&#10;sbrnVsHt+ro9gnAeWeNgmRTcyUFZbB5yzLRd+IPm2rciQNhlqKDzfsykdE1HBt3OjsTB+7STQR/k&#10;1Eo94RLgZpBJFO2lwZ7DQocjvXTUfNXfRsF7lZ5iW1XHMU7kfV+lZl0ub0o9Pa7nZxCeVv8f/mtf&#10;tIID/F4JN0AWPwAAAP//AwBQSwECLQAUAAYACAAAACEA2+H2y+4AAACFAQAAEwAAAAAAAAAAAAAA&#10;AAAAAAAAW0NvbnRlbnRfVHlwZXNdLnhtbFBLAQItABQABgAIAAAAIQBa9CxbvwAAABUBAAALAAAA&#10;AAAAAAAAAAAAAB8BAABfcmVscy8ucmVsc1BLAQItABQABgAIAAAAIQCylGgLwgAAANoAAAAPAAAA&#10;AAAAAAAAAAAAAAcCAABkcnMvZG93bnJldi54bWxQSwUGAAAAAAMAAwC3AAAA9gIAAAAA&#10;">
                  <v:imagedata r:id="rId11" o:title=""/>
                  <v:path arrowok="t"/>
                </v:shape>
                <v:shape id="Forma libre 4" o:spid="_x0000_s1030" style="position:absolute;left:32558;top:6606;width:660;height:1187;visibility:visible;mso-wrap-style:square;v-text-anchor:middle" coordsize="65979,118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jwYwgAAANoAAAAPAAAAZHJzL2Rvd25yZXYueG1sRI9Ba8JA&#10;FITvBf/D8gre6qYiUlJXEbEgPamV0ONr9jVJm32b7r7G+O/dQsHjMDPfMIvV4FrVU4iNZwOPkwwU&#10;celtw5WB09vLwxOoKMgWW89k4EIRVsvR3QJz6898oP4olUoQjjkaqEW6XOtY1uQwTnxHnLxPHxxK&#10;kqHSNuA5wV2rp1k21w4bTgs1drSpqfw+/joDr3P+eK8uW/v1U/AsFEW/F9HGjO+H9TMooUFu4f/2&#10;zhqYwd+VdAP08goAAP//AwBQSwECLQAUAAYACAAAACEA2+H2y+4AAACFAQAAEwAAAAAAAAAAAAAA&#10;AAAAAAAAW0NvbnRlbnRfVHlwZXNdLnhtbFBLAQItABQABgAIAAAAIQBa9CxbvwAAABUBAAALAAAA&#10;AAAAAAAAAAAAAB8BAABfcmVscy8ucmVsc1BLAQItABQABgAIAAAAIQC4xjwYwgAAANoAAAAPAAAA&#10;AAAAAAAAAAAAAAcCAABkcnMvZG93bnJldi54bWxQSwUGAAAAAAMAAwC3AAAA9gIAAAAA&#10;" path="m65314,114741c69272,109793,54586,94163,47501,85053,40627,76215,23750,61302,23750,61302v9896,-1979,22552,1199,29688,-5937c62290,46514,65314,19739,65314,19739,63335,13801,65394,3646,59376,1926,37485,-4329,23308,5447,11875,19739,7417,25311,3958,31614,,37552v10797,75583,-3789,16174,17812,59376c20611,102526,19840,109854,23750,114741v4458,5572,37606,4948,41564,xe" fillcolor="yellow" strokecolor="yellow" strokeweight="1pt">
                  <v:stroke joinstyle="miter"/>
                  <v:path arrowok="t" o:connecttype="custom" o:connectlocs="65314,114741;47501,85053;23750,61302;53438,55365;65314,19739;59376,1926;11875,19739;0,37552;17812,96928;23750,114741;65314,114741" o:connectangles="0,0,0,0,0,0,0,0,0,0,0"/>
                </v:shape>
                <v:shape id="Forma libre 8" o:spid="_x0000_s1031" style="position:absolute;left:30973;top:7346;width:1175;height:924;visibility:visible;mso-wrap-style:square;v-text-anchor:middle" coordsize="117548,92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6a+wQAAANoAAAAPAAAAZHJzL2Rvd25yZXYueG1sRE89b4Mw&#10;EN0j9T9YV6lbMDBEhGKiqlWlDlmakEpsV3wFGnxG2An039dDpIxP77vYLWYQV5pcb1lBEsUgiBur&#10;e24VVMf3dQbCeWSNg2VS8EcOduXDqsBc25k/6XrwrQgh7HJU0Hk/5lK6piODLrIjceB+7GTQBzi1&#10;Uk84h3AzyDSON9Jgz6Ghw5FeO2rOh4tRkFYp9afqUm/Pb9+/ST3uv9okU+rpcXl5BuFp8Xfxzf2h&#10;FYSt4Uq4AbL8BwAA//8DAFBLAQItABQABgAIAAAAIQDb4fbL7gAAAIUBAAATAAAAAAAAAAAAAAAA&#10;AAAAAABbQ29udGVudF9UeXBlc10ueG1sUEsBAi0AFAAGAAgAAAAhAFr0LFu/AAAAFQEAAAsAAAAA&#10;AAAAAAAAAAAAHwEAAF9yZWxzLy5yZWxzUEsBAi0AFAAGAAgAAAAhAOnHpr7BAAAA2gAAAA8AAAAA&#10;AAAAAAAAAAAABwIAAGRycy9kb3ducmV2LnhtbFBLBQYAAAAAAwADALcAAAD1AgAAAAA=&#10;" path="m116162,77441v-2978,-2978,-16396,-6,-23828,-2979c89010,73133,88669,68277,86377,65527,77795,55229,79519,57284,68506,53613,66520,50634,65344,46913,62549,44677v-2452,-1961,-6716,-758,-8936,-2978c48550,36637,47656,27799,41699,23828l23828,11914c19254,5052,18527,,8936,,5796,,2979,1985,,2978,993,13899,1073,24943,2979,35742v823,4664,6046,22111,11914,26806c17345,64509,20739,64965,23828,65527v7875,1432,15885,1985,23828,2978l83398,80419v2979,993,6324,1237,8936,2979c103881,91097,97873,88223,110205,92333v7189,-10782,8935,-11914,5957,-14892xe" fillcolor="yellow" strokecolor="yellow" strokeweight="1pt">
                  <v:stroke joinstyle="miter"/>
                  <v:path arrowok="t" o:connecttype="custom" o:connectlocs="116162,77441;92334,74462;86377,65527;68506,53613;62549,44677;53613,41699;41699,23828;23828,11914;8936,0;0,2978;2979,35742;14893,62548;23828,65527;47656,68505;83398,80419;92334,83398;110205,92333;116162,77441" o:connectangles="0,0,0,0,0,0,0,0,0,0,0,0,0,0,0,0,0,0"/>
                </v:shape>
                <w10:wrap anchorx="margin"/>
              </v:group>
            </w:pict>
          </mc:Fallback>
        </mc:AlternateContent>
      </w: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Default="00EF6187" w:rsidP="00EF6187">
      <w:pPr>
        <w:jc w:val="both"/>
        <w:rPr>
          <w:b/>
          <w:i/>
          <w:sz w:val="16"/>
          <w:szCs w:val="16"/>
          <w:lang w:val="en-US"/>
        </w:rPr>
      </w:pPr>
    </w:p>
    <w:p w:rsidR="00EF6187" w:rsidRPr="00BD49EE" w:rsidRDefault="00EF6187" w:rsidP="00EF6187">
      <w:pPr>
        <w:ind w:left="708" w:hanging="708"/>
        <w:jc w:val="both"/>
        <w:rPr>
          <w:b/>
          <w:i/>
          <w:sz w:val="16"/>
          <w:szCs w:val="16"/>
          <w:lang w:val="en-US"/>
        </w:rPr>
      </w:pPr>
      <w:r w:rsidRPr="00BD49EE">
        <w:rPr>
          <w:b/>
          <w:i/>
          <w:sz w:val="16"/>
          <w:szCs w:val="16"/>
          <w:lang w:val="en-US"/>
        </w:rPr>
        <w:t xml:space="preserve">Figure </w:t>
      </w:r>
      <w:r>
        <w:rPr>
          <w:b/>
          <w:i/>
          <w:sz w:val="16"/>
          <w:szCs w:val="16"/>
          <w:lang w:val="en-US"/>
        </w:rPr>
        <w:t>S</w:t>
      </w:r>
      <w:r w:rsidRPr="00BD49EE">
        <w:rPr>
          <w:b/>
          <w:i/>
          <w:sz w:val="16"/>
          <w:szCs w:val="16"/>
          <w:lang w:val="en-US"/>
        </w:rPr>
        <w:t xml:space="preserve">1. Distribution map of L. </w:t>
      </w:r>
      <w:proofErr w:type="spellStart"/>
      <w:r w:rsidRPr="00BD49EE">
        <w:rPr>
          <w:b/>
          <w:i/>
          <w:sz w:val="16"/>
          <w:szCs w:val="16"/>
          <w:lang w:val="en-US"/>
        </w:rPr>
        <w:t>michahellis</w:t>
      </w:r>
      <w:proofErr w:type="spellEnd"/>
      <w:r w:rsidRPr="00BD49EE">
        <w:rPr>
          <w:b/>
          <w:i/>
          <w:sz w:val="16"/>
          <w:szCs w:val="16"/>
          <w:lang w:val="en-US"/>
        </w:rPr>
        <w:t>. (Birdlife International, 2021)</w:t>
      </w:r>
    </w:p>
    <w:p w:rsidR="00EF6187" w:rsidRDefault="00EF6187" w:rsidP="005D681D">
      <w:pPr>
        <w:jc w:val="both"/>
        <w:rPr>
          <w:b/>
          <w:i/>
          <w:sz w:val="16"/>
          <w:szCs w:val="16"/>
          <w:lang w:val="en-GB"/>
        </w:rPr>
      </w:pPr>
    </w:p>
    <w:p w:rsidR="005D681D" w:rsidRPr="0034009A" w:rsidRDefault="005D681D" w:rsidP="005D681D">
      <w:pPr>
        <w:jc w:val="both"/>
        <w:rPr>
          <w:lang w:val="en-GB"/>
        </w:rPr>
      </w:pPr>
      <w:r w:rsidRPr="0034009A">
        <w:rPr>
          <w:b/>
          <w:i/>
          <w:sz w:val="16"/>
          <w:szCs w:val="16"/>
          <w:lang w:val="en-GB"/>
        </w:rPr>
        <w:t xml:space="preserve">Table </w:t>
      </w:r>
      <w:r>
        <w:rPr>
          <w:b/>
          <w:i/>
          <w:sz w:val="16"/>
          <w:szCs w:val="16"/>
          <w:lang w:val="en-GB"/>
        </w:rPr>
        <w:t>S</w:t>
      </w:r>
      <w:r w:rsidRPr="0034009A">
        <w:rPr>
          <w:b/>
          <w:i/>
          <w:sz w:val="16"/>
          <w:szCs w:val="16"/>
          <w:lang w:val="en-GB"/>
        </w:rPr>
        <w:t>1. General conditions for the microwave digestion.</w:t>
      </w:r>
    </w:p>
    <w:tbl>
      <w:tblPr>
        <w:tblW w:w="0" w:type="auto"/>
        <w:tblInd w:w="179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1276"/>
        <w:gridCol w:w="850"/>
        <w:gridCol w:w="851"/>
      </w:tblGrid>
      <w:tr w:rsidR="005D681D" w:rsidRPr="0034009A" w:rsidTr="00D93B07">
        <w:trPr>
          <w:trHeight w:val="298"/>
        </w:trPr>
        <w:tc>
          <w:tcPr>
            <w:tcW w:w="672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" w:right="-20"/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Time (min)</w:t>
            </w:r>
          </w:p>
        </w:tc>
        <w:tc>
          <w:tcPr>
            <w:tcW w:w="1276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before="56" w:after="0" w:line="240" w:lineRule="auto"/>
              <w:ind w:right="171"/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Te</w:t>
            </w:r>
            <w:r w:rsidRPr="0034009A">
              <w:rPr>
                <w:rFonts w:eastAsia="Calibri" w:cs="Times New Roman"/>
                <w:b/>
                <w:spacing w:val="1"/>
                <w:sz w:val="16"/>
                <w:szCs w:val="16"/>
                <w:lang w:val="en-GB"/>
              </w:rPr>
              <w:t>m</w:t>
            </w:r>
            <w:r w:rsidRPr="0034009A">
              <w:rPr>
                <w:rFonts w:eastAsia="Calibri" w:cs="Times New Roman"/>
                <w:b/>
                <w:spacing w:val="-3"/>
                <w:sz w:val="16"/>
                <w:szCs w:val="16"/>
                <w:lang w:val="en-GB"/>
              </w:rPr>
              <w:t>p</w:t>
            </w:r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erat</w:t>
            </w:r>
            <w:r w:rsidRPr="0034009A">
              <w:rPr>
                <w:rFonts w:eastAsia="Calibri" w:cs="Times New Roman"/>
                <w:b/>
                <w:spacing w:val="-1"/>
                <w:sz w:val="16"/>
                <w:szCs w:val="16"/>
                <w:lang w:val="en-GB"/>
              </w:rPr>
              <w:t>u</w:t>
            </w:r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re (</w:t>
            </w:r>
            <w:proofErr w:type="spellStart"/>
            <w:r w:rsidRPr="0034009A">
              <w:rPr>
                <w:rFonts w:eastAsia="Calibri" w:cs="Times New Roman"/>
                <w:b/>
                <w:sz w:val="16"/>
                <w:szCs w:val="16"/>
                <w:vertAlign w:val="superscript"/>
                <w:lang w:val="en-GB"/>
              </w:rPr>
              <w:t>o</w:t>
            </w:r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C</w:t>
            </w:r>
            <w:proofErr w:type="spellEnd"/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before="56" w:after="0" w:line="240" w:lineRule="auto"/>
              <w:ind w:right="171"/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b/>
                <w:sz w:val="16"/>
                <w:szCs w:val="16"/>
                <w:lang w:val="en-GB"/>
              </w:rPr>
              <w:t>Potency (W)</w:t>
            </w:r>
          </w:p>
        </w:tc>
        <w:tc>
          <w:tcPr>
            <w:tcW w:w="851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right="-20"/>
              <w:jc w:val="center"/>
              <w:rPr>
                <w:rFonts w:eastAsia="Calibri" w:cs="Times New Roman"/>
                <w:b/>
                <w:spacing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b/>
                <w:spacing w:val="1"/>
                <w:sz w:val="16"/>
                <w:szCs w:val="16"/>
                <w:lang w:val="en-GB"/>
              </w:rPr>
              <w:t>Pressure (bar)</w:t>
            </w:r>
          </w:p>
        </w:tc>
      </w:tr>
      <w:tr w:rsidR="005D681D" w:rsidRPr="0034009A" w:rsidTr="00D93B07">
        <w:trPr>
          <w:trHeight w:val="298"/>
        </w:trPr>
        <w:tc>
          <w:tcPr>
            <w:tcW w:w="672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40" w:right="-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after="0" w:line="249" w:lineRule="exact"/>
              <w:ind w:right="171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00</w:t>
            </w:r>
          </w:p>
        </w:tc>
        <w:tc>
          <w:tcPr>
            <w:tcW w:w="850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729" w:right="125" w:hanging="7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200</w:t>
            </w:r>
          </w:p>
        </w:tc>
        <w:tc>
          <w:tcPr>
            <w:tcW w:w="851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right="-20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70</w:t>
            </w:r>
          </w:p>
        </w:tc>
      </w:tr>
      <w:tr w:rsidR="005D681D" w:rsidRPr="0034009A" w:rsidTr="00D93B07">
        <w:trPr>
          <w:trHeight w:val="298"/>
        </w:trPr>
        <w:tc>
          <w:tcPr>
            <w:tcW w:w="672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40" w:right="-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position w:val="1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after="0" w:line="249" w:lineRule="exact"/>
              <w:ind w:right="171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30</w:t>
            </w:r>
          </w:p>
        </w:tc>
        <w:tc>
          <w:tcPr>
            <w:tcW w:w="850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729" w:right="125" w:hanging="7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300</w:t>
            </w:r>
          </w:p>
        </w:tc>
        <w:tc>
          <w:tcPr>
            <w:tcW w:w="851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right="-20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00</w:t>
            </w:r>
          </w:p>
        </w:tc>
      </w:tr>
      <w:tr w:rsidR="005D681D" w:rsidRPr="0034009A" w:rsidTr="00D93B07">
        <w:trPr>
          <w:trHeight w:val="298"/>
        </w:trPr>
        <w:tc>
          <w:tcPr>
            <w:tcW w:w="672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40" w:right="-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position w:val="1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after="0" w:line="249" w:lineRule="exact"/>
              <w:ind w:right="171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70</w:t>
            </w:r>
          </w:p>
        </w:tc>
        <w:tc>
          <w:tcPr>
            <w:tcW w:w="850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729" w:right="125" w:hanging="7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300</w:t>
            </w:r>
          </w:p>
        </w:tc>
        <w:tc>
          <w:tcPr>
            <w:tcW w:w="851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right="-20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20</w:t>
            </w:r>
          </w:p>
        </w:tc>
      </w:tr>
      <w:tr w:rsidR="005D681D" w:rsidRPr="0034009A" w:rsidTr="00D93B07">
        <w:trPr>
          <w:trHeight w:val="298"/>
        </w:trPr>
        <w:tc>
          <w:tcPr>
            <w:tcW w:w="672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40" w:right="-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position w:val="1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after="0" w:line="249" w:lineRule="exact"/>
              <w:ind w:right="171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200</w:t>
            </w:r>
          </w:p>
        </w:tc>
        <w:tc>
          <w:tcPr>
            <w:tcW w:w="850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729" w:right="125" w:hanging="7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5</w:t>
            </w: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0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right="-20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20</w:t>
            </w:r>
          </w:p>
        </w:tc>
      </w:tr>
      <w:tr w:rsidR="005D681D" w:rsidRPr="0034009A" w:rsidTr="00D93B07">
        <w:trPr>
          <w:trHeight w:val="298"/>
        </w:trPr>
        <w:tc>
          <w:tcPr>
            <w:tcW w:w="672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40" w:right="-2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</w:t>
            </w:r>
            <w:r w:rsidRPr="0034009A">
              <w:rPr>
                <w:rFonts w:eastAsia="Calibri" w:cs="Times New Roman"/>
                <w:position w:val="1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:rsidR="005D681D" w:rsidRPr="0034009A" w:rsidRDefault="005D681D" w:rsidP="00D93B07">
            <w:pPr>
              <w:widowControl w:val="0"/>
              <w:tabs>
                <w:tab w:val="left" w:pos="2598"/>
              </w:tabs>
              <w:autoSpaceDE w:val="0"/>
              <w:autoSpaceDN w:val="0"/>
              <w:adjustRightInd w:val="0"/>
              <w:spacing w:after="0" w:line="249" w:lineRule="exact"/>
              <w:ind w:right="171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200</w:t>
            </w:r>
          </w:p>
        </w:tc>
        <w:tc>
          <w:tcPr>
            <w:tcW w:w="850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729" w:right="125" w:hanging="720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4</w:t>
            </w: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0</w:t>
            </w:r>
            <w:r w:rsidRPr="0034009A">
              <w:rPr>
                <w:rFonts w:eastAsia="Calibri" w:cs="Times New Roman"/>
                <w:spacing w:val="-2"/>
                <w:position w:val="1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5D681D" w:rsidRPr="0034009A" w:rsidRDefault="005D681D" w:rsidP="00D93B07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right="-20"/>
              <w:jc w:val="center"/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pacing w:val="1"/>
                <w:position w:val="1"/>
                <w:sz w:val="16"/>
                <w:szCs w:val="16"/>
                <w:lang w:val="en-GB"/>
              </w:rPr>
              <w:t>120</w:t>
            </w:r>
          </w:p>
        </w:tc>
      </w:tr>
    </w:tbl>
    <w:p w:rsidR="005D681D" w:rsidRPr="0034009A" w:rsidRDefault="005D681D" w:rsidP="005D681D">
      <w:pPr>
        <w:jc w:val="both"/>
        <w:rPr>
          <w:lang w:val="en-GB"/>
        </w:rPr>
      </w:pPr>
    </w:p>
    <w:p w:rsidR="005D681D" w:rsidRPr="0034009A" w:rsidRDefault="005D681D" w:rsidP="005D681D">
      <w:pPr>
        <w:jc w:val="both"/>
        <w:rPr>
          <w:b/>
          <w:i/>
          <w:sz w:val="16"/>
          <w:szCs w:val="16"/>
          <w:lang w:val="en-GB"/>
        </w:rPr>
      </w:pPr>
      <w:r w:rsidRPr="0034009A">
        <w:rPr>
          <w:b/>
          <w:i/>
          <w:sz w:val="16"/>
          <w:szCs w:val="16"/>
          <w:lang w:val="en-GB"/>
        </w:rPr>
        <w:t xml:space="preserve">Table </w:t>
      </w:r>
      <w:r w:rsidR="00737CC7">
        <w:rPr>
          <w:b/>
          <w:i/>
          <w:sz w:val="16"/>
          <w:szCs w:val="16"/>
          <w:lang w:val="en-GB"/>
        </w:rPr>
        <w:t>S2</w:t>
      </w:r>
      <w:r w:rsidRPr="0034009A">
        <w:rPr>
          <w:b/>
          <w:i/>
          <w:sz w:val="16"/>
          <w:szCs w:val="16"/>
          <w:lang w:val="en-GB"/>
        </w:rPr>
        <w:t>. Operation conditions for the ICP-MS analysi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05"/>
        <w:gridCol w:w="1418"/>
      </w:tblGrid>
      <w:tr w:rsidR="005D681D" w:rsidRPr="0034009A" w:rsidTr="00D93B07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Potency RF (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1550</w:t>
            </w:r>
          </w:p>
        </w:tc>
      </w:tr>
      <w:tr w:rsidR="005D681D" w:rsidRPr="0034009A" w:rsidTr="00D93B07">
        <w:tc>
          <w:tcPr>
            <w:tcW w:w="24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 xml:space="preserve">Plasma Mod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General purpose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Omega Bias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-120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Omega lens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9.3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Extract 2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-245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Deflect Lens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1.0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Energy discrimination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Collision gas (ml/min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Cell Entrance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-40</w:t>
            </w:r>
          </w:p>
        </w:tc>
      </w:tr>
      <w:tr w:rsidR="005D681D" w:rsidRPr="0034009A" w:rsidTr="00D93B07">
        <w:tc>
          <w:tcPr>
            <w:tcW w:w="2405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Cell Exit (V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681D" w:rsidRPr="0034009A" w:rsidRDefault="005D681D" w:rsidP="00D93B07">
            <w:pPr>
              <w:spacing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34009A">
              <w:rPr>
                <w:rFonts w:eastAsia="Calibri" w:cs="Times New Roman"/>
                <w:sz w:val="16"/>
                <w:szCs w:val="16"/>
                <w:lang w:val="en-GB"/>
              </w:rPr>
              <w:t>-60</w:t>
            </w:r>
          </w:p>
        </w:tc>
      </w:tr>
    </w:tbl>
    <w:p w:rsidR="005D681D" w:rsidRPr="0034009A" w:rsidRDefault="005D681D" w:rsidP="00737CC7">
      <w:pPr>
        <w:jc w:val="both"/>
        <w:rPr>
          <w:b/>
          <w:u w:val="single"/>
          <w:lang w:val="en-GB"/>
        </w:rPr>
      </w:pPr>
      <w:bookmarkStart w:id="1" w:name="_GoBack"/>
      <w:bookmarkEnd w:id="1"/>
    </w:p>
    <w:sectPr w:rsidR="005D681D" w:rsidRPr="003400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+2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OT7fb33346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yqpfjQtlbdnAdvOTab62ddd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81D"/>
    <w:rsid w:val="000366B4"/>
    <w:rsid w:val="000A1373"/>
    <w:rsid w:val="000D7540"/>
    <w:rsid w:val="00245A7C"/>
    <w:rsid w:val="005D681D"/>
    <w:rsid w:val="0069119E"/>
    <w:rsid w:val="00737CC7"/>
    <w:rsid w:val="00B83A85"/>
    <w:rsid w:val="00EF6187"/>
    <w:rsid w:val="00FB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6DD28F"/>
  <w15:chartTrackingRefBased/>
  <w15:docId w15:val="{420FC96B-7CC4-473D-A1D6-CE641AAB6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8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6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911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prado.miguez@gmail.com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Hernandez.david@inia.es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Moreno, David</dc:creator>
  <cp:keywords/>
  <dc:description/>
  <cp:lastModifiedBy>Hernandez Moreno, David</cp:lastModifiedBy>
  <cp:revision>3</cp:revision>
  <dcterms:created xsi:type="dcterms:W3CDTF">2022-02-03T16:53:00Z</dcterms:created>
  <dcterms:modified xsi:type="dcterms:W3CDTF">2022-02-07T11:38:00Z</dcterms:modified>
</cp:coreProperties>
</file>